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5645C" w14:textId="4B7C6BE6" w:rsidR="00730E96" w:rsidRDefault="000A0050" w:rsidP="000A0050">
      <w:pPr>
        <w:spacing w:after="0"/>
      </w:pPr>
      <w:r w:rsidRPr="000A0050">
        <w:rPr>
          <w:b/>
          <w:bCs/>
        </w:rPr>
        <w:t>Table S1</w:t>
      </w:r>
      <w:r>
        <w:t>: Detailed description of reference recommendation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900"/>
        <w:gridCol w:w="8460"/>
      </w:tblGrid>
      <w:tr w:rsidR="000A0050" w:rsidRPr="0056739F" w14:paraId="669958A1" w14:textId="77777777" w:rsidTr="000A00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208F9430" w14:textId="5BFBB30C" w:rsidR="000A0050" w:rsidRPr="0056739F" w:rsidRDefault="000A0050" w:rsidP="00D5511E">
            <w:pPr>
              <w:ind w:lef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de</w:t>
            </w:r>
          </w:p>
        </w:tc>
        <w:tc>
          <w:tcPr>
            <w:tcW w:w="4519" w:type="pct"/>
          </w:tcPr>
          <w:p w14:paraId="3F34C5E9" w14:textId="77777777" w:rsidR="000A0050" w:rsidRPr="0056739F" w:rsidRDefault="000A0050" w:rsidP="00027047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Description of Reference Recommendation</w:t>
            </w:r>
          </w:p>
        </w:tc>
      </w:tr>
      <w:tr w:rsidR="000A0050" w:rsidRPr="0056739F" w14:paraId="38CB526E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3EA3681A" w14:textId="77777777" w:rsidR="000A0050" w:rsidRPr="00F50AEC" w:rsidRDefault="000A0050" w:rsidP="00D5511E">
            <w:pPr>
              <w:rPr>
                <w:rFonts w:eastAsia="Times New Roman" w:cstheme="minorHAnsi"/>
              </w:rPr>
            </w:pPr>
            <w:r w:rsidRPr="00F50AEC">
              <w:rPr>
                <w:rFonts w:eastAsia="Cambria" w:cstheme="minorHAnsi"/>
                <w:color w:val="000000" w:themeColor="text1"/>
                <w:kern w:val="24"/>
              </w:rPr>
              <w:t>ACC-1</w:t>
            </w:r>
          </w:p>
          <w:p w14:paraId="23EA024A" w14:textId="1DDD7CA6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rPr>
                <w:rFonts w:eastAsia="Cambria" w:cstheme="minorHAnsi"/>
                <w:color w:val="000000"/>
                <w:kern w:val="24"/>
              </w:rPr>
              <w:t>ESC-1</w:t>
            </w:r>
          </w:p>
        </w:tc>
        <w:tc>
          <w:tcPr>
            <w:tcW w:w="4519" w:type="pct"/>
          </w:tcPr>
          <w:p w14:paraId="636696A4" w14:textId="11EADCCC" w:rsidR="000A0050" w:rsidRPr="0056739F" w:rsidRDefault="000A0050" w:rsidP="000A0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ll patients, </w:t>
            </w:r>
            <w:r w:rsidR="00915A37">
              <w:rPr>
                <w:rFonts w:ascii="Times New Roman" w:hAnsi="Times New Roman" w:cs="Times New Roman"/>
                <w:sz w:val="18"/>
                <w:szCs w:val="18"/>
              </w:rPr>
              <w:t>blood pressure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B08D1">
              <w:rPr>
                <w:rFonts w:ascii="Times New Roman" w:hAnsi="Times New Roman" w:cs="Times New Roman"/>
                <w:sz w:val="18"/>
                <w:szCs w:val="18"/>
              </w:rPr>
              <w:t xml:space="preserve">should be measured by following specific instructions </w:t>
            </w:r>
            <w:r w:rsidR="003D3765">
              <w:rPr>
                <w:rFonts w:ascii="Times New Roman" w:hAnsi="Times New Roman" w:cs="Times New Roman"/>
                <w:sz w:val="18"/>
                <w:szCs w:val="18"/>
              </w:rPr>
              <w:t>on cuff size and body position of pati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71ADEF89" w14:textId="77777777" w:rsidR="000A0050" w:rsidRPr="0056739F" w:rsidRDefault="000A0050" w:rsidP="000A005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0050" w:rsidRPr="0056739F" w14:paraId="6EBE3D3C" w14:textId="77777777" w:rsidTr="000A005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67AD75F1" w14:textId="77777777" w:rsidR="000A0050" w:rsidRDefault="000A0050" w:rsidP="00D5511E">
            <w:r w:rsidRPr="00F50AEC">
              <w:t>ACC-2</w:t>
            </w:r>
          </w:p>
          <w:p w14:paraId="6B2622F2" w14:textId="648BF11B" w:rsidR="000A0050" w:rsidRPr="000A0050" w:rsidRDefault="000A0050" w:rsidP="00D5511E">
            <w:r w:rsidRPr="00F50AEC">
              <w:t>ESC-2</w:t>
            </w:r>
          </w:p>
        </w:tc>
        <w:tc>
          <w:tcPr>
            <w:tcW w:w="4519" w:type="pct"/>
          </w:tcPr>
          <w:p w14:paraId="311787B7" w14:textId="6D749D08" w:rsidR="000A0050" w:rsidRPr="0056739F" w:rsidRDefault="000A0050" w:rsidP="000A0050">
            <w:pPr>
              <w:spacing w:line="259" w:lineRule="auto"/>
              <w:ind w:right="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="00AA5307">
              <w:rPr>
                <w:rFonts w:ascii="Times New Roman" w:hAnsi="Times New Roman" w:cs="Times New Roman"/>
                <w:sz w:val="18"/>
                <w:szCs w:val="18"/>
              </w:rPr>
              <w:t>adults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with suspected hypertension, diagnosis</w:t>
            </w:r>
            <w:r w:rsidR="002A7717">
              <w:rPr>
                <w:rFonts w:ascii="Times New Roman" w:hAnsi="Times New Roman" w:cs="Times New Roman"/>
                <w:sz w:val="18"/>
                <w:szCs w:val="18"/>
              </w:rPr>
              <w:t xml:space="preserve"> of hypertension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using office </w:t>
            </w:r>
            <w:r w:rsidR="002A7717">
              <w:rPr>
                <w:rFonts w:ascii="Times New Roman" w:hAnsi="Times New Roman" w:cs="Times New Roman"/>
                <w:sz w:val="18"/>
                <w:szCs w:val="18"/>
              </w:rPr>
              <w:t>blood pressure measurements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50F1B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based on </w:t>
            </w:r>
            <w:r w:rsidR="00770AA0">
              <w:rPr>
                <w:rFonts w:ascii="Times New Roman" w:hAnsi="Times New Roman" w:cs="Times New Roman"/>
                <w:sz w:val="18"/>
                <w:szCs w:val="18"/>
              </w:rPr>
              <w:t xml:space="preserve">at least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2 measurements per office visit at </w:t>
            </w:r>
            <w:r w:rsidR="00770AA0">
              <w:rPr>
                <w:rFonts w:ascii="Times New Roman" w:hAnsi="Times New Roman" w:cs="Times New Roman"/>
                <w:sz w:val="18"/>
                <w:szCs w:val="18"/>
              </w:rPr>
              <w:t xml:space="preserve">from at least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2 office visi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1A24AB9B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13402B20" w14:textId="16086B3C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ACC-3</w:t>
            </w:r>
          </w:p>
        </w:tc>
        <w:tc>
          <w:tcPr>
            <w:tcW w:w="4519" w:type="pct"/>
          </w:tcPr>
          <w:p w14:paraId="1FC315B6" w14:textId="7E82094A" w:rsidR="000A0050" w:rsidRPr="0056739F" w:rsidRDefault="000A0050" w:rsidP="000A0050">
            <w:pPr>
              <w:spacing w:line="259" w:lineRule="auto"/>
              <w:ind w:right="2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In adults with suspected hypertension, diagnosis</w:t>
            </w:r>
            <w:r w:rsidR="00750F1B">
              <w:rPr>
                <w:rFonts w:ascii="Times New Roman" w:hAnsi="Times New Roman" w:cs="Times New Roman"/>
                <w:sz w:val="18"/>
                <w:szCs w:val="18"/>
              </w:rPr>
              <w:t xml:space="preserve"> of hypertension </w:t>
            </w:r>
            <w:r w:rsidR="00BD0F24">
              <w:rPr>
                <w:rFonts w:ascii="Times New Roman" w:hAnsi="Times New Roman" w:cs="Times New Roman"/>
                <w:sz w:val="18"/>
                <w:szCs w:val="18"/>
              </w:rPr>
              <w:t>using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50F1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non</w:t>
            </w:r>
            <w:r w:rsidR="00750F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automated</w:t>
            </w:r>
            <w:r w:rsidR="00750F1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office </w:t>
            </w:r>
            <w:r w:rsidR="00BD0F24">
              <w:rPr>
                <w:rFonts w:ascii="Times New Roman" w:hAnsi="Times New Roman" w:cs="Times New Roman"/>
                <w:sz w:val="18"/>
                <w:szCs w:val="18"/>
              </w:rPr>
              <w:t>blood pressure measurements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D0F24">
              <w:rPr>
                <w:rFonts w:ascii="Times New Roman" w:hAnsi="Times New Roman" w:cs="Times New Roman"/>
                <w:sz w:val="18"/>
                <w:szCs w:val="18"/>
              </w:rPr>
              <w:t>is based on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D0F24">
              <w:rPr>
                <w:rFonts w:ascii="Times New Roman" w:hAnsi="Times New Roman" w:cs="Times New Roman"/>
                <w:sz w:val="18"/>
                <w:szCs w:val="18"/>
              </w:rPr>
              <w:t>systol</w:t>
            </w:r>
            <w:r w:rsidR="006E1044">
              <w:rPr>
                <w:rFonts w:ascii="Times New Roman" w:hAnsi="Times New Roman" w:cs="Times New Roman"/>
                <w:sz w:val="18"/>
                <w:szCs w:val="18"/>
              </w:rPr>
              <w:t>ic blood pressure of</w:t>
            </w:r>
            <w:r w:rsidR="00777E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777E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77E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0 mm Hg </w:t>
            </w:r>
            <w:r w:rsidR="00777E9C">
              <w:rPr>
                <w:rFonts w:ascii="Times New Roman" w:hAnsi="Times New Roman" w:cs="Times New Roman"/>
                <w:sz w:val="18"/>
                <w:szCs w:val="18"/>
              </w:rPr>
              <w:t>and/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="00777E9C">
              <w:rPr>
                <w:rFonts w:ascii="Times New Roman" w:hAnsi="Times New Roman" w:cs="Times New Roman"/>
                <w:sz w:val="18"/>
                <w:szCs w:val="18"/>
              </w:rPr>
              <w:t>diastolic blood pressure of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777E9C">
              <w:rPr>
                <w:rFonts w:ascii="Times New Roman" w:hAnsi="Times New Roman" w:cs="Times New Roman"/>
                <w:sz w:val="18"/>
                <w:szCs w:val="18"/>
              </w:rPr>
              <w:t xml:space="preserve"> 8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0 mm H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777E9C" w:rsidRPr="0056739F" w14:paraId="699E1E98" w14:textId="77777777" w:rsidTr="000A005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0BD80D8A" w14:textId="5C06A9E6" w:rsidR="00777E9C" w:rsidRPr="0056739F" w:rsidRDefault="00777E9C" w:rsidP="00777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3</w:t>
            </w:r>
          </w:p>
        </w:tc>
        <w:tc>
          <w:tcPr>
            <w:tcW w:w="4519" w:type="pct"/>
          </w:tcPr>
          <w:p w14:paraId="7A8C0B65" w14:textId="740C7802" w:rsidR="00777E9C" w:rsidRPr="0056739F" w:rsidRDefault="00777E9C" w:rsidP="00777E9C">
            <w:pPr>
              <w:ind w:right="2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In adults with suspected hypertension, diagno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hypertension using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n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automa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offic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lood pressure measurements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 based on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ystolic blood pressure of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140 mm H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/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astolic blood pressure of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90 mm H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79A66E30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7208A5A0" w14:textId="06B0B2E0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ACC-4</w:t>
            </w:r>
          </w:p>
        </w:tc>
        <w:tc>
          <w:tcPr>
            <w:tcW w:w="4519" w:type="pct"/>
          </w:tcPr>
          <w:p w14:paraId="50C6E75B" w14:textId="738536CD" w:rsidR="000A0050" w:rsidRPr="0056739F" w:rsidRDefault="000A0050" w:rsidP="000A0050">
            <w:pPr>
              <w:spacing w:line="259" w:lineRule="auto"/>
              <w:ind w:right="4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suspected hypertension </w:t>
            </w:r>
            <w:r w:rsidR="002211C1">
              <w:rPr>
                <w:rFonts w:ascii="Times New Roman" w:hAnsi="Times New Roman" w:cs="Times New Roman"/>
                <w:sz w:val="18"/>
                <w:szCs w:val="18"/>
              </w:rPr>
              <w:t>but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without diagnostic uncertainty </w:t>
            </w:r>
            <w:r w:rsidR="002211C1">
              <w:rPr>
                <w:rFonts w:ascii="Times New Roman" w:hAnsi="Times New Roman" w:cs="Times New Roman"/>
                <w:sz w:val="18"/>
                <w:szCs w:val="18"/>
              </w:rPr>
              <w:t>and blood pressure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variability, </w:t>
            </w:r>
            <w:r w:rsidR="002211C1">
              <w:rPr>
                <w:rFonts w:ascii="Times New Roman" w:hAnsi="Times New Roman" w:cs="Times New Roman"/>
                <w:sz w:val="18"/>
                <w:szCs w:val="18"/>
              </w:rPr>
              <w:t>ambulatory blood pressure monitoring is used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211C1">
              <w:rPr>
                <w:rFonts w:ascii="Times New Roman" w:hAnsi="Times New Roman" w:cs="Times New Roman"/>
                <w:sz w:val="18"/>
                <w:szCs w:val="18"/>
              </w:rPr>
              <w:t>to confirm the diagnosis of hyperten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F93ECE" w:rsidRPr="0056739F" w14:paraId="373B03DE" w14:textId="77777777" w:rsidTr="000A005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00DE295E" w14:textId="43CAF871" w:rsidR="00F93ECE" w:rsidRPr="0056739F" w:rsidRDefault="00F93ECE" w:rsidP="00F93E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ACC-5</w:t>
            </w:r>
          </w:p>
        </w:tc>
        <w:tc>
          <w:tcPr>
            <w:tcW w:w="4519" w:type="pct"/>
          </w:tcPr>
          <w:p w14:paraId="65E5AD6C" w14:textId="7061DEFC" w:rsidR="00F93ECE" w:rsidRPr="0056739F" w:rsidRDefault="00F93ECE" w:rsidP="00F93ECE">
            <w:pPr>
              <w:spacing w:line="259" w:lineRule="auto"/>
              <w:ind w:right="1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suspected hypertens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ut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without diagnostic uncertain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 blood pressure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variability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lood pressure monitoring is used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 confirm the diagnosis of hypertension.</w:t>
            </w:r>
          </w:p>
        </w:tc>
      </w:tr>
      <w:tr w:rsidR="000A0050" w:rsidRPr="0056739F" w14:paraId="0C60C88B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6B716730" w14:textId="77777777" w:rsidR="000A0050" w:rsidRDefault="000A0050" w:rsidP="00D5511E">
            <w:r w:rsidRPr="00F50AEC">
              <w:t>ACC-6</w:t>
            </w:r>
          </w:p>
          <w:p w14:paraId="2236BF99" w14:textId="789097C4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4</w:t>
            </w:r>
          </w:p>
        </w:tc>
        <w:tc>
          <w:tcPr>
            <w:tcW w:w="4519" w:type="pct"/>
          </w:tcPr>
          <w:p w14:paraId="2961149E" w14:textId="491B7997" w:rsidR="000A0050" w:rsidRPr="0056739F" w:rsidRDefault="000A0050" w:rsidP="000A005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In adults with suspected hypertension</w:t>
            </w:r>
            <w:r w:rsidR="00827D6C">
              <w:rPr>
                <w:rFonts w:ascii="Times New Roman" w:hAnsi="Times New Roman" w:cs="Times New Roman"/>
                <w:sz w:val="18"/>
                <w:szCs w:val="18"/>
              </w:rPr>
              <w:t xml:space="preserve"> but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with diagnostic uncertainty, </w:t>
            </w:r>
            <w:r w:rsidR="00827D6C">
              <w:rPr>
                <w:rFonts w:ascii="Times New Roman" w:hAnsi="Times New Roman" w:cs="Times New Roman"/>
                <w:sz w:val="18"/>
                <w:szCs w:val="18"/>
              </w:rPr>
              <w:t>ambulatory blood pressure monitoring is used</w:t>
            </w:r>
            <w:r w:rsidR="00827D6C"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7D6C">
              <w:rPr>
                <w:rFonts w:ascii="Times New Roman" w:hAnsi="Times New Roman" w:cs="Times New Roman"/>
                <w:sz w:val="18"/>
                <w:szCs w:val="18"/>
              </w:rPr>
              <w:t>to confirm the diagnosis of hypertension</w:t>
            </w:r>
            <w:r w:rsidR="00827D6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1B649492" w14:textId="77777777" w:rsidTr="000A005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77FA397C" w14:textId="5E1B39CE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5</w:t>
            </w:r>
          </w:p>
        </w:tc>
        <w:tc>
          <w:tcPr>
            <w:tcW w:w="4519" w:type="pct"/>
          </w:tcPr>
          <w:p w14:paraId="557C44B4" w14:textId="27750FF8" w:rsidR="000A0050" w:rsidRPr="0056739F" w:rsidRDefault="000A0050" w:rsidP="000A005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suspected blood pressure variability, </w:t>
            </w:r>
            <w:r w:rsidR="00B40D9C">
              <w:rPr>
                <w:rFonts w:ascii="Times New Roman" w:hAnsi="Times New Roman" w:cs="Times New Roman"/>
                <w:sz w:val="18"/>
                <w:szCs w:val="18"/>
              </w:rPr>
              <w:t>ambulatory blood pressure monitoring is used</w:t>
            </w:r>
            <w:r w:rsidR="00B40D9C"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40D9C">
              <w:rPr>
                <w:rFonts w:ascii="Times New Roman" w:hAnsi="Times New Roman" w:cs="Times New Roman"/>
                <w:sz w:val="18"/>
                <w:szCs w:val="18"/>
              </w:rPr>
              <w:t>to confirm the diagnosis of hypertension</w:t>
            </w:r>
            <w:r w:rsidR="00B40D9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6D7ABBEB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55857A90" w14:textId="77777777" w:rsidR="000A0050" w:rsidRPr="00F50AEC" w:rsidRDefault="000A0050" w:rsidP="00D5511E">
            <w:r w:rsidRPr="00F50AEC">
              <w:t>ACC-7</w:t>
            </w:r>
          </w:p>
          <w:p w14:paraId="7CA45D15" w14:textId="7CBBC146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6</w:t>
            </w:r>
          </w:p>
        </w:tc>
        <w:tc>
          <w:tcPr>
            <w:tcW w:w="4519" w:type="pct"/>
          </w:tcPr>
          <w:p w14:paraId="4893E9BC" w14:textId="198ECEF1" w:rsidR="000A0050" w:rsidRPr="0056739F" w:rsidRDefault="000A0050" w:rsidP="000A005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In adults with newly diagnosed hypertension, perform a baseline blood chemistry analysis</w:t>
            </w:r>
            <w:r w:rsidR="00B043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F36FF" w:rsidRPr="004F36FF">
              <w:rPr>
                <w:rFonts w:ascii="Times New Roman" w:hAnsi="Times New Roman" w:cs="Times New Roman"/>
                <w:sz w:val="18"/>
                <w:szCs w:val="18"/>
              </w:rPr>
              <w:t>(sodium, potassium, creatinine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63EAD871" w14:textId="77777777" w:rsidTr="000A005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49F287E6" w14:textId="77777777" w:rsidR="000A0050" w:rsidRPr="00F50AEC" w:rsidRDefault="000A0050" w:rsidP="00D5511E">
            <w:r w:rsidRPr="00F50AEC">
              <w:t>ACC-8</w:t>
            </w:r>
          </w:p>
          <w:p w14:paraId="1888126C" w14:textId="78546AED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7</w:t>
            </w:r>
          </w:p>
        </w:tc>
        <w:tc>
          <w:tcPr>
            <w:tcW w:w="4519" w:type="pct"/>
          </w:tcPr>
          <w:p w14:paraId="37376A03" w14:textId="70355A97" w:rsidR="000A0050" w:rsidRPr="0056739F" w:rsidRDefault="000A0050" w:rsidP="000A005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In adults with newly diagnosed hypertension, perform a baseline fasting blood glucose</w:t>
            </w:r>
            <w:r w:rsidR="004F36FF">
              <w:rPr>
                <w:rFonts w:ascii="Times New Roman" w:hAnsi="Times New Roman" w:cs="Times New Roman"/>
                <w:sz w:val="18"/>
                <w:szCs w:val="18"/>
              </w:rPr>
              <w:t xml:space="preserve"> level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t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14730001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59970746" w14:textId="77777777" w:rsidR="000A0050" w:rsidRPr="00F50AEC" w:rsidRDefault="000A0050" w:rsidP="00D5511E">
            <w:r w:rsidRPr="00F50AEC">
              <w:t>ACC-9</w:t>
            </w:r>
          </w:p>
          <w:p w14:paraId="437E61B5" w14:textId="11FEE7F7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8</w:t>
            </w:r>
          </w:p>
        </w:tc>
        <w:tc>
          <w:tcPr>
            <w:tcW w:w="4519" w:type="pct"/>
          </w:tcPr>
          <w:p w14:paraId="627743DA" w14:textId="6A92D823" w:rsidR="000A0050" w:rsidRPr="0056739F" w:rsidRDefault="000A0050" w:rsidP="000A005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newly diagnosed hypertension, </w:t>
            </w:r>
            <w:r w:rsidR="004E7264">
              <w:rPr>
                <w:rFonts w:ascii="Times New Roman" w:hAnsi="Times New Roman" w:cs="Times New Roman"/>
                <w:sz w:val="18"/>
                <w:szCs w:val="18"/>
              </w:rPr>
              <w:t>perform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a baseline fasting lipid profile</w:t>
            </w:r>
            <w:r w:rsidR="004E7264">
              <w:rPr>
                <w:rFonts w:ascii="Times New Roman" w:hAnsi="Times New Roman" w:cs="Times New Roman"/>
                <w:sz w:val="18"/>
                <w:szCs w:val="18"/>
              </w:rPr>
              <w:t xml:space="preserve"> l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6ED3F11A" w14:textId="77777777" w:rsidTr="000A005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7B15B8E8" w14:textId="77777777" w:rsidR="000A0050" w:rsidRPr="00F50AEC" w:rsidRDefault="000A0050" w:rsidP="00D5511E">
            <w:r w:rsidRPr="00F50AEC">
              <w:t>ACC-10</w:t>
            </w:r>
          </w:p>
          <w:p w14:paraId="1AD3D8DE" w14:textId="0B6395BE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9</w:t>
            </w:r>
          </w:p>
        </w:tc>
        <w:tc>
          <w:tcPr>
            <w:tcW w:w="4519" w:type="pct"/>
          </w:tcPr>
          <w:p w14:paraId="4C338075" w14:textId="7DD871BF" w:rsidR="000A0050" w:rsidRPr="0056739F" w:rsidRDefault="000A0050" w:rsidP="000A005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newly diagnosed hypertension, perform a baseline </w:t>
            </w:r>
            <w:r w:rsidR="00750504" w:rsidRPr="00750504">
              <w:rPr>
                <w:rFonts w:ascii="Times New Roman" w:hAnsi="Times New Roman" w:cs="Times New Roman"/>
                <w:sz w:val="18"/>
                <w:szCs w:val="18"/>
              </w:rPr>
              <w:t xml:space="preserve">dipstick </w:t>
            </w:r>
            <w:proofErr w:type="spellStart"/>
            <w:r w:rsidR="00750504" w:rsidRPr="00750504">
              <w:rPr>
                <w:rFonts w:ascii="Times New Roman" w:hAnsi="Times New Roman" w:cs="Times New Roman"/>
                <w:sz w:val="18"/>
                <w:szCs w:val="18"/>
              </w:rPr>
              <w:t>urinalyis</w:t>
            </w:r>
            <w:proofErr w:type="spellEnd"/>
            <w:r w:rsidR="00750504" w:rsidRPr="00750504">
              <w:rPr>
                <w:rFonts w:ascii="Times New Roman" w:hAnsi="Times New Roman" w:cs="Times New Roman"/>
                <w:sz w:val="18"/>
                <w:szCs w:val="18"/>
              </w:rPr>
              <w:t xml:space="preserve"> for the detection of blood and prote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4169FF23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06745E70" w14:textId="77777777" w:rsidR="000A0050" w:rsidRPr="00F50AEC" w:rsidRDefault="000A0050" w:rsidP="00D5511E">
            <w:r w:rsidRPr="00F50AEC">
              <w:t>ACC-11</w:t>
            </w:r>
          </w:p>
          <w:p w14:paraId="53D5622A" w14:textId="39579BF2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10</w:t>
            </w:r>
          </w:p>
        </w:tc>
        <w:tc>
          <w:tcPr>
            <w:tcW w:w="4519" w:type="pct"/>
          </w:tcPr>
          <w:p w14:paraId="3C23B881" w14:textId="29C71760" w:rsidR="000A0050" w:rsidRPr="0056739F" w:rsidRDefault="000A0050" w:rsidP="000A005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newly diagnosed with hypertension, perform a baseline </w:t>
            </w:r>
            <w:r w:rsidR="001173F2">
              <w:rPr>
                <w:rFonts w:ascii="Times New Roman" w:hAnsi="Times New Roman" w:cs="Times New Roman"/>
                <w:sz w:val="18"/>
                <w:szCs w:val="18"/>
              </w:rPr>
              <w:t>electrocardiograph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1BBC58A4" w14:textId="77777777" w:rsidTr="000A005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710661A9" w14:textId="77777777" w:rsidR="000A0050" w:rsidRPr="00F50AEC" w:rsidRDefault="000A0050" w:rsidP="00D5511E">
            <w:r w:rsidRPr="00F50AEC">
              <w:t>ACC-12</w:t>
            </w:r>
          </w:p>
          <w:p w14:paraId="1A6DA621" w14:textId="1CDD8CEE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11</w:t>
            </w:r>
          </w:p>
        </w:tc>
        <w:tc>
          <w:tcPr>
            <w:tcW w:w="4519" w:type="pct"/>
          </w:tcPr>
          <w:p w14:paraId="7B8AED3E" w14:textId="2AA395CC" w:rsidR="000A0050" w:rsidRPr="0056739F" w:rsidRDefault="000A0050" w:rsidP="000A005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newly diagnosed hypertension, perform a baseline </w:t>
            </w:r>
            <w:r w:rsidR="005C6DE3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hemoglobin or hematocrit </w:t>
            </w:r>
            <w:r w:rsidR="005C6DE3">
              <w:rPr>
                <w:rFonts w:ascii="Times New Roman" w:hAnsi="Times New Roman" w:cs="Times New Roman"/>
                <w:sz w:val="18"/>
                <w:szCs w:val="18"/>
              </w:rPr>
              <w:t>level t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7F3A8A1C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23A13B76" w14:textId="7A7435BD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ACC-13</w:t>
            </w:r>
          </w:p>
        </w:tc>
        <w:tc>
          <w:tcPr>
            <w:tcW w:w="4519" w:type="pct"/>
          </w:tcPr>
          <w:p w14:paraId="7B72D3F6" w14:textId="06F2B410" w:rsidR="000A0050" w:rsidRPr="0056739F" w:rsidRDefault="000A0050" w:rsidP="000A005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newly diagnosed hypertension, perform a baseline serum calcium </w:t>
            </w:r>
            <w:r w:rsidR="000B4E61">
              <w:rPr>
                <w:rFonts w:ascii="Times New Roman" w:hAnsi="Times New Roman" w:cs="Times New Roman"/>
                <w:sz w:val="18"/>
                <w:szCs w:val="18"/>
              </w:rPr>
              <w:t>level t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08925B39" w14:textId="77777777" w:rsidTr="000A005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573E851A" w14:textId="77777777" w:rsidR="000A0050" w:rsidRPr="00F50AEC" w:rsidRDefault="000A0050" w:rsidP="00D5511E">
            <w:r w:rsidRPr="00F50AEC">
              <w:t>ACC-14</w:t>
            </w:r>
          </w:p>
          <w:p w14:paraId="03D15D38" w14:textId="14851096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12</w:t>
            </w:r>
          </w:p>
        </w:tc>
        <w:tc>
          <w:tcPr>
            <w:tcW w:w="4519" w:type="pct"/>
          </w:tcPr>
          <w:p w14:paraId="11F1E95D" w14:textId="53E8BB6A" w:rsidR="000A0050" w:rsidRPr="0056739F" w:rsidRDefault="000A0050" w:rsidP="000A005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newly diagnosed hypertension, perform a baseline serum uric acid </w:t>
            </w:r>
            <w:r w:rsidR="000B4E61">
              <w:rPr>
                <w:rFonts w:ascii="Times New Roman" w:hAnsi="Times New Roman" w:cs="Times New Roman"/>
                <w:sz w:val="18"/>
                <w:szCs w:val="18"/>
              </w:rPr>
              <w:t>level t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3F21405C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71C2434A" w14:textId="4FDA11AC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13</w:t>
            </w:r>
          </w:p>
        </w:tc>
        <w:tc>
          <w:tcPr>
            <w:tcW w:w="4519" w:type="pct"/>
          </w:tcPr>
          <w:p w14:paraId="449C66D1" w14:textId="1C163554" w:rsidR="000A0050" w:rsidRPr="0056739F" w:rsidRDefault="000A0050" w:rsidP="000A005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newly diagnosed hypertension, perform baseline </w:t>
            </w:r>
            <w:r w:rsidR="00C65D3E" w:rsidRPr="00C65D3E">
              <w:rPr>
                <w:rFonts w:ascii="Times New Roman" w:hAnsi="Times New Roman" w:cs="Times New Roman"/>
                <w:sz w:val="18"/>
                <w:szCs w:val="18"/>
              </w:rPr>
              <w:t>urine testing for albumin: creatinine ratio to quantify baseline albumin lev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75BC0E58" w14:textId="77777777" w:rsidTr="000A005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79AEDA7E" w14:textId="7BE4E2C0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ACC-15</w:t>
            </w:r>
          </w:p>
        </w:tc>
        <w:tc>
          <w:tcPr>
            <w:tcW w:w="4519" w:type="pct"/>
          </w:tcPr>
          <w:p w14:paraId="44010225" w14:textId="72664EB1" w:rsidR="000A0050" w:rsidRPr="0056739F" w:rsidRDefault="000A0050" w:rsidP="000A005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newly diagnosed hypertension, perform baseline urine testing for albumin to creatinine rati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stead of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baseline 24-hour urine test</w:t>
            </w:r>
            <w:r w:rsidR="00D639C5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639C5" w:rsidRPr="00C65D3E">
              <w:rPr>
                <w:rFonts w:ascii="Times New Roman" w:hAnsi="Times New Roman" w:cs="Times New Roman"/>
                <w:sz w:val="18"/>
                <w:szCs w:val="18"/>
              </w:rPr>
              <w:t>to quantify baseline albumin lev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5A434A2E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16DBD5D7" w14:textId="77777777" w:rsidR="000A0050" w:rsidRPr="00F50AEC" w:rsidRDefault="000A0050" w:rsidP="00D5511E">
            <w:r w:rsidRPr="00F50AEC">
              <w:t>ACC-16</w:t>
            </w:r>
          </w:p>
          <w:p w14:paraId="4A7F3C0E" w14:textId="0AA756C6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14</w:t>
            </w:r>
          </w:p>
        </w:tc>
        <w:tc>
          <w:tcPr>
            <w:tcW w:w="4519" w:type="pct"/>
          </w:tcPr>
          <w:p w14:paraId="0E2FC91E" w14:textId="293FC2F2" w:rsidR="000A0050" w:rsidRPr="0056739F" w:rsidRDefault="000A0050" w:rsidP="000A0050">
            <w:pPr>
              <w:spacing w:line="259" w:lineRule="auto"/>
              <w:ind w:right="1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In adults with newly diagnosed hypertension, conduct targeted screening</w:t>
            </w:r>
            <w:r w:rsidR="00D639C5">
              <w:rPr>
                <w:rFonts w:ascii="Times New Roman" w:hAnsi="Times New Roman" w:cs="Times New Roman"/>
                <w:sz w:val="18"/>
                <w:szCs w:val="18"/>
              </w:rPr>
              <w:t xml:space="preserve"> for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639C5" w:rsidRPr="00D639C5">
              <w:rPr>
                <w:rFonts w:ascii="Times New Roman" w:hAnsi="Times New Roman" w:cs="Times New Roman"/>
                <w:sz w:val="18"/>
                <w:szCs w:val="18"/>
              </w:rPr>
              <w:t>potential underlying causes of secondary hyperten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7CB2F35E" w14:textId="77777777" w:rsidTr="000A005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50B8B036" w14:textId="77777777" w:rsidR="000A0050" w:rsidRPr="00F50AEC" w:rsidRDefault="000A0050" w:rsidP="00D5511E">
            <w:r w:rsidRPr="00F50AEC">
              <w:t>ACC-17</w:t>
            </w:r>
          </w:p>
          <w:p w14:paraId="6281AF16" w14:textId="584CEFFE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15</w:t>
            </w:r>
          </w:p>
        </w:tc>
        <w:tc>
          <w:tcPr>
            <w:tcW w:w="4519" w:type="pct"/>
          </w:tcPr>
          <w:p w14:paraId="2426B9CF" w14:textId="2701941A" w:rsidR="000A0050" w:rsidRPr="0056739F" w:rsidRDefault="000A0050" w:rsidP="000A005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In adults with newly diagnosed hypertension</w:t>
            </w:r>
            <w:r w:rsidR="00F22DB5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with suspected structural heart disease, perform </w:t>
            </w:r>
            <w:r w:rsidR="00F22DB5">
              <w:rPr>
                <w:rFonts w:ascii="Times New Roman" w:hAnsi="Times New Roman" w:cs="Times New Roman"/>
                <w:sz w:val="18"/>
                <w:szCs w:val="18"/>
              </w:rPr>
              <w:t>echocardiograph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0B9F9736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1A9FBE17" w14:textId="77777777" w:rsidR="000A0050" w:rsidRPr="00F50AEC" w:rsidRDefault="000A0050" w:rsidP="00D5511E">
            <w:r w:rsidRPr="00F50AEC">
              <w:t>ACC-18</w:t>
            </w:r>
          </w:p>
          <w:p w14:paraId="782F4DB0" w14:textId="7D4C3186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16</w:t>
            </w:r>
          </w:p>
        </w:tc>
        <w:tc>
          <w:tcPr>
            <w:tcW w:w="4519" w:type="pct"/>
          </w:tcPr>
          <w:p w14:paraId="49C4528C" w14:textId="76289370" w:rsidR="000A0050" w:rsidRPr="0056739F" w:rsidRDefault="000A0050" w:rsidP="000A005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In adults with hypertension and</w:t>
            </w:r>
            <w:r w:rsidR="002605F5">
              <w:rPr>
                <w:rFonts w:ascii="Times New Roman" w:hAnsi="Times New Roman" w:cs="Times New Roman"/>
                <w:sz w:val="18"/>
                <w:szCs w:val="18"/>
              </w:rPr>
              <w:t xml:space="preserve"> concurrent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overweight or obesity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vide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couns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605F5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weight lo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2C00D8D2" w14:textId="77777777" w:rsidTr="000A005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6F14D238" w14:textId="77777777" w:rsidR="000A0050" w:rsidRPr="00F50AEC" w:rsidRDefault="000A0050" w:rsidP="00D5511E">
            <w:r w:rsidRPr="00F50AEC">
              <w:t>ACC-19</w:t>
            </w:r>
          </w:p>
          <w:p w14:paraId="047897A3" w14:textId="0CD1A7F5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17</w:t>
            </w:r>
          </w:p>
        </w:tc>
        <w:tc>
          <w:tcPr>
            <w:tcW w:w="4519" w:type="pct"/>
          </w:tcPr>
          <w:p w14:paraId="215DF15A" w14:textId="007BC7D6" w:rsidR="000A0050" w:rsidRPr="0056739F" w:rsidRDefault="000A0050" w:rsidP="000A0050">
            <w:pPr>
              <w:spacing w:line="259" w:lineRule="auto"/>
              <w:ind w:righ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hypertens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vide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couns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60C88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dietary </w:t>
            </w:r>
            <w:r w:rsidR="00971697" w:rsidRPr="00971697">
              <w:rPr>
                <w:rFonts w:ascii="Times New Roman" w:hAnsi="Times New Roman" w:cs="Times New Roman"/>
                <w:sz w:val="18"/>
                <w:szCs w:val="18"/>
              </w:rPr>
              <w:t>modification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023EE849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62250DFC" w14:textId="77777777" w:rsidR="000A0050" w:rsidRPr="00F50AEC" w:rsidRDefault="000A0050" w:rsidP="00D5511E">
            <w:r w:rsidRPr="00F50AEC">
              <w:t>ACC-20</w:t>
            </w:r>
          </w:p>
          <w:p w14:paraId="378AC2F0" w14:textId="42966E4A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18</w:t>
            </w:r>
          </w:p>
        </w:tc>
        <w:tc>
          <w:tcPr>
            <w:tcW w:w="4519" w:type="pct"/>
          </w:tcPr>
          <w:p w14:paraId="61653213" w14:textId="50155F0F" w:rsidR="000A0050" w:rsidRPr="0056739F" w:rsidRDefault="000A0050" w:rsidP="000A005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hypertens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vide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couns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71697">
              <w:rPr>
                <w:rFonts w:ascii="Times New Roman" w:hAnsi="Times New Roman" w:cs="Times New Roman"/>
                <w:sz w:val="18"/>
                <w:szCs w:val="18"/>
              </w:rPr>
              <w:t>for regular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physical activ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525E518A" w14:textId="77777777" w:rsidTr="000A005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2011DC62" w14:textId="77777777" w:rsidR="000A0050" w:rsidRPr="00F50AEC" w:rsidRDefault="000A0050" w:rsidP="00D5511E">
            <w:r w:rsidRPr="00F50AEC">
              <w:lastRenderedPageBreak/>
              <w:t>ACC-21</w:t>
            </w:r>
          </w:p>
          <w:p w14:paraId="4261E2C7" w14:textId="68406AB9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19</w:t>
            </w:r>
          </w:p>
        </w:tc>
        <w:tc>
          <w:tcPr>
            <w:tcW w:w="4519" w:type="pct"/>
          </w:tcPr>
          <w:p w14:paraId="4045D738" w14:textId="7FD5D6AE" w:rsidR="000A0050" w:rsidRPr="0056739F" w:rsidRDefault="000A0050" w:rsidP="000A005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</w:t>
            </w:r>
            <w:r w:rsidR="00971697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hypertension</w:t>
            </w:r>
            <w:r w:rsidR="00971697">
              <w:rPr>
                <w:rFonts w:ascii="Times New Roman" w:hAnsi="Times New Roman" w:cs="Times New Roman"/>
                <w:sz w:val="18"/>
                <w:szCs w:val="18"/>
              </w:rPr>
              <w:t xml:space="preserve"> who smoke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, counsel patients </w:t>
            </w:r>
            <w:r w:rsidR="003E1194">
              <w:rPr>
                <w:rFonts w:ascii="Times New Roman" w:hAnsi="Times New Roman" w:cs="Times New Roman"/>
                <w:sz w:val="18"/>
                <w:szCs w:val="18"/>
              </w:rPr>
              <w:t>for smoking cess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0D06BCD7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0A4B3438" w14:textId="77777777" w:rsidR="000A0050" w:rsidRPr="00F50AEC" w:rsidRDefault="000A0050" w:rsidP="00D5511E">
            <w:r w:rsidRPr="00F50AEC">
              <w:t>ACC-22</w:t>
            </w:r>
          </w:p>
          <w:p w14:paraId="076AFEF1" w14:textId="021F093C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20</w:t>
            </w:r>
          </w:p>
        </w:tc>
        <w:tc>
          <w:tcPr>
            <w:tcW w:w="4519" w:type="pct"/>
          </w:tcPr>
          <w:p w14:paraId="2EC314EE" w14:textId="0CF4EA0D" w:rsidR="000A0050" w:rsidRPr="0056739F" w:rsidRDefault="000A0050" w:rsidP="000A005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hypertens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vide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couns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E1194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salt</w:t>
            </w:r>
            <w:r w:rsidR="003E1194">
              <w:rPr>
                <w:rFonts w:ascii="Times New Roman" w:hAnsi="Times New Roman" w:cs="Times New Roman"/>
                <w:sz w:val="18"/>
                <w:szCs w:val="18"/>
              </w:rPr>
              <w:t xml:space="preserve"> or sodium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restri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1EA65E15" w14:textId="77777777" w:rsidTr="000A005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7BB201CF" w14:textId="77777777" w:rsidR="000A0050" w:rsidRPr="00F50AEC" w:rsidRDefault="000A0050" w:rsidP="00D5511E">
            <w:r w:rsidRPr="00F50AEC">
              <w:t>ACC-23</w:t>
            </w:r>
          </w:p>
          <w:p w14:paraId="5687376E" w14:textId="76FC592F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21</w:t>
            </w:r>
          </w:p>
        </w:tc>
        <w:tc>
          <w:tcPr>
            <w:tcW w:w="4519" w:type="pct"/>
          </w:tcPr>
          <w:p w14:paraId="1C666110" w14:textId="231ECB49" w:rsidR="000A0050" w:rsidRPr="0056739F" w:rsidRDefault="000A0050" w:rsidP="000A0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3CC4">
              <w:rPr>
                <w:rFonts w:ascii="Times New Roman" w:hAnsi="Times New Roman" w:cs="Times New Roman"/>
                <w:sz w:val="18"/>
                <w:szCs w:val="18"/>
              </w:rPr>
              <w:t xml:space="preserve">In adults with hypertension and heavy alcohol </w:t>
            </w:r>
            <w:r w:rsidR="00326ADD">
              <w:rPr>
                <w:rFonts w:ascii="Times New Roman" w:hAnsi="Times New Roman" w:cs="Times New Roman"/>
                <w:sz w:val="18"/>
                <w:szCs w:val="18"/>
              </w:rPr>
              <w:t>consumption</w:t>
            </w:r>
            <w:r w:rsidRPr="00BC3CC4">
              <w:rPr>
                <w:rFonts w:ascii="Times New Roman" w:hAnsi="Times New Roman" w:cs="Times New Roman"/>
                <w:sz w:val="18"/>
                <w:szCs w:val="18"/>
              </w:rPr>
              <w:t>, counsel</w:t>
            </w:r>
            <w:r w:rsidR="00326ADD">
              <w:rPr>
                <w:rFonts w:ascii="Times New Roman" w:hAnsi="Times New Roman" w:cs="Times New Roman"/>
                <w:sz w:val="18"/>
                <w:szCs w:val="18"/>
              </w:rPr>
              <w:t xml:space="preserve"> patients</w:t>
            </w:r>
            <w:r w:rsidRPr="00BC3CC4">
              <w:rPr>
                <w:rFonts w:ascii="Times New Roman" w:hAnsi="Times New Roman" w:cs="Times New Roman"/>
                <w:sz w:val="18"/>
                <w:szCs w:val="18"/>
              </w:rPr>
              <w:t xml:space="preserve"> to moderate alcohol consump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BC3CC4" w14:paraId="50D55035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6F74191A" w14:textId="49F66213" w:rsidR="000A0050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ACC-24</w:t>
            </w:r>
          </w:p>
        </w:tc>
        <w:tc>
          <w:tcPr>
            <w:tcW w:w="4519" w:type="pct"/>
          </w:tcPr>
          <w:p w14:paraId="53F3F39A" w14:textId="48574138" w:rsidR="000A0050" w:rsidRPr="00BC3CC4" w:rsidRDefault="000A0050" w:rsidP="000A0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In adults </w:t>
            </w:r>
            <w:proofErr w:type="gramStart"/>
            <w:r w:rsidRPr="0087524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gramEnd"/>
            <w:r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18-60 y</w:t>
            </w:r>
            <w:r w:rsidR="00326ADD"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with hypertension </w:t>
            </w:r>
            <w:r w:rsidR="00067139">
              <w:rPr>
                <w:rFonts w:ascii="Times New Roman" w:hAnsi="Times New Roman" w:cs="Times New Roman"/>
                <w:sz w:val="18"/>
                <w:szCs w:val="18"/>
              </w:rPr>
              <w:t>but without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diabetes, coronary artery disease, and chronic kidney disease, </w:t>
            </w:r>
            <w:r w:rsidR="00E92CF6">
              <w:rPr>
                <w:rFonts w:ascii="Times New Roman" w:hAnsi="Times New Roman" w:cs="Times New Roman"/>
                <w:sz w:val="18"/>
                <w:szCs w:val="18"/>
              </w:rPr>
              <w:t>goal blood pressure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A95DCE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92CF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>0/</w:t>
            </w:r>
            <w:r w:rsidR="00E92CF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>0 mm Hg</w:t>
            </w:r>
            <w:r w:rsidR="00E92CF6">
              <w:rPr>
                <w:rFonts w:ascii="Times New Roman" w:hAnsi="Times New Roman" w:cs="Times New Roman"/>
                <w:sz w:val="18"/>
                <w:szCs w:val="18"/>
              </w:rPr>
              <w:t xml:space="preserve"> is recommend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</w:tr>
      <w:tr w:rsidR="000A0050" w:rsidRPr="0087524A" w14:paraId="2059F5BE" w14:textId="77777777" w:rsidTr="000A005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2272E55C" w14:textId="0C1D5270" w:rsidR="000A0050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22</w:t>
            </w:r>
          </w:p>
        </w:tc>
        <w:tc>
          <w:tcPr>
            <w:tcW w:w="4519" w:type="pct"/>
          </w:tcPr>
          <w:p w14:paraId="2CD5C7AD" w14:textId="3FD93AAB" w:rsidR="000A0050" w:rsidRPr="0087524A" w:rsidRDefault="00E74415" w:rsidP="000A0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In adults </w:t>
            </w:r>
            <w:proofErr w:type="gramStart"/>
            <w:r w:rsidRPr="0087524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gramEnd"/>
            <w:r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18-60 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with hypertens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ut without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diabetes, coronary artery disease, and chronic kidney diseas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oal blood pressure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A95DCE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>0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>0 mm H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s recommended.</w:t>
            </w:r>
          </w:p>
        </w:tc>
      </w:tr>
      <w:tr w:rsidR="000A0050" w:rsidRPr="0056739F" w14:paraId="5BA03868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36352ED9" w14:textId="5BF05CDD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ACC-25</w:t>
            </w:r>
          </w:p>
        </w:tc>
        <w:tc>
          <w:tcPr>
            <w:tcW w:w="4519" w:type="pct"/>
          </w:tcPr>
          <w:p w14:paraId="315316D8" w14:textId="58EF606F" w:rsidR="000A0050" w:rsidRPr="0056739F" w:rsidRDefault="000A0050" w:rsidP="000A005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</w:t>
            </w:r>
            <w:proofErr w:type="gramStart"/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gramEnd"/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60-80 </w:t>
            </w:r>
            <w:r w:rsidR="00E74415" w:rsidRPr="0087524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="00E74415"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  <w:r w:rsidR="00E74415"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with hypertension </w:t>
            </w:r>
            <w:r w:rsidR="00E74415">
              <w:rPr>
                <w:rFonts w:ascii="Times New Roman" w:hAnsi="Times New Roman" w:cs="Times New Roman"/>
                <w:sz w:val="18"/>
                <w:szCs w:val="18"/>
              </w:rPr>
              <w:t>but without</w:t>
            </w:r>
            <w:r w:rsidR="00E74415"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diabetes, coronary artery disease, and chronic kidney disease, </w:t>
            </w:r>
            <w:r w:rsidR="00E74415">
              <w:rPr>
                <w:rFonts w:ascii="Times New Roman" w:hAnsi="Times New Roman" w:cs="Times New Roman"/>
                <w:sz w:val="18"/>
                <w:szCs w:val="18"/>
              </w:rPr>
              <w:t>goal blood pressure</w:t>
            </w:r>
            <w:r w:rsidR="00E74415"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A95DCE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E74415" w:rsidRPr="0087524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744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74415" w:rsidRPr="0087524A">
              <w:rPr>
                <w:rFonts w:ascii="Times New Roman" w:hAnsi="Times New Roman" w:cs="Times New Roman"/>
                <w:sz w:val="18"/>
                <w:szCs w:val="18"/>
              </w:rPr>
              <w:t>0/</w:t>
            </w:r>
            <w:r w:rsidR="00E7441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E74415" w:rsidRPr="0087524A">
              <w:rPr>
                <w:rFonts w:ascii="Times New Roman" w:hAnsi="Times New Roman" w:cs="Times New Roman"/>
                <w:sz w:val="18"/>
                <w:szCs w:val="18"/>
              </w:rPr>
              <w:t>0 mm Hg</w:t>
            </w:r>
            <w:r w:rsidR="00E74415">
              <w:rPr>
                <w:rFonts w:ascii="Times New Roman" w:hAnsi="Times New Roman" w:cs="Times New Roman"/>
                <w:sz w:val="18"/>
                <w:szCs w:val="18"/>
              </w:rPr>
              <w:t xml:space="preserve"> is recommend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1E31C8D3" w14:textId="77777777" w:rsidTr="000A005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2CA0C2C0" w14:textId="2F2783BF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23</w:t>
            </w:r>
          </w:p>
        </w:tc>
        <w:tc>
          <w:tcPr>
            <w:tcW w:w="4519" w:type="pct"/>
          </w:tcPr>
          <w:p w14:paraId="2E5C18D7" w14:textId="7C4507E1" w:rsidR="000A0050" w:rsidRPr="0056739F" w:rsidRDefault="000A0050" w:rsidP="000A0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</w:t>
            </w:r>
            <w:proofErr w:type="gramStart"/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gramEnd"/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60-80 </w:t>
            </w:r>
            <w:r w:rsidR="00A95DCE" w:rsidRPr="0087524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="00A95DCE"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  <w:r w:rsidR="00A95DCE"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with hypertension </w:t>
            </w:r>
            <w:r w:rsidR="00A95DCE">
              <w:rPr>
                <w:rFonts w:ascii="Times New Roman" w:hAnsi="Times New Roman" w:cs="Times New Roman"/>
                <w:sz w:val="18"/>
                <w:szCs w:val="18"/>
              </w:rPr>
              <w:t>but without</w:t>
            </w:r>
            <w:r w:rsidR="00A95DCE"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diabetes, coronary artery disease, and chronic kidney disease, </w:t>
            </w:r>
            <w:r w:rsidR="00A95DCE">
              <w:rPr>
                <w:rFonts w:ascii="Times New Roman" w:hAnsi="Times New Roman" w:cs="Times New Roman"/>
                <w:sz w:val="18"/>
                <w:szCs w:val="18"/>
              </w:rPr>
              <w:t>goal blood pressure</w:t>
            </w:r>
            <w:r w:rsidR="00A95DCE"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A95DCE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A95DCE" w:rsidRPr="0087524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95D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95DCE" w:rsidRPr="0087524A">
              <w:rPr>
                <w:rFonts w:ascii="Times New Roman" w:hAnsi="Times New Roman" w:cs="Times New Roman"/>
                <w:sz w:val="18"/>
                <w:szCs w:val="18"/>
              </w:rPr>
              <w:t>0/</w:t>
            </w:r>
            <w:r w:rsidR="00A95DC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95DCE" w:rsidRPr="0087524A">
              <w:rPr>
                <w:rFonts w:ascii="Times New Roman" w:hAnsi="Times New Roman" w:cs="Times New Roman"/>
                <w:sz w:val="18"/>
                <w:szCs w:val="18"/>
              </w:rPr>
              <w:t>0 mm Hg</w:t>
            </w:r>
            <w:r w:rsidR="00A95DCE">
              <w:rPr>
                <w:rFonts w:ascii="Times New Roman" w:hAnsi="Times New Roman" w:cs="Times New Roman"/>
                <w:sz w:val="18"/>
                <w:szCs w:val="18"/>
              </w:rPr>
              <w:t xml:space="preserve"> is recommend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6BE88A6F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76F1FC86" w14:textId="19F5FAB9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ACC-26</w:t>
            </w:r>
          </w:p>
        </w:tc>
        <w:tc>
          <w:tcPr>
            <w:tcW w:w="4519" w:type="pct"/>
          </w:tcPr>
          <w:p w14:paraId="3C719186" w14:textId="516230CF" w:rsidR="000A0050" w:rsidRPr="0056739F" w:rsidRDefault="000A0050" w:rsidP="000A0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>In adults age &gt;</w:t>
            </w:r>
            <w:r w:rsidR="00E14B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>50 y</w:t>
            </w:r>
            <w:r w:rsidR="00E14B66"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with increased risk</w:t>
            </w:r>
            <w:r w:rsidR="00E14B66">
              <w:rPr>
                <w:rFonts w:ascii="Times New Roman" w:hAnsi="Times New Roman" w:cs="Times New Roman"/>
                <w:sz w:val="18"/>
                <w:szCs w:val="18"/>
              </w:rPr>
              <w:t xml:space="preserve"> of</w:t>
            </w:r>
            <w:r w:rsidR="00E14B66"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14B66" w:rsidRPr="0087524A">
              <w:rPr>
                <w:rFonts w:ascii="Times New Roman" w:hAnsi="Times New Roman" w:cs="Times New Roman"/>
                <w:sz w:val="18"/>
                <w:szCs w:val="18"/>
              </w:rPr>
              <w:t>cardiovascular</w:t>
            </w:r>
            <w:r w:rsidR="00E14B66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14B66">
              <w:rPr>
                <w:rFonts w:ascii="Times New Roman" w:hAnsi="Times New Roman" w:cs="Times New Roman"/>
                <w:sz w:val="18"/>
                <w:szCs w:val="18"/>
              </w:rPr>
              <w:t>goal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14B66">
              <w:rPr>
                <w:rFonts w:ascii="Times New Roman" w:hAnsi="Times New Roman" w:cs="Times New Roman"/>
                <w:sz w:val="18"/>
                <w:szCs w:val="18"/>
              </w:rPr>
              <w:t>systolic blood pressure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of &lt;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>0 mm Hg</w:t>
            </w:r>
            <w:r w:rsidR="00E14B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14B66">
              <w:rPr>
                <w:rFonts w:ascii="Times New Roman" w:hAnsi="Times New Roman" w:cs="Times New Roman"/>
                <w:sz w:val="18"/>
                <w:szCs w:val="18"/>
              </w:rPr>
              <w:t>is recommend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25E57EB6" w14:textId="77777777" w:rsidTr="000A005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5313AC79" w14:textId="0CA057DD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ACC-27</w:t>
            </w:r>
          </w:p>
        </w:tc>
        <w:tc>
          <w:tcPr>
            <w:tcW w:w="4519" w:type="pct"/>
          </w:tcPr>
          <w:p w14:paraId="34CC8A61" w14:textId="32C04516" w:rsidR="000A0050" w:rsidRPr="0056739F" w:rsidRDefault="000A0050" w:rsidP="000A0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>In adults age &gt;</w:t>
            </w:r>
            <w:r w:rsidR="009E44B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>75-80 y</w:t>
            </w:r>
            <w:r w:rsidR="009E44B0"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with hypertension, </w:t>
            </w:r>
            <w:r w:rsidR="009E44B0">
              <w:rPr>
                <w:rFonts w:ascii="Times New Roman" w:hAnsi="Times New Roman" w:cs="Times New Roman"/>
                <w:sz w:val="18"/>
                <w:szCs w:val="18"/>
              </w:rPr>
              <w:t>goal blood pressure</w:t>
            </w:r>
            <w:r w:rsidR="009E44B0"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9E44B0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9E44B0" w:rsidRPr="0087524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E44B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E44B0" w:rsidRPr="0087524A">
              <w:rPr>
                <w:rFonts w:ascii="Times New Roman" w:hAnsi="Times New Roman" w:cs="Times New Roman"/>
                <w:sz w:val="18"/>
                <w:szCs w:val="18"/>
              </w:rPr>
              <w:t>0/</w:t>
            </w:r>
            <w:r w:rsidR="009E44B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E44B0" w:rsidRPr="0087524A">
              <w:rPr>
                <w:rFonts w:ascii="Times New Roman" w:hAnsi="Times New Roman" w:cs="Times New Roman"/>
                <w:sz w:val="18"/>
                <w:szCs w:val="18"/>
              </w:rPr>
              <w:t>0 mm Hg</w:t>
            </w:r>
            <w:r w:rsidR="009E44B0">
              <w:rPr>
                <w:rFonts w:ascii="Times New Roman" w:hAnsi="Times New Roman" w:cs="Times New Roman"/>
                <w:sz w:val="18"/>
                <w:szCs w:val="18"/>
              </w:rPr>
              <w:t xml:space="preserve"> is recommend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87524A" w14:paraId="6AC5D3C1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703ACCED" w14:textId="7E5765CA" w:rsidR="000A0050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24</w:t>
            </w:r>
          </w:p>
        </w:tc>
        <w:tc>
          <w:tcPr>
            <w:tcW w:w="4519" w:type="pct"/>
          </w:tcPr>
          <w:p w14:paraId="1AD4A4E0" w14:textId="1A4ED2AB" w:rsidR="000A0050" w:rsidRPr="0087524A" w:rsidRDefault="000A0050" w:rsidP="000A0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>In adults aged &gt;</w:t>
            </w:r>
            <w:r w:rsidR="009E44B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>75-80 y</w:t>
            </w:r>
            <w:r w:rsidR="009E44B0"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with hypertension, </w:t>
            </w:r>
            <w:r w:rsidR="009E44B0">
              <w:rPr>
                <w:rFonts w:ascii="Times New Roman" w:hAnsi="Times New Roman" w:cs="Times New Roman"/>
                <w:sz w:val="18"/>
                <w:szCs w:val="18"/>
              </w:rPr>
              <w:t>goal blood pressure</w:t>
            </w:r>
            <w:r w:rsidR="009E44B0"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9E44B0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9E44B0" w:rsidRPr="0087524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7626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E44B0" w:rsidRPr="0087524A">
              <w:rPr>
                <w:rFonts w:ascii="Times New Roman" w:hAnsi="Times New Roman" w:cs="Times New Roman"/>
                <w:sz w:val="18"/>
                <w:szCs w:val="18"/>
              </w:rPr>
              <w:t>0/</w:t>
            </w:r>
            <w:r w:rsidR="00B762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E44B0" w:rsidRPr="0087524A">
              <w:rPr>
                <w:rFonts w:ascii="Times New Roman" w:hAnsi="Times New Roman" w:cs="Times New Roman"/>
                <w:sz w:val="18"/>
                <w:szCs w:val="18"/>
              </w:rPr>
              <w:t>0 mm Hg</w:t>
            </w:r>
            <w:r w:rsidR="009E44B0">
              <w:rPr>
                <w:rFonts w:ascii="Times New Roman" w:hAnsi="Times New Roman" w:cs="Times New Roman"/>
                <w:sz w:val="18"/>
                <w:szCs w:val="18"/>
              </w:rPr>
              <w:t xml:space="preserve"> is recommend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10E339D0" w14:textId="77777777" w:rsidTr="000A005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42597DA9" w14:textId="79E8F289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ACC-28</w:t>
            </w:r>
          </w:p>
        </w:tc>
        <w:tc>
          <w:tcPr>
            <w:tcW w:w="4519" w:type="pct"/>
          </w:tcPr>
          <w:p w14:paraId="7E36A19F" w14:textId="7B4F4D4B" w:rsidR="000A0050" w:rsidRPr="0056739F" w:rsidRDefault="000A0050" w:rsidP="000A0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>In adults with hypertension and</w:t>
            </w:r>
            <w:r w:rsidR="00B76260">
              <w:rPr>
                <w:rFonts w:ascii="Times New Roman" w:hAnsi="Times New Roman" w:cs="Times New Roman"/>
                <w:sz w:val="18"/>
                <w:szCs w:val="18"/>
              </w:rPr>
              <w:t xml:space="preserve"> concurrent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diabetes, </w:t>
            </w:r>
            <w:r w:rsidR="00B76260">
              <w:rPr>
                <w:rFonts w:ascii="Times New Roman" w:hAnsi="Times New Roman" w:cs="Times New Roman"/>
                <w:sz w:val="18"/>
                <w:szCs w:val="18"/>
              </w:rPr>
              <w:t>goal blood pressure</w:t>
            </w:r>
            <w:r w:rsidR="00B76260"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B76260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B76260" w:rsidRPr="0087524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762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76260" w:rsidRPr="0087524A">
              <w:rPr>
                <w:rFonts w:ascii="Times New Roman" w:hAnsi="Times New Roman" w:cs="Times New Roman"/>
                <w:sz w:val="18"/>
                <w:szCs w:val="18"/>
              </w:rPr>
              <w:t>0/</w:t>
            </w:r>
            <w:r w:rsidR="00B762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B76260" w:rsidRPr="0087524A">
              <w:rPr>
                <w:rFonts w:ascii="Times New Roman" w:hAnsi="Times New Roman" w:cs="Times New Roman"/>
                <w:sz w:val="18"/>
                <w:szCs w:val="18"/>
              </w:rPr>
              <w:t>0 mm Hg</w:t>
            </w:r>
            <w:r w:rsidR="00B76260">
              <w:rPr>
                <w:rFonts w:ascii="Times New Roman" w:hAnsi="Times New Roman" w:cs="Times New Roman"/>
                <w:sz w:val="18"/>
                <w:szCs w:val="18"/>
              </w:rPr>
              <w:t xml:space="preserve"> is recommend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87524A" w14:paraId="72E3CDB3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782DAD83" w14:textId="78AD7138" w:rsidR="000A0050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25</w:t>
            </w:r>
          </w:p>
        </w:tc>
        <w:tc>
          <w:tcPr>
            <w:tcW w:w="4519" w:type="pct"/>
          </w:tcPr>
          <w:p w14:paraId="0B666956" w14:textId="1514731B" w:rsidR="000A0050" w:rsidRPr="0087524A" w:rsidRDefault="000A0050" w:rsidP="000A0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In adults with hypertension and </w:t>
            </w:r>
            <w:r w:rsidR="00B76260">
              <w:rPr>
                <w:rFonts w:ascii="Times New Roman" w:hAnsi="Times New Roman" w:cs="Times New Roman"/>
                <w:sz w:val="18"/>
                <w:szCs w:val="18"/>
              </w:rPr>
              <w:t xml:space="preserve">concurrent 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diabetes, </w:t>
            </w:r>
            <w:r w:rsidR="00B76260">
              <w:rPr>
                <w:rFonts w:ascii="Times New Roman" w:hAnsi="Times New Roman" w:cs="Times New Roman"/>
                <w:sz w:val="18"/>
                <w:szCs w:val="18"/>
              </w:rPr>
              <w:t>goal blood pressure</w:t>
            </w:r>
            <w:r w:rsidR="00B76260"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B76260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B76260" w:rsidRPr="0087524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7626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76260" w:rsidRPr="0087524A">
              <w:rPr>
                <w:rFonts w:ascii="Times New Roman" w:hAnsi="Times New Roman" w:cs="Times New Roman"/>
                <w:sz w:val="18"/>
                <w:szCs w:val="18"/>
              </w:rPr>
              <w:t>0/</w:t>
            </w:r>
            <w:r w:rsidR="00ED4C8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B76260" w:rsidRPr="0087524A">
              <w:rPr>
                <w:rFonts w:ascii="Times New Roman" w:hAnsi="Times New Roman" w:cs="Times New Roman"/>
                <w:sz w:val="18"/>
                <w:szCs w:val="18"/>
              </w:rPr>
              <w:t>0 mm Hg</w:t>
            </w:r>
            <w:r w:rsidR="00B76260">
              <w:rPr>
                <w:rFonts w:ascii="Times New Roman" w:hAnsi="Times New Roman" w:cs="Times New Roman"/>
                <w:sz w:val="18"/>
                <w:szCs w:val="18"/>
              </w:rPr>
              <w:t xml:space="preserve"> is recommend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6F809699" w14:textId="77777777" w:rsidTr="000A005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2857347B" w14:textId="30DD7080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ACC-29</w:t>
            </w:r>
          </w:p>
        </w:tc>
        <w:tc>
          <w:tcPr>
            <w:tcW w:w="4519" w:type="pct"/>
          </w:tcPr>
          <w:p w14:paraId="34850E41" w14:textId="6115708E" w:rsidR="000A0050" w:rsidRPr="0056739F" w:rsidRDefault="000A0050" w:rsidP="000A005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In adults with hypertension and</w:t>
            </w:r>
            <w:r w:rsidR="00ED4C8D">
              <w:rPr>
                <w:rFonts w:ascii="Times New Roman" w:hAnsi="Times New Roman" w:cs="Times New Roman"/>
                <w:sz w:val="18"/>
                <w:szCs w:val="18"/>
              </w:rPr>
              <w:t xml:space="preserve"> concurrent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chronic kidney disease</w:t>
            </w:r>
            <w:r w:rsidR="00ED4C8D">
              <w:rPr>
                <w:rFonts w:ascii="Times New Roman" w:hAnsi="Times New Roman" w:cs="Times New Roman"/>
                <w:sz w:val="18"/>
                <w:szCs w:val="18"/>
              </w:rPr>
              <w:t xml:space="preserve"> but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without proteinuria and diabetes, </w:t>
            </w:r>
            <w:r w:rsidR="00ED4C8D">
              <w:rPr>
                <w:rFonts w:ascii="Times New Roman" w:hAnsi="Times New Roman" w:cs="Times New Roman"/>
                <w:sz w:val="18"/>
                <w:szCs w:val="18"/>
              </w:rPr>
              <w:t>goal blood pressure</w:t>
            </w:r>
            <w:r w:rsidR="00ED4C8D"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ED4C8D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ED4C8D" w:rsidRPr="0087524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D4C8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D4C8D" w:rsidRPr="0087524A">
              <w:rPr>
                <w:rFonts w:ascii="Times New Roman" w:hAnsi="Times New Roman" w:cs="Times New Roman"/>
                <w:sz w:val="18"/>
                <w:szCs w:val="18"/>
              </w:rPr>
              <w:t>0/</w:t>
            </w:r>
            <w:r w:rsidR="00ED4C8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ED4C8D" w:rsidRPr="0087524A">
              <w:rPr>
                <w:rFonts w:ascii="Times New Roman" w:hAnsi="Times New Roman" w:cs="Times New Roman"/>
                <w:sz w:val="18"/>
                <w:szCs w:val="18"/>
              </w:rPr>
              <w:t>0 mm Hg</w:t>
            </w:r>
            <w:r w:rsidR="00ED4C8D">
              <w:rPr>
                <w:rFonts w:ascii="Times New Roman" w:hAnsi="Times New Roman" w:cs="Times New Roman"/>
                <w:sz w:val="18"/>
                <w:szCs w:val="18"/>
              </w:rPr>
              <w:t xml:space="preserve"> is recommend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03E690E6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331E5442" w14:textId="3A319B6B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26</w:t>
            </w:r>
          </w:p>
        </w:tc>
        <w:tc>
          <w:tcPr>
            <w:tcW w:w="4519" w:type="pct"/>
          </w:tcPr>
          <w:p w14:paraId="2D933860" w14:textId="7249DD6E" w:rsidR="000A0050" w:rsidRPr="0056739F" w:rsidRDefault="00783154" w:rsidP="000A0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In adults with hypertension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ncurrent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chronic kidney dise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ut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without proteinuria and diabete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oal blood pressure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>0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>0 mm H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s recommended.</w:t>
            </w:r>
          </w:p>
        </w:tc>
      </w:tr>
      <w:tr w:rsidR="000A0050" w:rsidRPr="0056739F" w14:paraId="0C7E20D6" w14:textId="77777777" w:rsidTr="000A005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1C242533" w14:textId="77777777" w:rsidR="000A0050" w:rsidRPr="00F50AEC" w:rsidRDefault="000A0050" w:rsidP="00D5511E">
            <w:r w:rsidRPr="00F50AEC">
              <w:t>ACC-30</w:t>
            </w:r>
          </w:p>
          <w:p w14:paraId="3F5168C0" w14:textId="31B3DA63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27</w:t>
            </w:r>
          </w:p>
        </w:tc>
        <w:tc>
          <w:tcPr>
            <w:tcW w:w="4519" w:type="pct"/>
          </w:tcPr>
          <w:p w14:paraId="312C5323" w14:textId="415F39A1" w:rsidR="000A0050" w:rsidRPr="0056739F" w:rsidRDefault="000A0050" w:rsidP="000A005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In adults with hypertension and</w:t>
            </w:r>
            <w:r w:rsidR="001749DD">
              <w:rPr>
                <w:rFonts w:ascii="Times New Roman" w:hAnsi="Times New Roman" w:cs="Times New Roman"/>
                <w:sz w:val="18"/>
                <w:szCs w:val="18"/>
              </w:rPr>
              <w:t xml:space="preserve"> concurrent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chronic kidney disease with proteinuria, </w:t>
            </w:r>
            <w:r w:rsidR="00D178BA">
              <w:rPr>
                <w:rFonts w:ascii="Times New Roman" w:hAnsi="Times New Roman" w:cs="Times New Roman"/>
                <w:sz w:val="18"/>
                <w:szCs w:val="18"/>
              </w:rPr>
              <w:t>goal blood pressure</w:t>
            </w:r>
            <w:r w:rsidR="00D178BA"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D178BA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D178BA" w:rsidRPr="0087524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178B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178BA" w:rsidRPr="0087524A">
              <w:rPr>
                <w:rFonts w:ascii="Times New Roman" w:hAnsi="Times New Roman" w:cs="Times New Roman"/>
                <w:sz w:val="18"/>
                <w:szCs w:val="18"/>
              </w:rPr>
              <w:t>0/</w:t>
            </w:r>
            <w:r w:rsidR="00D178B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178BA" w:rsidRPr="0087524A">
              <w:rPr>
                <w:rFonts w:ascii="Times New Roman" w:hAnsi="Times New Roman" w:cs="Times New Roman"/>
                <w:sz w:val="18"/>
                <w:szCs w:val="18"/>
              </w:rPr>
              <w:t>0 mm Hg</w:t>
            </w:r>
            <w:r w:rsidR="00D178BA">
              <w:rPr>
                <w:rFonts w:ascii="Times New Roman" w:hAnsi="Times New Roman" w:cs="Times New Roman"/>
                <w:sz w:val="18"/>
                <w:szCs w:val="18"/>
              </w:rPr>
              <w:t xml:space="preserve"> is recommended.</w:t>
            </w:r>
          </w:p>
        </w:tc>
      </w:tr>
      <w:tr w:rsidR="000A0050" w:rsidRPr="0056739F" w14:paraId="781CF63C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5DBE7148" w14:textId="5BCDDF08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ACC-31</w:t>
            </w:r>
          </w:p>
        </w:tc>
        <w:tc>
          <w:tcPr>
            <w:tcW w:w="4519" w:type="pct"/>
          </w:tcPr>
          <w:p w14:paraId="6E0CB231" w14:textId="4F8B887A" w:rsidR="000A0050" w:rsidRPr="0056739F" w:rsidRDefault="000A0050" w:rsidP="000A0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In adults with hypertension</w:t>
            </w:r>
            <w:r w:rsidR="00D178BA">
              <w:rPr>
                <w:rFonts w:ascii="Times New Roman" w:hAnsi="Times New Roman" w:cs="Times New Roman"/>
                <w:sz w:val="18"/>
                <w:szCs w:val="18"/>
              </w:rPr>
              <w:t xml:space="preserve"> and concurrent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chronic kidney disease and diabetes, </w:t>
            </w:r>
            <w:r w:rsidR="005E2B58">
              <w:rPr>
                <w:rFonts w:ascii="Times New Roman" w:hAnsi="Times New Roman" w:cs="Times New Roman"/>
                <w:sz w:val="18"/>
                <w:szCs w:val="18"/>
              </w:rPr>
              <w:t>goal blood pressure</w:t>
            </w:r>
            <w:r w:rsidR="005E2B58"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5E2B58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5E2B58" w:rsidRPr="0087524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E2B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E2B58" w:rsidRPr="0087524A">
              <w:rPr>
                <w:rFonts w:ascii="Times New Roman" w:hAnsi="Times New Roman" w:cs="Times New Roman"/>
                <w:sz w:val="18"/>
                <w:szCs w:val="18"/>
              </w:rPr>
              <w:t>0/</w:t>
            </w:r>
            <w:r w:rsidR="005E2B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E2B58" w:rsidRPr="0087524A">
              <w:rPr>
                <w:rFonts w:ascii="Times New Roman" w:hAnsi="Times New Roman" w:cs="Times New Roman"/>
                <w:sz w:val="18"/>
                <w:szCs w:val="18"/>
              </w:rPr>
              <w:t>0 mm Hg</w:t>
            </w:r>
            <w:r w:rsidR="005E2B58">
              <w:rPr>
                <w:rFonts w:ascii="Times New Roman" w:hAnsi="Times New Roman" w:cs="Times New Roman"/>
                <w:sz w:val="18"/>
                <w:szCs w:val="18"/>
              </w:rPr>
              <w:t xml:space="preserve"> is recommend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61E49170" w14:textId="77777777" w:rsidTr="000A005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0A1F667E" w14:textId="03F2124C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28</w:t>
            </w:r>
          </w:p>
        </w:tc>
        <w:tc>
          <w:tcPr>
            <w:tcW w:w="4519" w:type="pct"/>
          </w:tcPr>
          <w:p w14:paraId="71ABABA3" w14:textId="40641C81" w:rsidR="000A0050" w:rsidRPr="0056739F" w:rsidRDefault="000A0050" w:rsidP="000A005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In adults with hypertension</w:t>
            </w:r>
            <w:r w:rsidR="00D178BA">
              <w:rPr>
                <w:rFonts w:ascii="Times New Roman" w:hAnsi="Times New Roman" w:cs="Times New Roman"/>
                <w:sz w:val="18"/>
                <w:szCs w:val="18"/>
              </w:rPr>
              <w:t xml:space="preserve"> and concurrent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chronic kidney disease and diabetes, </w:t>
            </w:r>
            <w:r w:rsidR="005E2B58">
              <w:rPr>
                <w:rFonts w:ascii="Times New Roman" w:hAnsi="Times New Roman" w:cs="Times New Roman"/>
                <w:sz w:val="18"/>
                <w:szCs w:val="18"/>
              </w:rPr>
              <w:t>goal blood pressure</w:t>
            </w:r>
            <w:r w:rsidR="005E2B58" w:rsidRPr="0087524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5E2B58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5E2B58" w:rsidRPr="0087524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E2B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E2B58" w:rsidRPr="0087524A">
              <w:rPr>
                <w:rFonts w:ascii="Times New Roman" w:hAnsi="Times New Roman" w:cs="Times New Roman"/>
                <w:sz w:val="18"/>
                <w:szCs w:val="18"/>
              </w:rPr>
              <w:t>0/</w:t>
            </w:r>
            <w:r w:rsidR="005E2B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E2B58" w:rsidRPr="0087524A">
              <w:rPr>
                <w:rFonts w:ascii="Times New Roman" w:hAnsi="Times New Roman" w:cs="Times New Roman"/>
                <w:sz w:val="18"/>
                <w:szCs w:val="18"/>
              </w:rPr>
              <w:t>0 mm Hg</w:t>
            </w:r>
            <w:r w:rsidR="005E2B58">
              <w:rPr>
                <w:rFonts w:ascii="Times New Roman" w:hAnsi="Times New Roman" w:cs="Times New Roman"/>
                <w:sz w:val="18"/>
                <w:szCs w:val="18"/>
              </w:rPr>
              <w:t xml:space="preserve"> is recommend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470E630E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78B49FA9" w14:textId="77777777" w:rsidR="000A0050" w:rsidRPr="00F50AEC" w:rsidRDefault="000A0050" w:rsidP="00D5511E">
            <w:r w:rsidRPr="00F50AEC">
              <w:t>ACC-32</w:t>
            </w:r>
          </w:p>
          <w:p w14:paraId="18AC4E08" w14:textId="445DFD1F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29</w:t>
            </w:r>
          </w:p>
        </w:tc>
        <w:tc>
          <w:tcPr>
            <w:tcW w:w="4519" w:type="pct"/>
          </w:tcPr>
          <w:p w14:paraId="253A424E" w14:textId="03EB7D0D" w:rsidR="000A0050" w:rsidRPr="0056739F" w:rsidRDefault="000A0050" w:rsidP="000A0050">
            <w:pPr>
              <w:spacing w:line="259" w:lineRule="auto"/>
              <w:ind w:right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In adults age &lt;</w:t>
            </w:r>
            <w:r w:rsidR="009E1226">
              <w:rPr>
                <w:rFonts w:ascii="Times New Roman" w:hAnsi="Times New Roman" w:cs="Times New Roman"/>
                <w:sz w:val="18"/>
                <w:szCs w:val="18"/>
              </w:rPr>
              <w:t xml:space="preserve"> 60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="009E1226"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with hypertension </w:t>
            </w:r>
            <w:r w:rsidR="009E1226">
              <w:rPr>
                <w:rFonts w:ascii="Times New Roman" w:hAnsi="Times New Roman" w:cs="Times New Roman"/>
                <w:sz w:val="18"/>
                <w:szCs w:val="18"/>
              </w:rPr>
              <w:t>but with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no comorbidity requiring initial pharmacotherapy, thiazide diuretic</w:t>
            </w:r>
            <w:r w:rsidR="00256B8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8A5278">
              <w:rPr>
                <w:rFonts w:ascii="Times New Roman" w:hAnsi="Times New Roman" w:cs="Times New Roman"/>
                <w:sz w:val="18"/>
                <w:szCs w:val="18"/>
              </w:rPr>
              <w:t xml:space="preserve"> are recommended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as a therapeutic option 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>for first-line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6C0D7EDB" w14:textId="77777777" w:rsidTr="000A005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64C4694C" w14:textId="77777777" w:rsidR="000A0050" w:rsidRPr="00F50AEC" w:rsidRDefault="000A0050" w:rsidP="00D5511E">
            <w:r w:rsidRPr="00F50AEC">
              <w:t>ACC-33</w:t>
            </w:r>
          </w:p>
          <w:p w14:paraId="0DFAFD2F" w14:textId="5E087D0C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30</w:t>
            </w:r>
          </w:p>
        </w:tc>
        <w:tc>
          <w:tcPr>
            <w:tcW w:w="4519" w:type="pct"/>
          </w:tcPr>
          <w:p w14:paraId="70CFB988" w14:textId="567FE1F6" w:rsidR="000A0050" w:rsidRPr="0056739F" w:rsidRDefault="000A0050" w:rsidP="000A0050">
            <w:pPr>
              <w:spacing w:line="259" w:lineRule="auto"/>
              <w:ind w:right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aged </w:t>
            </w:r>
            <w:r w:rsidR="00256B8F">
              <w:rPr>
                <w:rFonts w:ascii="Times New Roman" w:hAnsi="Times New Roman" w:cs="Times New Roman"/>
                <w:sz w:val="18"/>
                <w:szCs w:val="18"/>
              </w:rPr>
              <w:t>≥ 60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="00256B8F"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with hypertension </w:t>
            </w:r>
            <w:r w:rsidR="0037235E">
              <w:rPr>
                <w:rFonts w:ascii="Times New Roman" w:hAnsi="Times New Roman" w:cs="Times New Roman"/>
                <w:sz w:val="18"/>
                <w:szCs w:val="18"/>
              </w:rPr>
              <w:t>but with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no comorbidity requiring initial pharmacotherapy, thiazide diuretic</w:t>
            </w:r>
            <w:r w:rsidR="0037235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A5278">
              <w:rPr>
                <w:rFonts w:ascii="Times New Roman" w:hAnsi="Times New Roman" w:cs="Times New Roman"/>
                <w:sz w:val="18"/>
                <w:szCs w:val="18"/>
              </w:rPr>
              <w:t>are</w:t>
            </w:r>
            <w:r w:rsidR="008A5278">
              <w:rPr>
                <w:rFonts w:ascii="Times New Roman" w:hAnsi="Times New Roman" w:cs="Times New Roman"/>
                <w:sz w:val="18"/>
                <w:szCs w:val="18"/>
              </w:rPr>
              <w:t xml:space="preserve"> recommended</w:t>
            </w:r>
            <w:r w:rsidR="008A5278"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as a therapeutic option </w:t>
            </w:r>
            <w:r w:rsidRPr="0087524A">
              <w:rPr>
                <w:rFonts w:ascii="Times New Roman" w:hAnsi="Times New Roman" w:cs="Times New Roman"/>
                <w:sz w:val="18"/>
                <w:szCs w:val="18"/>
              </w:rPr>
              <w:t>for first-line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49BF7006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06B2198B" w14:textId="77777777" w:rsidR="000A0050" w:rsidRPr="00F50AEC" w:rsidRDefault="000A0050" w:rsidP="00D5511E">
            <w:r w:rsidRPr="00F50AEC">
              <w:t>ACC-34</w:t>
            </w:r>
          </w:p>
          <w:p w14:paraId="5CC8797D" w14:textId="798A9759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31</w:t>
            </w:r>
          </w:p>
        </w:tc>
        <w:tc>
          <w:tcPr>
            <w:tcW w:w="4519" w:type="pct"/>
          </w:tcPr>
          <w:p w14:paraId="11E999D6" w14:textId="5B1B46D1" w:rsidR="000A0050" w:rsidRPr="0056739F" w:rsidRDefault="00D52838" w:rsidP="000A0050">
            <w:pPr>
              <w:spacing w:line="259" w:lineRule="auto"/>
              <w:ind w:right="1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In adults age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0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with hypertens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ut with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no comorbidity requiring initial pharmacotherapy</w:t>
            </w:r>
            <w:r w:rsidR="000A0050"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E inhibitors</w:t>
            </w:r>
            <w:r w:rsidR="008A5278">
              <w:rPr>
                <w:rFonts w:ascii="Times New Roman" w:hAnsi="Times New Roman" w:cs="Times New Roman"/>
                <w:sz w:val="18"/>
                <w:szCs w:val="18"/>
              </w:rPr>
              <w:t xml:space="preserve"> are</w:t>
            </w:r>
            <w:r w:rsidR="008A5278">
              <w:rPr>
                <w:rFonts w:ascii="Times New Roman" w:hAnsi="Times New Roman" w:cs="Times New Roman"/>
                <w:sz w:val="18"/>
                <w:szCs w:val="18"/>
              </w:rPr>
              <w:t xml:space="preserve"> recommended</w:t>
            </w:r>
            <w:r w:rsidR="000A0050"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as a therapeutic option </w:t>
            </w:r>
            <w:r w:rsidR="000A0050" w:rsidRPr="0087524A">
              <w:rPr>
                <w:rFonts w:ascii="Times New Roman" w:hAnsi="Times New Roman" w:cs="Times New Roman"/>
                <w:sz w:val="18"/>
                <w:szCs w:val="18"/>
              </w:rPr>
              <w:t>for first-line therapy</w:t>
            </w:r>
            <w:r w:rsidR="000A005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014CE9B4" w14:textId="77777777" w:rsidTr="000A005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54DD37D4" w14:textId="77777777" w:rsidR="000A0050" w:rsidRPr="00F50AEC" w:rsidRDefault="000A0050" w:rsidP="00D5511E">
            <w:r w:rsidRPr="00F50AEC">
              <w:t>ACC-35</w:t>
            </w:r>
          </w:p>
          <w:p w14:paraId="50396262" w14:textId="45B39BA7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32</w:t>
            </w:r>
          </w:p>
        </w:tc>
        <w:tc>
          <w:tcPr>
            <w:tcW w:w="4519" w:type="pct"/>
          </w:tcPr>
          <w:p w14:paraId="44801907" w14:textId="15A19A13" w:rsidR="000A0050" w:rsidRPr="0056739F" w:rsidRDefault="00D52838" w:rsidP="000A0050">
            <w:pPr>
              <w:spacing w:line="259" w:lineRule="auto"/>
              <w:ind w:right="1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ag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60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with hypertens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ut with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no comorbidity requiring initial pharmacotherapy</w:t>
            </w:r>
            <w:r w:rsidR="000A0050" w:rsidRPr="0056739F">
              <w:rPr>
                <w:rFonts w:ascii="Times New Roman" w:hAnsi="Times New Roman" w:cs="Times New Roman"/>
                <w:sz w:val="18"/>
                <w:szCs w:val="18"/>
              </w:rPr>
              <w:t>, A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hibitors</w:t>
            </w:r>
            <w:r w:rsidR="008A52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A5278">
              <w:rPr>
                <w:rFonts w:ascii="Times New Roman" w:hAnsi="Times New Roman" w:cs="Times New Roman"/>
                <w:sz w:val="18"/>
                <w:szCs w:val="18"/>
              </w:rPr>
              <w:t>are recommended</w:t>
            </w:r>
            <w:r w:rsidR="000A0050"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as a therapeutic option </w:t>
            </w:r>
            <w:r w:rsidR="000A0050" w:rsidRPr="0087524A">
              <w:rPr>
                <w:rFonts w:ascii="Times New Roman" w:hAnsi="Times New Roman" w:cs="Times New Roman"/>
                <w:sz w:val="18"/>
                <w:szCs w:val="18"/>
              </w:rPr>
              <w:t>for first-line therapy</w:t>
            </w:r>
            <w:r w:rsidR="000A005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407ED047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16673521" w14:textId="77777777" w:rsidR="000A0050" w:rsidRPr="00F50AEC" w:rsidRDefault="000A0050" w:rsidP="00D5511E">
            <w:r w:rsidRPr="00F50AEC">
              <w:t>ACC-36</w:t>
            </w:r>
          </w:p>
          <w:p w14:paraId="7EAE4ECA" w14:textId="106DF634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33</w:t>
            </w:r>
          </w:p>
        </w:tc>
        <w:tc>
          <w:tcPr>
            <w:tcW w:w="4519" w:type="pct"/>
          </w:tcPr>
          <w:p w14:paraId="0011A8A1" w14:textId="6EA18678" w:rsidR="000A0050" w:rsidRPr="0056739F" w:rsidRDefault="00D52838" w:rsidP="000A0050">
            <w:pPr>
              <w:spacing w:line="259" w:lineRule="auto"/>
              <w:ind w:right="2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In adults age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0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with hypertens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ut with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no comorbidity requiring initial pharmacotherapy</w:t>
            </w:r>
            <w:r w:rsidR="000A0050" w:rsidRPr="0056739F">
              <w:rPr>
                <w:rFonts w:ascii="Times New Roman" w:hAnsi="Times New Roman" w:cs="Times New Roman"/>
                <w:sz w:val="18"/>
                <w:szCs w:val="18"/>
              </w:rPr>
              <w:t>, AR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8A52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A5278">
              <w:rPr>
                <w:rFonts w:ascii="Times New Roman" w:hAnsi="Times New Roman" w:cs="Times New Roman"/>
                <w:sz w:val="18"/>
                <w:szCs w:val="18"/>
              </w:rPr>
              <w:t>are recommended</w:t>
            </w:r>
            <w:r w:rsidR="000A0050"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as a therapeutic option </w:t>
            </w:r>
            <w:r w:rsidR="000A0050" w:rsidRPr="0087524A">
              <w:rPr>
                <w:rFonts w:ascii="Times New Roman" w:hAnsi="Times New Roman" w:cs="Times New Roman"/>
                <w:sz w:val="18"/>
                <w:szCs w:val="18"/>
              </w:rPr>
              <w:t>for first-line therapy</w:t>
            </w:r>
            <w:r w:rsidR="000A005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149FC842" w14:textId="77777777" w:rsidTr="000A005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658AD9BE" w14:textId="77777777" w:rsidR="000A0050" w:rsidRPr="00F50AEC" w:rsidRDefault="000A0050" w:rsidP="00D5511E">
            <w:r w:rsidRPr="00F50AEC">
              <w:t>ACC-37</w:t>
            </w:r>
          </w:p>
          <w:p w14:paraId="5C08F894" w14:textId="1AD03859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34</w:t>
            </w:r>
          </w:p>
        </w:tc>
        <w:tc>
          <w:tcPr>
            <w:tcW w:w="4519" w:type="pct"/>
          </w:tcPr>
          <w:p w14:paraId="5F352380" w14:textId="232FE2B9" w:rsidR="000A0050" w:rsidRPr="0056739F" w:rsidRDefault="00D52838" w:rsidP="000A005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ag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60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with hypertens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ut with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no comorbidity requiring initial pharmacotherapy</w:t>
            </w:r>
            <w:r w:rsidR="000A0050" w:rsidRPr="0056739F">
              <w:rPr>
                <w:rFonts w:ascii="Times New Roman" w:hAnsi="Times New Roman" w:cs="Times New Roman"/>
                <w:sz w:val="18"/>
                <w:szCs w:val="18"/>
              </w:rPr>
              <w:t>, AR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8A52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A5278">
              <w:rPr>
                <w:rFonts w:ascii="Times New Roman" w:hAnsi="Times New Roman" w:cs="Times New Roman"/>
                <w:sz w:val="18"/>
                <w:szCs w:val="18"/>
              </w:rPr>
              <w:t>are recommended</w:t>
            </w:r>
            <w:r w:rsidR="000A0050"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as a therapeutic option </w:t>
            </w:r>
            <w:r w:rsidR="000A0050" w:rsidRPr="0087524A">
              <w:rPr>
                <w:rFonts w:ascii="Times New Roman" w:hAnsi="Times New Roman" w:cs="Times New Roman"/>
                <w:sz w:val="18"/>
                <w:szCs w:val="18"/>
              </w:rPr>
              <w:t>for first-line therapy</w:t>
            </w:r>
            <w:r w:rsidR="000A005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5BF6386D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410E7E81" w14:textId="77777777" w:rsidR="000A0050" w:rsidRPr="00F50AEC" w:rsidRDefault="000A0050" w:rsidP="00D5511E">
            <w:r w:rsidRPr="00F50AEC">
              <w:t>ACC-38</w:t>
            </w:r>
          </w:p>
          <w:p w14:paraId="50D24EE3" w14:textId="64180256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35</w:t>
            </w:r>
          </w:p>
        </w:tc>
        <w:tc>
          <w:tcPr>
            <w:tcW w:w="4519" w:type="pct"/>
          </w:tcPr>
          <w:p w14:paraId="2F293C2C" w14:textId="1513ADED" w:rsidR="000A0050" w:rsidRPr="0056739F" w:rsidRDefault="00D52838" w:rsidP="000A005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In adults age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0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with hypertens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ut with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no comorbidity requiring initial pharmacotherapy</w:t>
            </w:r>
            <w:r w:rsidR="000A0050" w:rsidRPr="0056739F">
              <w:rPr>
                <w:rFonts w:ascii="Times New Roman" w:hAnsi="Times New Roman" w:cs="Times New Roman"/>
                <w:sz w:val="18"/>
                <w:szCs w:val="18"/>
              </w:rPr>
              <w:t>, CC</w:t>
            </w:r>
            <w:r w:rsidR="00E10ED4">
              <w:rPr>
                <w:rFonts w:ascii="Times New Roman" w:hAnsi="Times New Roman" w:cs="Times New Roman"/>
                <w:sz w:val="18"/>
                <w:szCs w:val="18"/>
              </w:rPr>
              <w:t>Bs</w:t>
            </w:r>
            <w:r w:rsidR="008A52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A5278">
              <w:rPr>
                <w:rFonts w:ascii="Times New Roman" w:hAnsi="Times New Roman" w:cs="Times New Roman"/>
                <w:sz w:val="18"/>
                <w:szCs w:val="18"/>
              </w:rPr>
              <w:t>are recommended</w:t>
            </w:r>
            <w:r w:rsidR="000A0050"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as a therapeutic option </w:t>
            </w:r>
            <w:r w:rsidR="000A0050" w:rsidRPr="0087524A">
              <w:rPr>
                <w:rFonts w:ascii="Times New Roman" w:hAnsi="Times New Roman" w:cs="Times New Roman"/>
                <w:sz w:val="18"/>
                <w:szCs w:val="18"/>
              </w:rPr>
              <w:t>for first-line therapy</w:t>
            </w:r>
            <w:r w:rsidR="000A005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6DBBBA1F" w14:textId="77777777" w:rsidTr="000A005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081E9787" w14:textId="77777777" w:rsidR="000A0050" w:rsidRPr="00F50AEC" w:rsidRDefault="000A0050" w:rsidP="00D5511E">
            <w:r w:rsidRPr="00F50AEC">
              <w:t>ACC-39</w:t>
            </w:r>
          </w:p>
          <w:p w14:paraId="0FDFA2A4" w14:textId="18A7DA4E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36</w:t>
            </w:r>
          </w:p>
        </w:tc>
        <w:tc>
          <w:tcPr>
            <w:tcW w:w="4519" w:type="pct"/>
          </w:tcPr>
          <w:p w14:paraId="116F166B" w14:textId="4A0268D1" w:rsidR="000A0050" w:rsidRPr="0056739F" w:rsidRDefault="00D52838" w:rsidP="000A005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ag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60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with hypertens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ut with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no comorbidity requiring initial pharmacotherapy</w:t>
            </w:r>
            <w:r w:rsidR="000A0050" w:rsidRPr="0056739F">
              <w:rPr>
                <w:rFonts w:ascii="Times New Roman" w:hAnsi="Times New Roman" w:cs="Times New Roman"/>
                <w:sz w:val="18"/>
                <w:szCs w:val="18"/>
              </w:rPr>
              <w:t>, CCB</w:t>
            </w:r>
            <w:r w:rsidR="00E10ED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8A52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A5278">
              <w:rPr>
                <w:rFonts w:ascii="Times New Roman" w:hAnsi="Times New Roman" w:cs="Times New Roman"/>
                <w:sz w:val="18"/>
                <w:szCs w:val="18"/>
              </w:rPr>
              <w:t>are recommended</w:t>
            </w:r>
            <w:r w:rsidR="000A0050"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as a therapeutic option </w:t>
            </w:r>
            <w:r w:rsidR="000A0050" w:rsidRPr="0087524A">
              <w:rPr>
                <w:rFonts w:ascii="Times New Roman" w:hAnsi="Times New Roman" w:cs="Times New Roman"/>
                <w:sz w:val="18"/>
                <w:szCs w:val="18"/>
              </w:rPr>
              <w:t>for first-line therapy</w:t>
            </w:r>
            <w:r w:rsidR="000A005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0050" w:rsidRPr="0056739F" w14:paraId="5DE65699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55E01A64" w14:textId="7A6EA804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ACC-40</w:t>
            </w:r>
          </w:p>
        </w:tc>
        <w:tc>
          <w:tcPr>
            <w:tcW w:w="4519" w:type="pct"/>
          </w:tcPr>
          <w:p w14:paraId="11615429" w14:textId="0DB67518" w:rsidR="000A0050" w:rsidRPr="0056739F" w:rsidRDefault="000A0050" w:rsidP="000A005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hypertension </w:t>
            </w:r>
            <w:r w:rsidR="00E10ED4">
              <w:rPr>
                <w:rFonts w:ascii="Times New Roman" w:hAnsi="Times New Roman" w:cs="Times New Roman"/>
                <w:sz w:val="18"/>
                <w:szCs w:val="18"/>
              </w:rPr>
              <w:t>but with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no comorbidity requiring initial pharmacotherapy, </w:t>
            </w:r>
            <w:r w:rsidR="00E10ED4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-blocker</w:t>
            </w:r>
            <w:r w:rsidR="00E10ED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8A52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A5278">
              <w:rPr>
                <w:rFonts w:ascii="Times New Roman" w:hAnsi="Times New Roman" w:cs="Times New Roman"/>
                <w:sz w:val="18"/>
                <w:szCs w:val="18"/>
              </w:rPr>
              <w:t xml:space="preserve">are </w:t>
            </w:r>
            <w:r w:rsidR="008A5278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 w:rsidR="008A5278">
              <w:rPr>
                <w:rFonts w:ascii="Times New Roman" w:hAnsi="Times New Roman" w:cs="Times New Roman"/>
                <w:sz w:val="18"/>
                <w:szCs w:val="18"/>
              </w:rPr>
              <w:t>recommended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as a therapeutic option </w:t>
            </w:r>
            <w:r w:rsidRPr="00A907A8">
              <w:rPr>
                <w:rFonts w:ascii="Times New Roman" w:hAnsi="Times New Roman" w:cs="Times New Roman"/>
                <w:sz w:val="18"/>
                <w:szCs w:val="18"/>
              </w:rPr>
              <w:t>for first-line therapy.</w:t>
            </w:r>
          </w:p>
        </w:tc>
      </w:tr>
      <w:tr w:rsidR="000A0050" w:rsidRPr="0056739F" w14:paraId="3C3021D8" w14:textId="77777777" w:rsidTr="000A005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68952424" w14:textId="02309ED0" w:rsidR="000A0050" w:rsidRPr="0056739F" w:rsidRDefault="000A0050" w:rsidP="00D55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37</w:t>
            </w:r>
          </w:p>
        </w:tc>
        <w:tc>
          <w:tcPr>
            <w:tcW w:w="4519" w:type="pct"/>
          </w:tcPr>
          <w:p w14:paraId="3C985CE2" w14:textId="43A8F033" w:rsidR="000A0050" w:rsidRPr="0056739F" w:rsidRDefault="0063432B" w:rsidP="000A005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hypertens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ut with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no comorbidity requiring initial pharmacotherapy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-block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8A52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A5278">
              <w:rPr>
                <w:rFonts w:ascii="Times New Roman" w:hAnsi="Times New Roman" w:cs="Times New Roman"/>
                <w:sz w:val="18"/>
                <w:szCs w:val="18"/>
              </w:rPr>
              <w:t>are recommended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as a therapeutic option </w:t>
            </w:r>
            <w:r w:rsidRPr="00A907A8">
              <w:rPr>
                <w:rFonts w:ascii="Times New Roman" w:hAnsi="Times New Roman" w:cs="Times New Roman"/>
                <w:sz w:val="18"/>
                <w:szCs w:val="18"/>
              </w:rPr>
              <w:t>for first-line therapy.</w:t>
            </w:r>
          </w:p>
        </w:tc>
      </w:tr>
      <w:tr w:rsidR="004D78DC" w:rsidRPr="0056739F" w14:paraId="6DFB79B1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1C162A80" w14:textId="77777777" w:rsidR="004D78DC" w:rsidRPr="00F50AEC" w:rsidRDefault="004D78DC" w:rsidP="004D78DC">
            <w:r w:rsidRPr="00F50AEC">
              <w:lastRenderedPageBreak/>
              <w:t>ACC-41</w:t>
            </w:r>
          </w:p>
          <w:p w14:paraId="780C51EC" w14:textId="196944A6" w:rsidR="004D78DC" w:rsidRPr="00F50AEC" w:rsidRDefault="004D78DC" w:rsidP="004D78DC">
            <w:r w:rsidRPr="00F50AEC">
              <w:t>ESC-38</w:t>
            </w:r>
          </w:p>
        </w:tc>
        <w:tc>
          <w:tcPr>
            <w:tcW w:w="4519" w:type="pct"/>
          </w:tcPr>
          <w:p w14:paraId="0BAFAFE4" w14:textId="2BE811E7" w:rsidR="004D78DC" w:rsidRPr="0056739F" w:rsidRDefault="004D78DC" w:rsidP="004D7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hypertens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ut with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no comorbidity requiring initial pharmacotherapy, </w:t>
            </w:r>
            <w:r w:rsidR="009555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55557" w:rsidRPr="00955557">
              <w:rPr>
                <w:rFonts w:ascii="Times New Roman" w:hAnsi="Times New Roman" w:cs="Times New Roman"/>
                <w:sz w:val="18"/>
                <w:szCs w:val="18"/>
              </w:rPr>
              <w:t>hiazide</w:t>
            </w:r>
            <w:r w:rsidR="0095555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55557" w:rsidRPr="00955557">
              <w:rPr>
                <w:rFonts w:ascii="Times New Roman" w:hAnsi="Times New Roman" w:cs="Times New Roman"/>
                <w:sz w:val="18"/>
                <w:szCs w:val="18"/>
              </w:rPr>
              <w:t xml:space="preserve">diuretics, ACE inhibitors, ARBs, and </w:t>
            </w:r>
            <w:r w:rsidR="00955557">
              <w:rPr>
                <w:rFonts w:ascii="Times New Roman" w:hAnsi="Times New Roman" w:cs="Times New Roman"/>
                <w:sz w:val="18"/>
                <w:szCs w:val="18"/>
              </w:rPr>
              <w:t>CCB</w:t>
            </w:r>
            <w:r w:rsidR="00955557" w:rsidRPr="00955557">
              <w:rPr>
                <w:rFonts w:ascii="Times New Roman" w:hAnsi="Times New Roman" w:cs="Times New Roman"/>
                <w:sz w:val="18"/>
                <w:szCs w:val="18"/>
              </w:rPr>
              <w:t>s are preferred over beta-blockers as a</w:t>
            </w:r>
            <w:r w:rsidR="00955557">
              <w:rPr>
                <w:rFonts w:ascii="Times New Roman" w:hAnsi="Times New Roman" w:cs="Times New Roman"/>
                <w:sz w:val="18"/>
                <w:szCs w:val="18"/>
              </w:rPr>
              <w:t xml:space="preserve"> therapeutic</w:t>
            </w:r>
            <w:r w:rsidR="00955557" w:rsidRPr="00955557">
              <w:rPr>
                <w:rFonts w:ascii="Times New Roman" w:hAnsi="Times New Roman" w:cs="Times New Roman"/>
                <w:sz w:val="18"/>
                <w:szCs w:val="18"/>
              </w:rPr>
              <w:t xml:space="preserve"> option for first-line therapy</w:t>
            </w:r>
            <w:r w:rsidRPr="00A907A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D78DC" w:rsidRPr="0056739F" w14:paraId="2E7C71A2" w14:textId="77777777" w:rsidTr="000A005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767B471A" w14:textId="77777777" w:rsidR="004D78DC" w:rsidRPr="00F50AEC" w:rsidRDefault="004D78DC" w:rsidP="004D78DC">
            <w:r w:rsidRPr="00F50AEC">
              <w:t>ACC-42</w:t>
            </w:r>
          </w:p>
          <w:p w14:paraId="1D8F29D9" w14:textId="7263B67D" w:rsidR="004D78DC" w:rsidRPr="0056739F" w:rsidRDefault="004D78DC" w:rsidP="004D7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39</w:t>
            </w:r>
          </w:p>
        </w:tc>
        <w:tc>
          <w:tcPr>
            <w:tcW w:w="4519" w:type="pct"/>
          </w:tcPr>
          <w:p w14:paraId="18451D29" w14:textId="0CF95BFE" w:rsidR="004D78DC" w:rsidRPr="0056739F" w:rsidRDefault="004D78DC" w:rsidP="004D78DC">
            <w:pPr>
              <w:spacing w:line="259" w:lineRule="auto"/>
              <w:ind w:right="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In adults with hypertension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ncurrent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diabetes, A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hibitors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or AR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e recommended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as a therapeutic option for first-line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D78DC" w:rsidRPr="0056739F" w14:paraId="6BAA569A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77200F1E" w14:textId="765CD7F6" w:rsidR="004D78DC" w:rsidRPr="0056739F" w:rsidRDefault="004D78DC" w:rsidP="004D7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ACC-43</w:t>
            </w:r>
          </w:p>
        </w:tc>
        <w:tc>
          <w:tcPr>
            <w:tcW w:w="4519" w:type="pct"/>
          </w:tcPr>
          <w:p w14:paraId="23F0E5BD" w14:textId="11B4AC1C" w:rsidR="004D78DC" w:rsidRPr="0056739F" w:rsidRDefault="004D78DC" w:rsidP="004D78DC">
            <w:pPr>
              <w:spacing w:line="259" w:lineRule="auto"/>
              <w:ind w:righ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hypertension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current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diabetes, A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hibitors,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AR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907A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CBs, </w:t>
            </w:r>
            <w:r w:rsidRPr="00A907A8">
              <w:rPr>
                <w:rFonts w:ascii="Times New Roman" w:hAnsi="Times New Roman" w:cs="Times New Roman"/>
                <w:sz w:val="18"/>
                <w:szCs w:val="18"/>
              </w:rPr>
              <w:t>or thiazide diuret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e recommended</w:t>
            </w:r>
            <w:r w:rsidRPr="00A907A8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A907A8">
              <w:rPr>
                <w:rFonts w:ascii="Times New Roman" w:hAnsi="Times New Roman" w:cs="Times New Roman"/>
                <w:sz w:val="18"/>
                <w:szCs w:val="18"/>
              </w:rPr>
              <w:t>preferred option for first-line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D78DC" w:rsidRPr="0056739F" w14:paraId="6AA5FC30" w14:textId="77777777" w:rsidTr="000A005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62D5F0A0" w14:textId="77777777" w:rsidR="004D78DC" w:rsidRPr="00F50AEC" w:rsidRDefault="004D78DC" w:rsidP="004D78DC">
            <w:r w:rsidRPr="00F50AEC">
              <w:t>ACC-44</w:t>
            </w:r>
          </w:p>
          <w:p w14:paraId="00C95513" w14:textId="447D187F" w:rsidR="004D78DC" w:rsidRPr="0056739F" w:rsidRDefault="004D78DC" w:rsidP="004D7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40</w:t>
            </w:r>
          </w:p>
        </w:tc>
        <w:tc>
          <w:tcPr>
            <w:tcW w:w="4519" w:type="pct"/>
          </w:tcPr>
          <w:p w14:paraId="46D16895" w14:textId="3B8E6660" w:rsidR="004D78DC" w:rsidRPr="0056739F" w:rsidRDefault="004D78DC" w:rsidP="004D78DC">
            <w:pPr>
              <w:spacing w:line="259" w:lineRule="auto"/>
              <w:ind w:right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In adults with hypertension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ncurrent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chronic kidney disease, A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hibitor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e recommended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as a therapeutic option for first-line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D78DC" w:rsidRPr="0056739F" w14:paraId="68D0139E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0E2188F8" w14:textId="77777777" w:rsidR="004D78DC" w:rsidRPr="00F50AEC" w:rsidRDefault="004D78DC" w:rsidP="004D78DC">
            <w:r w:rsidRPr="00F50AEC">
              <w:t>ACC-45</w:t>
            </w:r>
          </w:p>
          <w:p w14:paraId="7CC89D7E" w14:textId="37905ADA" w:rsidR="004D78DC" w:rsidRPr="0056739F" w:rsidRDefault="004D78DC" w:rsidP="004D78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41</w:t>
            </w:r>
          </w:p>
        </w:tc>
        <w:tc>
          <w:tcPr>
            <w:tcW w:w="4519" w:type="pct"/>
          </w:tcPr>
          <w:p w14:paraId="374EE5BB" w14:textId="79F7E072" w:rsidR="004D78DC" w:rsidRPr="0056739F" w:rsidRDefault="004D78DC" w:rsidP="004D78D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hypertension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current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chronic kidney disease, </w:t>
            </w:r>
            <w:r w:rsidR="0029758A">
              <w:rPr>
                <w:rFonts w:ascii="Times New Roman" w:hAnsi="Times New Roman" w:cs="Times New Roman"/>
                <w:sz w:val="18"/>
                <w:szCs w:val="18"/>
              </w:rPr>
              <w:t xml:space="preserve">ARBs are recommended as equally </w:t>
            </w:r>
            <w:r w:rsidR="0029758A"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preferred therapeutic option </w:t>
            </w:r>
            <w:r w:rsidR="0029758A">
              <w:rPr>
                <w:rFonts w:ascii="Times New Roman" w:hAnsi="Times New Roman" w:cs="Times New Roman"/>
                <w:sz w:val="18"/>
                <w:szCs w:val="18"/>
              </w:rPr>
              <w:t xml:space="preserve">as </w:t>
            </w:r>
            <w:r w:rsidR="00D030FE">
              <w:rPr>
                <w:rFonts w:ascii="Times New Roman" w:hAnsi="Times New Roman" w:cs="Times New Roman"/>
                <w:sz w:val="18"/>
                <w:szCs w:val="18"/>
              </w:rPr>
              <w:t xml:space="preserve">ACE inhibitors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for first-line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B0C41" w:rsidRPr="0056739F" w14:paraId="07DE272D" w14:textId="77777777" w:rsidTr="000A005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118D88B1" w14:textId="37FA1EFC" w:rsidR="00BB0C41" w:rsidRPr="0056739F" w:rsidRDefault="00BB0C41" w:rsidP="00B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ACC-46</w:t>
            </w:r>
          </w:p>
        </w:tc>
        <w:tc>
          <w:tcPr>
            <w:tcW w:w="4519" w:type="pct"/>
          </w:tcPr>
          <w:p w14:paraId="7DC19E2D" w14:textId="56F1167D" w:rsidR="00BB0C41" w:rsidRPr="0056739F" w:rsidRDefault="00BB0C41" w:rsidP="00BB0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hypertension and </w:t>
            </w:r>
            <w:r w:rsidR="002A77CC">
              <w:rPr>
                <w:rFonts w:ascii="Times New Roman" w:hAnsi="Times New Roman" w:cs="Times New Roman"/>
                <w:sz w:val="18"/>
                <w:szCs w:val="18"/>
              </w:rPr>
              <w:t xml:space="preserve">concurrent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chronic kidney disease</w:t>
            </w:r>
            <w:r w:rsidR="002A77CC">
              <w:rPr>
                <w:rFonts w:ascii="Times New Roman" w:hAnsi="Times New Roman" w:cs="Times New Roman"/>
                <w:sz w:val="18"/>
                <w:szCs w:val="18"/>
              </w:rPr>
              <w:t xml:space="preserve"> but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without </w:t>
            </w:r>
            <w:r w:rsidR="002A77CC">
              <w:rPr>
                <w:rFonts w:ascii="Times New Roman" w:hAnsi="Times New Roman" w:cs="Times New Roman"/>
                <w:sz w:val="18"/>
                <w:szCs w:val="18"/>
              </w:rPr>
              <w:t xml:space="preserve">moderately increased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albuminuria,</w:t>
            </w:r>
            <w:r w:rsidR="002A77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907A8">
              <w:rPr>
                <w:rFonts w:ascii="Times New Roman" w:hAnsi="Times New Roman" w:cs="Times New Roman"/>
                <w:sz w:val="18"/>
                <w:szCs w:val="18"/>
              </w:rPr>
              <w:t>hiazide diuretic</w:t>
            </w:r>
            <w:r w:rsidR="002A77C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907A8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B</w:t>
            </w:r>
            <w:r w:rsidR="00B759FA">
              <w:rPr>
                <w:rFonts w:ascii="Times New Roman" w:hAnsi="Times New Roman" w:cs="Times New Roman"/>
                <w:sz w:val="18"/>
                <w:szCs w:val="18"/>
              </w:rPr>
              <w:t>s are recommended</w:t>
            </w:r>
            <w:r w:rsidRPr="00A907A8">
              <w:rPr>
                <w:rFonts w:ascii="Times New Roman" w:hAnsi="Times New Roman" w:cs="Times New Roman"/>
                <w:sz w:val="18"/>
                <w:szCs w:val="18"/>
              </w:rPr>
              <w:t xml:space="preserve"> as equally preferr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rapeutic </w:t>
            </w:r>
            <w:r w:rsidRPr="00A907A8">
              <w:rPr>
                <w:rFonts w:ascii="Times New Roman" w:hAnsi="Times New Roman" w:cs="Times New Roman"/>
                <w:sz w:val="18"/>
                <w:szCs w:val="18"/>
              </w:rPr>
              <w:t>op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759FA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ACE</w:t>
            </w:r>
            <w:r w:rsidR="00B759FA">
              <w:rPr>
                <w:rFonts w:ascii="Times New Roman" w:hAnsi="Times New Roman" w:cs="Times New Roman"/>
                <w:sz w:val="18"/>
                <w:szCs w:val="18"/>
              </w:rPr>
              <w:t xml:space="preserve"> inhibitors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or ARB</w:t>
            </w:r>
            <w:r w:rsidR="00B759F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907A8">
              <w:rPr>
                <w:rFonts w:ascii="Times New Roman" w:hAnsi="Times New Roman" w:cs="Times New Roman"/>
                <w:sz w:val="18"/>
                <w:szCs w:val="18"/>
              </w:rPr>
              <w:t>for first-line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B0C41" w:rsidRPr="0056739F" w14:paraId="1644E563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11836F75" w14:textId="77777777" w:rsidR="00BB0C41" w:rsidRPr="00F50AEC" w:rsidRDefault="00BB0C41" w:rsidP="00BB0C41">
            <w:r w:rsidRPr="00F50AEC">
              <w:t>ACC-47</w:t>
            </w:r>
          </w:p>
          <w:p w14:paraId="7091A284" w14:textId="7A57A109" w:rsidR="00BB0C41" w:rsidRPr="0056739F" w:rsidRDefault="00BB0C41" w:rsidP="00B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42</w:t>
            </w:r>
          </w:p>
        </w:tc>
        <w:tc>
          <w:tcPr>
            <w:tcW w:w="4519" w:type="pct"/>
          </w:tcPr>
          <w:p w14:paraId="1E14927F" w14:textId="76D4EBF6" w:rsidR="00BB0C41" w:rsidRPr="0056739F" w:rsidRDefault="00BB0C41" w:rsidP="00BB0C4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hypertension and </w:t>
            </w:r>
            <w:r w:rsidR="004F7AEA">
              <w:rPr>
                <w:rFonts w:ascii="Times New Roman" w:hAnsi="Times New Roman" w:cs="Times New Roman"/>
                <w:sz w:val="18"/>
                <w:szCs w:val="18"/>
              </w:rPr>
              <w:t xml:space="preserve">concurrent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chronic kidney disease with </w:t>
            </w:r>
            <w:r w:rsidR="004F7AEA">
              <w:rPr>
                <w:rFonts w:ascii="Times New Roman" w:hAnsi="Times New Roman" w:cs="Times New Roman"/>
                <w:sz w:val="18"/>
                <w:szCs w:val="18"/>
              </w:rPr>
              <w:t xml:space="preserve">at least </w:t>
            </w:r>
            <w:r w:rsidR="004F7AEA">
              <w:rPr>
                <w:rFonts w:ascii="Times New Roman" w:hAnsi="Times New Roman" w:cs="Times New Roman"/>
                <w:sz w:val="18"/>
                <w:szCs w:val="18"/>
              </w:rPr>
              <w:t xml:space="preserve">moderately increased </w:t>
            </w:r>
            <w:r w:rsidR="004F7AEA" w:rsidRPr="0056739F">
              <w:rPr>
                <w:rFonts w:ascii="Times New Roman" w:hAnsi="Times New Roman" w:cs="Times New Roman"/>
                <w:sz w:val="18"/>
                <w:szCs w:val="18"/>
              </w:rPr>
              <w:t>albuminuria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, ACE</w:t>
            </w:r>
            <w:r w:rsidR="00A30827">
              <w:rPr>
                <w:rFonts w:ascii="Times New Roman" w:hAnsi="Times New Roman" w:cs="Times New Roman"/>
                <w:sz w:val="18"/>
                <w:szCs w:val="18"/>
              </w:rPr>
              <w:t xml:space="preserve"> inhibitors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ARB</w:t>
            </w:r>
            <w:r w:rsidR="00A3082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30827">
              <w:rPr>
                <w:rFonts w:ascii="Times New Roman" w:hAnsi="Times New Roman" w:cs="Times New Roman"/>
                <w:sz w:val="18"/>
                <w:szCs w:val="18"/>
              </w:rPr>
              <w:t>are recommended</w:t>
            </w:r>
            <w:r w:rsidR="00A30827" w:rsidRPr="00A907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as the preferred therapeutic option</w:t>
            </w:r>
            <w:r w:rsidR="00191865">
              <w:rPr>
                <w:rFonts w:ascii="Times New Roman" w:hAnsi="Times New Roman" w:cs="Times New Roman"/>
                <w:sz w:val="18"/>
                <w:szCs w:val="18"/>
              </w:rPr>
              <w:t xml:space="preserve"> for first-line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B0C41" w:rsidRPr="0056739F" w14:paraId="32B395B7" w14:textId="77777777" w:rsidTr="000A005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6C20B2DF" w14:textId="0EC9C5B1" w:rsidR="00BB0C41" w:rsidRPr="0056739F" w:rsidRDefault="00BB0C41" w:rsidP="00B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ACC-48</w:t>
            </w:r>
          </w:p>
        </w:tc>
        <w:tc>
          <w:tcPr>
            <w:tcW w:w="4519" w:type="pct"/>
          </w:tcPr>
          <w:p w14:paraId="3D7AFFC9" w14:textId="40F57742" w:rsidR="00BB0C41" w:rsidRPr="0056739F" w:rsidRDefault="00BB0C41" w:rsidP="00BB0C4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In adults with hypertension and</w:t>
            </w:r>
            <w:r w:rsidR="00DC1E3E">
              <w:rPr>
                <w:rFonts w:ascii="Times New Roman" w:hAnsi="Times New Roman" w:cs="Times New Roman"/>
                <w:sz w:val="18"/>
                <w:szCs w:val="18"/>
              </w:rPr>
              <w:t xml:space="preserve"> concurrent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chronic kidney disease who are intolerant to ACE</w:t>
            </w:r>
            <w:r w:rsidR="00DC1E3E">
              <w:rPr>
                <w:rFonts w:ascii="Times New Roman" w:hAnsi="Times New Roman" w:cs="Times New Roman"/>
                <w:sz w:val="18"/>
                <w:szCs w:val="18"/>
              </w:rPr>
              <w:t xml:space="preserve"> inhibitors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, ARB</w:t>
            </w:r>
            <w:r w:rsidR="00DC1E3E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r w:rsidR="00DC1E3E">
              <w:rPr>
                <w:rFonts w:ascii="Times New Roman" w:hAnsi="Times New Roman" w:cs="Times New Roman"/>
                <w:sz w:val="18"/>
                <w:szCs w:val="18"/>
              </w:rPr>
              <w:t>are recommended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as a therapeutic option for first-line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B0C41" w:rsidRPr="0056739F" w14:paraId="5D557645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2E836333" w14:textId="6DB1CEAC" w:rsidR="00BB0C41" w:rsidRPr="0056739F" w:rsidRDefault="00BB0C41" w:rsidP="00B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ACC-49</w:t>
            </w:r>
          </w:p>
        </w:tc>
        <w:tc>
          <w:tcPr>
            <w:tcW w:w="4519" w:type="pct"/>
          </w:tcPr>
          <w:p w14:paraId="01816D94" w14:textId="5F3DD866" w:rsidR="00BB0C41" w:rsidRPr="0056739F" w:rsidRDefault="00BB0C41" w:rsidP="00BB0C4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hypertension and </w:t>
            </w:r>
            <w:r w:rsidR="00DC1E3E">
              <w:rPr>
                <w:rFonts w:ascii="Times New Roman" w:hAnsi="Times New Roman" w:cs="Times New Roman"/>
                <w:sz w:val="18"/>
                <w:szCs w:val="18"/>
              </w:rPr>
              <w:t xml:space="preserve">concurrent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chronic kidney disease who are intolerant to ACE</w:t>
            </w:r>
            <w:r w:rsidR="00DC1E3E">
              <w:rPr>
                <w:rFonts w:ascii="Times New Roman" w:hAnsi="Times New Roman" w:cs="Times New Roman"/>
                <w:sz w:val="18"/>
                <w:szCs w:val="18"/>
              </w:rPr>
              <w:t xml:space="preserve"> inhibitors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, ARB</w:t>
            </w:r>
            <w:r w:rsidR="00AE51BA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r w:rsidR="00AE51BA">
              <w:rPr>
                <w:rFonts w:ascii="Times New Roman" w:hAnsi="Times New Roman" w:cs="Times New Roman"/>
                <w:sz w:val="18"/>
                <w:szCs w:val="18"/>
              </w:rPr>
              <w:t>are recommended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as the preferred therapeutic option</w:t>
            </w:r>
            <w:r w:rsidR="00AE51BA">
              <w:rPr>
                <w:rFonts w:ascii="Times New Roman" w:hAnsi="Times New Roman" w:cs="Times New Roman"/>
                <w:sz w:val="18"/>
                <w:szCs w:val="18"/>
              </w:rPr>
              <w:t xml:space="preserve"> for first-line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B0C41" w:rsidRPr="0056739F" w14:paraId="6C5E4046" w14:textId="77777777" w:rsidTr="000A005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59527F3D" w14:textId="77777777" w:rsidR="00BB0C41" w:rsidRPr="00F50AEC" w:rsidRDefault="00BB0C41" w:rsidP="00BB0C41">
            <w:r w:rsidRPr="00F50AEC">
              <w:t>ACC-50</w:t>
            </w:r>
          </w:p>
          <w:p w14:paraId="32A7150D" w14:textId="4CE83095" w:rsidR="00BB0C41" w:rsidRPr="0056739F" w:rsidRDefault="00BB0C41" w:rsidP="00B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43</w:t>
            </w:r>
          </w:p>
        </w:tc>
        <w:tc>
          <w:tcPr>
            <w:tcW w:w="4519" w:type="pct"/>
          </w:tcPr>
          <w:p w14:paraId="4EDF6CD0" w14:textId="69916DAF" w:rsidR="00BB0C41" w:rsidRPr="0056739F" w:rsidRDefault="00BB0C41" w:rsidP="00BB0C4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hypertension and </w:t>
            </w:r>
            <w:r w:rsidR="00055885">
              <w:rPr>
                <w:rFonts w:ascii="Times New Roman" w:hAnsi="Times New Roman" w:cs="Times New Roman"/>
                <w:sz w:val="18"/>
                <w:szCs w:val="18"/>
              </w:rPr>
              <w:t xml:space="preserve">concurrent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coronary artery disease (</w:t>
            </w:r>
            <w:r w:rsidR="00055885" w:rsidRPr="0056739F">
              <w:rPr>
                <w:rFonts w:ascii="Times New Roman" w:hAnsi="Times New Roman" w:cs="Times New Roman"/>
                <w:sz w:val="18"/>
                <w:szCs w:val="18"/>
              </w:rPr>
              <w:t>i.e.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, ischemic heart disease) </w:t>
            </w:r>
            <w:r w:rsidR="00055885">
              <w:rPr>
                <w:rFonts w:ascii="Times New Roman" w:hAnsi="Times New Roman" w:cs="Times New Roman"/>
                <w:sz w:val="18"/>
                <w:szCs w:val="18"/>
              </w:rPr>
              <w:t>but without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prior </w:t>
            </w:r>
            <w:r w:rsidR="00055885">
              <w:rPr>
                <w:rFonts w:ascii="Times New Roman" w:hAnsi="Times New Roman" w:cs="Times New Roman"/>
                <w:sz w:val="18"/>
                <w:szCs w:val="18"/>
              </w:rPr>
              <w:t>acute coronary syndrome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, ACE</w:t>
            </w:r>
            <w:r w:rsidR="00055885">
              <w:rPr>
                <w:rFonts w:ascii="Times New Roman" w:hAnsi="Times New Roman" w:cs="Times New Roman"/>
                <w:sz w:val="18"/>
                <w:szCs w:val="18"/>
              </w:rPr>
              <w:t xml:space="preserve"> inhibitors </w:t>
            </w:r>
            <w:r w:rsidR="00055885">
              <w:rPr>
                <w:rFonts w:ascii="Times New Roman" w:hAnsi="Times New Roman" w:cs="Times New Roman"/>
                <w:sz w:val="18"/>
                <w:szCs w:val="18"/>
              </w:rPr>
              <w:t>are recommended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as a therapeutic option for first-line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B0C41" w:rsidRPr="0056739F" w14:paraId="218C2785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76D4C007" w14:textId="029CB3C7" w:rsidR="00BB0C41" w:rsidRPr="0056739F" w:rsidRDefault="00BB0C41" w:rsidP="00B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ACC-51</w:t>
            </w:r>
          </w:p>
        </w:tc>
        <w:tc>
          <w:tcPr>
            <w:tcW w:w="4519" w:type="pct"/>
          </w:tcPr>
          <w:p w14:paraId="5AD7BD75" w14:textId="2051A178" w:rsidR="00BB0C41" w:rsidRPr="0056739F" w:rsidRDefault="00BB0C41" w:rsidP="00BB0C4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hypertension and prior </w:t>
            </w:r>
            <w:r w:rsidR="00055885">
              <w:rPr>
                <w:rFonts w:ascii="Times New Roman" w:hAnsi="Times New Roman" w:cs="Times New Roman"/>
                <w:sz w:val="18"/>
                <w:szCs w:val="18"/>
              </w:rPr>
              <w:t>acute coronary syndrome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55885" w:rsidRPr="0056739F">
              <w:rPr>
                <w:rFonts w:ascii="Times New Roman" w:hAnsi="Times New Roman" w:cs="Times New Roman"/>
                <w:sz w:val="18"/>
                <w:szCs w:val="18"/>
              </w:rPr>
              <w:t>ACE</w:t>
            </w:r>
            <w:r w:rsidR="00055885">
              <w:rPr>
                <w:rFonts w:ascii="Times New Roman" w:hAnsi="Times New Roman" w:cs="Times New Roman"/>
                <w:sz w:val="18"/>
                <w:szCs w:val="18"/>
              </w:rPr>
              <w:t xml:space="preserve"> inhibitors are recommended</w:t>
            </w:r>
            <w:r w:rsidR="00055885"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as a therapeutic option for first-line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B0C41" w:rsidRPr="0056739F" w14:paraId="6F764C48" w14:textId="77777777" w:rsidTr="000A005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50A97F22" w14:textId="77777777" w:rsidR="00BB0C41" w:rsidRPr="00F50AEC" w:rsidRDefault="00BB0C41" w:rsidP="00BB0C41">
            <w:r w:rsidRPr="00F50AEC">
              <w:t>ACC-52</w:t>
            </w:r>
          </w:p>
          <w:p w14:paraId="18D4D004" w14:textId="117F0AC8" w:rsidR="00BB0C41" w:rsidRPr="0056739F" w:rsidRDefault="00BB0C41" w:rsidP="00B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44</w:t>
            </w:r>
          </w:p>
        </w:tc>
        <w:tc>
          <w:tcPr>
            <w:tcW w:w="4519" w:type="pct"/>
          </w:tcPr>
          <w:p w14:paraId="3864008F" w14:textId="01DC6EB4" w:rsidR="00BB0C41" w:rsidRPr="0056739F" w:rsidRDefault="00055885" w:rsidP="00BB0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hypertension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current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coronary artery disease (i.e., ischemic heart disease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ut without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pri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ute coronary syndrome</w:t>
            </w:r>
            <w:r w:rsidR="00BB0C41"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BB0C41" w:rsidRPr="005260D9">
              <w:rPr>
                <w:rFonts w:ascii="Times New Roman" w:hAnsi="Times New Roman" w:cs="Times New Roman"/>
                <w:sz w:val="18"/>
                <w:szCs w:val="18"/>
              </w:rPr>
              <w:t>ARB</w:t>
            </w:r>
            <w:r w:rsidR="0062194A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r w:rsidR="0062194A">
              <w:rPr>
                <w:rFonts w:ascii="Times New Roman" w:hAnsi="Times New Roman" w:cs="Times New Roman"/>
                <w:sz w:val="18"/>
                <w:szCs w:val="18"/>
              </w:rPr>
              <w:t>are recommended</w:t>
            </w:r>
            <w:r w:rsidR="00BB0C41" w:rsidRPr="005260D9">
              <w:rPr>
                <w:rFonts w:ascii="Times New Roman" w:hAnsi="Times New Roman" w:cs="Times New Roman"/>
                <w:sz w:val="18"/>
                <w:szCs w:val="18"/>
              </w:rPr>
              <w:t xml:space="preserve"> as equally preferred therapeutic option </w:t>
            </w:r>
            <w:r w:rsidR="002400D6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="00BB0C41" w:rsidRPr="005260D9">
              <w:rPr>
                <w:rFonts w:ascii="Times New Roman" w:hAnsi="Times New Roman" w:cs="Times New Roman"/>
                <w:sz w:val="18"/>
                <w:szCs w:val="18"/>
              </w:rPr>
              <w:t xml:space="preserve"> ACE</w:t>
            </w:r>
            <w:r w:rsidR="002400D6">
              <w:rPr>
                <w:rFonts w:ascii="Times New Roman" w:hAnsi="Times New Roman" w:cs="Times New Roman"/>
                <w:sz w:val="18"/>
                <w:szCs w:val="18"/>
              </w:rPr>
              <w:t xml:space="preserve"> inhibitors</w:t>
            </w:r>
            <w:r w:rsidR="00BB0C41" w:rsidRPr="005260D9">
              <w:rPr>
                <w:rFonts w:ascii="Times New Roman" w:hAnsi="Times New Roman" w:cs="Times New Roman"/>
                <w:sz w:val="18"/>
                <w:szCs w:val="18"/>
              </w:rPr>
              <w:t xml:space="preserve"> for first-line therapy.</w:t>
            </w:r>
          </w:p>
        </w:tc>
      </w:tr>
      <w:tr w:rsidR="00BB0C41" w:rsidRPr="0056739F" w14:paraId="54F8FE74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28595A4C" w14:textId="51CD5373" w:rsidR="00BB0C41" w:rsidRPr="0056739F" w:rsidRDefault="00BB0C41" w:rsidP="00B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ACC-53</w:t>
            </w:r>
          </w:p>
        </w:tc>
        <w:tc>
          <w:tcPr>
            <w:tcW w:w="4519" w:type="pct"/>
          </w:tcPr>
          <w:p w14:paraId="06E9DE12" w14:textId="1B8C1602" w:rsidR="00BB0C41" w:rsidRPr="0056739F" w:rsidRDefault="00BB0C41" w:rsidP="00BB0C4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hypertension and prior </w:t>
            </w:r>
            <w:r w:rsidR="00055885">
              <w:rPr>
                <w:rFonts w:ascii="Times New Roman" w:hAnsi="Times New Roman" w:cs="Times New Roman"/>
                <w:sz w:val="18"/>
                <w:szCs w:val="18"/>
              </w:rPr>
              <w:t>acute coronary syndrome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2400D6" w:rsidRPr="005260D9">
              <w:rPr>
                <w:rFonts w:ascii="Times New Roman" w:hAnsi="Times New Roman" w:cs="Times New Roman"/>
                <w:sz w:val="18"/>
                <w:szCs w:val="18"/>
              </w:rPr>
              <w:t>ARB</w:t>
            </w:r>
            <w:r w:rsidR="002400D6">
              <w:rPr>
                <w:rFonts w:ascii="Times New Roman" w:hAnsi="Times New Roman" w:cs="Times New Roman"/>
                <w:sz w:val="18"/>
                <w:szCs w:val="18"/>
              </w:rPr>
              <w:t>s are recommended</w:t>
            </w:r>
            <w:r w:rsidR="002400D6" w:rsidRPr="005260D9">
              <w:rPr>
                <w:rFonts w:ascii="Times New Roman" w:hAnsi="Times New Roman" w:cs="Times New Roman"/>
                <w:sz w:val="18"/>
                <w:szCs w:val="18"/>
              </w:rPr>
              <w:t xml:space="preserve"> as equally preferred therapeutic option </w:t>
            </w:r>
            <w:r w:rsidR="002400D6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="002400D6" w:rsidRPr="005260D9">
              <w:rPr>
                <w:rFonts w:ascii="Times New Roman" w:hAnsi="Times New Roman" w:cs="Times New Roman"/>
                <w:sz w:val="18"/>
                <w:szCs w:val="18"/>
              </w:rPr>
              <w:t xml:space="preserve"> ACE</w:t>
            </w:r>
            <w:r w:rsidR="002400D6">
              <w:rPr>
                <w:rFonts w:ascii="Times New Roman" w:hAnsi="Times New Roman" w:cs="Times New Roman"/>
                <w:sz w:val="18"/>
                <w:szCs w:val="18"/>
              </w:rPr>
              <w:t xml:space="preserve"> inhibitors</w:t>
            </w:r>
            <w:r w:rsidR="002400D6" w:rsidRPr="005260D9">
              <w:rPr>
                <w:rFonts w:ascii="Times New Roman" w:hAnsi="Times New Roman" w:cs="Times New Roman"/>
                <w:sz w:val="18"/>
                <w:szCs w:val="18"/>
              </w:rPr>
              <w:t xml:space="preserve"> for first-line therapy.</w:t>
            </w:r>
          </w:p>
        </w:tc>
      </w:tr>
      <w:tr w:rsidR="00BB0C41" w:rsidRPr="0056739F" w14:paraId="52C4E2FA" w14:textId="77777777" w:rsidTr="000A005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6F467E88" w14:textId="4D0756D7" w:rsidR="00BB0C41" w:rsidRPr="0056739F" w:rsidRDefault="00BB0C41" w:rsidP="00B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45</w:t>
            </w:r>
          </w:p>
        </w:tc>
        <w:tc>
          <w:tcPr>
            <w:tcW w:w="4519" w:type="pct"/>
          </w:tcPr>
          <w:p w14:paraId="7E7111CD" w14:textId="7594F1D2" w:rsidR="00BB0C41" w:rsidRPr="0056739F" w:rsidRDefault="00055885" w:rsidP="00BB0C4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hypertension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current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coronary artery disease (i.e., ischemic heart disease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ut without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pri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ute coronary syndrome</w:t>
            </w:r>
            <w:r w:rsidR="00BB0C41"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25C45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  <w:r w:rsidR="00BB0C41" w:rsidRPr="005260D9">
              <w:rPr>
                <w:rFonts w:ascii="Times New Roman" w:hAnsi="Times New Roman" w:cs="Times New Roman"/>
                <w:sz w:val="18"/>
                <w:szCs w:val="18"/>
              </w:rPr>
              <w:t>-blocker</w:t>
            </w:r>
            <w:r w:rsidR="00625C4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BB0C41" w:rsidRPr="005260D9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="00625C45">
              <w:rPr>
                <w:rFonts w:ascii="Times New Roman" w:hAnsi="Times New Roman" w:cs="Times New Roman"/>
                <w:sz w:val="18"/>
                <w:szCs w:val="18"/>
              </w:rPr>
              <w:t>CCBs</w:t>
            </w:r>
            <w:r w:rsidR="00BB0C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5C45">
              <w:rPr>
                <w:rFonts w:ascii="Times New Roman" w:hAnsi="Times New Roman" w:cs="Times New Roman"/>
                <w:sz w:val="18"/>
                <w:szCs w:val="18"/>
              </w:rPr>
              <w:t>are recommended</w:t>
            </w:r>
            <w:r w:rsidR="00625C45" w:rsidRPr="005260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B0C41" w:rsidRPr="005260D9">
              <w:rPr>
                <w:rFonts w:ascii="Times New Roman" w:hAnsi="Times New Roman" w:cs="Times New Roman"/>
                <w:sz w:val="18"/>
                <w:szCs w:val="18"/>
              </w:rPr>
              <w:t xml:space="preserve">as equally or more preferred </w:t>
            </w:r>
            <w:r w:rsidR="00BB0C41">
              <w:rPr>
                <w:rFonts w:ascii="Times New Roman" w:hAnsi="Times New Roman" w:cs="Times New Roman"/>
                <w:sz w:val="18"/>
                <w:szCs w:val="18"/>
              </w:rPr>
              <w:t xml:space="preserve">therapeutic </w:t>
            </w:r>
            <w:r w:rsidR="00BB0C41" w:rsidRPr="005260D9">
              <w:rPr>
                <w:rFonts w:ascii="Times New Roman" w:hAnsi="Times New Roman" w:cs="Times New Roman"/>
                <w:sz w:val="18"/>
                <w:szCs w:val="18"/>
              </w:rPr>
              <w:t>option</w:t>
            </w:r>
            <w:r w:rsidR="00BB0C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E7A20">
              <w:rPr>
                <w:rFonts w:ascii="Times New Roman" w:hAnsi="Times New Roman" w:cs="Times New Roman"/>
                <w:sz w:val="18"/>
                <w:szCs w:val="18"/>
              </w:rPr>
              <w:t>than</w:t>
            </w:r>
            <w:r w:rsidR="00BB0C41">
              <w:rPr>
                <w:rFonts w:ascii="Times New Roman" w:hAnsi="Times New Roman" w:cs="Times New Roman"/>
                <w:sz w:val="18"/>
                <w:szCs w:val="18"/>
              </w:rPr>
              <w:t xml:space="preserve"> ACE</w:t>
            </w:r>
            <w:r w:rsidR="005E7A20">
              <w:rPr>
                <w:rFonts w:ascii="Times New Roman" w:hAnsi="Times New Roman" w:cs="Times New Roman"/>
                <w:sz w:val="18"/>
                <w:szCs w:val="18"/>
              </w:rPr>
              <w:t xml:space="preserve"> inhibitors</w:t>
            </w:r>
            <w:r w:rsidR="00BB0C41">
              <w:rPr>
                <w:rFonts w:ascii="Times New Roman" w:hAnsi="Times New Roman" w:cs="Times New Roman"/>
                <w:sz w:val="18"/>
                <w:szCs w:val="18"/>
              </w:rPr>
              <w:t xml:space="preserve"> or ARB</w:t>
            </w:r>
            <w:r w:rsidR="005E7A2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BB0C41" w:rsidRPr="005260D9">
              <w:rPr>
                <w:rFonts w:ascii="Times New Roman" w:hAnsi="Times New Roman" w:cs="Times New Roman"/>
                <w:sz w:val="18"/>
                <w:szCs w:val="18"/>
              </w:rPr>
              <w:t xml:space="preserve"> for first-line therapy</w:t>
            </w:r>
            <w:r w:rsidR="00BB0C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B0C41" w:rsidRPr="0056739F" w14:paraId="28970292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66447440" w14:textId="2D9B5DCF" w:rsidR="00BB0C41" w:rsidRPr="0056739F" w:rsidRDefault="00BB0C41" w:rsidP="00B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46</w:t>
            </w:r>
          </w:p>
        </w:tc>
        <w:tc>
          <w:tcPr>
            <w:tcW w:w="4519" w:type="pct"/>
          </w:tcPr>
          <w:p w14:paraId="50A8004C" w14:textId="519908A1" w:rsidR="00BB0C41" w:rsidRPr="0056739F" w:rsidRDefault="00BB0C41" w:rsidP="00BB0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hypertension and prior </w:t>
            </w:r>
            <w:r w:rsidR="00055885">
              <w:rPr>
                <w:rFonts w:ascii="Times New Roman" w:hAnsi="Times New Roman" w:cs="Times New Roman"/>
                <w:sz w:val="18"/>
                <w:szCs w:val="18"/>
              </w:rPr>
              <w:t>acute coronary syndrome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, ACE</w:t>
            </w:r>
            <w:r w:rsidR="005E7A20">
              <w:rPr>
                <w:rFonts w:ascii="Times New Roman" w:hAnsi="Times New Roman" w:cs="Times New Roman"/>
                <w:sz w:val="18"/>
                <w:szCs w:val="18"/>
              </w:rPr>
              <w:t xml:space="preserve"> inhibito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260D9">
              <w:rPr>
                <w:rFonts w:ascii="Times New Roman" w:hAnsi="Times New Roman" w:cs="Times New Roman"/>
                <w:sz w:val="18"/>
                <w:szCs w:val="18"/>
              </w:rPr>
              <w:t>ARB</w:t>
            </w:r>
            <w:r w:rsidR="005E7A20">
              <w:rPr>
                <w:rFonts w:ascii="Times New Roman" w:hAnsi="Times New Roman" w:cs="Times New Roman"/>
                <w:sz w:val="18"/>
                <w:szCs w:val="18"/>
              </w:rPr>
              <w:t>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="005E7A20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-blocker</w:t>
            </w:r>
            <w:r w:rsidR="005E7A20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r w:rsidR="005E7A20">
              <w:rPr>
                <w:rFonts w:ascii="Times New Roman" w:hAnsi="Times New Roman" w:cs="Times New Roman"/>
                <w:sz w:val="18"/>
                <w:szCs w:val="18"/>
              </w:rPr>
              <w:t>are recommended</w:t>
            </w:r>
            <w:r w:rsidRPr="005260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as the preferred therapeutic option </w:t>
            </w:r>
            <w:r w:rsidRPr="005260D9">
              <w:rPr>
                <w:rFonts w:ascii="Times New Roman" w:hAnsi="Times New Roman" w:cs="Times New Roman"/>
                <w:sz w:val="18"/>
                <w:szCs w:val="18"/>
              </w:rPr>
              <w:t>for first-line therapy.</w:t>
            </w:r>
          </w:p>
          <w:p w14:paraId="6B2C9683" w14:textId="46963A02" w:rsidR="00BB0C41" w:rsidRPr="0056739F" w:rsidRDefault="00BB0C41" w:rsidP="00BB0C4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0C41" w:rsidRPr="0056739F" w14:paraId="62A426CC" w14:textId="77777777" w:rsidTr="000A005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3C6A90A9" w14:textId="77777777" w:rsidR="00BB0C41" w:rsidRPr="00F50AEC" w:rsidRDefault="00BB0C41" w:rsidP="00BB0C41">
            <w:r w:rsidRPr="00F50AEC">
              <w:t>ACC-54</w:t>
            </w:r>
          </w:p>
          <w:p w14:paraId="444A72EE" w14:textId="5F3C81A7" w:rsidR="00BB0C41" w:rsidRPr="0056739F" w:rsidRDefault="00BB0C41" w:rsidP="00B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47</w:t>
            </w:r>
          </w:p>
        </w:tc>
        <w:tc>
          <w:tcPr>
            <w:tcW w:w="4519" w:type="pct"/>
          </w:tcPr>
          <w:p w14:paraId="524CAD60" w14:textId="0E21B9EF" w:rsidR="00BB0C41" w:rsidRPr="0056739F" w:rsidRDefault="00FA59F3" w:rsidP="00BB0C4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hypertension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current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coronary artery disease (i.e., ischemic heart disease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ut without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pri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ute coronary syndrome</w:t>
            </w:r>
            <w:r w:rsidR="00BB0C41"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who are intolerant to ACE</w:t>
            </w:r>
            <w:r w:rsidR="00D43CC3">
              <w:rPr>
                <w:rFonts w:ascii="Times New Roman" w:hAnsi="Times New Roman" w:cs="Times New Roman"/>
                <w:sz w:val="18"/>
                <w:szCs w:val="18"/>
              </w:rPr>
              <w:t xml:space="preserve"> inhibitors</w:t>
            </w:r>
            <w:r w:rsidR="00BB0C41" w:rsidRPr="0056739F">
              <w:rPr>
                <w:rFonts w:ascii="Times New Roman" w:hAnsi="Times New Roman" w:cs="Times New Roman"/>
                <w:sz w:val="18"/>
                <w:szCs w:val="18"/>
              </w:rPr>
              <w:t>, ARB</w:t>
            </w:r>
            <w:r w:rsidR="00D43CC3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r w:rsidR="00D43CC3">
              <w:rPr>
                <w:rFonts w:ascii="Times New Roman" w:hAnsi="Times New Roman" w:cs="Times New Roman"/>
                <w:sz w:val="18"/>
                <w:szCs w:val="18"/>
              </w:rPr>
              <w:t>are recommended</w:t>
            </w:r>
            <w:r w:rsidR="00D43C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B0C41" w:rsidRPr="0056739F">
              <w:rPr>
                <w:rFonts w:ascii="Times New Roman" w:hAnsi="Times New Roman" w:cs="Times New Roman"/>
                <w:sz w:val="18"/>
                <w:szCs w:val="18"/>
              </w:rPr>
              <w:t>as a therapeutic option for first-line therapy</w:t>
            </w:r>
            <w:r w:rsidR="00BB0C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B0C41" w:rsidRPr="0056739F" w14:paraId="5E250E67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4E7141AA" w14:textId="2F46D0D7" w:rsidR="00BB0C41" w:rsidRPr="0056739F" w:rsidRDefault="00BB0C41" w:rsidP="00B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ACC-55</w:t>
            </w:r>
          </w:p>
        </w:tc>
        <w:tc>
          <w:tcPr>
            <w:tcW w:w="4519" w:type="pct"/>
          </w:tcPr>
          <w:p w14:paraId="69F103A0" w14:textId="7D1749E4" w:rsidR="00BB0C41" w:rsidRPr="0056739F" w:rsidRDefault="00D43CC3" w:rsidP="00BB0C4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hypertension and pri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ute coronary syndrome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B0C41" w:rsidRPr="0056739F">
              <w:rPr>
                <w:rFonts w:ascii="Times New Roman" w:hAnsi="Times New Roman" w:cs="Times New Roman"/>
                <w:sz w:val="18"/>
                <w:szCs w:val="18"/>
              </w:rPr>
              <w:t>who are intolerant to A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hibitors</w:t>
            </w:r>
            <w:r w:rsidR="00BB0C41"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282A63" w:rsidRPr="0056739F">
              <w:rPr>
                <w:rFonts w:ascii="Times New Roman" w:hAnsi="Times New Roman" w:cs="Times New Roman"/>
                <w:sz w:val="18"/>
                <w:szCs w:val="18"/>
              </w:rPr>
              <w:t>ARB</w:t>
            </w:r>
            <w:r w:rsidR="00282A63">
              <w:rPr>
                <w:rFonts w:ascii="Times New Roman" w:hAnsi="Times New Roman" w:cs="Times New Roman"/>
                <w:sz w:val="18"/>
                <w:szCs w:val="18"/>
              </w:rPr>
              <w:t xml:space="preserve">s are recommended </w:t>
            </w:r>
            <w:r w:rsidR="00282A63" w:rsidRPr="0056739F">
              <w:rPr>
                <w:rFonts w:ascii="Times New Roman" w:hAnsi="Times New Roman" w:cs="Times New Roman"/>
                <w:sz w:val="18"/>
                <w:szCs w:val="18"/>
              </w:rPr>
              <w:t>as a therapeutic option for first-line therapy</w:t>
            </w:r>
            <w:r w:rsidR="00282A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B0C41" w:rsidRPr="0056739F" w14:paraId="5A0BFA55" w14:textId="77777777" w:rsidTr="000A005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4EA67A3B" w14:textId="4AC69488" w:rsidR="00BB0C41" w:rsidRPr="0056739F" w:rsidRDefault="00BB0C41" w:rsidP="00B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48</w:t>
            </w:r>
          </w:p>
        </w:tc>
        <w:tc>
          <w:tcPr>
            <w:tcW w:w="4519" w:type="pct"/>
          </w:tcPr>
          <w:p w14:paraId="63AC0A17" w14:textId="16B3A1AF" w:rsidR="00BB0C41" w:rsidRPr="0056739F" w:rsidRDefault="00282A63" w:rsidP="00BB0C4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hypertension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current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coronary artery disease (i.e., ischemic heart disease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ut without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pri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ute coronary syndrome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who are intolerant to A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hibitors</w:t>
            </w:r>
            <w:r w:rsidR="00BB0C41"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42EF0">
              <w:rPr>
                <w:rFonts w:ascii="Times New Roman" w:hAnsi="Times New Roman" w:cs="Times New Roman"/>
                <w:sz w:val="18"/>
                <w:szCs w:val="18"/>
              </w:rPr>
              <w:t>beta-blockers or CCBs are recommended</w:t>
            </w:r>
            <w:r w:rsidR="00BB0C41"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as the preferred therapeutic option</w:t>
            </w:r>
            <w:r w:rsidR="00D42EF0">
              <w:rPr>
                <w:rFonts w:ascii="Times New Roman" w:hAnsi="Times New Roman" w:cs="Times New Roman"/>
                <w:sz w:val="18"/>
                <w:szCs w:val="18"/>
              </w:rPr>
              <w:t xml:space="preserve"> for first-line therapy</w:t>
            </w:r>
            <w:r w:rsidR="00BB0C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B0C41" w:rsidRPr="0056739F" w14:paraId="2C00B36D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3F3D09BC" w14:textId="77777777" w:rsidR="00BB0C41" w:rsidRPr="00F50AEC" w:rsidRDefault="00BB0C41" w:rsidP="00BB0C41">
            <w:r w:rsidRPr="00F50AEC">
              <w:t>ACC-56</w:t>
            </w:r>
          </w:p>
          <w:p w14:paraId="188F70E3" w14:textId="23AB5374" w:rsidR="00BB0C41" w:rsidRPr="0056739F" w:rsidRDefault="00BB0C41" w:rsidP="00B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49</w:t>
            </w:r>
          </w:p>
        </w:tc>
        <w:tc>
          <w:tcPr>
            <w:tcW w:w="4519" w:type="pct"/>
          </w:tcPr>
          <w:p w14:paraId="51EA7E6B" w14:textId="65E94349" w:rsidR="00BB0C41" w:rsidRPr="0056739F" w:rsidRDefault="00BB0C41" w:rsidP="00BB0C41">
            <w:pPr>
              <w:spacing w:line="259" w:lineRule="auto"/>
              <w:ind w:righ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hypertension and recent </w:t>
            </w:r>
            <w:r w:rsidR="00664AD1">
              <w:rPr>
                <w:rFonts w:ascii="Times New Roman" w:hAnsi="Times New Roman" w:cs="Times New Roman"/>
                <w:sz w:val="18"/>
                <w:szCs w:val="18"/>
              </w:rPr>
              <w:t>acute coronary syndrome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64AD1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-blocker</w:t>
            </w:r>
            <w:r w:rsidR="00664AD1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r w:rsidR="00664AD1">
              <w:rPr>
                <w:rFonts w:ascii="Times New Roman" w:hAnsi="Times New Roman" w:cs="Times New Roman"/>
                <w:sz w:val="18"/>
                <w:szCs w:val="18"/>
              </w:rPr>
              <w:t>are recommended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as a therapeutic option for first-line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B0C41" w:rsidRPr="0056739F" w14:paraId="23A18427" w14:textId="77777777" w:rsidTr="000A005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7EAD6107" w14:textId="77777777" w:rsidR="00BB0C41" w:rsidRPr="00F50AEC" w:rsidRDefault="00BB0C41" w:rsidP="00BB0C41">
            <w:r w:rsidRPr="00F50AEC">
              <w:t>ACC-57</w:t>
            </w:r>
          </w:p>
          <w:p w14:paraId="31F02D4C" w14:textId="5C704C37" w:rsidR="00BB0C41" w:rsidRPr="0056739F" w:rsidRDefault="00BB0C41" w:rsidP="00B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50</w:t>
            </w:r>
          </w:p>
        </w:tc>
        <w:tc>
          <w:tcPr>
            <w:tcW w:w="4519" w:type="pct"/>
          </w:tcPr>
          <w:p w14:paraId="66068823" w14:textId="542DE3FA" w:rsidR="00BB0C41" w:rsidRPr="0056739F" w:rsidRDefault="00BB0C41" w:rsidP="00BB0C4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In adults with hypertension and</w:t>
            </w:r>
            <w:r w:rsidR="00664AD1">
              <w:rPr>
                <w:rFonts w:ascii="Times New Roman" w:hAnsi="Times New Roman" w:cs="Times New Roman"/>
                <w:sz w:val="18"/>
                <w:szCs w:val="18"/>
              </w:rPr>
              <w:t xml:space="preserve"> concurrent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heart failure, </w:t>
            </w:r>
            <w:r w:rsidR="00664AD1" w:rsidRPr="0056739F">
              <w:rPr>
                <w:rFonts w:ascii="Times New Roman" w:hAnsi="Times New Roman" w:cs="Times New Roman"/>
                <w:sz w:val="18"/>
                <w:szCs w:val="18"/>
              </w:rPr>
              <w:t>ACE</w:t>
            </w:r>
            <w:r w:rsidR="00664AD1">
              <w:rPr>
                <w:rFonts w:ascii="Times New Roman" w:hAnsi="Times New Roman" w:cs="Times New Roman"/>
                <w:sz w:val="18"/>
                <w:szCs w:val="18"/>
              </w:rPr>
              <w:t xml:space="preserve"> inhibitors</w:t>
            </w:r>
            <w:r w:rsidR="00664A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64AD1">
              <w:rPr>
                <w:rFonts w:ascii="Times New Roman" w:hAnsi="Times New Roman" w:cs="Times New Roman"/>
                <w:sz w:val="18"/>
                <w:szCs w:val="18"/>
              </w:rPr>
              <w:t>are recommended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as a therapeutic option for first-line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B0C41" w:rsidRPr="0056739F" w14:paraId="701CB81B" w14:textId="77777777" w:rsidTr="000A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5B28D1CA" w14:textId="77777777" w:rsidR="00BB0C41" w:rsidRPr="00F50AEC" w:rsidRDefault="00BB0C41" w:rsidP="00BB0C41">
            <w:r w:rsidRPr="00F50AEC">
              <w:t>ACC-58</w:t>
            </w:r>
          </w:p>
          <w:p w14:paraId="0657930E" w14:textId="48051D3B" w:rsidR="00BB0C41" w:rsidRPr="0056739F" w:rsidRDefault="00BB0C41" w:rsidP="00B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ESC-51</w:t>
            </w:r>
          </w:p>
        </w:tc>
        <w:tc>
          <w:tcPr>
            <w:tcW w:w="4519" w:type="pct"/>
          </w:tcPr>
          <w:p w14:paraId="68B12D1E" w14:textId="58BC9473" w:rsidR="00BB0C41" w:rsidRPr="0056739F" w:rsidRDefault="00BB0C41" w:rsidP="00BB0C4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hypertension and </w:t>
            </w:r>
            <w:r w:rsidR="00664AD1">
              <w:rPr>
                <w:rFonts w:ascii="Times New Roman" w:hAnsi="Times New Roman" w:cs="Times New Roman"/>
                <w:sz w:val="18"/>
                <w:szCs w:val="18"/>
              </w:rPr>
              <w:t>concurrent</w:t>
            </w:r>
            <w:r w:rsidR="00664AD1"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heart failure, </w:t>
            </w:r>
            <w:r w:rsidR="00664AD1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-blocker</w:t>
            </w:r>
            <w:r w:rsidR="00664AD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64AD1">
              <w:rPr>
                <w:rFonts w:ascii="Times New Roman" w:hAnsi="Times New Roman" w:cs="Times New Roman"/>
                <w:sz w:val="18"/>
                <w:szCs w:val="18"/>
              </w:rPr>
              <w:t>are recommended</w:t>
            </w:r>
            <w:r w:rsidR="00664AD1"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as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a therapeutic option for first-line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B0C41" w:rsidRPr="0056739F" w14:paraId="64B8DD65" w14:textId="77777777" w:rsidTr="000A005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</w:tcPr>
          <w:p w14:paraId="18CFC658" w14:textId="073F3B07" w:rsidR="00BB0C41" w:rsidRPr="0056739F" w:rsidRDefault="00BB0C41" w:rsidP="00B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C">
              <w:t>ACC-59</w:t>
            </w:r>
          </w:p>
        </w:tc>
        <w:tc>
          <w:tcPr>
            <w:tcW w:w="4519" w:type="pct"/>
          </w:tcPr>
          <w:p w14:paraId="75F8CC0C" w14:textId="73DFC026" w:rsidR="00BB0C41" w:rsidRPr="0056739F" w:rsidRDefault="00BB0C41" w:rsidP="00BB0C4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In adults with hypertension and </w:t>
            </w:r>
            <w:r w:rsidR="00664AD1">
              <w:rPr>
                <w:rFonts w:ascii="Times New Roman" w:hAnsi="Times New Roman" w:cs="Times New Roman"/>
                <w:sz w:val="18"/>
                <w:szCs w:val="18"/>
              </w:rPr>
              <w:t>concurrent</w:t>
            </w:r>
            <w:r w:rsidR="00664AD1"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heart failure who are intolerant to </w:t>
            </w:r>
            <w:r w:rsidR="00664AD1" w:rsidRPr="0056739F">
              <w:rPr>
                <w:rFonts w:ascii="Times New Roman" w:hAnsi="Times New Roman" w:cs="Times New Roman"/>
                <w:sz w:val="18"/>
                <w:szCs w:val="18"/>
              </w:rPr>
              <w:t>ACE</w:t>
            </w:r>
            <w:r w:rsidR="00664AD1">
              <w:rPr>
                <w:rFonts w:ascii="Times New Roman" w:hAnsi="Times New Roman" w:cs="Times New Roman"/>
                <w:sz w:val="18"/>
                <w:szCs w:val="18"/>
              </w:rPr>
              <w:t xml:space="preserve"> inhibitors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>, ARB</w:t>
            </w:r>
            <w:r w:rsidR="00664AD1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r w:rsidR="00664AD1">
              <w:rPr>
                <w:rFonts w:ascii="Times New Roman" w:hAnsi="Times New Roman" w:cs="Times New Roman"/>
                <w:sz w:val="18"/>
                <w:szCs w:val="18"/>
              </w:rPr>
              <w:t>are recommended</w:t>
            </w:r>
            <w:r w:rsidRPr="0056739F">
              <w:rPr>
                <w:rFonts w:ascii="Times New Roman" w:hAnsi="Times New Roman" w:cs="Times New Roman"/>
                <w:sz w:val="18"/>
                <w:szCs w:val="18"/>
              </w:rPr>
              <w:t xml:space="preserve"> as a therapeutic option for first-line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185AA73A" w14:textId="77777777" w:rsidR="00027047" w:rsidRDefault="00027047" w:rsidP="00027047"/>
    <w:p w14:paraId="47CF1626" w14:textId="77777777" w:rsidR="00027047" w:rsidRDefault="00027047" w:rsidP="00027047"/>
    <w:p w14:paraId="3A48503E" w14:textId="77777777" w:rsidR="00027047" w:rsidRDefault="00027047" w:rsidP="00027047">
      <w:pPr>
        <w:sectPr w:rsidR="0002704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B6ED0F" w14:textId="3DF1B149" w:rsidR="00027047" w:rsidRDefault="00027047" w:rsidP="00D5511E">
      <w:pPr>
        <w:spacing w:after="0"/>
      </w:pPr>
      <w:r w:rsidRPr="00D5511E">
        <w:rPr>
          <w:b/>
          <w:bCs/>
        </w:rPr>
        <w:lastRenderedPageBreak/>
        <w:t>Table S2</w:t>
      </w:r>
      <w:r>
        <w:t>:</w:t>
      </w:r>
      <w:r w:rsidR="00D5511E">
        <w:t xml:space="preserve"> C</w:t>
      </w:r>
      <w:r w:rsidR="00F55FB4">
        <w:t>oncordance</w:t>
      </w:r>
      <w:r w:rsidR="00D5511E">
        <w:t xml:space="preserve"> of reference recommendations generated from </w:t>
      </w:r>
      <w:r w:rsidR="00F55FB4">
        <w:t xml:space="preserve">the </w:t>
      </w:r>
      <w:r w:rsidR="00D5511E">
        <w:t>2017 ACC/AHA guideline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717"/>
        <w:gridCol w:w="1593"/>
        <w:gridCol w:w="1555"/>
        <w:gridCol w:w="1654"/>
        <w:gridCol w:w="521"/>
        <w:gridCol w:w="503"/>
        <w:gridCol w:w="480"/>
        <w:gridCol w:w="495"/>
        <w:gridCol w:w="465"/>
        <w:gridCol w:w="557"/>
        <w:gridCol w:w="1410"/>
        <w:gridCol w:w="1470"/>
        <w:gridCol w:w="1540"/>
      </w:tblGrid>
      <w:tr w:rsidR="00043166" w:rsidRPr="00F55FB4" w14:paraId="08969F78" w14:textId="38D1E1E3" w:rsidTr="00C81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07D56BAC" w14:textId="6AFD2075" w:rsidR="00F55FB4" w:rsidRPr="00E32FE6" w:rsidRDefault="00F55FB4" w:rsidP="00F55FB4">
            <w:pPr>
              <w:spacing w:line="256" w:lineRule="auto"/>
              <w:rPr>
                <w:rFonts w:eastAsia="Times New Roman" w:cstheme="minorHAnsi"/>
                <w:sz w:val="16"/>
                <w:szCs w:val="16"/>
                <w:vertAlign w:val="superscript"/>
              </w:rPr>
            </w:pPr>
            <w:r w:rsidRPr="00E32FE6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  <w:t>Code</w:t>
            </w:r>
          </w:p>
        </w:tc>
        <w:tc>
          <w:tcPr>
            <w:tcW w:w="615" w:type="pct"/>
            <w:hideMark/>
          </w:tcPr>
          <w:p w14:paraId="21904FBF" w14:textId="77777777" w:rsidR="00F55FB4" w:rsidRPr="00E32FE6" w:rsidRDefault="00F55FB4" w:rsidP="00F55FB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E32FE6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  <w:t>Population</w:t>
            </w:r>
          </w:p>
        </w:tc>
        <w:tc>
          <w:tcPr>
            <w:tcW w:w="600" w:type="pct"/>
            <w:hideMark/>
          </w:tcPr>
          <w:p w14:paraId="385016F2" w14:textId="77777777" w:rsidR="00F55FB4" w:rsidRPr="00E32FE6" w:rsidRDefault="00F55FB4" w:rsidP="00F55FB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E32FE6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  <w:t>Intervention</w:t>
            </w:r>
          </w:p>
        </w:tc>
        <w:tc>
          <w:tcPr>
            <w:tcW w:w="638" w:type="pct"/>
            <w:hideMark/>
          </w:tcPr>
          <w:p w14:paraId="738D2378" w14:textId="77777777" w:rsidR="00F55FB4" w:rsidRPr="00E32FE6" w:rsidRDefault="00F55FB4" w:rsidP="00F55FB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E32FE6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  <w:t>Comparator</w:t>
            </w:r>
          </w:p>
        </w:tc>
        <w:tc>
          <w:tcPr>
            <w:tcW w:w="201" w:type="pct"/>
          </w:tcPr>
          <w:p w14:paraId="3753B8DF" w14:textId="708B3EBE" w:rsidR="00F55FB4" w:rsidRPr="00F55FB4" w:rsidRDefault="00F55FB4" w:rsidP="00F55FB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MAL</w:t>
            </w:r>
          </w:p>
        </w:tc>
        <w:tc>
          <w:tcPr>
            <w:tcW w:w="194" w:type="pct"/>
          </w:tcPr>
          <w:p w14:paraId="21E8016E" w14:textId="28F2F410" w:rsidR="00F55FB4" w:rsidRPr="00F55FB4" w:rsidRDefault="00F55FB4" w:rsidP="00F55FB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BRN</w:t>
            </w:r>
          </w:p>
        </w:tc>
        <w:tc>
          <w:tcPr>
            <w:tcW w:w="185" w:type="pct"/>
          </w:tcPr>
          <w:p w14:paraId="5C8B9833" w14:textId="0B89D92A" w:rsidR="00F55FB4" w:rsidRPr="00F55FB4" w:rsidRDefault="00F55FB4" w:rsidP="00F55FB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SGP</w:t>
            </w:r>
          </w:p>
        </w:tc>
        <w:tc>
          <w:tcPr>
            <w:tcW w:w="191" w:type="pct"/>
          </w:tcPr>
          <w:p w14:paraId="725AC20D" w14:textId="425CE172" w:rsidR="00F55FB4" w:rsidRPr="00F55FB4" w:rsidRDefault="00F55FB4" w:rsidP="00F55FB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THA</w:t>
            </w:r>
          </w:p>
        </w:tc>
        <w:tc>
          <w:tcPr>
            <w:tcW w:w="179" w:type="pct"/>
          </w:tcPr>
          <w:p w14:paraId="1ED371A6" w14:textId="0041AD4E" w:rsidR="00F55FB4" w:rsidRPr="00F55FB4" w:rsidRDefault="00F55FB4" w:rsidP="00F55FB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DN</w:t>
            </w:r>
          </w:p>
        </w:tc>
        <w:tc>
          <w:tcPr>
            <w:tcW w:w="215" w:type="pct"/>
          </w:tcPr>
          <w:p w14:paraId="30BBA9C6" w14:textId="72A24979" w:rsidR="00F55FB4" w:rsidRPr="00F55FB4" w:rsidRDefault="00F55FB4" w:rsidP="00F55FB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VNM</w:t>
            </w:r>
          </w:p>
        </w:tc>
        <w:tc>
          <w:tcPr>
            <w:tcW w:w="544" w:type="pct"/>
          </w:tcPr>
          <w:p w14:paraId="66D38785" w14:textId="43E9EE1A" w:rsidR="00F55FB4" w:rsidRPr="00F55FB4" w:rsidRDefault="00F55FB4" w:rsidP="00F55FB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Concordance of recommendation</w:t>
            </w:r>
          </w:p>
        </w:tc>
        <w:tc>
          <w:tcPr>
            <w:tcW w:w="567" w:type="pct"/>
          </w:tcPr>
          <w:p w14:paraId="5C02F326" w14:textId="00603ECE" w:rsidR="00F55FB4" w:rsidRPr="00F55FB4" w:rsidRDefault="00F55FB4" w:rsidP="00F55FB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Concordance of recommendation after exclusion of “insufficient”</w:t>
            </w:r>
          </w:p>
        </w:tc>
        <w:tc>
          <w:tcPr>
            <w:tcW w:w="594" w:type="pct"/>
          </w:tcPr>
          <w:p w14:paraId="7836DFFA" w14:textId="075612C5" w:rsidR="00F55FB4" w:rsidRPr="00F55FB4" w:rsidRDefault="00F55FB4" w:rsidP="00F55FB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Does excluding 'Insufficient' make a difference in concordance of recommendation?</w:t>
            </w:r>
          </w:p>
        </w:tc>
      </w:tr>
      <w:tr w:rsidR="00043166" w:rsidRPr="00F55FB4" w14:paraId="2548D94D" w14:textId="6C3B7E97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15706F3A" w14:textId="77777777" w:rsidR="00F55FB4" w:rsidRPr="00E32FE6" w:rsidRDefault="00F55FB4" w:rsidP="00F55FB4">
            <w:pPr>
              <w:spacing w:line="256" w:lineRule="auto"/>
              <w:rPr>
                <w:rFonts w:eastAsia="Times New Roman" w:cstheme="minorHAnsi"/>
                <w:sz w:val="16"/>
                <w:szCs w:val="16"/>
              </w:rPr>
            </w:pPr>
            <w:r w:rsidRPr="00E32FE6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  <w:t>ACC-1</w:t>
            </w:r>
          </w:p>
          <w:p w14:paraId="1567B321" w14:textId="175565A7" w:rsidR="00F55FB4" w:rsidRPr="00E32FE6" w:rsidRDefault="00F55FB4" w:rsidP="00F55FB4">
            <w:pPr>
              <w:spacing w:line="256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464FAF29" w14:textId="77777777" w:rsidR="00F55FB4" w:rsidRPr="00E32FE6" w:rsidRDefault="00F55FB4" w:rsidP="00F55FB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2FE6">
              <w:rPr>
                <w:rFonts w:eastAsia="Cambria"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  <w:t>all patients</w:t>
            </w:r>
          </w:p>
        </w:tc>
        <w:tc>
          <w:tcPr>
            <w:tcW w:w="600" w:type="pct"/>
            <w:hideMark/>
          </w:tcPr>
          <w:p w14:paraId="79FF9E3E" w14:textId="085D3F59" w:rsidR="00F55FB4" w:rsidRPr="00E32FE6" w:rsidRDefault="00F55FB4" w:rsidP="00F55FB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2FE6">
              <w:rPr>
                <w:rFonts w:eastAsia="Cambria"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blood pressure measurement with </w:t>
            </w:r>
            <w:r w:rsidR="00915F07">
              <w:rPr>
                <w:rFonts w:eastAsia="Cambria"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  <w:t>specific instructions</w:t>
            </w:r>
            <w:r w:rsidR="006A7A9E">
              <w:rPr>
                <w:rFonts w:eastAsia="Cambria"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on</w:t>
            </w:r>
            <w:r w:rsidRPr="00E32FE6">
              <w:rPr>
                <w:rFonts w:eastAsia="Cambria"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cuff size</w:t>
            </w:r>
            <w:r w:rsidR="006A7A9E">
              <w:rPr>
                <w:rFonts w:eastAsia="Cambria"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and body position of patients </w:t>
            </w:r>
          </w:p>
        </w:tc>
        <w:tc>
          <w:tcPr>
            <w:tcW w:w="638" w:type="pct"/>
            <w:hideMark/>
          </w:tcPr>
          <w:p w14:paraId="5E66B55F" w14:textId="1CB4D06A" w:rsidR="00F55FB4" w:rsidRPr="00E32FE6" w:rsidRDefault="00F55FB4" w:rsidP="00F55FB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2FE6">
              <w:rPr>
                <w:rFonts w:eastAsia="Cambria"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blood pressure measurement without specific </w:t>
            </w:r>
            <w:r w:rsidR="006A7A9E">
              <w:rPr>
                <w:rFonts w:eastAsia="Cambria"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  <w:t>instruction</w:t>
            </w:r>
            <w:r w:rsidRPr="00E32FE6">
              <w:rPr>
                <w:rFonts w:eastAsia="Cambria"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  <w:t>s</w:t>
            </w:r>
          </w:p>
        </w:tc>
        <w:tc>
          <w:tcPr>
            <w:tcW w:w="201" w:type="pct"/>
          </w:tcPr>
          <w:p w14:paraId="2D1314C9" w14:textId="56E99361" w:rsidR="00F55FB4" w:rsidRPr="00F55FB4" w:rsidRDefault="00F55FB4" w:rsidP="00F55FB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501137D6" w14:textId="59C7D22B" w:rsidR="00F55FB4" w:rsidRPr="00F55FB4" w:rsidRDefault="00F55FB4" w:rsidP="00F55FB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3F97FE42" w14:textId="61D6A4F8" w:rsidR="00F55FB4" w:rsidRPr="00F55FB4" w:rsidRDefault="00F55FB4" w:rsidP="00F55FB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45020AEF" w14:textId="0283A6C6" w:rsidR="00F55FB4" w:rsidRPr="00F55FB4" w:rsidRDefault="00F55FB4" w:rsidP="00F55FB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7A6A4E4F" w14:textId="0FA1A3E5" w:rsidR="00F55FB4" w:rsidRPr="00F55FB4" w:rsidRDefault="00F55FB4" w:rsidP="00F55FB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5B4B2495" w14:textId="471930E1" w:rsidR="00F55FB4" w:rsidRPr="00F55FB4" w:rsidRDefault="00F55FB4" w:rsidP="00F55FB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544" w:type="pct"/>
          </w:tcPr>
          <w:p w14:paraId="417461F7" w14:textId="0C1AD04F" w:rsidR="00F55FB4" w:rsidRPr="00F55FB4" w:rsidRDefault="00F55FB4" w:rsidP="00F55FB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28DF04FE" w14:textId="7BB62627" w:rsidR="00F55FB4" w:rsidRPr="00F55FB4" w:rsidRDefault="00F55FB4" w:rsidP="00F55FB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0ECF49F6" w14:textId="15E29159" w:rsidR="00F55FB4" w:rsidRPr="00F55FB4" w:rsidRDefault="00F55FB4" w:rsidP="00F55FB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1C130441" w14:textId="415512FF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76C52600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2</w:t>
            </w:r>
          </w:p>
          <w:p w14:paraId="044FD5B3" w14:textId="422971F6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05C5E5B5" w14:textId="131CD7B5" w:rsidR="00F55FB4" w:rsidRPr="00E32FE6" w:rsidRDefault="00835DF0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ults</w:t>
            </w:r>
            <w:r w:rsidR="00F55FB4" w:rsidRPr="00E32FE6">
              <w:rPr>
                <w:b/>
                <w:bCs/>
                <w:sz w:val="16"/>
                <w:szCs w:val="16"/>
              </w:rPr>
              <w:t xml:space="preserve"> with suspected hypertension </w:t>
            </w:r>
          </w:p>
        </w:tc>
        <w:tc>
          <w:tcPr>
            <w:tcW w:w="600" w:type="pct"/>
            <w:hideMark/>
          </w:tcPr>
          <w:p w14:paraId="140A14A4" w14:textId="50359FF1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diagnosis based on at least 2 blood pressure measurements per office visit </w:t>
            </w:r>
            <w:r w:rsidR="00835DF0">
              <w:rPr>
                <w:b/>
                <w:bCs/>
                <w:sz w:val="16"/>
                <w:szCs w:val="16"/>
              </w:rPr>
              <w:t xml:space="preserve">from at least </w:t>
            </w:r>
            <w:r w:rsidRPr="00E32FE6">
              <w:rPr>
                <w:b/>
                <w:bCs/>
                <w:sz w:val="16"/>
                <w:szCs w:val="16"/>
              </w:rPr>
              <w:t>2 office visits</w:t>
            </w:r>
          </w:p>
        </w:tc>
        <w:tc>
          <w:tcPr>
            <w:tcW w:w="638" w:type="pct"/>
            <w:hideMark/>
          </w:tcPr>
          <w:p w14:paraId="61C6A0C8" w14:textId="781A6098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diagnosis </w:t>
            </w:r>
            <w:r w:rsidR="00120A91" w:rsidRPr="00120A91">
              <w:rPr>
                <w:b/>
                <w:bCs/>
                <w:sz w:val="16"/>
                <w:szCs w:val="16"/>
              </w:rPr>
              <w:t>based on single blood pressure measurement and/or single office visit</w:t>
            </w:r>
          </w:p>
        </w:tc>
        <w:tc>
          <w:tcPr>
            <w:tcW w:w="201" w:type="pct"/>
          </w:tcPr>
          <w:p w14:paraId="36D26F62" w14:textId="2C750A6C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4207CDC1" w14:textId="211D8D2E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406D4612" w14:textId="05BDDD2E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3B25FC07" w14:textId="5FDADB6A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3B426A11" w14:textId="6A206A11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7DEBD9A0" w14:textId="7891F1FA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77C6960D" w14:textId="2FEEB490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187773A0" w14:textId="7391B8BF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399B8130" w14:textId="38697FAF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5CF9A967" w14:textId="1DB7F3E5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20970529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3</w:t>
            </w:r>
          </w:p>
        </w:tc>
        <w:tc>
          <w:tcPr>
            <w:tcW w:w="615" w:type="pct"/>
            <w:hideMark/>
          </w:tcPr>
          <w:p w14:paraId="5CADBDAD" w14:textId="0961C51E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suspected hypertension</w:t>
            </w:r>
          </w:p>
        </w:tc>
        <w:tc>
          <w:tcPr>
            <w:tcW w:w="600" w:type="pct"/>
            <w:hideMark/>
          </w:tcPr>
          <w:p w14:paraId="10527024" w14:textId="6FBD65E2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diagnosis based on office (non-automated) systolic blood pressure</w:t>
            </w:r>
            <w:r w:rsidR="00120A91">
              <w:rPr>
                <w:b/>
                <w:bCs/>
                <w:sz w:val="16"/>
                <w:szCs w:val="16"/>
              </w:rPr>
              <w:t xml:space="preserve"> measurement of</w:t>
            </w:r>
            <w:r w:rsidRPr="00E32FE6">
              <w:rPr>
                <w:b/>
                <w:bCs/>
                <w:sz w:val="16"/>
                <w:szCs w:val="16"/>
              </w:rPr>
              <w:t xml:space="preserve"> &gt;</w:t>
            </w:r>
            <w:r w:rsidR="00120A91">
              <w:rPr>
                <w:b/>
                <w:bCs/>
                <w:sz w:val="16"/>
                <w:szCs w:val="16"/>
              </w:rPr>
              <w:t xml:space="preserve"> </w:t>
            </w:r>
            <w:r w:rsidRPr="00E32FE6">
              <w:rPr>
                <w:b/>
                <w:bCs/>
                <w:sz w:val="16"/>
                <w:szCs w:val="16"/>
              </w:rPr>
              <w:t>130 mm Hg or diastolic blood pressure</w:t>
            </w:r>
            <w:r w:rsidR="00120A91">
              <w:rPr>
                <w:b/>
                <w:bCs/>
                <w:sz w:val="16"/>
                <w:szCs w:val="16"/>
              </w:rPr>
              <w:t xml:space="preserve"> measurement of</w:t>
            </w:r>
            <w:r w:rsidRPr="00E32FE6">
              <w:rPr>
                <w:b/>
                <w:bCs/>
                <w:sz w:val="16"/>
                <w:szCs w:val="16"/>
              </w:rPr>
              <w:t xml:space="preserve"> &gt;</w:t>
            </w:r>
            <w:r w:rsidR="00120A91">
              <w:rPr>
                <w:b/>
                <w:bCs/>
                <w:sz w:val="16"/>
                <w:szCs w:val="16"/>
              </w:rPr>
              <w:t xml:space="preserve"> </w:t>
            </w:r>
            <w:r w:rsidRPr="00E32FE6">
              <w:rPr>
                <w:b/>
                <w:bCs/>
                <w:sz w:val="16"/>
                <w:szCs w:val="16"/>
              </w:rPr>
              <w:t>80 mm Hg</w:t>
            </w:r>
          </w:p>
        </w:tc>
        <w:tc>
          <w:tcPr>
            <w:tcW w:w="638" w:type="pct"/>
            <w:hideMark/>
          </w:tcPr>
          <w:p w14:paraId="45A4C3D5" w14:textId="6FF85C5F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diagnosis </w:t>
            </w:r>
            <w:r w:rsidR="00120A91">
              <w:rPr>
                <w:b/>
                <w:bCs/>
                <w:sz w:val="16"/>
                <w:szCs w:val="16"/>
              </w:rPr>
              <w:t>based on thresholds</w:t>
            </w:r>
            <w:r w:rsidRPr="00E32FE6">
              <w:rPr>
                <w:b/>
                <w:bCs/>
                <w:sz w:val="16"/>
                <w:szCs w:val="16"/>
              </w:rPr>
              <w:t xml:space="preserve"> other than </w:t>
            </w:r>
            <w:r w:rsidR="00120A91" w:rsidRPr="00E32FE6">
              <w:rPr>
                <w:b/>
                <w:bCs/>
                <w:sz w:val="16"/>
                <w:szCs w:val="16"/>
              </w:rPr>
              <w:t>systolic blood pressure</w:t>
            </w:r>
            <w:r w:rsidR="00120A91">
              <w:rPr>
                <w:b/>
                <w:bCs/>
                <w:sz w:val="16"/>
                <w:szCs w:val="16"/>
              </w:rPr>
              <w:t xml:space="preserve"> measurement of</w:t>
            </w:r>
            <w:r w:rsidR="00120A91" w:rsidRPr="00E32FE6">
              <w:rPr>
                <w:b/>
                <w:bCs/>
                <w:sz w:val="16"/>
                <w:szCs w:val="16"/>
              </w:rPr>
              <w:t xml:space="preserve"> &gt;</w:t>
            </w:r>
            <w:r w:rsidR="00120A91">
              <w:rPr>
                <w:b/>
                <w:bCs/>
                <w:sz w:val="16"/>
                <w:szCs w:val="16"/>
              </w:rPr>
              <w:t xml:space="preserve"> </w:t>
            </w:r>
            <w:r w:rsidR="00120A91" w:rsidRPr="00E32FE6">
              <w:rPr>
                <w:b/>
                <w:bCs/>
                <w:sz w:val="16"/>
                <w:szCs w:val="16"/>
              </w:rPr>
              <w:t>130 mm Hg or diastolic blood pressure</w:t>
            </w:r>
            <w:r w:rsidR="00120A91">
              <w:rPr>
                <w:b/>
                <w:bCs/>
                <w:sz w:val="16"/>
                <w:szCs w:val="16"/>
              </w:rPr>
              <w:t xml:space="preserve"> measurement of</w:t>
            </w:r>
            <w:r w:rsidR="00120A91" w:rsidRPr="00E32FE6">
              <w:rPr>
                <w:b/>
                <w:bCs/>
                <w:sz w:val="16"/>
                <w:szCs w:val="16"/>
              </w:rPr>
              <w:t xml:space="preserve"> &gt;</w:t>
            </w:r>
            <w:r w:rsidR="00120A91">
              <w:rPr>
                <w:b/>
                <w:bCs/>
                <w:sz w:val="16"/>
                <w:szCs w:val="16"/>
              </w:rPr>
              <w:t xml:space="preserve"> </w:t>
            </w:r>
            <w:r w:rsidR="00120A91" w:rsidRPr="00E32FE6">
              <w:rPr>
                <w:b/>
                <w:bCs/>
                <w:sz w:val="16"/>
                <w:szCs w:val="16"/>
              </w:rPr>
              <w:t>80 mm Hg</w:t>
            </w:r>
          </w:p>
        </w:tc>
        <w:tc>
          <w:tcPr>
            <w:tcW w:w="201" w:type="pct"/>
          </w:tcPr>
          <w:p w14:paraId="58854128" w14:textId="11FD01EE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4" w:type="pct"/>
          </w:tcPr>
          <w:p w14:paraId="0B217C7E" w14:textId="323FAF8C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85" w:type="pct"/>
          </w:tcPr>
          <w:p w14:paraId="1EB1A2E6" w14:textId="503E6E84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1" w:type="pct"/>
          </w:tcPr>
          <w:p w14:paraId="1FC32314" w14:textId="0622A3EF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79" w:type="pct"/>
          </w:tcPr>
          <w:p w14:paraId="1C2581B9" w14:textId="79F7C377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15" w:type="pct"/>
          </w:tcPr>
          <w:p w14:paraId="65EE464F" w14:textId="31129C8D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544" w:type="pct"/>
          </w:tcPr>
          <w:p w14:paraId="3514496C" w14:textId="42541FA3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665174AC" w14:textId="304E797F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94" w:type="pct"/>
          </w:tcPr>
          <w:p w14:paraId="5DF5CC6A" w14:textId="4D97C957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6430CDB3" w14:textId="39AFE7DC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79C93519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4</w:t>
            </w:r>
          </w:p>
        </w:tc>
        <w:tc>
          <w:tcPr>
            <w:tcW w:w="615" w:type="pct"/>
            <w:hideMark/>
          </w:tcPr>
          <w:p w14:paraId="3706FFD6" w14:textId="421404ED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with suspected hypertension </w:t>
            </w:r>
            <w:r w:rsidR="00120A91">
              <w:rPr>
                <w:b/>
                <w:bCs/>
                <w:sz w:val="16"/>
                <w:szCs w:val="16"/>
              </w:rPr>
              <w:t>but</w:t>
            </w:r>
            <w:r w:rsidRPr="00E32FE6">
              <w:rPr>
                <w:b/>
                <w:bCs/>
                <w:sz w:val="16"/>
                <w:szCs w:val="16"/>
              </w:rPr>
              <w:t xml:space="preserve"> without diagnostic uncertainty and blood pressure variability</w:t>
            </w:r>
          </w:p>
        </w:tc>
        <w:tc>
          <w:tcPr>
            <w:tcW w:w="600" w:type="pct"/>
            <w:hideMark/>
          </w:tcPr>
          <w:p w14:paraId="2291830B" w14:textId="3CFF1110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mbulatory blood pressure monitoring </w:t>
            </w:r>
            <w:r w:rsidR="00977DEC" w:rsidRPr="00977DEC">
              <w:rPr>
                <w:b/>
                <w:bCs/>
                <w:sz w:val="16"/>
                <w:szCs w:val="16"/>
              </w:rPr>
              <w:t>to confirm the diagnosis of hypertension</w:t>
            </w:r>
          </w:p>
        </w:tc>
        <w:tc>
          <w:tcPr>
            <w:tcW w:w="638" w:type="pct"/>
            <w:hideMark/>
          </w:tcPr>
          <w:p w14:paraId="435D0FB8" w14:textId="156C2D8D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diagnosis based on </w:t>
            </w:r>
            <w:r w:rsidR="00977DEC">
              <w:rPr>
                <w:b/>
                <w:bCs/>
                <w:sz w:val="16"/>
                <w:szCs w:val="16"/>
              </w:rPr>
              <w:t>office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 </w:t>
            </w:r>
            <w:r w:rsidR="00977DEC">
              <w:rPr>
                <w:b/>
                <w:bCs/>
                <w:sz w:val="16"/>
                <w:szCs w:val="16"/>
              </w:rPr>
              <w:t xml:space="preserve">measurements </w:t>
            </w:r>
            <w:r w:rsidRPr="00E32FE6">
              <w:rPr>
                <w:b/>
                <w:bCs/>
                <w:sz w:val="16"/>
                <w:szCs w:val="16"/>
              </w:rPr>
              <w:t>alone</w:t>
            </w:r>
          </w:p>
        </w:tc>
        <w:tc>
          <w:tcPr>
            <w:tcW w:w="201" w:type="pct"/>
          </w:tcPr>
          <w:p w14:paraId="4C82FD32" w14:textId="320C8B7D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4" w:type="pct"/>
          </w:tcPr>
          <w:p w14:paraId="58384AE5" w14:textId="26501214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85" w:type="pct"/>
          </w:tcPr>
          <w:p w14:paraId="029E0F6F" w14:textId="68D250AC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1" w:type="pct"/>
          </w:tcPr>
          <w:p w14:paraId="04C2B972" w14:textId="676DB44B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3D50ECA9" w14:textId="76AA8AF8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6493DA3D" w14:textId="07A23140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2C5EA53C" w14:textId="5313DE07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45F5BF1F" w14:textId="3C39A110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94" w:type="pct"/>
          </w:tcPr>
          <w:p w14:paraId="7FB1D74F" w14:textId="09E4B995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1AF2EB7A" w14:textId="649DE3BD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3F502D49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5</w:t>
            </w:r>
          </w:p>
        </w:tc>
        <w:tc>
          <w:tcPr>
            <w:tcW w:w="615" w:type="pct"/>
            <w:hideMark/>
          </w:tcPr>
          <w:p w14:paraId="01E61A85" w14:textId="0C015CD4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with suspected hypertension </w:t>
            </w:r>
            <w:r w:rsidR="007454E9">
              <w:rPr>
                <w:b/>
                <w:bCs/>
                <w:sz w:val="16"/>
                <w:szCs w:val="16"/>
              </w:rPr>
              <w:t>but</w:t>
            </w:r>
            <w:r w:rsidRPr="00E32FE6">
              <w:rPr>
                <w:b/>
                <w:bCs/>
                <w:sz w:val="16"/>
                <w:szCs w:val="16"/>
              </w:rPr>
              <w:t xml:space="preserve"> without diagnostic uncertainty and </w:t>
            </w:r>
            <w:r w:rsidRPr="00E32FE6">
              <w:rPr>
                <w:b/>
                <w:bCs/>
                <w:sz w:val="16"/>
                <w:szCs w:val="16"/>
              </w:rPr>
              <w:lastRenderedPageBreak/>
              <w:t>blood pressure variability</w:t>
            </w:r>
          </w:p>
        </w:tc>
        <w:tc>
          <w:tcPr>
            <w:tcW w:w="600" w:type="pct"/>
            <w:hideMark/>
          </w:tcPr>
          <w:p w14:paraId="7394215A" w14:textId="070FBA65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lastRenderedPageBreak/>
              <w:t xml:space="preserve">home blood pressure monitoring </w:t>
            </w:r>
            <w:r w:rsidR="007454E9" w:rsidRPr="007454E9">
              <w:rPr>
                <w:b/>
                <w:bCs/>
                <w:sz w:val="16"/>
                <w:szCs w:val="16"/>
              </w:rPr>
              <w:t>to confirm the diagnosis of hypertension</w:t>
            </w:r>
          </w:p>
        </w:tc>
        <w:tc>
          <w:tcPr>
            <w:tcW w:w="638" w:type="pct"/>
            <w:hideMark/>
          </w:tcPr>
          <w:p w14:paraId="14D06D04" w14:textId="078D4A73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diagnosis based on </w:t>
            </w:r>
            <w:r w:rsidR="00F60741">
              <w:rPr>
                <w:b/>
                <w:bCs/>
                <w:sz w:val="16"/>
                <w:szCs w:val="16"/>
              </w:rPr>
              <w:t>office</w:t>
            </w:r>
            <w:r w:rsidR="00F60741" w:rsidRPr="00E32FE6">
              <w:rPr>
                <w:b/>
                <w:bCs/>
                <w:sz w:val="16"/>
                <w:szCs w:val="16"/>
              </w:rPr>
              <w:t xml:space="preserve"> blood pressure </w:t>
            </w:r>
            <w:r w:rsidR="00F60741">
              <w:rPr>
                <w:b/>
                <w:bCs/>
                <w:sz w:val="16"/>
                <w:szCs w:val="16"/>
              </w:rPr>
              <w:t xml:space="preserve">measurements </w:t>
            </w:r>
            <w:r w:rsidR="00F60741" w:rsidRPr="00E32FE6">
              <w:rPr>
                <w:b/>
                <w:bCs/>
                <w:sz w:val="16"/>
                <w:szCs w:val="16"/>
              </w:rPr>
              <w:t>alone</w:t>
            </w:r>
          </w:p>
        </w:tc>
        <w:tc>
          <w:tcPr>
            <w:tcW w:w="201" w:type="pct"/>
          </w:tcPr>
          <w:p w14:paraId="7C1F5DA9" w14:textId="7448201D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94" w:type="pct"/>
          </w:tcPr>
          <w:p w14:paraId="5A590F7C" w14:textId="0E04FDC3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85" w:type="pct"/>
          </w:tcPr>
          <w:p w14:paraId="25B3E1E3" w14:textId="7087D3D0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1" w:type="pct"/>
          </w:tcPr>
          <w:p w14:paraId="00ED9324" w14:textId="25D5D8B0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35327F1B" w14:textId="17E690D0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6D42FD08" w14:textId="034E29DF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1836B52F" w14:textId="26B049A5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05D198A8" w14:textId="5406017A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94" w:type="pct"/>
          </w:tcPr>
          <w:p w14:paraId="54DA0A92" w14:textId="05738A8D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5C4EB81E" w14:textId="4BD45CF4" w:rsidTr="00C8192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7440638F" w14:textId="77777777" w:rsidR="00AA635E" w:rsidRPr="00E32FE6" w:rsidRDefault="00AA635E" w:rsidP="00AA635E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6</w:t>
            </w:r>
          </w:p>
          <w:p w14:paraId="653866A6" w14:textId="76AB45E1" w:rsidR="00AA635E" w:rsidRPr="00E32FE6" w:rsidRDefault="00AA635E" w:rsidP="00AA635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3FC6D854" w14:textId="5EC8DEB4" w:rsidR="00AA635E" w:rsidRPr="00E32FE6" w:rsidRDefault="00AA635E" w:rsidP="00AA63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suspected hypertension</w:t>
            </w:r>
            <w:r>
              <w:rPr>
                <w:b/>
                <w:bCs/>
                <w:sz w:val="16"/>
                <w:szCs w:val="16"/>
              </w:rPr>
              <w:t xml:space="preserve"> but</w:t>
            </w:r>
            <w:r w:rsidRPr="00E32FE6">
              <w:rPr>
                <w:b/>
                <w:bCs/>
                <w:sz w:val="16"/>
                <w:szCs w:val="16"/>
              </w:rPr>
              <w:t xml:space="preserve"> with diagnostic uncertainty</w:t>
            </w:r>
          </w:p>
        </w:tc>
        <w:tc>
          <w:tcPr>
            <w:tcW w:w="600" w:type="pct"/>
            <w:hideMark/>
          </w:tcPr>
          <w:p w14:paraId="4A65E92E" w14:textId="012B5DDF" w:rsidR="00AA635E" w:rsidRPr="00AA635E" w:rsidRDefault="00BF751D" w:rsidP="00AA63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="00AA635E" w:rsidRPr="00AA635E">
              <w:rPr>
                <w:b/>
                <w:bCs/>
                <w:sz w:val="16"/>
                <w:szCs w:val="16"/>
              </w:rPr>
              <w:t>erformance of ambulatory blood pressure monitoring to confirm the diagnosis of hypertension</w:t>
            </w:r>
          </w:p>
        </w:tc>
        <w:tc>
          <w:tcPr>
            <w:tcW w:w="638" w:type="pct"/>
            <w:hideMark/>
          </w:tcPr>
          <w:p w14:paraId="42AF5B4F" w14:textId="265CA8D3" w:rsidR="00AA635E" w:rsidRPr="00AA635E" w:rsidRDefault="00BF751D" w:rsidP="00AA63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="00AA635E" w:rsidRPr="00AA635E">
              <w:rPr>
                <w:b/>
                <w:bCs/>
                <w:sz w:val="16"/>
                <w:szCs w:val="16"/>
              </w:rPr>
              <w:t>erformance of ambulatory blood pressure monitoring to confirm the diagnosis of hypertension</w:t>
            </w:r>
          </w:p>
        </w:tc>
        <w:tc>
          <w:tcPr>
            <w:tcW w:w="201" w:type="pct"/>
          </w:tcPr>
          <w:p w14:paraId="0BCA046C" w14:textId="68A90D3A" w:rsidR="00AA635E" w:rsidRPr="00F55FB4" w:rsidRDefault="00AA635E" w:rsidP="00AA63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6018556F" w14:textId="386D5346" w:rsidR="00AA635E" w:rsidRPr="00F55FB4" w:rsidRDefault="00AA635E" w:rsidP="00AA63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209277FD" w14:textId="55206FCE" w:rsidR="00AA635E" w:rsidRPr="00F55FB4" w:rsidRDefault="00AA635E" w:rsidP="00AA63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2E11F7A2" w14:textId="586E27B2" w:rsidR="00AA635E" w:rsidRPr="00F55FB4" w:rsidRDefault="00AA635E" w:rsidP="00AA63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79" w:type="pct"/>
          </w:tcPr>
          <w:p w14:paraId="0255C9B6" w14:textId="14F5CD28" w:rsidR="00AA635E" w:rsidRPr="00F55FB4" w:rsidRDefault="00AA635E" w:rsidP="00AA63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15" w:type="pct"/>
          </w:tcPr>
          <w:p w14:paraId="30280603" w14:textId="34CC23D1" w:rsidR="00AA635E" w:rsidRPr="00F55FB4" w:rsidRDefault="00AA635E" w:rsidP="00AA63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544" w:type="pct"/>
          </w:tcPr>
          <w:p w14:paraId="2CFED548" w14:textId="3C9705E9" w:rsidR="00AA635E" w:rsidRPr="00F55FB4" w:rsidRDefault="00AA635E" w:rsidP="00AA63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4749006D" w14:textId="08CA8873" w:rsidR="00AA635E" w:rsidRPr="00F55FB4" w:rsidRDefault="00AA635E" w:rsidP="00AA63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56A22432" w14:textId="5CE15E38" w:rsidR="00AA635E" w:rsidRPr="00F55FB4" w:rsidRDefault="00AA635E" w:rsidP="00AA63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</w:tr>
      <w:tr w:rsidR="00043166" w:rsidRPr="00F55FB4" w14:paraId="035FEDE4" w14:textId="255380C3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0CCF8D6F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7</w:t>
            </w:r>
          </w:p>
          <w:p w14:paraId="11719A58" w14:textId="23A4AF2B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4E3ACC3A" w14:textId="77777777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newly diagnosed with hypertension</w:t>
            </w:r>
          </w:p>
        </w:tc>
        <w:tc>
          <w:tcPr>
            <w:tcW w:w="600" w:type="pct"/>
            <w:hideMark/>
          </w:tcPr>
          <w:p w14:paraId="234D74D9" w14:textId="70A60D0D" w:rsidR="00BF751D" w:rsidRPr="00BF751D" w:rsidRDefault="00BF751D" w:rsidP="00BF7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BF751D">
              <w:rPr>
                <w:b/>
                <w:bCs/>
                <w:sz w:val="16"/>
                <w:szCs w:val="16"/>
              </w:rPr>
              <w:t>erformance of baseline blood chemistry (sodium, potassium, creatinine)</w:t>
            </w:r>
          </w:p>
          <w:p w14:paraId="40B9B7FE" w14:textId="40CEF919" w:rsidR="00F55FB4" w:rsidRPr="00E32FE6" w:rsidRDefault="00F55FB4" w:rsidP="00BF7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8" w:type="pct"/>
            <w:hideMark/>
          </w:tcPr>
          <w:p w14:paraId="2FD46CD5" w14:textId="603F25FD" w:rsidR="00F55FB4" w:rsidRPr="00E32FE6" w:rsidRDefault="00BF751D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  <w:r w:rsidRPr="00BF751D">
              <w:rPr>
                <w:b/>
                <w:bCs/>
                <w:sz w:val="16"/>
                <w:szCs w:val="16"/>
              </w:rPr>
              <w:t>o performance of baseline blood chemistry</w:t>
            </w:r>
            <w:r w:rsidRPr="00E32FE6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1" w:type="pct"/>
          </w:tcPr>
          <w:p w14:paraId="3CD4B466" w14:textId="1686C9D1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471970F1" w14:textId="4BF915F1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85" w:type="pct"/>
          </w:tcPr>
          <w:p w14:paraId="360E96C2" w14:textId="2DCB8F2D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68BA55B5" w14:textId="754075E7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4F76FAA9" w14:textId="44F826D7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15" w:type="pct"/>
          </w:tcPr>
          <w:p w14:paraId="227B138B" w14:textId="7EF6CCC2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0F7F7037" w14:textId="4CE87E42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2700AA60" w14:textId="0E4083BE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94" w:type="pct"/>
          </w:tcPr>
          <w:p w14:paraId="5F94E7C9" w14:textId="5C0ADABA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385EFEDD" w14:textId="6E8CEBB9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1235F463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8</w:t>
            </w:r>
          </w:p>
          <w:p w14:paraId="3AED220D" w14:textId="7FE0C3C8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36402D62" w14:textId="77777777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newly diagnosed with hypertension</w:t>
            </w:r>
          </w:p>
        </w:tc>
        <w:tc>
          <w:tcPr>
            <w:tcW w:w="600" w:type="pct"/>
            <w:hideMark/>
          </w:tcPr>
          <w:p w14:paraId="5719C837" w14:textId="5C88A372" w:rsidR="00F55FB4" w:rsidRPr="00E32FE6" w:rsidRDefault="00BF751D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BF751D">
              <w:rPr>
                <w:b/>
                <w:bCs/>
                <w:sz w:val="16"/>
                <w:szCs w:val="16"/>
              </w:rPr>
              <w:t xml:space="preserve">erformance of </w:t>
            </w:r>
            <w:r w:rsidR="00F55FB4" w:rsidRPr="00E32FE6">
              <w:rPr>
                <w:b/>
                <w:bCs/>
                <w:sz w:val="16"/>
                <w:szCs w:val="16"/>
              </w:rPr>
              <w:t>baseline fasting blood glucose</w:t>
            </w:r>
            <w:r>
              <w:rPr>
                <w:b/>
                <w:bCs/>
                <w:sz w:val="16"/>
                <w:szCs w:val="16"/>
              </w:rPr>
              <w:t xml:space="preserve"> level</w:t>
            </w:r>
          </w:p>
        </w:tc>
        <w:tc>
          <w:tcPr>
            <w:tcW w:w="638" w:type="pct"/>
            <w:hideMark/>
          </w:tcPr>
          <w:p w14:paraId="1322C7FD" w14:textId="3EF5E96F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no</w:t>
            </w:r>
            <w:r w:rsidR="00BF751D">
              <w:rPr>
                <w:b/>
                <w:bCs/>
                <w:sz w:val="16"/>
                <w:szCs w:val="16"/>
              </w:rPr>
              <w:t xml:space="preserve"> </w:t>
            </w:r>
            <w:r w:rsidR="00BF751D">
              <w:rPr>
                <w:b/>
                <w:bCs/>
                <w:sz w:val="16"/>
                <w:szCs w:val="16"/>
              </w:rPr>
              <w:t>p</w:t>
            </w:r>
            <w:r w:rsidR="00BF751D" w:rsidRPr="00BF751D">
              <w:rPr>
                <w:b/>
                <w:bCs/>
                <w:sz w:val="16"/>
                <w:szCs w:val="16"/>
              </w:rPr>
              <w:t>erformance of</w:t>
            </w:r>
            <w:r w:rsidRPr="00E32FE6">
              <w:rPr>
                <w:b/>
                <w:bCs/>
                <w:sz w:val="16"/>
                <w:szCs w:val="16"/>
              </w:rPr>
              <w:t xml:space="preserve"> baseline fasting blood glucose</w:t>
            </w:r>
            <w:r w:rsidR="00BF751D">
              <w:rPr>
                <w:b/>
                <w:bCs/>
                <w:sz w:val="16"/>
                <w:szCs w:val="16"/>
              </w:rPr>
              <w:t xml:space="preserve"> level test</w:t>
            </w:r>
          </w:p>
        </w:tc>
        <w:tc>
          <w:tcPr>
            <w:tcW w:w="201" w:type="pct"/>
          </w:tcPr>
          <w:p w14:paraId="0D24575B" w14:textId="5D1A39B1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4637FEB9" w14:textId="52242805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6D33CFAD" w14:textId="50203729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77B32332" w14:textId="7EF0F695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2E5A1F0A" w14:textId="7D30B866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15" w:type="pct"/>
          </w:tcPr>
          <w:p w14:paraId="52658F6F" w14:textId="511F0E13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2F3C1304" w14:textId="2775EF15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2EB24F34" w14:textId="7261C67A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94" w:type="pct"/>
          </w:tcPr>
          <w:p w14:paraId="09955410" w14:textId="2C082BF6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25A85841" w14:textId="40C698F1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2F6448D7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9</w:t>
            </w:r>
          </w:p>
          <w:p w14:paraId="354B30CE" w14:textId="6CC3D494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209C1A5E" w14:textId="77777777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newly diagnosed with hypertension</w:t>
            </w:r>
          </w:p>
        </w:tc>
        <w:tc>
          <w:tcPr>
            <w:tcW w:w="600" w:type="pct"/>
            <w:hideMark/>
          </w:tcPr>
          <w:p w14:paraId="1FAC3F39" w14:textId="2DCCEBE9" w:rsidR="00F55FB4" w:rsidRPr="00E32FE6" w:rsidRDefault="00BF751D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BF751D">
              <w:rPr>
                <w:b/>
                <w:bCs/>
                <w:sz w:val="16"/>
                <w:szCs w:val="16"/>
              </w:rPr>
              <w:t xml:space="preserve">erformance of </w:t>
            </w:r>
            <w:r w:rsidR="00AB4C95">
              <w:rPr>
                <w:b/>
                <w:bCs/>
                <w:sz w:val="16"/>
                <w:szCs w:val="16"/>
              </w:rPr>
              <w:t xml:space="preserve">baseline </w:t>
            </w:r>
            <w:r w:rsidR="00F55FB4" w:rsidRPr="00E32FE6">
              <w:rPr>
                <w:b/>
                <w:bCs/>
                <w:sz w:val="16"/>
                <w:szCs w:val="16"/>
              </w:rPr>
              <w:t>fasting lipid profile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="00F55FB4" w:rsidRPr="00E32FE6">
              <w:rPr>
                <w:b/>
                <w:bCs/>
                <w:sz w:val="16"/>
                <w:szCs w:val="16"/>
              </w:rPr>
              <w:t>test</w:t>
            </w:r>
          </w:p>
        </w:tc>
        <w:tc>
          <w:tcPr>
            <w:tcW w:w="638" w:type="pct"/>
            <w:hideMark/>
          </w:tcPr>
          <w:p w14:paraId="2E023497" w14:textId="579657FE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 </w:t>
            </w:r>
            <w:r w:rsidR="00BF751D">
              <w:rPr>
                <w:b/>
                <w:bCs/>
                <w:sz w:val="16"/>
                <w:szCs w:val="16"/>
              </w:rPr>
              <w:t>p</w:t>
            </w:r>
            <w:r w:rsidR="00BF751D" w:rsidRPr="00BF751D">
              <w:rPr>
                <w:b/>
                <w:bCs/>
                <w:sz w:val="16"/>
                <w:szCs w:val="16"/>
              </w:rPr>
              <w:t xml:space="preserve">erformance of </w:t>
            </w:r>
            <w:r w:rsidR="00AB4C95">
              <w:rPr>
                <w:b/>
                <w:bCs/>
                <w:sz w:val="16"/>
                <w:szCs w:val="16"/>
              </w:rPr>
              <w:t xml:space="preserve">baseline </w:t>
            </w:r>
            <w:r w:rsidR="00BF751D" w:rsidRPr="00E32FE6">
              <w:rPr>
                <w:b/>
                <w:bCs/>
                <w:sz w:val="16"/>
                <w:szCs w:val="16"/>
              </w:rPr>
              <w:t>fasting lipid profile</w:t>
            </w:r>
            <w:r w:rsidR="00BF751D">
              <w:rPr>
                <w:b/>
                <w:bCs/>
                <w:sz w:val="16"/>
                <w:szCs w:val="16"/>
              </w:rPr>
              <w:t xml:space="preserve"> </w:t>
            </w:r>
            <w:r w:rsidR="00BF751D" w:rsidRPr="00E32FE6">
              <w:rPr>
                <w:b/>
                <w:bCs/>
                <w:sz w:val="16"/>
                <w:szCs w:val="16"/>
              </w:rPr>
              <w:t>test</w:t>
            </w:r>
          </w:p>
        </w:tc>
        <w:tc>
          <w:tcPr>
            <w:tcW w:w="201" w:type="pct"/>
          </w:tcPr>
          <w:p w14:paraId="338CC3E7" w14:textId="2F6BD3D5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3A444EAF" w14:textId="56AA5F8E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698B5A47" w14:textId="6120A7DF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2213334E" w14:textId="3CD4F552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55A4052F" w14:textId="50D4266D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15" w:type="pct"/>
          </w:tcPr>
          <w:p w14:paraId="1067D1B7" w14:textId="75D3030E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1DE6390F" w14:textId="508B36BC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2427B052" w14:textId="07BFB73F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94" w:type="pct"/>
          </w:tcPr>
          <w:p w14:paraId="21A3F24A" w14:textId="60E5A368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57B65A58" w14:textId="2992B2B6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464E6F75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10</w:t>
            </w:r>
          </w:p>
          <w:p w14:paraId="4A16BE09" w14:textId="2FBF1499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658533A3" w14:textId="77777777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newly diagnosed with hypertension</w:t>
            </w:r>
          </w:p>
        </w:tc>
        <w:tc>
          <w:tcPr>
            <w:tcW w:w="600" w:type="pct"/>
            <w:hideMark/>
          </w:tcPr>
          <w:p w14:paraId="097E3B99" w14:textId="6BBCFF2E" w:rsidR="00223995" w:rsidRPr="00223995" w:rsidRDefault="00223995" w:rsidP="002239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223995">
              <w:rPr>
                <w:b/>
                <w:bCs/>
                <w:sz w:val="16"/>
                <w:szCs w:val="16"/>
              </w:rPr>
              <w:t xml:space="preserve">erformance of baseline dipstick </w:t>
            </w:r>
            <w:proofErr w:type="spellStart"/>
            <w:r w:rsidRPr="00223995">
              <w:rPr>
                <w:b/>
                <w:bCs/>
                <w:sz w:val="16"/>
                <w:szCs w:val="16"/>
              </w:rPr>
              <w:t>urinalyis</w:t>
            </w:r>
            <w:proofErr w:type="spellEnd"/>
            <w:r w:rsidRPr="00223995">
              <w:rPr>
                <w:b/>
                <w:bCs/>
                <w:sz w:val="16"/>
                <w:szCs w:val="16"/>
              </w:rPr>
              <w:t xml:space="preserve"> for the detection of blood and protein</w:t>
            </w:r>
          </w:p>
          <w:p w14:paraId="421AE249" w14:textId="49583EDB" w:rsidR="00F55FB4" w:rsidRPr="00E32FE6" w:rsidRDefault="00F55FB4" w:rsidP="002239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8" w:type="pct"/>
            <w:hideMark/>
          </w:tcPr>
          <w:p w14:paraId="1C67DDD8" w14:textId="503EA9F5" w:rsidR="00F55FB4" w:rsidRPr="00E32FE6" w:rsidRDefault="00223995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  <w:r w:rsidRPr="00223995">
              <w:rPr>
                <w:b/>
                <w:bCs/>
                <w:sz w:val="16"/>
                <w:szCs w:val="16"/>
              </w:rPr>
              <w:t xml:space="preserve">o performance of baseline dipstick </w:t>
            </w:r>
            <w:proofErr w:type="spellStart"/>
            <w:r w:rsidRPr="00223995">
              <w:rPr>
                <w:b/>
                <w:bCs/>
                <w:sz w:val="16"/>
                <w:szCs w:val="16"/>
              </w:rPr>
              <w:t>urinalyis</w:t>
            </w:r>
            <w:proofErr w:type="spellEnd"/>
            <w:r w:rsidR="00F55FB4" w:rsidRPr="00E32FE6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1" w:type="pct"/>
          </w:tcPr>
          <w:p w14:paraId="64319909" w14:textId="3B2919A9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5DC8D465" w14:textId="32CA3FB0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7C8916A2" w14:textId="13FA0DDE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32362CEE" w14:textId="7AF2C9B3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63666579" w14:textId="4F30BFE1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6A4FC9F1" w14:textId="1C3DEB4A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7BDEC1F0" w14:textId="64BABD79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2BC2FB84" w14:textId="6B03ABFD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7237BD02" w14:textId="06E9EB5F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259A88CB" w14:textId="5F5AEF8F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09B4C8A0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11</w:t>
            </w:r>
          </w:p>
          <w:p w14:paraId="77814FC1" w14:textId="5085FB89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36DD90B5" w14:textId="77777777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newly diagnosed with hypertension</w:t>
            </w:r>
          </w:p>
        </w:tc>
        <w:tc>
          <w:tcPr>
            <w:tcW w:w="600" w:type="pct"/>
            <w:hideMark/>
          </w:tcPr>
          <w:p w14:paraId="39E9D04B" w14:textId="2BA19D8A" w:rsidR="004C18A4" w:rsidRPr="004C18A4" w:rsidRDefault="003508C6" w:rsidP="004C18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="004C18A4" w:rsidRPr="004C18A4">
              <w:rPr>
                <w:b/>
                <w:bCs/>
                <w:sz w:val="16"/>
                <w:szCs w:val="16"/>
              </w:rPr>
              <w:t>erformance of baseline electrocardiography</w:t>
            </w:r>
          </w:p>
          <w:p w14:paraId="6D053150" w14:textId="1BED1B07" w:rsidR="00F55FB4" w:rsidRPr="00E32FE6" w:rsidRDefault="00F55FB4" w:rsidP="004C18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8" w:type="pct"/>
            <w:hideMark/>
          </w:tcPr>
          <w:p w14:paraId="7B41C7CA" w14:textId="244068C3" w:rsidR="00F55FB4" w:rsidRPr="00E32FE6" w:rsidRDefault="003508C6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  <w:r w:rsidR="004C18A4" w:rsidRPr="004C18A4">
              <w:rPr>
                <w:b/>
                <w:bCs/>
                <w:sz w:val="16"/>
                <w:szCs w:val="16"/>
              </w:rPr>
              <w:t>o performance of baseline electrocardiography</w:t>
            </w:r>
          </w:p>
        </w:tc>
        <w:tc>
          <w:tcPr>
            <w:tcW w:w="201" w:type="pct"/>
          </w:tcPr>
          <w:p w14:paraId="1A28BC84" w14:textId="0E78337A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27D4DA76" w14:textId="345B8EA3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2BCDB7C9" w14:textId="377BC959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0E106879" w14:textId="22E835C6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2684A441" w14:textId="4163A99F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499E113A" w14:textId="276F178C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3EA52847" w14:textId="56F742B3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6106F1C6" w14:textId="66C6A6CA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62762BCB" w14:textId="6DF98472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4991A3A1" w14:textId="6A7AF60B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347EA9B1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12</w:t>
            </w:r>
          </w:p>
          <w:p w14:paraId="7A40ABE3" w14:textId="3F0F9B53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1E0F1356" w14:textId="77777777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newly diagnosed with hypertension</w:t>
            </w:r>
          </w:p>
        </w:tc>
        <w:tc>
          <w:tcPr>
            <w:tcW w:w="600" w:type="pct"/>
            <w:hideMark/>
          </w:tcPr>
          <w:p w14:paraId="21BBC8B3" w14:textId="2DACB1DF" w:rsidR="003508C6" w:rsidRPr="003508C6" w:rsidRDefault="003508C6" w:rsidP="00350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3508C6">
              <w:rPr>
                <w:b/>
                <w:bCs/>
                <w:sz w:val="16"/>
                <w:szCs w:val="16"/>
              </w:rPr>
              <w:t>erformance of baseline serum hemoglobin or hematocrit level test</w:t>
            </w:r>
          </w:p>
          <w:p w14:paraId="43658510" w14:textId="210EC76D" w:rsidR="00F55FB4" w:rsidRPr="00E32FE6" w:rsidRDefault="00F55FB4" w:rsidP="003508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8" w:type="pct"/>
            <w:hideMark/>
          </w:tcPr>
          <w:p w14:paraId="28AE80D8" w14:textId="75C2C12C" w:rsidR="00F55FB4" w:rsidRPr="00E32FE6" w:rsidRDefault="003508C6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  <w:r w:rsidRPr="003508C6">
              <w:rPr>
                <w:b/>
                <w:bCs/>
                <w:sz w:val="16"/>
                <w:szCs w:val="16"/>
              </w:rPr>
              <w:t>o performance of baseline serum hemoglobin or hematocrit</w:t>
            </w:r>
            <w:r>
              <w:rPr>
                <w:b/>
                <w:bCs/>
                <w:sz w:val="16"/>
                <w:szCs w:val="16"/>
              </w:rPr>
              <w:t xml:space="preserve"> level</w:t>
            </w:r>
            <w:r w:rsidRPr="003508C6">
              <w:rPr>
                <w:b/>
                <w:bCs/>
                <w:sz w:val="16"/>
                <w:szCs w:val="16"/>
              </w:rPr>
              <w:t xml:space="preserve"> test</w:t>
            </w:r>
            <w:r w:rsidRPr="00E32FE6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1" w:type="pct"/>
          </w:tcPr>
          <w:p w14:paraId="54608938" w14:textId="6BE72714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167D0DE6" w14:textId="1DD32693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568B0140" w14:textId="487B9611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1" w:type="pct"/>
          </w:tcPr>
          <w:p w14:paraId="2DBBE624" w14:textId="4838DAA6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1C78D084" w14:textId="4828EF4A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15" w:type="pct"/>
          </w:tcPr>
          <w:p w14:paraId="61E41ED5" w14:textId="6570D3AE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0A3DE209" w14:textId="185B0D4A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0315252D" w14:textId="78199DBB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94" w:type="pct"/>
          </w:tcPr>
          <w:p w14:paraId="5D3FE1C6" w14:textId="09C50493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3155E1DB" w14:textId="76C54C22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733F2410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13</w:t>
            </w:r>
          </w:p>
        </w:tc>
        <w:tc>
          <w:tcPr>
            <w:tcW w:w="615" w:type="pct"/>
            <w:hideMark/>
          </w:tcPr>
          <w:p w14:paraId="58576C14" w14:textId="77777777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newly diagnosed with hypertension</w:t>
            </w:r>
          </w:p>
        </w:tc>
        <w:tc>
          <w:tcPr>
            <w:tcW w:w="600" w:type="pct"/>
            <w:hideMark/>
          </w:tcPr>
          <w:p w14:paraId="56C65EB0" w14:textId="171BE936" w:rsidR="00887475" w:rsidRPr="00887475" w:rsidRDefault="00887475" w:rsidP="00887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887475">
              <w:rPr>
                <w:b/>
                <w:bCs/>
                <w:sz w:val="16"/>
                <w:szCs w:val="16"/>
              </w:rPr>
              <w:t>erformance of baseline serum calcium level test</w:t>
            </w:r>
          </w:p>
          <w:p w14:paraId="2CDA1542" w14:textId="5819EED5" w:rsidR="00F55FB4" w:rsidRPr="00E32FE6" w:rsidRDefault="00F55FB4" w:rsidP="00887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8" w:type="pct"/>
            <w:hideMark/>
          </w:tcPr>
          <w:p w14:paraId="456E3E39" w14:textId="7D2F2E3E" w:rsidR="00F55FB4" w:rsidRPr="00E32FE6" w:rsidRDefault="00887475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  <w:r w:rsidRPr="00887475">
              <w:rPr>
                <w:b/>
                <w:bCs/>
                <w:sz w:val="16"/>
                <w:szCs w:val="16"/>
              </w:rPr>
              <w:t xml:space="preserve">o performance of baseline serum calcium level </w:t>
            </w:r>
            <w:r>
              <w:rPr>
                <w:b/>
                <w:bCs/>
                <w:sz w:val="16"/>
                <w:szCs w:val="16"/>
              </w:rPr>
              <w:t>test</w:t>
            </w:r>
          </w:p>
        </w:tc>
        <w:tc>
          <w:tcPr>
            <w:tcW w:w="201" w:type="pct"/>
          </w:tcPr>
          <w:p w14:paraId="4CA0DDEC" w14:textId="3475A655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526E8944" w14:textId="207AE8D7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85" w:type="pct"/>
          </w:tcPr>
          <w:p w14:paraId="7594CA12" w14:textId="26435168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6819029B" w14:textId="7F96B953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79" w:type="pct"/>
          </w:tcPr>
          <w:p w14:paraId="2285EE12" w14:textId="5450AE58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15" w:type="pct"/>
          </w:tcPr>
          <w:p w14:paraId="070AE263" w14:textId="363D564A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544" w:type="pct"/>
          </w:tcPr>
          <w:p w14:paraId="0A06B814" w14:textId="664D35C5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3ED09754" w14:textId="3B14B383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94" w:type="pct"/>
          </w:tcPr>
          <w:p w14:paraId="634A56F7" w14:textId="2437867A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711D9DFF" w14:textId="35F73FB0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46C65D88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14</w:t>
            </w:r>
          </w:p>
          <w:p w14:paraId="42FF157B" w14:textId="54C68FD9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4EE7D8D0" w14:textId="77777777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newly diagnosed with hypertension</w:t>
            </w:r>
          </w:p>
        </w:tc>
        <w:tc>
          <w:tcPr>
            <w:tcW w:w="600" w:type="pct"/>
            <w:hideMark/>
          </w:tcPr>
          <w:p w14:paraId="2C8919BE" w14:textId="0AF80925" w:rsidR="00AF4D09" w:rsidRPr="00AF4D09" w:rsidRDefault="00AF4D09" w:rsidP="00AF4D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AF4D09">
              <w:rPr>
                <w:b/>
                <w:bCs/>
                <w:sz w:val="16"/>
                <w:szCs w:val="16"/>
              </w:rPr>
              <w:t>erformance of baseline serum uric acid level test</w:t>
            </w:r>
          </w:p>
          <w:p w14:paraId="2F758831" w14:textId="73BA6710" w:rsidR="00F55FB4" w:rsidRPr="00E32FE6" w:rsidRDefault="00F55FB4" w:rsidP="00AF4D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8" w:type="pct"/>
            <w:hideMark/>
          </w:tcPr>
          <w:p w14:paraId="4AF69777" w14:textId="423C4285" w:rsidR="00F55FB4" w:rsidRPr="00E32FE6" w:rsidRDefault="00AF4D09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  <w:r w:rsidRPr="00AF4D09">
              <w:rPr>
                <w:b/>
                <w:bCs/>
                <w:sz w:val="16"/>
                <w:szCs w:val="16"/>
              </w:rPr>
              <w:t>o performance of baseline serum uric acid level test</w:t>
            </w:r>
            <w:r w:rsidRPr="00E32FE6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1" w:type="pct"/>
          </w:tcPr>
          <w:p w14:paraId="3A2768B9" w14:textId="6A241312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14E948EB" w14:textId="04FC909B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549F0C54" w14:textId="68442F79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1" w:type="pct"/>
          </w:tcPr>
          <w:p w14:paraId="74A8CBC1" w14:textId="1ADE1265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0A9D91C5" w14:textId="54747393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15" w:type="pct"/>
          </w:tcPr>
          <w:p w14:paraId="59EDE059" w14:textId="1282A1CD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69530360" w14:textId="012EC0A7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30B55BCF" w14:textId="79A18155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94" w:type="pct"/>
          </w:tcPr>
          <w:p w14:paraId="388FD730" w14:textId="43EBA2B3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6326CE21" w14:textId="013F0EC1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2ECDCD17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lastRenderedPageBreak/>
              <w:t>ACC-15</w:t>
            </w:r>
          </w:p>
        </w:tc>
        <w:tc>
          <w:tcPr>
            <w:tcW w:w="615" w:type="pct"/>
            <w:hideMark/>
          </w:tcPr>
          <w:p w14:paraId="2841BC81" w14:textId="77777777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newly diagnosed with hypertension</w:t>
            </w:r>
          </w:p>
        </w:tc>
        <w:tc>
          <w:tcPr>
            <w:tcW w:w="600" w:type="pct"/>
            <w:hideMark/>
          </w:tcPr>
          <w:p w14:paraId="32A80606" w14:textId="26DABB55" w:rsidR="00BF6ECC" w:rsidRPr="00BF6ECC" w:rsidRDefault="00BF6ECC" w:rsidP="00BF6E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BF6ECC">
              <w:rPr>
                <w:b/>
                <w:bCs/>
                <w:sz w:val="16"/>
                <w:szCs w:val="16"/>
              </w:rPr>
              <w:t xml:space="preserve">erformance of urine testing for </w:t>
            </w:r>
            <w:proofErr w:type="spellStart"/>
            <w:r w:rsidRPr="00BF6ECC">
              <w:rPr>
                <w:b/>
                <w:bCs/>
                <w:sz w:val="16"/>
                <w:szCs w:val="16"/>
              </w:rPr>
              <w:t>albumin:creatinine</w:t>
            </w:r>
            <w:proofErr w:type="spellEnd"/>
            <w:r w:rsidRPr="00BF6ECC">
              <w:rPr>
                <w:b/>
                <w:bCs/>
                <w:sz w:val="16"/>
                <w:szCs w:val="16"/>
              </w:rPr>
              <w:t xml:space="preserve"> ratio to quantify</w:t>
            </w:r>
            <w:r w:rsidR="006967AA">
              <w:rPr>
                <w:b/>
                <w:bCs/>
                <w:sz w:val="16"/>
                <w:szCs w:val="16"/>
              </w:rPr>
              <w:t xml:space="preserve"> baseline</w:t>
            </w:r>
            <w:r w:rsidRPr="00BF6ECC">
              <w:rPr>
                <w:b/>
                <w:bCs/>
                <w:sz w:val="16"/>
                <w:szCs w:val="16"/>
              </w:rPr>
              <w:t xml:space="preserve"> albumin level</w:t>
            </w:r>
          </w:p>
          <w:p w14:paraId="7CE96FD6" w14:textId="5AEE9615" w:rsidR="00F55FB4" w:rsidRPr="00E32FE6" w:rsidRDefault="00F55FB4" w:rsidP="00BF6E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8" w:type="pct"/>
            <w:hideMark/>
          </w:tcPr>
          <w:p w14:paraId="22744FD1" w14:textId="72C27202" w:rsidR="00F55FB4" w:rsidRPr="00E32FE6" w:rsidRDefault="006967AA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BF6ECC">
              <w:rPr>
                <w:b/>
                <w:bCs/>
                <w:sz w:val="16"/>
                <w:szCs w:val="16"/>
              </w:rPr>
              <w:t>erformance of 24-h to quantify</w:t>
            </w:r>
            <w:r w:rsidR="009C2020">
              <w:rPr>
                <w:b/>
                <w:bCs/>
                <w:sz w:val="16"/>
                <w:szCs w:val="16"/>
              </w:rPr>
              <w:t xml:space="preserve"> baseline</w:t>
            </w:r>
            <w:r w:rsidRPr="00BF6ECC">
              <w:rPr>
                <w:b/>
                <w:bCs/>
                <w:sz w:val="16"/>
                <w:szCs w:val="16"/>
              </w:rPr>
              <w:t xml:space="preserve"> albumin level</w:t>
            </w:r>
            <w:r w:rsidRPr="00E32FE6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1" w:type="pct"/>
          </w:tcPr>
          <w:p w14:paraId="30C1DAD2" w14:textId="3885EF51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DIF</w:t>
            </w:r>
          </w:p>
        </w:tc>
        <w:tc>
          <w:tcPr>
            <w:tcW w:w="194" w:type="pct"/>
          </w:tcPr>
          <w:p w14:paraId="17F48268" w14:textId="053AD8F6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85" w:type="pct"/>
          </w:tcPr>
          <w:p w14:paraId="1A3B9AA3" w14:textId="3DA20360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91" w:type="pct"/>
          </w:tcPr>
          <w:p w14:paraId="7BA8244C" w14:textId="0B684196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79" w:type="pct"/>
          </w:tcPr>
          <w:p w14:paraId="7C856394" w14:textId="39A8C473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DIF</w:t>
            </w:r>
          </w:p>
        </w:tc>
        <w:tc>
          <w:tcPr>
            <w:tcW w:w="215" w:type="pct"/>
          </w:tcPr>
          <w:p w14:paraId="244A1B3B" w14:textId="1A854905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6B25AC12" w14:textId="41CD85F8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1F4723F5" w14:textId="049945E0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073B1EF0" w14:textId="071A607F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</w:tr>
      <w:tr w:rsidR="00043166" w:rsidRPr="00F55FB4" w14:paraId="1F736719" w14:textId="021E81C2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62BEB395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16</w:t>
            </w:r>
          </w:p>
          <w:p w14:paraId="48FC5509" w14:textId="608969B9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1357286B" w14:textId="77777777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newly diagnosed with hypertension</w:t>
            </w:r>
          </w:p>
        </w:tc>
        <w:tc>
          <w:tcPr>
            <w:tcW w:w="600" w:type="pct"/>
            <w:hideMark/>
          </w:tcPr>
          <w:p w14:paraId="11B644CD" w14:textId="6061900F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targeted screening for </w:t>
            </w:r>
            <w:r w:rsidR="009C2020">
              <w:rPr>
                <w:b/>
                <w:bCs/>
                <w:sz w:val="16"/>
                <w:szCs w:val="16"/>
              </w:rPr>
              <w:t>potential underlying</w:t>
            </w:r>
            <w:r w:rsidRPr="00E32FE6">
              <w:rPr>
                <w:b/>
                <w:bCs/>
                <w:sz w:val="16"/>
                <w:szCs w:val="16"/>
              </w:rPr>
              <w:t xml:space="preserve"> causes of secondary hypertension</w:t>
            </w:r>
          </w:p>
        </w:tc>
        <w:tc>
          <w:tcPr>
            <w:tcW w:w="638" w:type="pct"/>
            <w:hideMark/>
          </w:tcPr>
          <w:p w14:paraId="187A1B3B" w14:textId="5A2A929D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 </w:t>
            </w:r>
            <w:r w:rsidR="00043166" w:rsidRPr="00043166">
              <w:rPr>
                <w:b/>
                <w:bCs/>
                <w:sz w:val="16"/>
                <w:szCs w:val="16"/>
              </w:rPr>
              <w:t>screening for potential underlying causes of secondary hypertension</w:t>
            </w:r>
          </w:p>
        </w:tc>
        <w:tc>
          <w:tcPr>
            <w:tcW w:w="201" w:type="pct"/>
          </w:tcPr>
          <w:p w14:paraId="7E9FC5AC" w14:textId="064F051C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526F63F9" w14:textId="2083B0CE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165B377A" w14:textId="77229A10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446C0C00" w14:textId="057D3FBE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00153D30" w14:textId="31030D1A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49D8FE1A" w14:textId="5D1A774F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6764952A" w14:textId="19F48B81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18BB541D" w14:textId="5598A383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65969D92" w14:textId="5BC5B5A6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77753B2E" w14:textId="5E27DD5A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2946FA8F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17</w:t>
            </w:r>
          </w:p>
          <w:p w14:paraId="2306F693" w14:textId="12A9BBA5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5D2E28D6" w14:textId="77777777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newly diagnosed with hypertension and with suspected structural heart disease</w:t>
            </w:r>
          </w:p>
        </w:tc>
        <w:tc>
          <w:tcPr>
            <w:tcW w:w="600" w:type="pct"/>
            <w:hideMark/>
          </w:tcPr>
          <w:p w14:paraId="4EE185DD" w14:textId="4626581E" w:rsidR="00F55FB4" w:rsidRPr="00E32FE6" w:rsidRDefault="00043166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erformance of baseline </w:t>
            </w:r>
            <w:r w:rsidR="00F55FB4" w:rsidRPr="00E32FE6">
              <w:rPr>
                <w:b/>
                <w:bCs/>
                <w:sz w:val="16"/>
                <w:szCs w:val="16"/>
              </w:rPr>
              <w:t>echocardiography</w:t>
            </w:r>
          </w:p>
        </w:tc>
        <w:tc>
          <w:tcPr>
            <w:tcW w:w="638" w:type="pct"/>
            <w:hideMark/>
          </w:tcPr>
          <w:p w14:paraId="3CD94D3F" w14:textId="04EE5109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 </w:t>
            </w:r>
            <w:r w:rsidR="00043166">
              <w:rPr>
                <w:b/>
                <w:bCs/>
                <w:sz w:val="16"/>
                <w:szCs w:val="16"/>
              </w:rPr>
              <w:t>p</w:t>
            </w:r>
            <w:r w:rsidR="00043166" w:rsidRPr="00043166">
              <w:rPr>
                <w:b/>
                <w:bCs/>
                <w:sz w:val="16"/>
                <w:szCs w:val="16"/>
              </w:rPr>
              <w:t>erformance of baseline echocardiography</w:t>
            </w:r>
          </w:p>
        </w:tc>
        <w:tc>
          <w:tcPr>
            <w:tcW w:w="201" w:type="pct"/>
          </w:tcPr>
          <w:p w14:paraId="2013024F" w14:textId="5B5FFBDF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OOS</w:t>
            </w:r>
          </w:p>
        </w:tc>
        <w:tc>
          <w:tcPr>
            <w:tcW w:w="194" w:type="pct"/>
          </w:tcPr>
          <w:p w14:paraId="144C5EDA" w14:textId="0C4E829D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OOS</w:t>
            </w:r>
          </w:p>
        </w:tc>
        <w:tc>
          <w:tcPr>
            <w:tcW w:w="185" w:type="pct"/>
          </w:tcPr>
          <w:p w14:paraId="50DF95FB" w14:textId="3AF58A64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2C898E49" w14:textId="78CAF17F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342440AA" w14:textId="1C9F86CE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6DD191CC" w14:textId="2F035571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544" w:type="pct"/>
          </w:tcPr>
          <w:p w14:paraId="3A63B471" w14:textId="4AD69212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1E0E185D" w14:textId="24AEA48B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1DC95BF0" w14:textId="5AEB2077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35B233CD" w14:textId="50D8C9D9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676C56FC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18</w:t>
            </w:r>
          </w:p>
          <w:p w14:paraId="4251E461" w14:textId="14906FD4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5AB3271E" w14:textId="33CA99C4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</w:t>
            </w:r>
            <w:r w:rsidR="009E36C3" w:rsidRPr="009E36C3">
              <w:rPr>
                <w:b/>
                <w:bCs/>
                <w:sz w:val="16"/>
                <w:szCs w:val="16"/>
              </w:rPr>
              <w:t>dults with hypertension and concurrent overweight/obesity</w:t>
            </w:r>
          </w:p>
        </w:tc>
        <w:tc>
          <w:tcPr>
            <w:tcW w:w="600" w:type="pct"/>
            <w:hideMark/>
          </w:tcPr>
          <w:p w14:paraId="25F0877C" w14:textId="69BEFD11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counseling </w:t>
            </w:r>
            <w:r w:rsidR="00392C87">
              <w:rPr>
                <w:b/>
                <w:bCs/>
                <w:sz w:val="16"/>
                <w:szCs w:val="16"/>
              </w:rPr>
              <w:t>for</w:t>
            </w:r>
            <w:r w:rsidRPr="00E32FE6">
              <w:rPr>
                <w:b/>
                <w:bCs/>
                <w:sz w:val="16"/>
                <w:szCs w:val="16"/>
              </w:rPr>
              <w:t xml:space="preserve"> weight loss</w:t>
            </w:r>
          </w:p>
        </w:tc>
        <w:tc>
          <w:tcPr>
            <w:tcW w:w="638" w:type="pct"/>
            <w:hideMark/>
          </w:tcPr>
          <w:p w14:paraId="178A74DE" w14:textId="14B47FD8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 counseling </w:t>
            </w:r>
            <w:r w:rsidR="00392C87">
              <w:rPr>
                <w:b/>
                <w:bCs/>
                <w:sz w:val="16"/>
                <w:szCs w:val="16"/>
              </w:rPr>
              <w:t>for</w:t>
            </w:r>
            <w:r w:rsidRPr="00E32FE6">
              <w:rPr>
                <w:b/>
                <w:bCs/>
                <w:sz w:val="16"/>
                <w:szCs w:val="16"/>
              </w:rPr>
              <w:t xml:space="preserve"> weight loss</w:t>
            </w:r>
          </w:p>
        </w:tc>
        <w:tc>
          <w:tcPr>
            <w:tcW w:w="201" w:type="pct"/>
          </w:tcPr>
          <w:p w14:paraId="0EE677C8" w14:textId="2DF1AA44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3A8DE077" w14:textId="2B1DC0DB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6FE90088" w14:textId="2F7C5658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58C6504D" w14:textId="50093E11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4B036D38" w14:textId="0D9EF2B0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5D81CF9D" w14:textId="25D0FB9E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27C4647F" w14:textId="0949695F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34502DBC" w14:textId="605C29D1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02F757B9" w14:textId="4ABD1BA1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2B4EF82E" w14:textId="65ED0030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107A206F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19</w:t>
            </w:r>
          </w:p>
          <w:p w14:paraId="383AF773" w14:textId="041EC50D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4933C84D" w14:textId="77777777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hypertension</w:t>
            </w:r>
          </w:p>
        </w:tc>
        <w:tc>
          <w:tcPr>
            <w:tcW w:w="600" w:type="pct"/>
            <w:hideMark/>
          </w:tcPr>
          <w:p w14:paraId="6297FD6C" w14:textId="5673A4FE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counseling </w:t>
            </w:r>
            <w:r w:rsidR="00392C87">
              <w:rPr>
                <w:b/>
                <w:bCs/>
                <w:sz w:val="16"/>
                <w:szCs w:val="16"/>
              </w:rPr>
              <w:t>for</w:t>
            </w:r>
            <w:r w:rsidRPr="00E32FE6">
              <w:rPr>
                <w:b/>
                <w:bCs/>
                <w:sz w:val="16"/>
                <w:szCs w:val="16"/>
              </w:rPr>
              <w:t xml:space="preserve"> dietary </w:t>
            </w:r>
            <w:r w:rsidR="00392C87">
              <w:rPr>
                <w:b/>
                <w:bCs/>
                <w:sz w:val="16"/>
                <w:szCs w:val="16"/>
              </w:rPr>
              <w:t>modifications</w:t>
            </w:r>
          </w:p>
        </w:tc>
        <w:tc>
          <w:tcPr>
            <w:tcW w:w="638" w:type="pct"/>
            <w:hideMark/>
          </w:tcPr>
          <w:p w14:paraId="7BE21510" w14:textId="2CA610BA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 counseling </w:t>
            </w:r>
            <w:r w:rsidR="00392C87">
              <w:rPr>
                <w:b/>
                <w:bCs/>
                <w:sz w:val="16"/>
                <w:szCs w:val="16"/>
              </w:rPr>
              <w:t>for</w:t>
            </w:r>
            <w:r w:rsidR="00392C87" w:rsidRPr="00E32FE6">
              <w:rPr>
                <w:b/>
                <w:bCs/>
                <w:sz w:val="16"/>
                <w:szCs w:val="16"/>
              </w:rPr>
              <w:t xml:space="preserve"> dietary </w:t>
            </w:r>
            <w:r w:rsidR="00392C87">
              <w:rPr>
                <w:b/>
                <w:bCs/>
                <w:sz w:val="16"/>
                <w:szCs w:val="16"/>
              </w:rPr>
              <w:t>modifications</w:t>
            </w:r>
          </w:p>
        </w:tc>
        <w:tc>
          <w:tcPr>
            <w:tcW w:w="201" w:type="pct"/>
          </w:tcPr>
          <w:p w14:paraId="11ED6CD3" w14:textId="5D51A048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5C74830A" w14:textId="1F7ED9BA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7CD3ECCC" w14:textId="607379CD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693049F7" w14:textId="4914A761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7C926C4F" w14:textId="38662262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1851FBE7" w14:textId="4141E3E4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502D232E" w14:textId="53D9CE1F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6EAB8236" w14:textId="65C564E9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44AF3E0A" w14:textId="60BD1CD4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07AB9C0A" w14:textId="11EBD92E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0F93CFCF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20</w:t>
            </w:r>
          </w:p>
          <w:p w14:paraId="3497FC89" w14:textId="2B7A3D92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45BFE06C" w14:textId="77777777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hypertension</w:t>
            </w:r>
          </w:p>
        </w:tc>
        <w:tc>
          <w:tcPr>
            <w:tcW w:w="600" w:type="pct"/>
            <w:hideMark/>
          </w:tcPr>
          <w:p w14:paraId="6D11621A" w14:textId="2ABCB149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counseling </w:t>
            </w:r>
            <w:r w:rsidR="00392C87">
              <w:rPr>
                <w:b/>
                <w:bCs/>
                <w:sz w:val="16"/>
                <w:szCs w:val="16"/>
              </w:rPr>
              <w:t>for regular</w:t>
            </w:r>
            <w:r w:rsidRPr="00E32FE6">
              <w:rPr>
                <w:b/>
                <w:bCs/>
                <w:sz w:val="16"/>
                <w:szCs w:val="16"/>
              </w:rPr>
              <w:t xml:space="preserve"> physical activity </w:t>
            </w:r>
          </w:p>
        </w:tc>
        <w:tc>
          <w:tcPr>
            <w:tcW w:w="638" w:type="pct"/>
            <w:hideMark/>
          </w:tcPr>
          <w:p w14:paraId="4EED7B9A" w14:textId="17C896C8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 counseling </w:t>
            </w:r>
            <w:r w:rsidR="00392C87">
              <w:rPr>
                <w:b/>
                <w:bCs/>
                <w:sz w:val="16"/>
                <w:szCs w:val="16"/>
              </w:rPr>
              <w:t>for regular</w:t>
            </w:r>
            <w:r w:rsidRPr="00E32FE6">
              <w:rPr>
                <w:b/>
                <w:bCs/>
                <w:sz w:val="16"/>
                <w:szCs w:val="16"/>
              </w:rPr>
              <w:t xml:space="preserve"> physical activity</w:t>
            </w:r>
          </w:p>
        </w:tc>
        <w:tc>
          <w:tcPr>
            <w:tcW w:w="201" w:type="pct"/>
          </w:tcPr>
          <w:p w14:paraId="6521F2CF" w14:textId="17D076F3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626CE3DC" w14:textId="337008F1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066E6803" w14:textId="6C13D605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5498DC95" w14:textId="5006812A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07532164" w14:textId="24961222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1B34A3F7" w14:textId="2C426F14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1FF7817F" w14:textId="5207D738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752F990F" w14:textId="11D84FE5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3E0FCFEE" w14:textId="327DC1C9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2C962655" w14:textId="7FA8C47C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5D8DDDFC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21</w:t>
            </w:r>
          </w:p>
          <w:p w14:paraId="2689E8C9" w14:textId="0B98C636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13B43180" w14:textId="5063D619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</w:t>
            </w:r>
            <w:r w:rsidR="00392C87">
              <w:rPr>
                <w:b/>
                <w:bCs/>
                <w:sz w:val="16"/>
                <w:szCs w:val="16"/>
              </w:rPr>
              <w:t xml:space="preserve">with </w:t>
            </w:r>
            <w:r w:rsidR="00392C87" w:rsidRPr="00E32FE6">
              <w:rPr>
                <w:b/>
                <w:bCs/>
                <w:sz w:val="16"/>
                <w:szCs w:val="16"/>
              </w:rPr>
              <w:t>hypertension</w:t>
            </w:r>
            <w:r w:rsidR="00392C87" w:rsidRPr="00E32FE6">
              <w:rPr>
                <w:b/>
                <w:bCs/>
                <w:sz w:val="16"/>
                <w:szCs w:val="16"/>
              </w:rPr>
              <w:t xml:space="preserve"> </w:t>
            </w:r>
            <w:r w:rsidRPr="00E32FE6">
              <w:rPr>
                <w:b/>
                <w:bCs/>
                <w:sz w:val="16"/>
                <w:szCs w:val="16"/>
              </w:rPr>
              <w:t xml:space="preserve">who smoke </w:t>
            </w:r>
          </w:p>
        </w:tc>
        <w:tc>
          <w:tcPr>
            <w:tcW w:w="600" w:type="pct"/>
            <w:hideMark/>
          </w:tcPr>
          <w:p w14:paraId="02DBC41C" w14:textId="790F87EF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counsel</w:t>
            </w:r>
            <w:r w:rsidR="003C3309">
              <w:rPr>
                <w:b/>
                <w:bCs/>
                <w:sz w:val="16"/>
                <w:szCs w:val="16"/>
              </w:rPr>
              <w:t xml:space="preserve">ing for </w:t>
            </w:r>
            <w:r w:rsidRPr="00E32FE6">
              <w:rPr>
                <w:b/>
                <w:bCs/>
                <w:sz w:val="16"/>
                <w:szCs w:val="16"/>
              </w:rPr>
              <w:t>smoking</w:t>
            </w:r>
            <w:r w:rsidR="003C3309">
              <w:rPr>
                <w:b/>
                <w:bCs/>
                <w:sz w:val="16"/>
                <w:szCs w:val="16"/>
              </w:rPr>
              <w:t xml:space="preserve"> cessation</w:t>
            </w:r>
          </w:p>
        </w:tc>
        <w:tc>
          <w:tcPr>
            <w:tcW w:w="638" w:type="pct"/>
            <w:hideMark/>
          </w:tcPr>
          <w:p w14:paraId="43FF1A06" w14:textId="75B73C2A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 </w:t>
            </w:r>
            <w:r w:rsidR="003C3309" w:rsidRPr="00E32FE6">
              <w:rPr>
                <w:b/>
                <w:bCs/>
                <w:sz w:val="16"/>
                <w:szCs w:val="16"/>
              </w:rPr>
              <w:t>counsel</w:t>
            </w:r>
            <w:r w:rsidR="003C3309">
              <w:rPr>
                <w:b/>
                <w:bCs/>
                <w:sz w:val="16"/>
                <w:szCs w:val="16"/>
              </w:rPr>
              <w:t xml:space="preserve">ing for </w:t>
            </w:r>
            <w:r w:rsidR="003C3309" w:rsidRPr="00E32FE6">
              <w:rPr>
                <w:b/>
                <w:bCs/>
                <w:sz w:val="16"/>
                <w:szCs w:val="16"/>
              </w:rPr>
              <w:t>smoking</w:t>
            </w:r>
            <w:r w:rsidR="003C3309">
              <w:rPr>
                <w:b/>
                <w:bCs/>
                <w:sz w:val="16"/>
                <w:szCs w:val="16"/>
              </w:rPr>
              <w:t xml:space="preserve"> cessation</w:t>
            </w:r>
          </w:p>
        </w:tc>
        <w:tc>
          <w:tcPr>
            <w:tcW w:w="201" w:type="pct"/>
          </w:tcPr>
          <w:p w14:paraId="35018185" w14:textId="0BAC2C1C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15D293B3" w14:textId="6724D97A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4A78FF56" w14:textId="0BB81D14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1EE860C2" w14:textId="31403021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53D4B623" w14:textId="06832DBF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225C3761" w14:textId="717E9DFF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0886BFE3" w14:textId="1D7FFB56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347C1E3D" w14:textId="51D9D860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18A0DB89" w14:textId="2D4EB551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47FE88CE" w14:textId="6E12D448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174966AB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22</w:t>
            </w:r>
          </w:p>
          <w:p w14:paraId="75F47526" w14:textId="7EF8B39F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3E3F3A80" w14:textId="77777777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hypertension</w:t>
            </w:r>
          </w:p>
        </w:tc>
        <w:tc>
          <w:tcPr>
            <w:tcW w:w="600" w:type="pct"/>
            <w:hideMark/>
          </w:tcPr>
          <w:p w14:paraId="1AB4188B" w14:textId="291D8B59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counsel</w:t>
            </w:r>
            <w:r w:rsidR="003C3309">
              <w:rPr>
                <w:b/>
                <w:bCs/>
                <w:sz w:val="16"/>
                <w:szCs w:val="16"/>
              </w:rPr>
              <w:t>ing</w:t>
            </w:r>
            <w:r w:rsidRPr="00E32FE6">
              <w:rPr>
                <w:b/>
                <w:bCs/>
                <w:sz w:val="16"/>
                <w:szCs w:val="16"/>
              </w:rPr>
              <w:t xml:space="preserve"> </w:t>
            </w:r>
            <w:r w:rsidR="003C3309">
              <w:rPr>
                <w:b/>
                <w:bCs/>
                <w:sz w:val="16"/>
                <w:szCs w:val="16"/>
              </w:rPr>
              <w:t>for</w:t>
            </w:r>
            <w:r w:rsidRPr="00E32FE6">
              <w:rPr>
                <w:b/>
                <w:bCs/>
                <w:sz w:val="16"/>
                <w:szCs w:val="16"/>
              </w:rPr>
              <w:t xml:space="preserve"> salt</w:t>
            </w:r>
            <w:r w:rsidR="003C3309">
              <w:rPr>
                <w:b/>
                <w:bCs/>
                <w:sz w:val="16"/>
                <w:szCs w:val="16"/>
              </w:rPr>
              <w:t>/sodium</w:t>
            </w:r>
            <w:r w:rsidRPr="00E32FE6">
              <w:rPr>
                <w:b/>
                <w:bCs/>
                <w:sz w:val="16"/>
                <w:szCs w:val="16"/>
              </w:rPr>
              <w:t xml:space="preserve"> restriction</w:t>
            </w:r>
          </w:p>
        </w:tc>
        <w:tc>
          <w:tcPr>
            <w:tcW w:w="638" w:type="pct"/>
            <w:hideMark/>
          </w:tcPr>
          <w:p w14:paraId="0A1E5062" w14:textId="50F89F20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 </w:t>
            </w:r>
            <w:r w:rsidR="003C3309" w:rsidRPr="00E32FE6">
              <w:rPr>
                <w:b/>
                <w:bCs/>
                <w:sz w:val="16"/>
                <w:szCs w:val="16"/>
              </w:rPr>
              <w:t>counsel</w:t>
            </w:r>
            <w:r w:rsidR="003C3309">
              <w:rPr>
                <w:b/>
                <w:bCs/>
                <w:sz w:val="16"/>
                <w:szCs w:val="16"/>
              </w:rPr>
              <w:t>ing</w:t>
            </w:r>
            <w:r w:rsidR="003C3309" w:rsidRPr="00E32FE6">
              <w:rPr>
                <w:b/>
                <w:bCs/>
                <w:sz w:val="16"/>
                <w:szCs w:val="16"/>
              </w:rPr>
              <w:t xml:space="preserve"> </w:t>
            </w:r>
            <w:r w:rsidR="003C3309">
              <w:rPr>
                <w:b/>
                <w:bCs/>
                <w:sz w:val="16"/>
                <w:szCs w:val="16"/>
              </w:rPr>
              <w:t>for</w:t>
            </w:r>
            <w:r w:rsidR="003C3309" w:rsidRPr="00E32FE6">
              <w:rPr>
                <w:b/>
                <w:bCs/>
                <w:sz w:val="16"/>
                <w:szCs w:val="16"/>
              </w:rPr>
              <w:t xml:space="preserve"> salt</w:t>
            </w:r>
            <w:r w:rsidR="003C3309">
              <w:rPr>
                <w:b/>
                <w:bCs/>
                <w:sz w:val="16"/>
                <w:szCs w:val="16"/>
              </w:rPr>
              <w:t>/sodium</w:t>
            </w:r>
            <w:r w:rsidR="003C3309" w:rsidRPr="00E32FE6">
              <w:rPr>
                <w:b/>
                <w:bCs/>
                <w:sz w:val="16"/>
                <w:szCs w:val="16"/>
              </w:rPr>
              <w:t xml:space="preserve"> restriction</w:t>
            </w:r>
          </w:p>
        </w:tc>
        <w:tc>
          <w:tcPr>
            <w:tcW w:w="201" w:type="pct"/>
          </w:tcPr>
          <w:p w14:paraId="1B7AC52A" w14:textId="218046E2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4FEAAE9A" w14:textId="512C20B2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79393BAF" w14:textId="24EF2947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23B39E70" w14:textId="060F4FC1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3CD1FDE3" w14:textId="1473531E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5F05C714" w14:textId="27485BA0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6366D33A" w14:textId="3F8EA11E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7AC248AF" w14:textId="5DC7DAAE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0A6B6201" w14:textId="571D3CCC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181231FE" w14:textId="549B80BA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0AD33270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23</w:t>
            </w:r>
          </w:p>
          <w:p w14:paraId="63429FDE" w14:textId="260FC8D5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0DFBF5CC" w14:textId="279925DE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with hypertension and heavy alcohol </w:t>
            </w:r>
            <w:r w:rsidR="003C3309">
              <w:rPr>
                <w:b/>
                <w:bCs/>
                <w:sz w:val="16"/>
                <w:szCs w:val="16"/>
              </w:rPr>
              <w:t>consumption</w:t>
            </w:r>
          </w:p>
        </w:tc>
        <w:tc>
          <w:tcPr>
            <w:tcW w:w="600" w:type="pct"/>
            <w:hideMark/>
          </w:tcPr>
          <w:p w14:paraId="1611470A" w14:textId="0552B370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counsel</w:t>
            </w:r>
            <w:r w:rsidR="003C3309">
              <w:rPr>
                <w:b/>
                <w:bCs/>
                <w:sz w:val="16"/>
                <w:szCs w:val="16"/>
              </w:rPr>
              <w:t>ing</w:t>
            </w:r>
            <w:r w:rsidRPr="00E32FE6">
              <w:rPr>
                <w:b/>
                <w:bCs/>
                <w:sz w:val="16"/>
                <w:szCs w:val="16"/>
              </w:rPr>
              <w:t xml:space="preserve"> to moderate alcohol consumption</w:t>
            </w:r>
          </w:p>
        </w:tc>
        <w:tc>
          <w:tcPr>
            <w:tcW w:w="638" w:type="pct"/>
            <w:hideMark/>
          </w:tcPr>
          <w:p w14:paraId="2FDEF964" w14:textId="668903E8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 counseling </w:t>
            </w:r>
            <w:r w:rsidR="003C3309">
              <w:rPr>
                <w:b/>
                <w:bCs/>
                <w:sz w:val="16"/>
                <w:szCs w:val="16"/>
              </w:rPr>
              <w:t>on</w:t>
            </w:r>
            <w:r w:rsidRPr="00E32FE6">
              <w:rPr>
                <w:b/>
                <w:bCs/>
                <w:sz w:val="16"/>
                <w:szCs w:val="16"/>
              </w:rPr>
              <w:t xml:space="preserve"> alcohol consumption</w:t>
            </w:r>
          </w:p>
        </w:tc>
        <w:tc>
          <w:tcPr>
            <w:tcW w:w="201" w:type="pct"/>
          </w:tcPr>
          <w:p w14:paraId="23E16172" w14:textId="1DEFC5AB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18641FAB" w14:textId="127F01F9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541FA103" w14:textId="2D7B608F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5C70CB47" w14:textId="71342324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6E333ECD" w14:textId="78350A12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3EFD40C6" w14:textId="25D04742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6CA63A88" w14:textId="17B2340E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402060E0" w14:textId="2A83BDAD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353159C0" w14:textId="1B105F5B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11814F41" w14:textId="414CF590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0D14ADC0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24</w:t>
            </w:r>
          </w:p>
        </w:tc>
        <w:tc>
          <w:tcPr>
            <w:tcW w:w="615" w:type="pct"/>
            <w:hideMark/>
          </w:tcPr>
          <w:p w14:paraId="6D5A555F" w14:textId="76F11B6F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</w:t>
            </w:r>
            <w:proofErr w:type="gramStart"/>
            <w:r w:rsidRPr="00E32FE6">
              <w:rPr>
                <w:b/>
                <w:bCs/>
                <w:sz w:val="16"/>
                <w:szCs w:val="16"/>
              </w:rPr>
              <w:t>age</w:t>
            </w:r>
            <w:proofErr w:type="gramEnd"/>
            <w:r w:rsidRPr="00E32FE6">
              <w:rPr>
                <w:b/>
                <w:bCs/>
                <w:sz w:val="16"/>
                <w:szCs w:val="16"/>
              </w:rPr>
              <w:t xml:space="preserve"> 18-60 years with hypertension </w:t>
            </w:r>
            <w:r w:rsidR="00C8192F">
              <w:rPr>
                <w:b/>
                <w:bCs/>
                <w:sz w:val="16"/>
                <w:szCs w:val="16"/>
              </w:rPr>
              <w:t>but without</w:t>
            </w:r>
            <w:r w:rsidRPr="00E32FE6">
              <w:rPr>
                <w:b/>
                <w:bCs/>
                <w:sz w:val="16"/>
                <w:szCs w:val="16"/>
              </w:rPr>
              <w:t xml:space="preserve"> diabetes, </w:t>
            </w:r>
            <w:r w:rsidRPr="00E32FE6">
              <w:rPr>
                <w:b/>
                <w:bCs/>
                <w:sz w:val="16"/>
                <w:szCs w:val="16"/>
              </w:rPr>
              <w:lastRenderedPageBreak/>
              <w:t xml:space="preserve">coronary artery disease, </w:t>
            </w:r>
            <w:r w:rsidR="00C8192F">
              <w:rPr>
                <w:b/>
                <w:bCs/>
                <w:sz w:val="16"/>
                <w:szCs w:val="16"/>
              </w:rPr>
              <w:t>and</w:t>
            </w:r>
            <w:r w:rsidRPr="00E32FE6">
              <w:rPr>
                <w:b/>
                <w:bCs/>
                <w:sz w:val="16"/>
                <w:szCs w:val="16"/>
              </w:rPr>
              <w:t xml:space="preserve"> chronic kidney disease</w:t>
            </w:r>
          </w:p>
        </w:tc>
        <w:tc>
          <w:tcPr>
            <w:tcW w:w="600" w:type="pct"/>
            <w:hideMark/>
          </w:tcPr>
          <w:p w14:paraId="3D8A0750" w14:textId="3CE65C31" w:rsidR="00F55FB4" w:rsidRPr="00E32FE6" w:rsidRDefault="00C8192F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goal</w:t>
            </w:r>
            <w:r w:rsidR="00F55FB4" w:rsidRPr="00E32FE6">
              <w:rPr>
                <w:b/>
                <w:bCs/>
                <w:sz w:val="16"/>
                <w:szCs w:val="16"/>
              </w:rPr>
              <w:t xml:space="preserve"> blood pressure</w:t>
            </w:r>
            <w:r w:rsidR="00CE4506">
              <w:rPr>
                <w:b/>
                <w:bCs/>
                <w:sz w:val="16"/>
                <w:szCs w:val="16"/>
              </w:rPr>
              <w:t xml:space="preserve"> of</w:t>
            </w:r>
            <w:r w:rsidR="00F55FB4" w:rsidRPr="00E32FE6">
              <w:rPr>
                <w:b/>
                <w:bCs/>
                <w:sz w:val="16"/>
                <w:szCs w:val="16"/>
              </w:rPr>
              <w:t xml:space="preserve"> &lt;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="00F55FB4" w:rsidRPr="00E32FE6">
              <w:rPr>
                <w:b/>
                <w:bCs/>
                <w:sz w:val="16"/>
                <w:szCs w:val="16"/>
              </w:rPr>
              <w:t>130/80 mm Hg</w:t>
            </w:r>
          </w:p>
        </w:tc>
        <w:tc>
          <w:tcPr>
            <w:tcW w:w="638" w:type="pct"/>
            <w:hideMark/>
          </w:tcPr>
          <w:p w14:paraId="73474DD1" w14:textId="0FA34AD5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other </w:t>
            </w:r>
            <w:r w:rsidR="00C8192F"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</w:p>
        </w:tc>
        <w:tc>
          <w:tcPr>
            <w:tcW w:w="201" w:type="pct"/>
          </w:tcPr>
          <w:p w14:paraId="75B9F083" w14:textId="424A660D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4" w:type="pct"/>
          </w:tcPr>
          <w:p w14:paraId="794CCC8B" w14:textId="3B39C79B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85" w:type="pct"/>
          </w:tcPr>
          <w:p w14:paraId="124FF38C" w14:textId="32AB58B4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1" w:type="pct"/>
          </w:tcPr>
          <w:p w14:paraId="203F0FDD" w14:textId="7276D199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2E504822" w14:textId="5353BD1D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58EC18B1" w14:textId="4E8AD5FB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407574D9" w14:textId="5E26E0CD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75107302" w14:textId="148B01E6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94" w:type="pct"/>
          </w:tcPr>
          <w:p w14:paraId="13190D30" w14:textId="33D49DD6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C8192F" w:rsidRPr="00F55FB4" w14:paraId="2667E6D1" w14:textId="431BAED9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332B66AB" w14:textId="77777777" w:rsidR="00C8192F" w:rsidRPr="00E32FE6" w:rsidRDefault="00C8192F" w:rsidP="00C8192F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25</w:t>
            </w:r>
          </w:p>
        </w:tc>
        <w:tc>
          <w:tcPr>
            <w:tcW w:w="615" w:type="pct"/>
            <w:hideMark/>
          </w:tcPr>
          <w:p w14:paraId="230E7D66" w14:textId="7F84B3FD" w:rsidR="00C8192F" w:rsidRPr="00E32FE6" w:rsidRDefault="00C8192F" w:rsidP="00C819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</w:t>
            </w:r>
            <w:proofErr w:type="gramStart"/>
            <w:r w:rsidRPr="00E32FE6">
              <w:rPr>
                <w:b/>
                <w:bCs/>
                <w:sz w:val="16"/>
                <w:szCs w:val="16"/>
              </w:rPr>
              <w:t>age</w:t>
            </w:r>
            <w:proofErr w:type="gramEnd"/>
            <w:r w:rsidRPr="00E32FE6">
              <w:rPr>
                <w:b/>
                <w:bCs/>
                <w:sz w:val="16"/>
                <w:szCs w:val="16"/>
              </w:rPr>
              <w:t xml:space="preserve"> 60-80 years with hypertension </w:t>
            </w:r>
            <w:r>
              <w:rPr>
                <w:b/>
                <w:bCs/>
                <w:sz w:val="16"/>
                <w:szCs w:val="16"/>
              </w:rPr>
              <w:t>but without</w:t>
            </w:r>
            <w:r w:rsidRPr="00E32FE6">
              <w:rPr>
                <w:b/>
                <w:bCs/>
                <w:sz w:val="16"/>
                <w:szCs w:val="16"/>
              </w:rPr>
              <w:t xml:space="preserve"> diabetes, coronary artery disease, </w:t>
            </w:r>
            <w:r>
              <w:rPr>
                <w:b/>
                <w:bCs/>
                <w:sz w:val="16"/>
                <w:szCs w:val="16"/>
              </w:rPr>
              <w:t>and</w:t>
            </w:r>
            <w:r w:rsidRPr="00E32FE6">
              <w:rPr>
                <w:b/>
                <w:bCs/>
                <w:sz w:val="16"/>
                <w:szCs w:val="16"/>
              </w:rPr>
              <w:t xml:space="preserve"> chronic kidney disease</w:t>
            </w:r>
          </w:p>
        </w:tc>
        <w:tc>
          <w:tcPr>
            <w:tcW w:w="600" w:type="pct"/>
            <w:hideMark/>
          </w:tcPr>
          <w:p w14:paraId="7DED6C45" w14:textId="5D8933E8" w:rsidR="00C8192F" w:rsidRPr="00E32FE6" w:rsidRDefault="00C8192F" w:rsidP="00C819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  <w:r w:rsidR="00CE4506">
              <w:rPr>
                <w:b/>
                <w:bCs/>
                <w:sz w:val="16"/>
                <w:szCs w:val="16"/>
              </w:rPr>
              <w:t xml:space="preserve"> of</w:t>
            </w:r>
            <w:r w:rsidRPr="00E32FE6">
              <w:rPr>
                <w:b/>
                <w:bCs/>
                <w:sz w:val="16"/>
                <w:szCs w:val="16"/>
              </w:rPr>
              <w:t xml:space="preserve"> &lt;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E32FE6">
              <w:rPr>
                <w:b/>
                <w:bCs/>
                <w:sz w:val="16"/>
                <w:szCs w:val="16"/>
              </w:rPr>
              <w:t>130/80 mm Hg</w:t>
            </w:r>
          </w:p>
        </w:tc>
        <w:tc>
          <w:tcPr>
            <w:tcW w:w="638" w:type="pct"/>
            <w:hideMark/>
          </w:tcPr>
          <w:p w14:paraId="185F9871" w14:textId="2C5A5E2F" w:rsidR="00C8192F" w:rsidRPr="00E32FE6" w:rsidRDefault="00C8192F" w:rsidP="00C819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other </w:t>
            </w: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</w:p>
        </w:tc>
        <w:tc>
          <w:tcPr>
            <w:tcW w:w="201" w:type="pct"/>
          </w:tcPr>
          <w:p w14:paraId="589A0488" w14:textId="3F3FCCDC" w:rsidR="00C8192F" w:rsidRPr="00F55FB4" w:rsidRDefault="00C8192F" w:rsidP="00C819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4" w:type="pct"/>
          </w:tcPr>
          <w:p w14:paraId="27ACC294" w14:textId="0DA2E320" w:rsidR="00C8192F" w:rsidRPr="00F55FB4" w:rsidRDefault="00C8192F" w:rsidP="00C819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85" w:type="pct"/>
          </w:tcPr>
          <w:p w14:paraId="29B17432" w14:textId="3CEFF5E0" w:rsidR="00C8192F" w:rsidRPr="00F55FB4" w:rsidRDefault="00C8192F" w:rsidP="00C819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1" w:type="pct"/>
          </w:tcPr>
          <w:p w14:paraId="17C36022" w14:textId="5CB87581" w:rsidR="00C8192F" w:rsidRPr="00F55FB4" w:rsidRDefault="00C8192F" w:rsidP="00C819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79" w:type="pct"/>
          </w:tcPr>
          <w:p w14:paraId="3D4BB425" w14:textId="2B80BB9E" w:rsidR="00C8192F" w:rsidRPr="00F55FB4" w:rsidRDefault="00C8192F" w:rsidP="00C819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15" w:type="pct"/>
          </w:tcPr>
          <w:p w14:paraId="1C4AC756" w14:textId="04AA6981" w:rsidR="00C8192F" w:rsidRPr="00F55FB4" w:rsidRDefault="00C8192F" w:rsidP="00C819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544" w:type="pct"/>
          </w:tcPr>
          <w:p w14:paraId="180F8E74" w14:textId="7EB7E6F1" w:rsidR="00C8192F" w:rsidRPr="00F55FB4" w:rsidRDefault="00C8192F" w:rsidP="00C819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27D8C6E4" w14:textId="7023A156" w:rsidR="00C8192F" w:rsidRPr="00F55FB4" w:rsidRDefault="00C8192F" w:rsidP="00C819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94" w:type="pct"/>
          </w:tcPr>
          <w:p w14:paraId="4252EEFF" w14:textId="21F14EC3" w:rsidR="00C8192F" w:rsidRPr="00F55FB4" w:rsidRDefault="00C8192F" w:rsidP="00C819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55DB834B" w14:textId="02A78222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3485E2DB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26</w:t>
            </w:r>
          </w:p>
        </w:tc>
        <w:tc>
          <w:tcPr>
            <w:tcW w:w="615" w:type="pct"/>
            <w:hideMark/>
          </w:tcPr>
          <w:p w14:paraId="0F5CB272" w14:textId="35A34DF2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</w:t>
            </w:r>
            <w:r w:rsidR="00C8192F">
              <w:rPr>
                <w:b/>
                <w:bCs/>
                <w:sz w:val="16"/>
                <w:szCs w:val="16"/>
              </w:rPr>
              <w:t xml:space="preserve"> age</w:t>
            </w:r>
            <w:r w:rsidRPr="00E32FE6">
              <w:rPr>
                <w:b/>
                <w:bCs/>
                <w:sz w:val="16"/>
                <w:szCs w:val="16"/>
              </w:rPr>
              <w:t xml:space="preserve"> &gt;</w:t>
            </w:r>
            <w:r w:rsidR="00C8192F">
              <w:rPr>
                <w:b/>
                <w:bCs/>
                <w:sz w:val="16"/>
                <w:szCs w:val="16"/>
              </w:rPr>
              <w:t xml:space="preserve"> </w:t>
            </w:r>
            <w:r w:rsidRPr="00E32FE6">
              <w:rPr>
                <w:b/>
                <w:bCs/>
                <w:sz w:val="16"/>
                <w:szCs w:val="16"/>
              </w:rPr>
              <w:t>50 years with increased risk</w:t>
            </w:r>
            <w:r w:rsidR="00C8192F" w:rsidRPr="00E32FE6">
              <w:rPr>
                <w:b/>
                <w:bCs/>
                <w:sz w:val="16"/>
                <w:szCs w:val="16"/>
              </w:rPr>
              <w:t xml:space="preserve"> </w:t>
            </w:r>
            <w:r w:rsidR="00C8192F">
              <w:rPr>
                <w:b/>
                <w:bCs/>
                <w:sz w:val="16"/>
                <w:szCs w:val="16"/>
              </w:rPr>
              <w:t xml:space="preserve">of </w:t>
            </w:r>
            <w:r w:rsidR="00C8192F" w:rsidRPr="00E32FE6">
              <w:rPr>
                <w:b/>
                <w:bCs/>
                <w:sz w:val="16"/>
                <w:szCs w:val="16"/>
              </w:rPr>
              <w:t>cardiovascular</w:t>
            </w:r>
            <w:r w:rsidR="00C8192F">
              <w:rPr>
                <w:b/>
                <w:bCs/>
                <w:sz w:val="16"/>
                <w:szCs w:val="16"/>
              </w:rPr>
              <w:t xml:space="preserve"> disease</w:t>
            </w:r>
          </w:p>
        </w:tc>
        <w:tc>
          <w:tcPr>
            <w:tcW w:w="600" w:type="pct"/>
            <w:hideMark/>
          </w:tcPr>
          <w:p w14:paraId="72366C71" w14:textId="3EFE4BF3" w:rsidR="00F55FB4" w:rsidRPr="00E32FE6" w:rsidRDefault="00C8192F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oal</w:t>
            </w:r>
            <w:r w:rsidR="00F55FB4" w:rsidRPr="00E32FE6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systolic </w:t>
            </w:r>
            <w:r w:rsidR="00F55FB4" w:rsidRPr="00E32FE6">
              <w:rPr>
                <w:b/>
                <w:bCs/>
                <w:sz w:val="16"/>
                <w:szCs w:val="16"/>
              </w:rPr>
              <w:t xml:space="preserve">blood pressure </w:t>
            </w:r>
            <w:r w:rsidR="00CE4506">
              <w:rPr>
                <w:b/>
                <w:bCs/>
                <w:sz w:val="16"/>
                <w:szCs w:val="16"/>
              </w:rPr>
              <w:t xml:space="preserve">of </w:t>
            </w:r>
            <w:r w:rsidR="00F55FB4" w:rsidRPr="00E32FE6">
              <w:rPr>
                <w:b/>
                <w:bCs/>
                <w:sz w:val="16"/>
                <w:szCs w:val="16"/>
              </w:rPr>
              <w:t>&lt; 130 mm Hg</w:t>
            </w:r>
          </w:p>
        </w:tc>
        <w:tc>
          <w:tcPr>
            <w:tcW w:w="638" w:type="pct"/>
            <w:hideMark/>
          </w:tcPr>
          <w:p w14:paraId="2CEB31A0" w14:textId="301D15FE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other </w:t>
            </w:r>
            <w:r w:rsidR="00CE4506">
              <w:rPr>
                <w:b/>
                <w:bCs/>
                <w:sz w:val="16"/>
                <w:szCs w:val="16"/>
              </w:rPr>
              <w:t>goal</w:t>
            </w:r>
            <w:r w:rsidR="00CE4506" w:rsidRPr="00E32FE6">
              <w:rPr>
                <w:b/>
                <w:bCs/>
                <w:sz w:val="16"/>
                <w:szCs w:val="16"/>
              </w:rPr>
              <w:t xml:space="preserve"> </w:t>
            </w:r>
            <w:r w:rsidR="00CE4506">
              <w:rPr>
                <w:b/>
                <w:bCs/>
                <w:sz w:val="16"/>
                <w:szCs w:val="16"/>
              </w:rPr>
              <w:t xml:space="preserve">systolic </w:t>
            </w:r>
            <w:r w:rsidR="00CE4506" w:rsidRPr="00E32FE6">
              <w:rPr>
                <w:b/>
                <w:bCs/>
                <w:sz w:val="16"/>
                <w:szCs w:val="16"/>
              </w:rPr>
              <w:t>blood pressure</w:t>
            </w:r>
          </w:p>
        </w:tc>
        <w:tc>
          <w:tcPr>
            <w:tcW w:w="201" w:type="pct"/>
          </w:tcPr>
          <w:p w14:paraId="24B7FD40" w14:textId="189E29D2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4" w:type="pct"/>
          </w:tcPr>
          <w:p w14:paraId="417B44CF" w14:textId="06B71A5C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85" w:type="pct"/>
          </w:tcPr>
          <w:p w14:paraId="310B9AC2" w14:textId="397AF052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1" w:type="pct"/>
          </w:tcPr>
          <w:p w14:paraId="253CCAFC" w14:textId="3C625CC5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79" w:type="pct"/>
          </w:tcPr>
          <w:p w14:paraId="2843FC77" w14:textId="248DC962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15" w:type="pct"/>
          </w:tcPr>
          <w:p w14:paraId="53392FAE" w14:textId="6E7389F1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544" w:type="pct"/>
          </w:tcPr>
          <w:p w14:paraId="6F380F7E" w14:textId="416765AF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54B73701" w14:textId="36B4B20F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94" w:type="pct"/>
          </w:tcPr>
          <w:p w14:paraId="13C6173A" w14:textId="4D1FA7DD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CE4506" w:rsidRPr="00F55FB4" w14:paraId="4497DEB9" w14:textId="3175DB32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6148A89D" w14:textId="77777777" w:rsidR="00CE4506" w:rsidRPr="00E32FE6" w:rsidRDefault="00CE4506" w:rsidP="00CE4506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27</w:t>
            </w:r>
          </w:p>
        </w:tc>
        <w:tc>
          <w:tcPr>
            <w:tcW w:w="615" w:type="pct"/>
            <w:hideMark/>
          </w:tcPr>
          <w:p w14:paraId="3B797D1B" w14:textId="52476A63" w:rsidR="00CE4506" w:rsidRPr="00E32FE6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</w:t>
            </w:r>
            <w:r>
              <w:rPr>
                <w:b/>
                <w:bCs/>
                <w:sz w:val="16"/>
                <w:szCs w:val="16"/>
              </w:rPr>
              <w:t xml:space="preserve"> age</w:t>
            </w:r>
            <w:r w:rsidRPr="00E32FE6">
              <w:rPr>
                <w:b/>
                <w:bCs/>
                <w:sz w:val="16"/>
                <w:szCs w:val="16"/>
              </w:rPr>
              <w:t xml:space="preserve"> &gt; 75-80 years with hypertension</w:t>
            </w:r>
          </w:p>
        </w:tc>
        <w:tc>
          <w:tcPr>
            <w:tcW w:w="600" w:type="pct"/>
            <w:hideMark/>
          </w:tcPr>
          <w:p w14:paraId="3EC14821" w14:textId="774EBC4E" w:rsidR="00CE4506" w:rsidRPr="00E32FE6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  <w:r>
              <w:rPr>
                <w:b/>
                <w:bCs/>
                <w:sz w:val="16"/>
                <w:szCs w:val="16"/>
              </w:rPr>
              <w:t xml:space="preserve"> of</w:t>
            </w:r>
            <w:r w:rsidRPr="00E32FE6">
              <w:rPr>
                <w:b/>
                <w:bCs/>
                <w:sz w:val="16"/>
                <w:szCs w:val="16"/>
              </w:rPr>
              <w:t xml:space="preserve"> &lt;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E32FE6">
              <w:rPr>
                <w:b/>
                <w:bCs/>
                <w:sz w:val="16"/>
                <w:szCs w:val="16"/>
              </w:rPr>
              <w:t>130/80 mm Hg</w:t>
            </w:r>
          </w:p>
        </w:tc>
        <w:tc>
          <w:tcPr>
            <w:tcW w:w="638" w:type="pct"/>
            <w:hideMark/>
          </w:tcPr>
          <w:p w14:paraId="17F8F33B" w14:textId="2E3BD2DD" w:rsidR="00CE4506" w:rsidRPr="00E32FE6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other </w:t>
            </w: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</w:p>
        </w:tc>
        <w:tc>
          <w:tcPr>
            <w:tcW w:w="201" w:type="pct"/>
          </w:tcPr>
          <w:p w14:paraId="60FF58A0" w14:textId="617FDE7B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4" w:type="pct"/>
          </w:tcPr>
          <w:p w14:paraId="3EF7D422" w14:textId="0186FF50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85" w:type="pct"/>
          </w:tcPr>
          <w:p w14:paraId="4491E64E" w14:textId="32FD3F62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1" w:type="pct"/>
          </w:tcPr>
          <w:p w14:paraId="2C3D22E4" w14:textId="38756998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79" w:type="pct"/>
          </w:tcPr>
          <w:p w14:paraId="40705587" w14:textId="0B60CD24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15" w:type="pct"/>
          </w:tcPr>
          <w:p w14:paraId="308DE792" w14:textId="1BAAA2DD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544" w:type="pct"/>
          </w:tcPr>
          <w:p w14:paraId="1166DFD0" w14:textId="5277AEE3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32A4EF74" w14:textId="547D1FFE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94" w:type="pct"/>
          </w:tcPr>
          <w:p w14:paraId="7C82F427" w14:textId="5F4131D5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CE4506" w:rsidRPr="00F55FB4" w14:paraId="0C998845" w14:textId="46DD7327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2A22F228" w14:textId="77777777" w:rsidR="00CE4506" w:rsidRPr="00E32FE6" w:rsidRDefault="00CE4506" w:rsidP="00CE4506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28</w:t>
            </w:r>
          </w:p>
        </w:tc>
        <w:tc>
          <w:tcPr>
            <w:tcW w:w="615" w:type="pct"/>
            <w:hideMark/>
          </w:tcPr>
          <w:p w14:paraId="19B0A227" w14:textId="1B87A8C0" w:rsidR="00CE4506" w:rsidRPr="00E32FE6" w:rsidRDefault="00CE4506" w:rsidP="00CE45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with hypertension and </w:t>
            </w:r>
            <w:r>
              <w:rPr>
                <w:b/>
                <w:bCs/>
                <w:sz w:val="16"/>
                <w:szCs w:val="16"/>
              </w:rPr>
              <w:t xml:space="preserve">concurrent </w:t>
            </w:r>
            <w:r w:rsidRPr="00E32FE6">
              <w:rPr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600" w:type="pct"/>
            <w:hideMark/>
          </w:tcPr>
          <w:p w14:paraId="28497FCC" w14:textId="4D2AB025" w:rsidR="00CE4506" w:rsidRPr="00E32FE6" w:rsidRDefault="00CE4506" w:rsidP="00CE45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  <w:r>
              <w:rPr>
                <w:b/>
                <w:bCs/>
                <w:sz w:val="16"/>
                <w:szCs w:val="16"/>
              </w:rPr>
              <w:t xml:space="preserve"> of</w:t>
            </w:r>
            <w:r w:rsidRPr="00E32FE6">
              <w:rPr>
                <w:b/>
                <w:bCs/>
                <w:sz w:val="16"/>
                <w:szCs w:val="16"/>
              </w:rPr>
              <w:t xml:space="preserve"> &lt;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E32FE6">
              <w:rPr>
                <w:b/>
                <w:bCs/>
                <w:sz w:val="16"/>
                <w:szCs w:val="16"/>
              </w:rPr>
              <w:t>130/80 mm Hg</w:t>
            </w:r>
          </w:p>
        </w:tc>
        <w:tc>
          <w:tcPr>
            <w:tcW w:w="638" w:type="pct"/>
            <w:hideMark/>
          </w:tcPr>
          <w:p w14:paraId="26B86F7B" w14:textId="1532E89A" w:rsidR="00CE4506" w:rsidRPr="00E32FE6" w:rsidRDefault="00CE4506" w:rsidP="00CE45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other </w:t>
            </w: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</w:p>
        </w:tc>
        <w:tc>
          <w:tcPr>
            <w:tcW w:w="201" w:type="pct"/>
          </w:tcPr>
          <w:p w14:paraId="5AE77433" w14:textId="7C36C861" w:rsidR="00CE4506" w:rsidRPr="00F55FB4" w:rsidRDefault="00CE4506" w:rsidP="00CE45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4" w:type="pct"/>
          </w:tcPr>
          <w:p w14:paraId="7C61C248" w14:textId="5CB2381C" w:rsidR="00CE4506" w:rsidRPr="00F55FB4" w:rsidRDefault="00CE4506" w:rsidP="00CE45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4D674ABA" w14:textId="3C1F6237" w:rsidR="00CE4506" w:rsidRPr="00F55FB4" w:rsidRDefault="00CE4506" w:rsidP="00CE45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1" w:type="pct"/>
          </w:tcPr>
          <w:p w14:paraId="0EAAA41B" w14:textId="1B079BDE" w:rsidR="00CE4506" w:rsidRPr="00F55FB4" w:rsidRDefault="00CE4506" w:rsidP="00CE45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43664DD1" w14:textId="0DF35CDB" w:rsidR="00CE4506" w:rsidRPr="00F55FB4" w:rsidRDefault="00CE4506" w:rsidP="00CE45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46C412A2" w14:textId="4C3E02CB" w:rsidR="00CE4506" w:rsidRPr="00F55FB4" w:rsidRDefault="00CE4506" w:rsidP="00CE45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38978A17" w14:textId="63219B0F" w:rsidR="00CE4506" w:rsidRPr="00F55FB4" w:rsidRDefault="00CE4506" w:rsidP="00CE45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289975EA" w14:textId="1B4670C2" w:rsidR="00CE4506" w:rsidRPr="00F55FB4" w:rsidRDefault="00CE4506" w:rsidP="00CE45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94" w:type="pct"/>
          </w:tcPr>
          <w:p w14:paraId="224D5884" w14:textId="786081F0" w:rsidR="00CE4506" w:rsidRPr="00F55FB4" w:rsidRDefault="00CE4506" w:rsidP="00CE45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CE4506" w:rsidRPr="00F55FB4" w14:paraId="1D47EC39" w14:textId="0C4996E0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39F930A3" w14:textId="77777777" w:rsidR="00CE4506" w:rsidRPr="00E32FE6" w:rsidRDefault="00CE4506" w:rsidP="00CE4506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29</w:t>
            </w:r>
          </w:p>
        </w:tc>
        <w:tc>
          <w:tcPr>
            <w:tcW w:w="615" w:type="pct"/>
            <w:hideMark/>
          </w:tcPr>
          <w:p w14:paraId="27CBB02A" w14:textId="1E9EB928" w:rsidR="00CE4506" w:rsidRPr="00E32FE6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hypertension and</w:t>
            </w:r>
            <w:r>
              <w:rPr>
                <w:b/>
                <w:bCs/>
                <w:sz w:val="16"/>
                <w:szCs w:val="16"/>
              </w:rPr>
              <w:t xml:space="preserve"> concurrent</w:t>
            </w:r>
            <w:r w:rsidRPr="00E32FE6">
              <w:rPr>
                <w:b/>
                <w:bCs/>
                <w:sz w:val="16"/>
                <w:szCs w:val="16"/>
              </w:rPr>
              <w:t xml:space="preserve"> chronic kidney disease</w:t>
            </w:r>
            <w:r>
              <w:rPr>
                <w:b/>
                <w:bCs/>
                <w:sz w:val="16"/>
                <w:szCs w:val="16"/>
              </w:rPr>
              <w:t xml:space="preserve"> but</w:t>
            </w:r>
            <w:r w:rsidRPr="00E32FE6">
              <w:rPr>
                <w:b/>
                <w:bCs/>
                <w:sz w:val="16"/>
                <w:szCs w:val="16"/>
              </w:rPr>
              <w:t xml:space="preserve"> without proteinuria and diabetes</w:t>
            </w:r>
          </w:p>
        </w:tc>
        <w:tc>
          <w:tcPr>
            <w:tcW w:w="600" w:type="pct"/>
            <w:hideMark/>
          </w:tcPr>
          <w:p w14:paraId="4C31F1A8" w14:textId="1A0E56BE" w:rsidR="00CE4506" w:rsidRPr="00E32FE6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  <w:r>
              <w:rPr>
                <w:b/>
                <w:bCs/>
                <w:sz w:val="16"/>
                <w:szCs w:val="16"/>
              </w:rPr>
              <w:t xml:space="preserve"> of</w:t>
            </w:r>
            <w:r w:rsidRPr="00E32FE6">
              <w:rPr>
                <w:b/>
                <w:bCs/>
                <w:sz w:val="16"/>
                <w:szCs w:val="16"/>
              </w:rPr>
              <w:t xml:space="preserve"> &lt;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E32FE6">
              <w:rPr>
                <w:b/>
                <w:bCs/>
                <w:sz w:val="16"/>
                <w:szCs w:val="16"/>
              </w:rPr>
              <w:t>130/80 mm Hg</w:t>
            </w:r>
          </w:p>
        </w:tc>
        <w:tc>
          <w:tcPr>
            <w:tcW w:w="638" w:type="pct"/>
            <w:hideMark/>
          </w:tcPr>
          <w:p w14:paraId="33108EED" w14:textId="4DFCF866" w:rsidR="00CE4506" w:rsidRPr="00E32FE6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other </w:t>
            </w: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</w:p>
        </w:tc>
        <w:tc>
          <w:tcPr>
            <w:tcW w:w="201" w:type="pct"/>
          </w:tcPr>
          <w:p w14:paraId="38A6053A" w14:textId="01FDF94C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4" w:type="pct"/>
          </w:tcPr>
          <w:p w14:paraId="5423426F" w14:textId="07517A08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85" w:type="pct"/>
          </w:tcPr>
          <w:p w14:paraId="67B87749" w14:textId="5BC338D5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1" w:type="pct"/>
          </w:tcPr>
          <w:p w14:paraId="2AC518FE" w14:textId="6B682F7D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665C8A35" w14:textId="16F2C373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15" w:type="pct"/>
          </w:tcPr>
          <w:p w14:paraId="072F0D77" w14:textId="7A40E220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544" w:type="pct"/>
          </w:tcPr>
          <w:p w14:paraId="7E2DB775" w14:textId="2965CE9F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3AE40A86" w14:textId="41B47C1C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94" w:type="pct"/>
          </w:tcPr>
          <w:p w14:paraId="59749CCE" w14:textId="440A098D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CE4506" w:rsidRPr="00F55FB4" w14:paraId="267D8929" w14:textId="69B07AC7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7AFC2B2D" w14:textId="77777777" w:rsidR="00CE4506" w:rsidRPr="00E32FE6" w:rsidRDefault="00CE4506" w:rsidP="00CE4506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30</w:t>
            </w:r>
          </w:p>
          <w:p w14:paraId="37115BC1" w14:textId="0ACDA090" w:rsidR="00CE4506" w:rsidRPr="00E32FE6" w:rsidRDefault="00CE4506" w:rsidP="00CE4506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2FF9BF13" w14:textId="560A7EA2" w:rsidR="00CE4506" w:rsidRPr="00E32FE6" w:rsidRDefault="00CE4506" w:rsidP="00CE45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with hypertension and </w:t>
            </w:r>
            <w:r>
              <w:rPr>
                <w:b/>
                <w:bCs/>
                <w:sz w:val="16"/>
                <w:szCs w:val="16"/>
              </w:rPr>
              <w:t xml:space="preserve">concurrent </w:t>
            </w:r>
            <w:r w:rsidRPr="00E32FE6">
              <w:rPr>
                <w:b/>
                <w:bCs/>
                <w:sz w:val="16"/>
                <w:szCs w:val="16"/>
              </w:rPr>
              <w:t>chronic kidney disease with proteinuria</w:t>
            </w:r>
          </w:p>
        </w:tc>
        <w:tc>
          <w:tcPr>
            <w:tcW w:w="600" w:type="pct"/>
            <w:hideMark/>
          </w:tcPr>
          <w:p w14:paraId="1B240C14" w14:textId="68922699" w:rsidR="00CE4506" w:rsidRPr="00E32FE6" w:rsidRDefault="00CE4506" w:rsidP="00CE45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  <w:r>
              <w:rPr>
                <w:b/>
                <w:bCs/>
                <w:sz w:val="16"/>
                <w:szCs w:val="16"/>
              </w:rPr>
              <w:t xml:space="preserve"> of</w:t>
            </w:r>
            <w:r w:rsidRPr="00E32FE6">
              <w:rPr>
                <w:b/>
                <w:bCs/>
                <w:sz w:val="16"/>
                <w:szCs w:val="16"/>
              </w:rPr>
              <w:t xml:space="preserve"> &lt;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E32FE6">
              <w:rPr>
                <w:b/>
                <w:bCs/>
                <w:sz w:val="16"/>
                <w:szCs w:val="16"/>
              </w:rPr>
              <w:t>130/80 mm Hg</w:t>
            </w:r>
          </w:p>
        </w:tc>
        <w:tc>
          <w:tcPr>
            <w:tcW w:w="638" w:type="pct"/>
            <w:hideMark/>
          </w:tcPr>
          <w:p w14:paraId="50F01C61" w14:textId="242BC29D" w:rsidR="00CE4506" w:rsidRPr="00E32FE6" w:rsidRDefault="00CE4506" w:rsidP="00CE45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other </w:t>
            </w: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</w:p>
        </w:tc>
        <w:tc>
          <w:tcPr>
            <w:tcW w:w="201" w:type="pct"/>
          </w:tcPr>
          <w:p w14:paraId="12721D7D" w14:textId="262FCD2E" w:rsidR="00CE4506" w:rsidRPr="00F55FB4" w:rsidRDefault="00CE4506" w:rsidP="00CE45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3EE1F4AA" w14:textId="12DF1263" w:rsidR="00CE4506" w:rsidRPr="00F55FB4" w:rsidRDefault="00CE4506" w:rsidP="00CE45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7D73F6B2" w14:textId="12D12E0B" w:rsidR="00CE4506" w:rsidRPr="00F55FB4" w:rsidRDefault="00CE4506" w:rsidP="00CE45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64CBFBCE" w14:textId="7DE019CF" w:rsidR="00CE4506" w:rsidRPr="00F55FB4" w:rsidRDefault="00CE4506" w:rsidP="00CE45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0087F278" w14:textId="194B14C9" w:rsidR="00CE4506" w:rsidRPr="00F55FB4" w:rsidRDefault="00CE4506" w:rsidP="00CE45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15" w:type="pct"/>
          </w:tcPr>
          <w:p w14:paraId="7A6D96E5" w14:textId="70691CC9" w:rsidR="00CE4506" w:rsidRPr="00F55FB4" w:rsidRDefault="00CE4506" w:rsidP="00CE45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544" w:type="pct"/>
          </w:tcPr>
          <w:p w14:paraId="32630C5F" w14:textId="501D35B9" w:rsidR="00CE4506" w:rsidRPr="00F55FB4" w:rsidRDefault="00CE4506" w:rsidP="00CE45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1CDE5774" w14:textId="0BA2C956" w:rsidR="00CE4506" w:rsidRPr="00F55FB4" w:rsidRDefault="00CE4506" w:rsidP="00CE45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94" w:type="pct"/>
          </w:tcPr>
          <w:p w14:paraId="18CDC6CC" w14:textId="7F129485" w:rsidR="00CE4506" w:rsidRPr="00F55FB4" w:rsidRDefault="00CE4506" w:rsidP="00CE45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CE4506" w:rsidRPr="00F55FB4" w14:paraId="30B574EA" w14:textId="295048CB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3903AE28" w14:textId="77777777" w:rsidR="00CE4506" w:rsidRPr="00E32FE6" w:rsidRDefault="00CE4506" w:rsidP="00CE4506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31</w:t>
            </w:r>
          </w:p>
        </w:tc>
        <w:tc>
          <w:tcPr>
            <w:tcW w:w="615" w:type="pct"/>
            <w:hideMark/>
          </w:tcPr>
          <w:p w14:paraId="5D3CFA37" w14:textId="2EBEB87A" w:rsidR="00CE4506" w:rsidRPr="00E32FE6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hypertension</w:t>
            </w:r>
            <w:r>
              <w:rPr>
                <w:b/>
                <w:bCs/>
                <w:sz w:val="16"/>
                <w:szCs w:val="16"/>
              </w:rPr>
              <w:t xml:space="preserve"> and</w:t>
            </w:r>
            <w:r w:rsidRPr="00E32FE6">
              <w:rPr>
                <w:b/>
                <w:bCs/>
                <w:sz w:val="16"/>
                <w:szCs w:val="16"/>
              </w:rPr>
              <w:t xml:space="preserve"> chronic kidney disease and diabetes</w:t>
            </w:r>
          </w:p>
        </w:tc>
        <w:tc>
          <w:tcPr>
            <w:tcW w:w="600" w:type="pct"/>
            <w:hideMark/>
          </w:tcPr>
          <w:p w14:paraId="0757E6FA" w14:textId="41B5D95F" w:rsidR="00CE4506" w:rsidRPr="00E32FE6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  <w:r>
              <w:rPr>
                <w:b/>
                <w:bCs/>
                <w:sz w:val="16"/>
                <w:szCs w:val="16"/>
              </w:rPr>
              <w:t xml:space="preserve"> of</w:t>
            </w:r>
            <w:r w:rsidRPr="00E32FE6">
              <w:rPr>
                <w:b/>
                <w:bCs/>
                <w:sz w:val="16"/>
                <w:szCs w:val="16"/>
              </w:rPr>
              <w:t xml:space="preserve"> &lt;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E32FE6">
              <w:rPr>
                <w:b/>
                <w:bCs/>
                <w:sz w:val="16"/>
                <w:szCs w:val="16"/>
              </w:rPr>
              <w:t>130/80 mm Hg</w:t>
            </w:r>
          </w:p>
        </w:tc>
        <w:tc>
          <w:tcPr>
            <w:tcW w:w="638" w:type="pct"/>
            <w:hideMark/>
          </w:tcPr>
          <w:p w14:paraId="5244B3E0" w14:textId="3AFAB8CE" w:rsidR="00CE4506" w:rsidRPr="00E32FE6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other </w:t>
            </w: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</w:p>
        </w:tc>
        <w:tc>
          <w:tcPr>
            <w:tcW w:w="201" w:type="pct"/>
          </w:tcPr>
          <w:p w14:paraId="705812CA" w14:textId="0B824CF3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4" w:type="pct"/>
          </w:tcPr>
          <w:p w14:paraId="7DD5BF06" w14:textId="20CEB88E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85" w:type="pct"/>
          </w:tcPr>
          <w:p w14:paraId="0C0E3BE6" w14:textId="358AF4DB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1" w:type="pct"/>
          </w:tcPr>
          <w:p w14:paraId="191C9DA1" w14:textId="2EE04429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79D7F05E" w14:textId="6CA3A11F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15" w:type="pct"/>
          </w:tcPr>
          <w:p w14:paraId="6C2D3FE8" w14:textId="5C69265C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544" w:type="pct"/>
          </w:tcPr>
          <w:p w14:paraId="08054E92" w14:textId="06D8BFEF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4EA3DAB4" w14:textId="4447F2FD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94" w:type="pct"/>
          </w:tcPr>
          <w:p w14:paraId="7F0A16E9" w14:textId="1741B279" w:rsidR="00CE4506" w:rsidRPr="00F55FB4" w:rsidRDefault="00CE4506" w:rsidP="00CE45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09A139EE" w14:textId="411DDB96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53D5E52D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32</w:t>
            </w:r>
          </w:p>
          <w:p w14:paraId="4FC5D639" w14:textId="3AE33DB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73B8319B" w14:textId="461CB6B7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</w:t>
            </w:r>
            <w:r w:rsidR="00CE4506">
              <w:rPr>
                <w:b/>
                <w:bCs/>
                <w:sz w:val="16"/>
                <w:szCs w:val="16"/>
              </w:rPr>
              <w:t xml:space="preserve">age </w:t>
            </w:r>
            <w:r w:rsidRPr="00E32FE6">
              <w:rPr>
                <w:b/>
                <w:bCs/>
                <w:sz w:val="16"/>
                <w:szCs w:val="16"/>
              </w:rPr>
              <w:t xml:space="preserve">&lt; </w:t>
            </w:r>
            <w:r w:rsidR="005A38FF">
              <w:rPr>
                <w:b/>
                <w:bCs/>
                <w:sz w:val="16"/>
                <w:szCs w:val="16"/>
              </w:rPr>
              <w:t>60</w:t>
            </w:r>
            <w:r w:rsidRPr="00E32FE6">
              <w:rPr>
                <w:b/>
                <w:bCs/>
                <w:sz w:val="16"/>
                <w:szCs w:val="16"/>
              </w:rPr>
              <w:t xml:space="preserve"> years with hypertension </w:t>
            </w:r>
            <w:r w:rsidR="00CE4506">
              <w:rPr>
                <w:b/>
                <w:bCs/>
                <w:sz w:val="16"/>
                <w:szCs w:val="16"/>
              </w:rPr>
              <w:t>but with</w:t>
            </w:r>
            <w:r w:rsidRPr="00E32FE6">
              <w:rPr>
                <w:b/>
                <w:bCs/>
                <w:sz w:val="16"/>
                <w:szCs w:val="16"/>
              </w:rPr>
              <w:t xml:space="preserve"> no</w:t>
            </w:r>
          </w:p>
          <w:p w14:paraId="7C53EC89" w14:textId="77777777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lastRenderedPageBreak/>
              <w:t>comorbidity requiring initial pharmacotherapy</w:t>
            </w:r>
          </w:p>
        </w:tc>
        <w:tc>
          <w:tcPr>
            <w:tcW w:w="600" w:type="pct"/>
            <w:hideMark/>
          </w:tcPr>
          <w:p w14:paraId="3AA62CE5" w14:textId="18D2B14D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lastRenderedPageBreak/>
              <w:t>thiazide diuretic</w:t>
            </w:r>
            <w:r w:rsidR="00CE4506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638" w:type="pct"/>
            <w:hideMark/>
          </w:tcPr>
          <w:p w14:paraId="1415210A" w14:textId="0DFC585A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 w:rsidR="005A38FF">
              <w:rPr>
                <w:b/>
                <w:bCs/>
                <w:sz w:val="16"/>
                <w:szCs w:val="16"/>
              </w:rPr>
              <w:t>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thiazide diuretic</w:t>
            </w:r>
            <w:r w:rsidR="00CE4506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</w:t>
            </w:r>
          </w:p>
        </w:tc>
        <w:tc>
          <w:tcPr>
            <w:tcW w:w="201" w:type="pct"/>
          </w:tcPr>
          <w:p w14:paraId="65D288E2" w14:textId="48F17A41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58DA43AE" w14:textId="72EBD97D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85" w:type="pct"/>
          </w:tcPr>
          <w:p w14:paraId="48635489" w14:textId="5D03945C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25AEDBF2" w14:textId="6D5F6250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40389407" w14:textId="7F4B8F8B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5593A476" w14:textId="10CECAB3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317DD58C" w14:textId="4E688846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43761D59" w14:textId="1B40C7BD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94" w:type="pct"/>
          </w:tcPr>
          <w:p w14:paraId="2550AFBB" w14:textId="1F3B5D20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5A38FF" w:rsidRPr="00F55FB4" w14:paraId="550A2080" w14:textId="23726EF4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093802E8" w14:textId="77777777" w:rsidR="005A38FF" w:rsidRPr="00E32FE6" w:rsidRDefault="005A38FF" w:rsidP="005A38FF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33</w:t>
            </w:r>
          </w:p>
          <w:p w14:paraId="44D42E89" w14:textId="3AC367C1" w:rsidR="005A38FF" w:rsidRPr="00E32FE6" w:rsidRDefault="005A38FF" w:rsidP="005A38F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241AD744" w14:textId="43466404" w:rsidR="005A38FF" w:rsidRPr="00E32FE6" w:rsidRDefault="005A38FF" w:rsidP="005A38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</w:t>
            </w:r>
            <w:r>
              <w:rPr>
                <w:b/>
                <w:bCs/>
                <w:sz w:val="16"/>
                <w:szCs w:val="16"/>
              </w:rPr>
              <w:t xml:space="preserve">age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≥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60</w:t>
            </w:r>
            <w:r w:rsidRPr="00E32FE6">
              <w:rPr>
                <w:b/>
                <w:bCs/>
                <w:sz w:val="16"/>
                <w:szCs w:val="16"/>
              </w:rPr>
              <w:t xml:space="preserve"> years with hypertension </w:t>
            </w:r>
            <w:r>
              <w:rPr>
                <w:b/>
                <w:bCs/>
                <w:sz w:val="16"/>
                <w:szCs w:val="16"/>
              </w:rPr>
              <w:t>but with</w:t>
            </w:r>
            <w:r w:rsidRPr="00E32FE6">
              <w:rPr>
                <w:b/>
                <w:bCs/>
                <w:sz w:val="16"/>
                <w:szCs w:val="16"/>
              </w:rPr>
              <w:t xml:space="preserve"> no</w:t>
            </w:r>
          </w:p>
          <w:p w14:paraId="6D160EE5" w14:textId="34C10C5E" w:rsidR="005A38FF" w:rsidRPr="00E32FE6" w:rsidRDefault="005A38FF" w:rsidP="005A38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comorbidity requiring initial pharmacotherapy</w:t>
            </w:r>
          </w:p>
        </w:tc>
        <w:tc>
          <w:tcPr>
            <w:tcW w:w="600" w:type="pct"/>
            <w:hideMark/>
          </w:tcPr>
          <w:p w14:paraId="02464BAD" w14:textId="46F839BA" w:rsidR="005A38FF" w:rsidRPr="00E32FE6" w:rsidRDefault="005A38FF" w:rsidP="005A38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thiazide diuretic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638" w:type="pct"/>
            <w:hideMark/>
          </w:tcPr>
          <w:p w14:paraId="5DD1CF4A" w14:textId="08292EDF" w:rsidR="005A38FF" w:rsidRPr="00E32FE6" w:rsidRDefault="005A38FF" w:rsidP="005A38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>
              <w:rPr>
                <w:b/>
                <w:bCs/>
                <w:sz w:val="16"/>
                <w:szCs w:val="16"/>
              </w:rPr>
              <w:t>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thiazide diuretic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</w:t>
            </w:r>
          </w:p>
        </w:tc>
        <w:tc>
          <w:tcPr>
            <w:tcW w:w="201" w:type="pct"/>
          </w:tcPr>
          <w:p w14:paraId="0CF30076" w14:textId="6842EA99" w:rsidR="005A38FF" w:rsidRPr="00F55FB4" w:rsidRDefault="005A38FF" w:rsidP="005A38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61655F7E" w14:textId="6A2EEAE9" w:rsidR="005A38FF" w:rsidRPr="00F55FB4" w:rsidRDefault="005A38FF" w:rsidP="005A38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85" w:type="pct"/>
          </w:tcPr>
          <w:p w14:paraId="090D608F" w14:textId="24F6EC19" w:rsidR="005A38FF" w:rsidRPr="00F55FB4" w:rsidRDefault="005A38FF" w:rsidP="005A38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613E041F" w14:textId="2FCC53CC" w:rsidR="005A38FF" w:rsidRPr="00F55FB4" w:rsidRDefault="005A38FF" w:rsidP="005A38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2330FF9E" w14:textId="4CB79558" w:rsidR="005A38FF" w:rsidRPr="00F55FB4" w:rsidRDefault="005A38FF" w:rsidP="005A38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29CB0885" w14:textId="39E941D0" w:rsidR="005A38FF" w:rsidRPr="00F55FB4" w:rsidRDefault="005A38FF" w:rsidP="005A38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78174E32" w14:textId="437068B2" w:rsidR="005A38FF" w:rsidRPr="00F55FB4" w:rsidRDefault="005A38FF" w:rsidP="005A38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311FBFEA" w14:textId="4A6D46DC" w:rsidR="005A38FF" w:rsidRPr="00F55FB4" w:rsidRDefault="005A38FF" w:rsidP="005A38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94" w:type="pct"/>
          </w:tcPr>
          <w:p w14:paraId="2A122F47" w14:textId="5D4449BA" w:rsidR="005A38FF" w:rsidRPr="00F55FB4" w:rsidRDefault="005A38FF" w:rsidP="005A38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792AA0" w:rsidRPr="00F55FB4" w14:paraId="69278554" w14:textId="16AC8446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008DBE72" w14:textId="77777777" w:rsidR="00792AA0" w:rsidRPr="00E32FE6" w:rsidRDefault="00792AA0" w:rsidP="00792AA0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34</w:t>
            </w:r>
          </w:p>
          <w:p w14:paraId="58CFDD20" w14:textId="75701B85" w:rsidR="00792AA0" w:rsidRPr="00E32FE6" w:rsidRDefault="00792AA0" w:rsidP="00792AA0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7484C094" w14:textId="77777777" w:rsidR="00792AA0" w:rsidRPr="00E32FE6" w:rsidRDefault="00792AA0" w:rsidP="00792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</w:t>
            </w:r>
            <w:r>
              <w:rPr>
                <w:b/>
                <w:bCs/>
                <w:sz w:val="16"/>
                <w:szCs w:val="16"/>
              </w:rPr>
              <w:t xml:space="preserve">age </w:t>
            </w:r>
            <w:r w:rsidRPr="00E32FE6">
              <w:rPr>
                <w:b/>
                <w:bCs/>
                <w:sz w:val="16"/>
                <w:szCs w:val="16"/>
              </w:rPr>
              <w:t xml:space="preserve">&lt; </w:t>
            </w:r>
            <w:r>
              <w:rPr>
                <w:b/>
                <w:bCs/>
                <w:sz w:val="16"/>
                <w:szCs w:val="16"/>
              </w:rPr>
              <w:t>60</w:t>
            </w:r>
            <w:r w:rsidRPr="00E32FE6">
              <w:rPr>
                <w:b/>
                <w:bCs/>
                <w:sz w:val="16"/>
                <w:szCs w:val="16"/>
              </w:rPr>
              <w:t xml:space="preserve"> years with hypertension </w:t>
            </w:r>
            <w:r>
              <w:rPr>
                <w:b/>
                <w:bCs/>
                <w:sz w:val="16"/>
                <w:szCs w:val="16"/>
              </w:rPr>
              <w:t>but with</w:t>
            </w:r>
            <w:r w:rsidRPr="00E32FE6">
              <w:rPr>
                <w:b/>
                <w:bCs/>
                <w:sz w:val="16"/>
                <w:szCs w:val="16"/>
              </w:rPr>
              <w:t xml:space="preserve"> no</w:t>
            </w:r>
          </w:p>
          <w:p w14:paraId="251AF495" w14:textId="23DCF131" w:rsidR="00792AA0" w:rsidRPr="00E32FE6" w:rsidRDefault="00792AA0" w:rsidP="00792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comorbidity requiring initial pharmacotherapy</w:t>
            </w:r>
          </w:p>
        </w:tc>
        <w:tc>
          <w:tcPr>
            <w:tcW w:w="600" w:type="pct"/>
            <w:hideMark/>
          </w:tcPr>
          <w:p w14:paraId="1625B8CB" w14:textId="59B5FA90" w:rsidR="00792AA0" w:rsidRPr="00E32FE6" w:rsidRDefault="00792AA0" w:rsidP="00792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CE inhibitor</w:t>
            </w:r>
            <w:r w:rsidR="00265F4A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638" w:type="pct"/>
            <w:hideMark/>
          </w:tcPr>
          <w:p w14:paraId="402F1438" w14:textId="3B8322F6" w:rsidR="00792AA0" w:rsidRPr="00E32FE6" w:rsidRDefault="00265F4A" w:rsidP="00792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>
              <w:rPr>
                <w:b/>
                <w:bCs/>
                <w:sz w:val="16"/>
                <w:szCs w:val="16"/>
              </w:rPr>
              <w:t>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</w:t>
            </w:r>
            <w:r w:rsidR="00792AA0" w:rsidRPr="00E32FE6">
              <w:rPr>
                <w:b/>
                <w:bCs/>
                <w:sz w:val="16"/>
                <w:szCs w:val="16"/>
              </w:rPr>
              <w:t>ACE inhibito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="00792AA0"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1" w:type="pct"/>
          </w:tcPr>
          <w:p w14:paraId="01449CF9" w14:textId="448E912B" w:rsidR="00792AA0" w:rsidRPr="00F55FB4" w:rsidRDefault="00792AA0" w:rsidP="00792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4046BB9F" w14:textId="2C63F8D6" w:rsidR="00792AA0" w:rsidRPr="00F55FB4" w:rsidRDefault="00792AA0" w:rsidP="00792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7498A152" w14:textId="124DF7E5" w:rsidR="00792AA0" w:rsidRPr="00F55FB4" w:rsidRDefault="00792AA0" w:rsidP="00792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1E71B4F0" w14:textId="542BD0FA" w:rsidR="00792AA0" w:rsidRPr="00F55FB4" w:rsidRDefault="00792AA0" w:rsidP="00792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0B370F44" w14:textId="2FFCD6EC" w:rsidR="00792AA0" w:rsidRPr="00F55FB4" w:rsidRDefault="00792AA0" w:rsidP="00792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5A516065" w14:textId="11CDD5E2" w:rsidR="00792AA0" w:rsidRPr="00F55FB4" w:rsidRDefault="00792AA0" w:rsidP="00792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735B1DDC" w14:textId="1FCD3C50" w:rsidR="00792AA0" w:rsidRPr="00F55FB4" w:rsidRDefault="00792AA0" w:rsidP="00792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0995761D" w14:textId="1F8F9771" w:rsidR="00792AA0" w:rsidRPr="00F55FB4" w:rsidRDefault="00792AA0" w:rsidP="00792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45E0ED4F" w14:textId="62B17D60" w:rsidR="00792AA0" w:rsidRPr="00F55FB4" w:rsidRDefault="00792AA0" w:rsidP="00792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792AA0" w:rsidRPr="00F55FB4" w14:paraId="584FFF7E" w14:textId="60FCC112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2C32D151" w14:textId="77777777" w:rsidR="00792AA0" w:rsidRPr="00E32FE6" w:rsidRDefault="00792AA0" w:rsidP="00792AA0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35</w:t>
            </w:r>
          </w:p>
          <w:p w14:paraId="3494D62F" w14:textId="68DCB74C" w:rsidR="00792AA0" w:rsidRPr="00E32FE6" w:rsidRDefault="00792AA0" w:rsidP="00792AA0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03DD05A3" w14:textId="77777777" w:rsidR="00792AA0" w:rsidRPr="00E32FE6" w:rsidRDefault="00792AA0" w:rsidP="00792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</w:t>
            </w:r>
            <w:r>
              <w:rPr>
                <w:b/>
                <w:bCs/>
                <w:sz w:val="16"/>
                <w:szCs w:val="16"/>
              </w:rPr>
              <w:t xml:space="preserve">age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≥</w:t>
            </w:r>
            <w:r>
              <w:rPr>
                <w:b/>
                <w:bCs/>
                <w:sz w:val="16"/>
                <w:szCs w:val="16"/>
              </w:rPr>
              <w:t xml:space="preserve"> 60</w:t>
            </w:r>
            <w:r w:rsidRPr="00E32FE6">
              <w:rPr>
                <w:b/>
                <w:bCs/>
                <w:sz w:val="16"/>
                <w:szCs w:val="16"/>
              </w:rPr>
              <w:t xml:space="preserve"> years with hypertension </w:t>
            </w:r>
            <w:r>
              <w:rPr>
                <w:b/>
                <w:bCs/>
                <w:sz w:val="16"/>
                <w:szCs w:val="16"/>
              </w:rPr>
              <w:t>but with</w:t>
            </w:r>
            <w:r w:rsidRPr="00E32FE6">
              <w:rPr>
                <w:b/>
                <w:bCs/>
                <w:sz w:val="16"/>
                <w:szCs w:val="16"/>
              </w:rPr>
              <w:t xml:space="preserve"> no</w:t>
            </w:r>
          </w:p>
          <w:p w14:paraId="3AB9D591" w14:textId="512DEE18" w:rsidR="00792AA0" w:rsidRPr="00E32FE6" w:rsidRDefault="00792AA0" w:rsidP="00792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comorbidity requiring initial pharmacotherapy</w:t>
            </w:r>
          </w:p>
        </w:tc>
        <w:tc>
          <w:tcPr>
            <w:tcW w:w="600" w:type="pct"/>
            <w:hideMark/>
          </w:tcPr>
          <w:p w14:paraId="0642F897" w14:textId="355A4758" w:rsidR="00792AA0" w:rsidRPr="00E32FE6" w:rsidRDefault="00792AA0" w:rsidP="00792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CE inhibitor</w:t>
            </w:r>
            <w:r w:rsidR="00265F4A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638" w:type="pct"/>
            <w:hideMark/>
          </w:tcPr>
          <w:p w14:paraId="1A6CBB09" w14:textId="45CE0AE2" w:rsidR="00792AA0" w:rsidRPr="00E32FE6" w:rsidRDefault="00265F4A" w:rsidP="00265F4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>
              <w:rPr>
                <w:b/>
                <w:bCs/>
                <w:sz w:val="16"/>
                <w:szCs w:val="16"/>
              </w:rPr>
              <w:t>recommending</w:t>
            </w:r>
            <w:r w:rsidR="00792AA0" w:rsidRPr="00E32FE6">
              <w:rPr>
                <w:b/>
                <w:bCs/>
                <w:sz w:val="16"/>
                <w:szCs w:val="16"/>
              </w:rPr>
              <w:t xml:space="preserve"> ACE inhibitor as an option for first-line therapy</w:t>
            </w:r>
          </w:p>
        </w:tc>
        <w:tc>
          <w:tcPr>
            <w:tcW w:w="201" w:type="pct"/>
          </w:tcPr>
          <w:p w14:paraId="3A35D68B" w14:textId="2092F0C8" w:rsidR="00792AA0" w:rsidRPr="00F55FB4" w:rsidRDefault="00792AA0" w:rsidP="00792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3E746870" w14:textId="402BEC8B" w:rsidR="00792AA0" w:rsidRPr="00F55FB4" w:rsidRDefault="00792AA0" w:rsidP="00792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12D777A4" w14:textId="701E59B3" w:rsidR="00792AA0" w:rsidRPr="00F55FB4" w:rsidRDefault="00792AA0" w:rsidP="00792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6F159815" w14:textId="576413A0" w:rsidR="00792AA0" w:rsidRPr="00F55FB4" w:rsidRDefault="00792AA0" w:rsidP="00792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2A783EBD" w14:textId="3551B4AC" w:rsidR="00792AA0" w:rsidRPr="00F55FB4" w:rsidRDefault="00792AA0" w:rsidP="00792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620B9BB8" w14:textId="1A8CF245" w:rsidR="00792AA0" w:rsidRPr="00F55FB4" w:rsidRDefault="00792AA0" w:rsidP="00792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5B87B36B" w14:textId="4E23B5F9" w:rsidR="00792AA0" w:rsidRPr="00F55FB4" w:rsidRDefault="00792AA0" w:rsidP="00792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7FFAEE94" w14:textId="4B08F317" w:rsidR="00792AA0" w:rsidRPr="00F55FB4" w:rsidRDefault="00792AA0" w:rsidP="00792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589F9462" w14:textId="316286D5" w:rsidR="00792AA0" w:rsidRPr="00F55FB4" w:rsidRDefault="00792AA0" w:rsidP="00792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265F4A" w:rsidRPr="00F55FB4" w14:paraId="66BF8B3A" w14:textId="7D0C4DBD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10095998" w14:textId="77777777" w:rsidR="00265F4A" w:rsidRPr="00E32FE6" w:rsidRDefault="00265F4A" w:rsidP="00265F4A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36</w:t>
            </w:r>
          </w:p>
          <w:p w14:paraId="51BEE75F" w14:textId="7670D3B8" w:rsidR="00265F4A" w:rsidRPr="00E32FE6" w:rsidRDefault="00265F4A" w:rsidP="00265F4A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3FEEDD1B" w14:textId="77777777" w:rsidR="00265F4A" w:rsidRPr="00E32FE6" w:rsidRDefault="00265F4A" w:rsidP="00265F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</w:t>
            </w:r>
            <w:r>
              <w:rPr>
                <w:b/>
                <w:bCs/>
                <w:sz w:val="16"/>
                <w:szCs w:val="16"/>
              </w:rPr>
              <w:t xml:space="preserve">age </w:t>
            </w:r>
            <w:r w:rsidRPr="00E32FE6">
              <w:rPr>
                <w:b/>
                <w:bCs/>
                <w:sz w:val="16"/>
                <w:szCs w:val="16"/>
              </w:rPr>
              <w:t xml:space="preserve">&lt; </w:t>
            </w:r>
            <w:r>
              <w:rPr>
                <w:b/>
                <w:bCs/>
                <w:sz w:val="16"/>
                <w:szCs w:val="16"/>
              </w:rPr>
              <w:t>60</w:t>
            </w:r>
            <w:r w:rsidRPr="00E32FE6">
              <w:rPr>
                <w:b/>
                <w:bCs/>
                <w:sz w:val="16"/>
                <w:szCs w:val="16"/>
              </w:rPr>
              <w:t xml:space="preserve"> years with hypertension </w:t>
            </w:r>
            <w:r>
              <w:rPr>
                <w:b/>
                <w:bCs/>
                <w:sz w:val="16"/>
                <w:szCs w:val="16"/>
              </w:rPr>
              <w:t>but with</w:t>
            </w:r>
            <w:r w:rsidRPr="00E32FE6">
              <w:rPr>
                <w:b/>
                <w:bCs/>
                <w:sz w:val="16"/>
                <w:szCs w:val="16"/>
              </w:rPr>
              <w:t xml:space="preserve"> no</w:t>
            </w:r>
          </w:p>
          <w:p w14:paraId="72B4BF14" w14:textId="49A51DCA" w:rsidR="00265F4A" w:rsidRPr="00E32FE6" w:rsidRDefault="00265F4A" w:rsidP="00265F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comorbidity requiring initial pharmacotherapy</w:t>
            </w:r>
          </w:p>
        </w:tc>
        <w:tc>
          <w:tcPr>
            <w:tcW w:w="600" w:type="pct"/>
            <w:hideMark/>
          </w:tcPr>
          <w:p w14:paraId="1B135A27" w14:textId="2323E040" w:rsidR="00265F4A" w:rsidRPr="00E32FE6" w:rsidRDefault="00265F4A" w:rsidP="00265F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RB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638" w:type="pct"/>
            <w:hideMark/>
          </w:tcPr>
          <w:p w14:paraId="5076559F" w14:textId="0B2D31B4" w:rsidR="00265F4A" w:rsidRPr="00E32FE6" w:rsidRDefault="00265F4A" w:rsidP="00265F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>
              <w:rPr>
                <w:b/>
                <w:bCs/>
                <w:sz w:val="16"/>
                <w:szCs w:val="16"/>
              </w:rPr>
              <w:t>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ARB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1" w:type="pct"/>
          </w:tcPr>
          <w:p w14:paraId="2DAE749D" w14:textId="2C36F4FE" w:rsidR="00265F4A" w:rsidRPr="00F55FB4" w:rsidRDefault="00265F4A" w:rsidP="00265F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18BC7A89" w14:textId="53618964" w:rsidR="00265F4A" w:rsidRPr="00F55FB4" w:rsidRDefault="00265F4A" w:rsidP="00265F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11B5A8E6" w14:textId="5FE0A85A" w:rsidR="00265F4A" w:rsidRPr="00F55FB4" w:rsidRDefault="00265F4A" w:rsidP="00265F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011D2BD7" w14:textId="48A77B88" w:rsidR="00265F4A" w:rsidRPr="00F55FB4" w:rsidRDefault="00265F4A" w:rsidP="00265F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572797FE" w14:textId="5C3AED64" w:rsidR="00265F4A" w:rsidRPr="00F55FB4" w:rsidRDefault="00265F4A" w:rsidP="00265F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24FED0A8" w14:textId="5BB1FF20" w:rsidR="00265F4A" w:rsidRPr="00F55FB4" w:rsidRDefault="00265F4A" w:rsidP="00265F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5C0F3934" w14:textId="2BDB6C2D" w:rsidR="00265F4A" w:rsidRPr="00F55FB4" w:rsidRDefault="00265F4A" w:rsidP="00265F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4F126F4F" w14:textId="1BD1C92D" w:rsidR="00265F4A" w:rsidRPr="00F55FB4" w:rsidRDefault="00265F4A" w:rsidP="00265F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1145075D" w14:textId="5A1F7A1E" w:rsidR="00265F4A" w:rsidRPr="00F55FB4" w:rsidRDefault="00265F4A" w:rsidP="00265F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265F4A" w:rsidRPr="00F55FB4" w14:paraId="2D391085" w14:textId="20383036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5D4D216F" w14:textId="77777777" w:rsidR="00265F4A" w:rsidRPr="00E32FE6" w:rsidRDefault="00265F4A" w:rsidP="00265F4A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37</w:t>
            </w:r>
          </w:p>
          <w:p w14:paraId="730898B5" w14:textId="6177365F" w:rsidR="00265F4A" w:rsidRPr="00E32FE6" w:rsidRDefault="00265F4A" w:rsidP="00265F4A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3BEDA9D0" w14:textId="77777777" w:rsidR="00265F4A" w:rsidRPr="00E32FE6" w:rsidRDefault="00265F4A" w:rsidP="00265F4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</w:t>
            </w:r>
            <w:r>
              <w:rPr>
                <w:b/>
                <w:bCs/>
                <w:sz w:val="16"/>
                <w:szCs w:val="16"/>
              </w:rPr>
              <w:t xml:space="preserve">age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≥</w:t>
            </w:r>
            <w:r>
              <w:rPr>
                <w:b/>
                <w:bCs/>
                <w:sz w:val="16"/>
                <w:szCs w:val="16"/>
              </w:rPr>
              <w:t xml:space="preserve"> 60</w:t>
            </w:r>
            <w:r w:rsidRPr="00E32FE6">
              <w:rPr>
                <w:b/>
                <w:bCs/>
                <w:sz w:val="16"/>
                <w:szCs w:val="16"/>
              </w:rPr>
              <w:t xml:space="preserve"> years with hypertension </w:t>
            </w:r>
            <w:r>
              <w:rPr>
                <w:b/>
                <w:bCs/>
                <w:sz w:val="16"/>
                <w:szCs w:val="16"/>
              </w:rPr>
              <w:t>but with</w:t>
            </w:r>
            <w:r w:rsidRPr="00E32FE6">
              <w:rPr>
                <w:b/>
                <w:bCs/>
                <w:sz w:val="16"/>
                <w:szCs w:val="16"/>
              </w:rPr>
              <w:t xml:space="preserve"> no</w:t>
            </w:r>
          </w:p>
          <w:p w14:paraId="7B11D4E4" w14:textId="27985739" w:rsidR="00265F4A" w:rsidRPr="00E32FE6" w:rsidRDefault="00265F4A" w:rsidP="00265F4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comorbidity requiring initial pharmacotherapy</w:t>
            </w:r>
          </w:p>
        </w:tc>
        <w:tc>
          <w:tcPr>
            <w:tcW w:w="600" w:type="pct"/>
            <w:hideMark/>
          </w:tcPr>
          <w:p w14:paraId="76212EA7" w14:textId="325ECF4B" w:rsidR="00265F4A" w:rsidRPr="00E32FE6" w:rsidRDefault="00265F4A" w:rsidP="00265F4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RB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638" w:type="pct"/>
            <w:hideMark/>
          </w:tcPr>
          <w:p w14:paraId="7207B85F" w14:textId="11887306" w:rsidR="00265F4A" w:rsidRPr="00E32FE6" w:rsidRDefault="00265F4A" w:rsidP="00265F4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>
              <w:rPr>
                <w:b/>
                <w:bCs/>
                <w:sz w:val="16"/>
                <w:szCs w:val="16"/>
              </w:rPr>
              <w:t>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ARB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1" w:type="pct"/>
          </w:tcPr>
          <w:p w14:paraId="731A3904" w14:textId="56955ABF" w:rsidR="00265F4A" w:rsidRPr="00F55FB4" w:rsidRDefault="00265F4A" w:rsidP="00265F4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500A45AA" w14:textId="3AC72F59" w:rsidR="00265F4A" w:rsidRPr="00F55FB4" w:rsidRDefault="00265F4A" w:rsidP="00265F4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351F644C" w14:textId="06703AA2" w:rsidR="00265F4A" w:rsidRPr="00F55FB4" w:rsidRDefault="00265F4A" w:rsidP="00265F4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105793C6" w14:textId="1A860F67" w:rsidR="00265F4A" w:rsidRPr="00F55FB4" w:rsidRDefault="00265F4A" w:rsidP="00265F4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0ACCD672" w14:textId="24099EE3" w:rsidR="00265F4A" w:rsidRPr="00F55FB4" w:rsidRDefault="00265F4A" w:rsidP="00265F4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6F4B79C6" w14:textId="20213459" w:rsidR="00265F4A" w:rsidRPr="00F55FB4" w:rsidRDefault="00265F4A" w:rsidP="00265F4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269E4EA7" w14:textId="049CC8A3" w:rsidR="00265F4A" w:rsidRPr="00F55FB4" w:rsidRDefault="00265F4A" w:rsidP="00265F4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223C17A4" w14:textId="0DC9D2BC" w:rsidR="00265F4A" w:rsidRPr="00F55FB4" w:rsidRDefault="00265F4A" w:rsidP="00265F4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7663A02D" w14:textId="12A62EA5" w:rsidR="00265F4A" w:rsidRPr="00F55FB4" w:rsidRDefault="00265F4A" w:rsidP="00265F4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BF4D23" w:rsidRPr="00F55FB4" w14:paraId="5FC634E6" w14:textId="6704E7FD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013B8979" w14:textId="77777777" w:rsidR="00BF4D23" w:rsidRPr="00E32FE6" w:rsidRDefault="00BF4D23" w:rsidP="00BF4D23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38</w:t>
            </w:r>
          </w:p>
          <w:p w14:paraId="6415A18D" w14:textId="356DD685" w:rsidR="00BF4D23" w:rsidRPr="00E32FE6" w:rsidRDefault="00BF4D23" w:rsidP="00BF4D23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38EEA40E" w14:textId="77777777" w:rsidR="00BF4D23" w:rsidRPr="00E32FE6" w:rsidRDefault="00BF4D23" w:rsidP="00BF4D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</w:t>
            </w:r>
            <w:r>
              <w:rPr>
                <w:b/>
                <w:bCs/>
                <w:sz w:val="16"/>
                <w:szCs w:val="16"/>
              </w:rPr>
              <w:t xml:space="preserve">age </w:t>
            </w:r>
            <w:r w:rsidRPr="00E32FE6">
              <w:rPr>
                <w:b/>
                <w:bCs/>
                <w:sz w:val="16"/>
                <w:szCs w:val="16"/>
              </w:rPr>
              <w:t xml:space="preserve">&lt; </w:t>
            </w:r>
            <w:r>
              <w:rPr>
                <w:b/>
                <w:bCs/>
                <w:sz w:val="16"/>
                <w:szCs w:val="16"/>
              </w:rPr>
              <w:t>60</w:t>
            </w:r>
            <w:r w:rsidRPr="00E32FE6">
              <w:rPr>
                <w:b/>
                <w:bCs/>
                <w:sz w:val="16"/>
                <w:szCs w:val="16"/>
              </w:rPr>
              <w:t xml:space="preserve"> years with </w:t>
            </w:r>
            <w:r w:rsidRPr="00E32FE6">
              <w:rPr>
                <w:b/>
                <w:bCs/>
                <w:sz w:val="16"/>
                <w:szCs w:val="16"/>
              </w:rPr>
              <w:lastRenderedPageBreak/>
              <w:t xml:space="preserve">hypertension </w:t>
            </w:r>
            <w:r>
              <w:rPr>
                <w:b/>
                <w:bCs/>
                <w:sz w:val="16"/>
                <w:szCs w:val="16"/>
              </w:rPr>
              <w:t>but with</w:t>
            </w:r>
            <w:r w:rsidRPr="00E32FE6">
              <w:rPr>
                <w:b/>
                <w:bCs/>
                <w:sz w:val="16"/>
                <w:szCs w:val="16"/>
              </w:rPr>
              <w:t xml:space="preserve"> no</w:t>
            </w:r>
          </w:p>
          <w:p w14:paraId="2DC1181B" w14:textId="36188D98" w:rsidR="00BF4D23" w:rsidRPr="00E32FE6" w:rsidRDefault="00BF4D23" w:rsidP="00BF4D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comorbidity requiring initial pharmacotherapy</w:t>
            </w:r>
          </w:p>
        </w:tc>
        <w:tc>
          <w:tcPr>
            <w:tcW w:w="600" w:type="pct"/>
            <w:hideMark/>
          </w:tcPr>
          <w:p w14:paraId="63C6873E" w14:textId="50AE4849" w:rsidR="00BF4D23" w:rsidRPr="00E32FE6" w:rsidRDefault="00BF4D23" w:rsidP="00BF4D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lastRenderedPageBreak/>
              <w:t>calcium channel blocke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</w:t>
            </w:r>
            <w:r w:rsidRPr="00E32FE6">
              <w:rPr>
                <w:b/>
                <w:bCs/>
                <w:sz w:val="16"/>
                <w:szCs w:val="16"/>
              </w:rPr>
              <w:lastRenderedPageBreak/>
              <w:t>option for first-line therapy</w:t>
            </w:r>
          </w:p>
        </w:tc>
        <w:tc>
          <w:tcPr>
            <w:tcW w:w="638" w:type="pct"/>
            <w:hideMark/>
          </w:tcPr>
          <w:p w14:paraId="523F41A5" w14:textId="65AFF6F9" w:rsidR="00BF4D23" w:rsidRPr="00E32FE6" w:rsidRDefault="00BF4D23" w:rsidP="00BF4D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lastRenderedPageBreak/>
              <w:t xml:space="preserve">not </w:t>
            </w:r>
            <w:r>
              <w:rPr>
                <w:b/>
                <w:bCs/>
                <w:sz w:val="16"/>
                <w:szCs w:val="16"/>
              </w:rPr>
              <w:t>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calcium channel </w:t>
            </w:r>
            <w:r w:rsidRPr="00E32FE6">
              <w:rPr>
                <w:b/>
                <w:bCs/>
                <w:sz w:val="16"/>
                <w:szCs w:val="16"/>
              </w:rPr>
              <w:lastRenderedPageBreak/>
              <w:t>blocke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1" w:type="pct"/>
          </w:tcPr>
          <w:p w14:paraId="30B16719" w14:textId="34E1F18E" w:rsidR="00BF4D23" w:rsidRPr="00F55FB4" w:rsidRDefault="00BF4D23" w:rsidP="00BF4D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lastRenderedPageBreak/>
              <w:t>√</w:t>
            </w:r>
          </w:p>
        </w:tc>
        <w:tc>
          <w:tcPr>
            <w:tcW w:w="194" w:type="pct"/>
          </w:tcPr>
          <w:p w14:paraId="20CD0A71" w14:textId="5AFCA967" w:rsidR="00BF4D23" w:rsidRPr="00F55FB4" w:rsidRDefault="00BF4D23" w:rsidP="00BF4D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75165B27" w14:textId="29FBC5F0" w:rsidR="00BF4D23" w:rsidRPr="00F55FB4" w:rsidRDefault="00BF4D23" w:rsidP="00BF4D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75B3D9A8" w14:textId="3AE542C8" w:rsidR="00BF4D23" w:rsidRPr="00F55FB4" w:rsidRDefault="00BF4D23" w:rsidP="00BF4D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0FB1F0DA" w14:textId="083FCE26" w:rsidR="00BF4D23" w:rsidRPr="00F55FB4" w:rsidRDefault="00BF4D23" w:rsidP="00BF4D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3871A78C" w14:textId="12D432F7" w:rsidR="00BF4D23" w:rsidRPr="00F55FB4" w:rsidRDefault="00BF4D23" w:rsidP="00BF4D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4244C8AD" w14:textId="0C583A33" w:rsidR="00BF4D23" w:rsidRPr="00F55FB4" w:rsidRDefault="00BF4D23" w:rsidP="00BF4D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63D360AC" w14:textId="2FBD6A3B" w:rsidR="00BF4D23" w:rsidRPr="00F55FB4" w:rsidRDefault="00BF4D23" w:rsidP="00BF4D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3F309FCB" w14:textId="10A119A6" w:rsidR="00BF4D23" w:rsidRPr="00F55FB4" w:rsidRDefault="00BF4D23" w:rsidP="00BF4D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BF4D23" w:rsidRPr="00F55FB4" w14:paraId="6A9E0C95" w14:textId="476F0B82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51E85337" w14:textId="77777777" w:rsidR="00BF4D23" w:rsidRPr="00E32FE6" w:rsidRDefault="00BF4D23" w:rsidP="00BF4D23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39</w:t>
            </w:r>
          </w:p>
          <w:p w14:paraId="58CD41E4" w14:textId="51CB7765" w:rsidR="00BF4D23" w:rsidRPr="00E32FE6" w:rsidRDefault="00BF4D23" w:rsidP="00BF4D23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0D01463A" w14:textId="77777777" w:rsidR="00BF4D23" w:rsidRPr="00E32FE6" w:rsidRDefault="00BF4D23" w:rsidP="00BF4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</w:t>
            </w:r>
            <w:r>
              <w:rPr>
                <w:b/>
                <w:bCs/>
                <w:sz w:val="16"/>
                <w:szCs w:val="16"/>
              </w:rPr>
              <w:t xml:space="preserve">age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≥</w:t>
            </w:r>
            <w:r>
              <w:rPr>
                <w:b/>
                <w:bCs/>
                <w:sz w:val="16"/>
                <w:szCs w:val="16"/>
              </w:rPr>
              <w:t xml:space="preserve"> 60</w:t>
            </w:r>
            <w:r w:rsidRPr="00E32FE6">
              <w:rPr>
                <w:b/>
                <w:bCs/>
                <w:sz w:val="16"/>
                <w:szCs w:val="16"/>
              </w:rPr>
              <w:t xml:space="preserve"> years with hypertension </w:t>
            </w:r>
            <w:r>
              <w:rPr>
                <w:b/>
                <w:bCs/>
                <w:sz w:val="16"/>
                <w:szCs w:val="16"/>
              </w:rPr>
              <w:t>but with</w:t>
            </w:r>
            <w:r w:rsidRPr="00E32FE6">
              <w:rPr>
                <w:b/>
                <w:bCs/>
                <w:sz w:val="16"/>
                <w:szCs w:val="16"/>
              </w:rPr>
              <w:t xml:space="preserve"> no</w:t>
            </w:r>
          </w:p>
          <w:p w14:paraId="3850DF46" w14:textId="04EFE847" w:rsidR="00BF4D23" w:rsidRPr="00E32FE6" w:rsidRDefault="00BF4D23" w:rsidP="00BF4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comorbidity requiring initial pharmacotherapy</w:t>
            </w:r>
          </w:p>
        </w:tc>
        <w:tc>
          <w:tcPr>
            <w:tcW w:w="600" w:type="pct"/>
            <w:hideMark/>
          </w:tcPr>
          <w:p w14:paraId="11925E05" w14:textId="4917F368" w:rsidR="00BF4D23" w:rsidRPr="00E32FE6" w:rsidRDefault="00BF4D23" w:rsidP="00BF4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calcium channel blocke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638" w:type="pct"/>
            <w:hideMark/>
          </w:tcPr>
          <w:p w14:paraId="372D9446" w14:textId="418CE7E0" w:rsidR="00BF4D23" w:rsidRPr="00E32FE6" w:rsidRDefault="00BF4D23" w:rsidP="00BF4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>
              <w:rPr>
                <w:b/>
                <w:bCs/>
                <w:sz w:val="16"/>
                <w:szCs w:val="16"/>
              </w:rPr>
              <w:t>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calcium channel blocke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1" w:type="pct"/>
          </w:tcPr>
          <w:p w14:paraId="4EF7E19F" w14:textId="71B3F92E" w:rsidR="00BF4D23" w:rsidRPr="00F55FB4" w:rsidRDefault="00BF4D23" w:rsidP="00BF4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1697685B" w14:textId="206B568B" w:rsidR="00BF4D23" w:rsidRPr="00F55FB4" w:rsidRDefault="00BF4D23" w:rsidP="00BF4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498B2B7F" w14:textId="50E3DDA6" w:rsidR="00BF4D23" w:rsidRPr="00F55FB4" w:rsidRDefault="00BF4D23" w:rsidP="00BF4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7B108911" w14:textId="50BB0A43" w:rsidR="00BF4D23" w:rsidRPr="00F55FB4" w:rsidRDefault="00BF4D23" w:rsidP="00BF4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44673A86" w14:textId="328587D4" w:rsidR="00BF4D23" w:rsidRPr="00F55FB4" w:rsidRDefault="00BF4D23" w:rsidP="00BF4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473D0F81" w14:textId="47B8A18A" w:rsidR="00BF4D23" w:rsidRPr="00F55FB4" w:rsidRDefault="00BF4D23" w:rsidP="00BF4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0A194F20" w14:textId="0F61C256" w:rsidR="00BF4D23" w:rsidRPr="00F55FB4" w:rsidRDefault="00BF4D23" w:rsidP="00BF4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07FD2A63" w14:textId="3469063B" w:rsidR="00BF4D23" w:rsidRPr="00F55FB4" w:rsidRDefault="00BF4D23" w:rsidP="00BF4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164FCE71" w14:textId="3C20C69F" w:rsidR="00BF4D23" w:rsidRPr="00F55FB4" w:rsidRDefault="00BF4D23" w:rsidP="00BF4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7661A3B5" w14:textId="0EAF7A8E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4C559116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40</w:t>
            </w:r>
          </w:p>
        </w:tc>
        <w:tc>
          <w:tcPr>
            <w:tcW w:w="615" w:type="pct"/>
            <w:hideMark/>
          </w:tcPr>
          <w:p w14:paraId="09ABD47C" w14:textId="3E350AB0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with hypertension </w:t>
            </w:r>
            <w:r w:rsidR="00BF4D23">
              <w:rPr>
                <w:b/>
                <w:bCs/>
                <w:sz w:val="16"/>
                <w:szCs w:val="16"/>
              </w:rPr>
              <w:t>but with</w:t>
            </w:r>
            <w:r w:rsidRPr="00E32FE6">
              <w:rPr>
                <w:b/>
                <w:bCs/>
                <w:sz w:val="16"/>
                <w:szCs w:val="16"/>
              </w:rPr>
              <w:t xml:space="preserve"> no</w:t>
            </w:r>
          </w:p>
          <w:p w14:paraId="20034435" w14:textId="77777777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comorbidity requiring initial pharmacotherapy</w:t>
            </w:r>
          </w:p>
        </w:tc>
        <w:tc>
          <w:tcPr>
            <w:tcW w:w="600" w:type="pct"/>
            <w:hideMark/>
          </w:tcPr>
          <w:p w14:paraId="385C70B5" w14:textId="1B7DABF4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 w:rsidR="00F231AC">
              <w:rPr>
                <w:b/>
                <w:bCs/>
                <w:sz w:val="16"/>
                <w:szCs w:val="16"/>
              </w:rPr>
              <w:t>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beta-blocker</w:t>
            </w:r>
            <w:r w:rsidR="00BF4D23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638" w:type="pct"/>
            <w:hideMark/>
          </w:tcPr>
          <w:p w14:paraId="4D5CA638" w14:textId="77777777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beta-blocker as an option for first-line therapy</w:t>
            </w:r>
          </w:p>
        </w:tc>
        <w:tc>
          <w:tcPr>
            <w:tcW w:w="201" w:type="pct"/>
          </w:tcPr>
          <w:p w14:paraId="7159E06E" w14:textId="1119F697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4" w:type="pct"/>
          </w:tcPr>
          <w:p w14:paraId="2003CEC1" w14:textId="2C15AEF6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4D1F8014" w14:textId="56E5DE5F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1" w:type="pct"/>
          </w:tcPr>
          <w:p w14:paraId="4C81616C" w14:textId="4B90B588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79" w:type="pct"/>
          </w:tcPr>
          <w:p w14:paraId="1A834421" w14:textId="09910624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38D95BF0" w14:textId="1BA53D7D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7CFD4138" w14:textId="50709CA6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1ABC04EC" w14:textId="0B3672CF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94" w:type="pct"/>
          </w:tcPr>
          <w:p w14:paraId="3A1583B6" w14:textId="42DF3542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687DB2F7" w14:textId="666ABCE0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3D1E9956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41</w:t>
            </w:r>
          </w:p>
          <w:p w14:paraId="59ED481D" w14:textId="05B037AF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7EF4727F" w14:textId="23E7728D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with hypertension </w:t>
            </w:r>
            <w:r w:rsidR="00BF4D23">
              <w:rPr>
                <w:b/>
                <w:bCs/>
                <w:sz w:val="16"/>
                <w:szCs w:val="16"/>
              </w:rPr>
              <w:t>but with</w:t>
            </w:r>
            <w:r w:rsidRPr="00E32FE6">
              <w:rPr>
                <w:b/>
                <w:bCs/>
                <w:sz w:val="16"/>
                <w:szCs w:val="16"/>
              </w:rPr>
              <w:t xml:space="preserve"> no</w:t>
            </w:r>
          </w:p>
          <w:p w14:paraId="02D97CE8" w14:textId="77777777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comorbidity requiring initial pharmacotherapy</w:t>
            </w:r>
          </w:p>
        </w:tc>
        <w:tc>
          <w:tcPr>
            <w:tcW w:w="600" w:type="pct"/>
            <w:hideMark/>
          </w:tcPr>
          <w:p w14:paraId="6C99930A" w14:textId="058B3B18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thiazide diuretic</w:t>
            </w:r>
            <w:r w:rsidR="000736FB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>, ACE inhibitor</w:t>
            </w:r>
            <w:r w:rsidR="000736FB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>, ARB</w:t>
            </w:r>
            <w:r w:rsidR="000736FB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>, or calcium channel blocker</w:t>
            </w:r>
            <w:r w:rsidR="000736FB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</w:t>
            </w:r>
            <w:r w:rsidR="000736FB">
              <w:rPr>
                <w:b/>
                <w:bCs/>
                <w:sz w:val="16"/>
                <w:szCs w:val="16"/>
              </w:rPr>
              <w:t>re</w:t>
            </w:r>
            <w:r w:rsidRPr="00E32FE6">
              <w:rPr>
                <w:b/>
                <w:bCs/>
                <w:sz w:val="16"/>
                <w:szCs w:val="16"/>
              </w:rPr>
              <w:t xml:space="preserve"> preferred over beta-blocker</w:t>
            </w:r>
            <w:r w:rsidR="000736FB">
              <w:rPr>
                <w:b/>
                <w:bCs/>
                <w:sz w:val="16"/>
                <w:szCs w:val="16"/>
              </w:rPr>
              <w:t>s as an option</w:t>
            </w:r>
            <w:r w:rsidRPr="00E32FE6">
              <w:rPr>
                <w:b/>
                <w:bCs/>
                <w:sz w:val="16"/>
                <w:szCs w:val="16"/>
              </w:rPr>
              <w:t xml:space="preserve"> for first-line therapy</w:t>
            </w:r>
          </w:p>
        </w:tc>
        <w:tc>
          <w:tcPr>
            <w:tcW w:w="638" w:type="pct"/>
            <w:hideMark/>
          </w:tcPr>
          <w:p w14:paraId="5AAAE0C4" w14:textId="0D8B154A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beta blockers as </w:t>
            </w:r>
            <w:r w:rsidR="000736FB">
              <w:rPr>
                <w:b/>
                <w:bCs/>
                <w:sz w:val="16"/>
                <w:szCs w:val="16"/>
              </w:rPr>
              <w:t>equally</w:t>
            </w:r>
            <w:r w:rsidRPr="00E32FE6">
              <w:rPr>
                <w:b/>
                <w:bCs/>
                <w:sz w:val="16"/>
                <w:szCs w:val="16"/>
              </w:rPr>
              <w:t xml:space="preserve"> preferred option </w:t>
            </w:r>
            <w:r w:rsidR="00313D7F" w:rsidRPr="00313D7F">
              <w:rPr>
                <w:b/>
                <w:bCs/>
                <w:sz w:val="16"/>
                <w:szCs w:val="16"/>
              </w:rPr>
              <w:t>as thiazide diuretics, ACE inhibitors, ARBs, and calcium channel blockers</w:t>
            </w:r>
            <w:r w:rsidR="00313D7F" w:rsidRPr="00313D7F">
              <w:rPr>
                <w:b/>
                <w:bCs/>
                <w:sz w:val="16"/>
                <w:szCs w:val="16"/>
              </w:rPr>
              <w:t xml:space="preserve"> </w:t>
            </w:r>
            <w:r w:rsidRPr="00E32FE6">
              <w:rPr>
                <w:b/>
                <w:bCs/>
                <w:sz w:val="16"/>
                <w:szCs w:val="16"/>
              </w:rPr>
              <w:t>for first-line therapy</w:t>
            </w:r>
          </w:p>
        </w:tc>
        <w:tc>
          <w:tcPr>
            <w:tcW w:w="201" w:type="pct"/>
          </w:tcPr>
          <w:p w14:paraId="39654CB3" w14:textId="2D34B6E8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4" w:type="pct"/>
          </w:tcPr>
          <w:p w14:paraId="7E3C499D" w14:textId="5A59BB98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69E0FD06" w14:textId="3F7EA3D7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1" w:type="pct"/>
          </w:tcPr>
          <w:p w14:paraId="7757CC15" w14:textId="78603EFA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79" w:type="pct"/>
          </w:tcPr>
          <w:p w14:paraId="7E3D39F6" w14:textId="1F5CEECA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0DE587C9" w14:textId="4B41797F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27DCBC76" w14:textId="080AF873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5A36C199" w14:textId="27EA1498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94" w:type="pct"/>
          </w:tcPr>
          <w:p w14:paraId="01ADF668" w14:textId="5A24C344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0D329FC4" w14:textId="09D2B5DF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39479FEC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42</w:t>
            </w:r>
          </w:p>
          <w:p w14:paraId="0BCEF3AF" w14:textId="5454EDD2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1D6736F9" w14:textId="2A10783D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hypertension and</w:t>
            </w:r>
            <w:r w:rsidR="00313D7F">
              <w:rPr>
                <w:b/>
                <w:bCs/>
                <w:sz w:val="16"/>
                <w:szCs w:val="16"/>
              </w:rPr>
              <w:t xml:space="preserve"> concurrent</w:t>
            </w:r>
            <w:r w:rsidRPr="00E32FE6">
              <w:rPr>
                <w:b/>
                <w:bCs/>
                <w:sz w:val="16"/>
                <w:szCs w:val="16"/>
              </w:rPr>
              <w:t xml:space="preserve"> diabetes</w:t>
            </w:r>
          </w:p>
        </w:tc>
        <w:tc>
          <w:tcPr>
            <w:tcW w:w="600" w:type="pct"/>
            <w:hideMark/>
          </w:tcPr>
          <w:p w14:paraId="1BB4C35A" w14:textId="7B29F2E4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CE inhibitor</w:t>
            </w:r>
            <w:r w:rsidR="0020401C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or ARB</w:t>
            </w:r>
            <w:r w:rsidR="0020401C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638" w:type="pct"/>
            <w:hideMark/>
          </w:tcPr>
          <w:p w14:paraId="00B725D2" w14:textId="51196159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 w:rsidR="0020401C">
              <w:rPr>
                <w:b/>
                <w:bCs/>
                <w:sz w:val="16"/>
                <w:szCs w:val="16"/>
              </w:rPr>
              <w:t>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ACE inhibitor</w:t>
            </w:r>
            <w:r w:rsidR="0020401C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or ARB</w:t>
            </w:r>
            <w:r w:rsidR="0020401C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1" w:type="pct"/>
          </w:tcPr>
          <w:p w14:paraId="699FBB1F" w14:textId="29DEED3B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2FDA7525" w14:textId="683FC015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6ACCE0F5" w14:textId="70B8C2B0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50DF1302" w14:textId="7B11CAB4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18E9253F" w14:textId="749A4377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43469C7B" w14:textId="5D1B119B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7397E76E" w14:textId="4F63DC72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2596595E" w14:textId="450CEBF6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13EF43CB" w14:textId="1BC52173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52EEC6C9" w14:textId="5D0871A6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6A27D7B3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43</w:t>
            </w:r>
          </w:p>
        </w:tc>
        <w:tc>
          <w:tcPr>
            <w:tcW w:w="615" w:type="pct"/>
            <w:hideMark/>
          </w:tcPr>
          <w:p w14:paraId="158AEDE5" w14:textId="51C69D6C" w:rsidR="00F55FB4" w:rsidRPr="00E32FE6" w:rsidRDefault="00313D7F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hypertension and</w:t>
            </w:r>
            <w:r>
              <w:rPr>
                <w:b/>
                <w:bCs/>
                <w:sz w:val="16"/>
                <w:szCs w:val="16"/>
              </w:rPr>
              <w:t xml:space="preserve"> concurrent</w:t>
            </w:r>
            <w:r w:rsidRPr="00E32FE6">
              <w:rPr>
                <w:b/>
                <w:bCs/>
                <w:sz w:val="16"/>
                <w:szCs w:val="16"/>
              </w:rPr>
              <w:t xml:space="preserve"> diabetes</w:t>
            </w:r>
          </w:p>
        </w:tc>
        <w:tc>
          <w:tcPr>
            <w:tcW w:w="600" w:type="pct"/>
            <w:hideMark/>
          </w:tcPr>
          <w:p w14:paraId="0DD52FBA" w14:textId="306DA9AB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CE inhibitor</w:t>
            </w:r>
            <w:r w:rsidR="00A8727C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>, ARB</w:t>
            </w:r>
            <w:r w:rsidR="00A8727C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>, calcium channel blocker</w:t>
            </w:r>
            <w:r w:rsidR="00A8727C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>, or thiazide diuretic</w:t>
            </w:r>
            <w:r w:rsidR="00A8727C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</w:t>
            </w:r>
            <w:r w:rsidR="00A8727C">
              <w:rPr>
                <w:b/>
                <w:bCs/>
                <w:sz w:val="16"/>
                <w:szCs w:val="16"/>
              </w:rPr>
              <w:t xml:space="preserve"> the</w:t>
            </w:r>
            <w:r w:rsidRPr="00E32FE6">
              <w:rPr>
                <w:b/>
                <w:bCs/>
                <w:sz w:val="16"/>
                <w:szCs w:val="16"/>
              </w:rPr>
              <w:t xml:space="preserve"> preferred option for first-line therapy</w:t>
            </w:r>
          </w:p>
        </w:tc>
        <w:tc>
          <w:tcPr>
            <w:tcW w:w="638" w:type="pct"/>
            <w:hideMark/>
          </w:tcPr>
          <w:p w14:paraId="4694BBA0" w14:textId="6375EF09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other drug therap</w:t>
            </w:r>
            <w:r w:rsidR="00A8727C">
              <w:rPr>
                <w:b/>
                <w:bCs/>
                <w:sz w:val="16"/>
                <w:szCs w:val="16"/>
              </w:rPr>
              <w:t>ies</w:t>
            </w:r>
            <w:r w:rsidRPr="00E32FE6">
              <w:rPr>
                <w:b/>
                <w:bCs/>
                <w:sz w:val="16"/>
                <w:szCs w:val="16"/>
              </w:rPr>
              <w:t xml:space="preserve"> a</w:t>
            </w:r>
            <w:r w:rsidR="001B1725">
              <w:rPr>
                <w:b/>
                <w:bCs/>
                <w:sz w:val="16"/>
                <w:szCs w:val="16"/>
              </w:rPr>
              <w:t>re</w:t>
            </w:r>
            <w:r w:rsidRPr="00E32FE6">
              <w:rPr>
                <w:b/>
                <w:bCs/>
                <w:sz w:val="16"/>
                <w:szCs w:val="16"/>
              </w:rPr>
              <w:t xml:space="preserve"> preferred over ACE inhibitor</w:t>
            </w:r>
            <w:r w:rsidR="001B1725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>, ARB</w:t>
            </w:r>
            <w:r w:rsidR="001B1725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>, calcium channel blocker</w:t>
            </w:r>
            <w:r w:rsidR="001B1725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>, or thiazide diuretic</w:t>
            </w:r>
            <w:r w:rsidR="001B1725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</w:t>
            </w:r>
            <w:r w:rsidR="001B1725">
              <w:rPr>
                <w:b/>
                <w:bCs/>
                <w:sz w:val="16"/>
                <w:szCs w:val="16"/>
              </w:rPr>
              <w:t xml:space="preserve">as an option </w:t>
            </w:r>
            <w:r w:rsidRPr="00E32FE6">
              <w:rPr>
                <w:b/>
                <w:bCs/>
                <w:sz w:val="16"/>
                <w:szCs w:val="16"/>
              </w:rPr>
              <w:t>for first-line therapy</w:t>
            </w:r>
          </w:p>
        </w:tc>
        <w:tc>
          <w:tcPr>
            <w:tcW w:w="201" w:type="pct"/>
          </w:tcPr>
          <w:p w14:paraId="7209C781" w14:textId="727F5E5E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DIF</w:t>
            </w:r>
          </w:p>
        </w:tc>
        <w:tc>
          <w:tcPr>
            <w:tcW w:w="194" w:type="pct"/>
          </w:tcPr>
          <w:p w14:paraId="7C3791AD" w14:textId="1B542E0B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DIF</w:t>
            </w:r>
          </w:p>
        </w:tc>
        <w:tc>
          <w:tcPr>
            <w:tcW w:w="185" w:type="pct"/>
          </w:tcPr>
          <w:p w14:paraId="7ADC96C0" w14:textId="07771312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DIF</w:t>
            </w:r>
          </w:p>
        </w:tc>
        <w:tc>
          <w:tcPr>
            <w:tcW w:w="191" w:type="pct"/>
          </w:tcPr>
          <w:p w14:paraId="7B903C28" w14:textId="7E23606B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DIF</w:t>
            </w:r>
          </w:p>
        </w:tc>
        <w:tc>
          <w:tcPr>
            <w:tcW w:w="179" w:type="pct"/>
          </w:tcPr>
          <w:p w14:paraId="6760C6D6" w14:textId="2E36E2A2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DIF</w:t>
            </w:r>
          </w:p>
        </w:tc>
        <w:tc>
          <w:tcPr>
            <w:tcW w:w="215" w:type="pct"/>
          </w:tcPr>
          <w:p w14:paraId="06B8E6C6" w14:textId="0AA11AC6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27FCE245" w14:textId="74A0ED86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2B81394D" w14:textId="5CC52916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177FF659" w14:textId="12C61121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554B5401" w14:textId="231A70BA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2D4CE8CF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44</w:t>
            </w:r>
          </w:p>
          <w:p w14:paraId="7A8C143A" w14:textId="5934626F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6AF0FCC3" w14:textId="7070293A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with hypertension and </w:t>
            </w:r>
            <w:r w:rsidR="001B1725">
              <w:rPr>
                <w:b/>
                <w:bCs/>
                <w:sz w:val="16"/>
                <w:szCs w:val="16"/>
              </w:rPr>
              <w:t xml:space="preserve">concurrent </w:t>
            </w:r>
            <w:r w:rsidRPr="00E32FE6">
              <w:rPr>
                <w:b/>
                <w:bCs/>
                <w:sz w:val="16"/>
                <w:szCs w:val="16"/>
              </w:rPr>
              <w:t>chronic kidney disease</w:t>
            </w:r>
          </w:p>
        </w:tc>
        <w:tc>
          <w:tcPr>
            <w:tcW w:w="600" w:type="pct"/>
            <w:hideMark/>
          </w:tcPr>
          <w:p w14:paraId="3A1DC33F" w14:textId="7A7B2624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CE inhibitor</w:t>
            </w:r>
            <w:r w:rsidR="00991B0D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638" w:type="pct"/>
            <w:hideMark/>
          </w:tcPr>
          <w:p w14:paraId="22D80BD9" w14:textId="54144F95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 w:rsidR="00991B0D">
              <w:rPr>
                <w:b/>
                <w:bCs/>
                <w:sz w:val="16"/>
                <w:szCs w:val="16"/>
              </w:rPr>
              <w:t>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ACE inhibitor</w:t>
            </w:r>
            <w:r w:rsidR="00991B0D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1" w:type="pct"/>
          </w:tcPr>
          <w:p w14:paraId="252E309F" w14:textId="618CE110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94" w:type="pct"/>
          </w:tcPr>
          <w:p w14:paraId="780C0745" w14:textId="74A3196C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007FD529" w14:textId="301332AE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4321395F" w14:textId="6B8C0D28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6CA2C32F" w14:textId="76E1B076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3B26C6EE" w14:textId="4B3BA5AA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4863527B" w14:textId="538BD430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25601A64" w14:textId="36580DEE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72E142C5" w14:textId="6B1B2ACA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7137D9DB" w14:textId="46CB749B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45E291D7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lastRenderedPageBreak/>
              <w:t>ACC-45</w:t>
            </w:r>
          </w:p>
          <w:p w14:paraId="2001B907" w14:textId="49B131A9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7D2405CD" w14:textId="52F3B7D8" w:rsidR="00F55FB4" w:rsidRPr="00E32FE6" w:rsidRDefault="001B1725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with hypertension and </w:t>
            </w:r>
            <w:r>
              <w:rPr>
                <w:b/>
                <w:bCs/>
                <w:sz w:val="16"/>
                <w:szCs w:val="16"/>
              </w:rPr>
              <w:t xml:space="preserve">concurrent </w:t>
            </w:r>
            <w:r w:rsidRPr="00E32FE6">
              <w:rPr>
                <w:b/>
                <w:bCs/>
                <w:sz w:val="16"/>
                <w:szCs w:val="16"/>
              </w:rPr>
              <w:t>chronic kidney disease</w:t>
            </w:r>
          </w:p>
        </w:tc>
        <w:tc>
          <w:tcPr>
            <w:tcW w:w="600" w:type="pct"/>
            <w:hideMark/>
          </w:tcPr>
          <w:p w14:paraId="69FF7584" w14:textId="5DE4A4D3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RB</w:t>
            </w:r>
            <w:r w:rsidR="00991B0D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equally preferred option</w:t>
            </w:r>
            <w:r w:rsidR="00991B0D">
              <w:rPr>
                <w:b/>
                <w:bCs/>
                <w:sz w:val="16"/>
                <w:szCs w:val="16"/>
              </w:rPr>
              <w:t xml:space="preserve"> as ACE inhibitors</w:t>
            </w:r>
            <w:r w:rsidRPr="00E32FE6">
              <w:rPr>
                <w:b/>
                <w:bCs/>
                <w:sz w:val="16"/>
                <w:szCs w:val="16"/>
              </w:rPr>
              <w:t xml:space="preserve"> for first-line therapy</w:t>
            </w:r>
          </w:p>
        </w:tc>
        <w:tc>
          <w:tcPr>
            <w:tcW w:w="638" w:type="pct"/>
            <w:hideMark/>
          </w:tcPr>
          <w:p w14:paraId="084C4676" w14:textId="7B0DE93E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CE inhibitor</w:t>
            </w:r>
            <w:r w:rsidR="001C3C58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</w:t>
            </w:r>
            <w:r w:rsidR="001C3C58">
              <w:rPr>
                <w:b/>
                <w:bCs/>
                <w:sz w:val="16"/>
                <w:szCs w:val="16"/>
              </w:rPr>
              <w:t>re</w:t>
            </w:r>
            <w:r w:rsidRPr="00E32FE6">
              <w:rPr>
                <w:b/>
                <w:bCs/>
                <w:sz w:val="16"/>
                <w:szCs w:val="16"/>
              </w:rPr>
              <w:t xml:space="preserve"> preferred o</w:t>
            </w:r>
            <w:r w:rsidR="001C3C58">
              <w:rPr>
                <w:b/>
                <w:bCs/>
                <w:sz w:val="16"/>
                <w:szCs w:val="16"/>
              </w:rPr>
              <w:t>ver ARBs as an option</w:t>
            </w:r>
            <w:r w:rsidRPr="00E32FE6">
              <w:rPr>
                <w:b/>
                <w:bCs/>
                <w:sz w:val="16"/>
                <w:szCs w:val="16"/>
              </w:rPr>
              <w:t xml:space="preserve"> for first-line therapy</w:t>
            </w:r>
          </w:p>
        </w:tc>
        <w:tc>
          <w:tcPr>
            <w:tcW w:w="201" w:type="pct"/>
          </w:tcPr>
          <w:p w14:paraId="78046744" w14:textId="4A4F3BE8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94" w:type="pct"/>
          </w:tcPr>
          <w:p w14:paraId="5BFA98C2" w14:textId="5CBA0241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37C32A76" w14:textId="66F562AF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5540BE7E" w14:textId="6ED7C311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2FD8C882" w14:textId="666347CD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2A90E9D0" w14:textId="09C68195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06452DA9" w14:textId="0C458497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26F56D96" w14:textId="61FC5C69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3079C805" w14:textId="297213E5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0CDFF7CC" w14:textId="4AFB27F4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06ADA138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46</w:t>
            </w:r>
          </w:p>
        </w:tc>
        <w:tc>
          <w:tcPr>
            <w:tcW w:w="615" w:type="pct"/>
            <w:hideMark/>
          </w:tcPr>
          <w:p w14:paraId="4E0EA228" w14:textId="66DACD57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with hypertension and </w:t>
            </w:r>
            <w:r w:rsidR="001C3C58">
              <w:rPr>
                <w:b/>
                <w:bCs/>
                <w:sz w:val="16"/>
                <w:szCs w:val="16"/>
              </w:rPr>
              <w:t xml:space="preserve">concurrent </w:t>
            </w:r>
            <w:r w:rsidRPr="00E32FE6">
              <w:rPr>
                <w:b/>
                <w:bCs/>
                <w:sz w:val="16"/>
                <w:szCs w:val="16"/>
              </w:rPr>
              <w:t xml:space="preserve">chronic kidney disease </w:t>
            </w:r>
            <w:r w:rsidR="001C3C58">
              <w:rPr>
                <w:b/>
                <w:bCs/>
                <w:sz w:val="16"/>
                <w:szCs w:val="16"/>
              </w:rPr>
              <w:t xml:space="preserve">but </w:t>
            </w:r>
            <w:r w:rsidRPr="00E32FE6">
              <w:rPr>
                <w:b/>
                <w:bCs/>
                <w:sz w:val="16"/>
                <w:szCs w:val="16"/>
              </w:rPr>
              <w:t xml:space="preserve">without </w:t>
            </w:r>
            <w:r w:rsidR="003226C2" w:rsidRPr="003226C2">
              <w:rPr>
                <w:b/>
                <w:bCs/>
                <w:sz w:val="16"/>
                <w:szCs w:val="16"/>
              </w:rPr>
              <w:t>moderately increased albuminuria</w:t>
            </w:r>
          </w:p>
        </w:tc>
        <w:tc>
          <w:tcPr>
            <w:tcW w:w="600" w:type="pct"/>
            <w:hideMark/>
          </w:tcPr>
          <w:p w14:paraId="226FB6F1" w14:textId="3EEF67DD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thiazide</w:t>
            </w:r>
            <w:r w:rsidR="003226C2">
              <w:rPr>
                <w:b/>
                <w:bCs/>
                <w:sz w:val="16"/>
                <w:szCs w:val="16"/>
              </w:rPr>
              <w:t xml:space="preserve"> </w:t>
            </w:r>
            <w:r w:rsidRPr="00E32FE6">
              <w:rPr>
                <w:b/>
                <w:bCs/>
                <w:sz w:val="16"/>
                <w:szCs w:val="16"/>
              </w:rPr>
              <w:t>diuretic</w:t>
            </w:r>
            <w:r w:rsidR="003226C2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or calcium channel blocker</w:t>
            </w:r>
            <w:r w:rsidR="003226C2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equally preferred option</w:t>
            </w:r>
            <w:r w:rsidR="00F56427">
              <w:rPr>
                <w:b/>
                <w:bCs/>
                <w:sz w:val="16"/>
                <w:szCs w:val="16"/>
              </w:rPr>
              <w:t xml:space="preserve"> </w:t>
            </w:r>
            <w:r w:rsidR="00F56427" w:rsidRPr="00F56427">
              <w:rPr>
                <w:b/>
                <w:bCs/>
                <w:sz w:val="16"/>
                <w:szCs w:val="16"/>
              </w:rPr>
              <w:t>as ACE inhibitors or ARBs</w:t>
            </w:r>
            <w:r w:rsidRPr="00E32FE6">
              <w:rPr>
                <w:b/>
                <w:bCs/>
                <w:sz w:val="16"/>
                <w:szCs w:val="16"/>
              </w:rPr>
              <w:t xml:space="preserve"> for first-line therapy</w:t>
            </w:r>
          </w:p>
        </w:tc>
        <w:tc>
          <w:tcPr>
            <w:tcW w:w="638" w:type="pct"/>
            <w:hideMark/>
          </w:tcPr>
          <w:p w14:paraId="32CA104C" w14:textId="14D0C816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CE inhibitor</w:t>
            </w:r>
            <w:r w:rsidR="00F56427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or ARB</w:t>
            </w:r>
            <w:r w:rsidR="00F56427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</w:t>
            </w:r>
            <w:r w:rsidR="00F56427">
              <w:rPr>
                <w:b/>
                <w:bCs/>
                <w:sz w:val="16"/>
                <w:szCs w:val="16"/>
              </w:rPr>
              <w:t>re</w:t>
            </w:r>
            <w:r w:rsidRPr="00E32FE6">
              <w:rPr>
                <w:b/>
                <w:bCs/>
                <w:sz w:val="16"/>
                <w:szCs w:val="16"/>
              </w:rPr>
              <w:t xml:space="preserve"> preferred</w:t>
            </w:r>
            <w:r w:rsidR="00F56427">
              <w:rPr>
                <w:b/>
                <w:bCs/>
                <w:sz w:val="16"/>
                <w:szCs w:val="16"/>
              </w:rPr>
              <w:t xml:space="preserve"> over </w:t>
            </w:r>
            <w:r w:rsidR="00F56427" w:rsidRPr="00F56427">
              <w:rPr>
                <w:b/>
                <w:bCs/>
                <w:sz w:val="16"/>
                <w:szCs w:val="16"/>
              </w:rPr>
              <w:t>thiazide diuretics or calcium channel blockers as an</w:t>
            </w:r>
            <w:r w:rsidRPr="00E32FE6">
              <w:rPr>
                <w:b/>
                <w:bCs/>
                <w:sz w:val="16"/>
                <w:szCs w:val="16"/>
              </w:rPr>
              <w:t xml:space="preserve"> option for first-line therapy</w:t>
            </w:r>
          </w:p>
        </w:tc>
        <w:tc>
          <w:tcPr>
            <w:tcW w:w="201" w:type="pct"/>
          </w:tcPr>
          <w:p w14:paraId="3C7F7E52" w14:textId="1F65D925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94" w:type="pct"/>
          </w:tcPr>
          <w:p w14:paraId="021DF0D3" w14:textId="214813C5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51AC8ABE" w14:textId="652B304D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191" w:type="pct"/>
          </w:tcPr>
          <w:p w14:paraId="63538ECA" w14:textId="44E8DB9B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1799BE37" w14:textId="343D96C9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00230DDD" w14:textId="39CE6FD1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2038A810" w14:textId="1871F350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38944149" w14:textId="6690039A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94" w:type="pct"/>
          </w:tcPr>
          <w:p w14:paraId="2A994E56" w14:textId="3DE705FC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26F3DBEA" w14:textId="565EF14A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07320BD4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47</w:t>
            </w:r>
          </w:p>
          <w:p w14:paraId="25FC78C4" w14:textId="2DCB0B78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61B1CC3F" w14:textId="7557B88C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hypertension and</w:t>
            </w:r>
            <w:r w:rsidR="003226C2">
              <w:rPr>
                <w:b/>
                <w:bCs/>
                <w:sz w:val="16"/>
                <w:szCs w:val="16"/>
              </w:rPr>
              <w:t xml:space="preserve"> concurrent</w:t>
            </w:r>
            <w:r w:rsidRPr="00E32FE6">
              <w:rPr>
                <w:b/>
                <w:bCs/>
                <w:sz w:val="16"/>
                <w:szCs w:val="16"/>
              </w:rPr>
              <w:t xml:space="preserve"> chronic kidney disease with </w:t>
            </w:r>
            <w:r w:rsidR="003226C2">
              <w:rPr>
                <w:b/>
                <w:bCs/>
                <w:sz w:val="16"/>
                <w:szCs w:val="16"/>
              </w:rPr>
              <w:t xml:space="preserve">at least </w:t>
            </w:r>
            <w:r w:rsidR="003226C2" w:rsidRPr="003226C2">
              <w:rPr>
                <w:b/>
                <w:bCs/>
                <w:sz w:val="16"/>
                <w:szCs w:val="16"/>
              </w:rPr>
              <w:t>moderately increased albuminuria</w:t>
            </w:r>
          </w:p>
        </w:tc>
        <w:tc>
          <w:tcPr>
            <w:tcW w:w="600" w:type="pct"/>
            <w:hideMark/>
          </w:tcPr>
          <w:p w14:paraId="7CF56CF1" w14:textId="64D37941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CE inhibitor</w:t>
            </w:r>
            <w:r w:rsidR="00F56427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or ARB</w:t>
            </w:r>
            <w:r w:rsidR="00F56427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</w:t>
            </w:r>
            <w:r w:rsidR="00F56427">
              <w:rPr>
                <w:b/>
                <w:bCs/>
                <w:sz w:val="16"/>
                <w:szCs w:val="16"/>
              </w:rPr>
              <w:t xml:space="preserve"> the</w:t>
            </w:r>
            <w:r w:rsidRPr="00E32FE6">
              <w:rPr>
                <w:b/>
                <w:bCs/>
                <w:sz w:val="16"/>
                <w:szCs w:val="16"/>
              </w:rPr>
              <w:t xml:space="preserve"> preferred option for first-line therapy</w:t>
            </w:r>
          </w:p>
        </w:tc>
        <w:tc>
          <w:tcPr>
            <w:tcW w:w="638" w:type="pct"/>
            <w:hideMark/>
          </w:tcPr>
          <w:p w14:paraId="6E615481" w14:textId="2CBB8BB4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drug therap</w:t>
            </w:r>
            <w:r w:rsidR="00F56427">
              <w:rPr>
                <w:b/>
                <w:bCs/>
                <w:sz w:val="16"/>
                <w:szCs w:val="16"/>
              </w:rPr>
              <w:t>ies</w:t>
            </w:r>
            <w:r w:rsidRPr="00E32FE6">
              <w:rPr>
                <w:b/>
                <w:bCs/>
                <w:sz w:val="16"/>
                <w:szCs w:val="16"/>
              </w:rPr>
              <w:t xml:space="preserve"> other than ACE inhibitor</w:t>
            </w:r>
            <w:r w:rsidR="00F56427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or ARB</w:t>
            </w:r>
            <w:r w:rsidR="00F56427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equally or more preferred option for first-line therapy</w:t>
            </w:r>
          </w:p>
        </w:tc>
        <w:tc>
          <w:tcPr>
            <w:tcW w:w="201" w:type="pct"/>
          </w:tcPr>
          <w:p w14:paraId="7782E60B" w14:textId="3FA473C0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73C033E5" w14:textId="22F969E3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2F93DACB" w14:textId="555FFAD6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563D684C" w14:textId="5E26C79F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0CD7218D" w14:textId="10C4FD79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342ECDF4" w14:textId="703CD535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135B78A1" w14:textId="62DD629F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372F7CAD" w14:textId="621D51F0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33CEB790" w14:textId="19DD5EC6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20E12B8F" w14:textId="1C64EA6E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74486E01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48</w:t>
            </w:r>
          </w:p>
        </w:tc>
        <w:tc>
          <w:tcPr>
            <w:tcW w:w="615" w:type="pct"/>
            <w:hideMark/>
          </w:tcPr>
          <w:p w14:paraId="19B11FF1" w14:textId="1683DAF8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with hypertension and </w:t>
            </w:r>
            <w:r w:rsidR="0044283C">
              <w:rPr>
                <w:b/>
                <w:bCs/>
                <w:sz w:val="16"/>
                <w:szCs w:val="16"/>
              </w:rPr>
              <w:t xml:space="preserve">concurrent </w:t>
            </w:r>
            <w:r w:rsidRPr="00E32FE6">
              <w:rPr>
                <w:b/>
                <w:bCs/>
                <w:sz w:val="16"/>
                <w:szCs w:val="16"/>
              </w:rPr>
              <w:t>chronic kidney disease intolerant to ACE inhibitor</w:t>
            </w:r>
            <w:r w:rsidR="002776E9">
              <w:rPr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600" w:type="pct"/>
            <w:hideMark/>
          </w:tcPr>
          <w:p w14:paraId="3B231287" w14:textId="132A793A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RB</w:t>
            </w:r>
            <w:r w:rsidR="0044283C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638" w:type="pct"/>
            <w:hideMark/>
          </w:tcPr>
          <w:p w14:paraId="4B8AA4CD" w14:textId="2A29AEDB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 w:rsidR="0044283C">
              <w:rPr>
                <w:b/>
                <w:bCs/>
                <w:sz w:val="16"/>
                <w:szCs w:val="16"/>
              </w:rPr>
              <w:t>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ARB</w:t>
            </w:r>
            <w:r w:rsidR="0044283C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1" w:type="pct"/>
          </w:tcPr>
          <w:p w14:paraId="4934AAE2" w14:textId="68CC52AE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94" w:type="pct"/>
          </w:tcPr>
          <w:p w14:paraId="048C81F7" w14:textId="018CC3F1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85" w:type="pct"/>
          </w:tcPr>
          <w:p w14:paraId="1D628D64" w14:textId="1045A927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91" w:type="pct"/>
          </w:tcPr>
          <w:p w14:paraId="68D6F2B1" w14:textId="5B770446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79" w:type="pct"/>
          </w:tcPr>
          <w:p w14:paraId="19296771" w14:textId="7FEBE53A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15" w:type="pct"/>
          </w:tcPr>
          <w:p w14:paraId="6472062F" w14:textId="17C5EAE4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544" w:type="pct"/>
          </w:tcPr>
          <w:p w14:paraId="66822CA4" w14:textId="5C898BB3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2AF76FA3" w14:textId="23C12D97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/A</w:t>
            </w:r>
          </w:p>
        </w:tc>
        <w:tc>
          <w:tcPr>
            <w:tcW w:w="594" w:type="pct"/>
          </w:tcPr>
          <w:p w14:paraId="718294CE" w14:textId="44FED259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</w:tr>
      <w:tr w:rsidR="00043166" w:rsidRPr="00F55FB4" w14:paraId="3A8BE269" w14:textId="3993A5D0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7950D3AE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49</w:t>
            </w:r>
          </w:p>
        </w:tc>
        <w:tc>
          <w:tcPr>
            <w:tcW w:w="615" w:type="pct"/>
            <w:hideMark/>
          </w:tcPr>
          <w:p w14:paraId="2CD5A609" w14:textId="094E28E7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with hypertension and </w:t>
            </w:r>
            <w:r w:rsidR="002776E9">
              <w:rPr>
                <w:b/>
                <w:bCs/>
                <w:sz w:val="16"/>
                <w:szCs w:val="16"/>
              </w:rPr>
              <w:t xml:space="preserve">concurrent </w:t>
            </w:r>
            <w:r w:rsidRPr="00E32FE6">
              <w:rPr>
                <w:b/>
                <w:bCs/>
                <w:sz w:val="16"/>
                <w:szCs w:val="16"/>
              </w:rPr>
              <w:t>chronic kidney disease intolerant to ACE inhibitor</w:t>
            </w:r>
            <w:r w:rsidR="002776E9">
              <w:rPr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600" w:type="pct"/>
            <w:hideMark/>
          </w:tcPr>
          <w:p w14:paraId="1B4F696F" w14:textId="611BE08B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RB</w:t>
            </w:r>
            <w:r w:rsidR="002776E9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</w:t>
            </w:r>
            <w:r w:rsidR="002776E9">
              <w:rPr>
                <w:b/>
                <w:bCs/>
                <w:sz w:val="16"/>
                <w:szCs w:val="16"/>
              </w:rPr>
              <w:t xml:space="preserve"> the</w:t>
            </w:r>
            <w:r w:rsidRPr="00E32FE6">
              <w:rPr>
                <w:b/>
                <w:bCs/>
                <w:sz w:val="16"/>
                <w:szCs w:val="16"/>
              </w:rPr>
              <w:t xml:space="preserve"> preferred option for first-line therapy</w:t>
            </w:r>
          </w:p>
        </w:tc>
        <w:tc>
          <w:tcPr>
            <w:tcW w:w="638" w:type="pct"/>
            <w:hideMark/>
          </w:tcPr>
          <w:p w14:paraId="508C89B6" w14:textId="4F915D3F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drug therap</w:t>
            </w:r>
            <w:r w:rsidR="002776E9">
              <w:rPr>
                <w:b/>
                <w:bCs/>
                <w:sz w:val="16"/>
                <w:szCs w:val="16"/>
              </w:rPr>
              <w:t>ies other than ARBs as equally or more pref</w:t>
            </w:r>
            <w:r w:rsidR="00C40AA5">
              <w:rPr>
                <w:b/>
                <w:bCs/>
                <w:sz w:val="16"/>
                <w:szCs w:val="16"/>
              </w:rPr>
              <w:t>erred option</w:t>
            </w:r>
            <w:r w:rsidRPr="00E32FE6">
              <w:rPr>
                <w:b/>
                <w:bCs/>
                <w:sz w:val="16"/>
                <w:szCs w:val="16"/>
              </w:rPr>
              <w:t xml:space="preserve"> for first-line therapy</w:t>
            </w:r>
          </w:p>
        </w:tc>
        <w:tc>
          <w:tcPr>
            <w:tcW w:w="201" w:type="pct"/>
          </w:tcPr>
          <w:p w14:paraId="6B224D95" w14:textId="1ED0FA62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94" w:type="pct"/>
          </w:tcPr>
          <w:p w14:paraId="1E07435E" w14:textId="52223500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85" w:type="pct"/>
          </w:tcPr>
          <w:p w14:paraId="17B038E7" w14:textId="05583212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91" w:type="pct"/>
          </w:tcPr>
          <w:p w14:paraId="5E83C1E5" w14:textId="238593B0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79" w:type="pct"/>
          </w:tcPr>
          <w:p w14:paraId="7FB24F12" w14:textId="567F94C9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15" w:type="pct"/>
          </w:tcPr>
          <w:p w14:paraId="7690606B" w14:textId="777BD8A7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544" w:type="pct"/>
          </w:tcPr>
          <w:p w14:paraId="704CE384" w14:textId="7ED867A9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50C13FAE" w14:textId="4F0DBB99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/A</w:t>
            </w:r>
          </w:p>
        </w:tc>
        <w:tc>
          <w:tcPr>
            <w:tcW w:w="594" w:type="pct"/>
          </w:tcPr>
          <w:p w14:paraId="20B4D273" w14:textId="5CE2CA80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</w:tr>
      <w:tr w:rsidR="00043166" w:rsidRPr="00F55FB4" w14:paraId="640AEEEB" w14:textId="53FA5041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2379A113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50</w:t>
            </w:r>
          </w:p>
          <w:p w14:paraId="0C2521F5" w14:textId="6183C3B9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0794757F" w14:textId="1A44A3A6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hypertension and</w:t>
            </w:r>
            <w:r w:rsidR="00C40AA5">
              <w:rPr>
                <w:b/>
                <w:bCs/>
                <w:sz w:val="16"/>
                <w:szCs w:val="16"/>
              </w:rPr>
              <w:t xml:space="preserve"> concurrent</w:t>
            </w:r>
            <w:r w:rsidRPr="00E32FE6">
              <w:rPr>
                <w:b/>
                <w:bCs/>
                <w:sz w:val="16"/>
                <w:szCs w:val="16"/>
              </w:rPr>
              <w:t xml:space="preserve"> coronary artery disease (ischemic heart disease) </w:t>
            </w:r>
            <w:r w:rsidR="00C40AA5">
              <w:rPr>
                <w:b/>
                <w:bCs/>
                <w:sz w:val="16"/>
                <w:szCs w:val="16"/>
              </w:rPr>
              <w:t>but without</w:t>
            </w:r>
            <w:r w:rsidRPr="00E32FE6">
              <w:rPr>
                <w:b/>
                <w:bCs/>
                <w:sz w:val="16"/>
                <w:szCs w:val="16"/>
              </w:rPr>
              <w:t xml:space="preserve"> prio</w:t>
            </w:r>
            <w:r w:rsidR="00C40AA5">
              <w:rPr>
                <w:b/>
                <w:bCs/>
                <w:sz w:val="16"/>
                <w:szCs w:val="16"/>
              </w:rPr>
              <w:t>r acute coronary syndrome</w:t>
            </w:r>
          </w:p>
        </w:tc>
        <w:tc>
          <w:tcPr>
            <w:tcW w:w="600" w:type="pct"/>
            <w:hideMark/>
          </w:tcPr>
          <w:p w14:paraId="656C332B" w14:textId="7EE2E49C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CE inhibitor</w:t>
            </w:r>
            <w:r w:rsidR="00C40AA5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638" w:type="pct"/>
            <w:hideMark/>
          </w:tcPr>
          <w:p w14:paraId="02F3F502" w14:textId="59407E93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 w:rsidR="00A545F3" w:rsidRPr="00A545F3">
              <w:rPr>
                <w:b/>
                <w:bCs/>
                <w:sz w:val="16"/>
                <w:szCs w:val="16"/>
              </w:rPr>
              <w:t>recommending</w:t>
            </w:r>
            <w:r w:rsidR="00A545F3" w:rsidRPr="00A545F3">
              <w:rPr>
                <w:b/>
                <w:bCs/>
                <w:sz w:val="16"/>
                <w:szCs w:val="16"/>
              </w:rPr>
              <w:t xml:space="preserve"> </w:t>
            </w:r>
            <w:r w:rsidRPr="00E32FE6">
              <w:rPr>
                <w:b/>
                <w:bCs/>
                <w:sz w:val="16"/>
                <w:szCs w:val="16"/>
              </w:rPr>
              <w:t>ACE inhibitor</w:t>
            </w:r>
            <w:r w:rsidR="00A545F3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1" w:type="pct"/>
          </w:tcPr>
          <w:p w14:paraId="118C56E5" w14:textId="6533859D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94" w:type="pct"/>
          </w:tcPr>
          <w:p w14:paraId="4FEE49C9" w14:textId="0499B720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03917F83" w14:textId="1812E6FF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91" w:type="pct"/>
          </w:tcPr>
          <w:p w14:paraId="7FD56FBF" w14:textId="28348A19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3A2CE434" w14:textId="02A2A32C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673B756E" w14:textId="345A8A67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44E5BC95" w14:textId="037F7C40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3C807A58" w14:textId="4CCE5E5E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27E2501F" w14:textId="2407220E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08D2AB3A" w14:textId="30287A0C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127C9920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51</w:t>
            </w:r>
          </w:p>
        </w:tc>
        <w:tc>
          <w:tcPr>
            <w:tcW w:w="615" w:type="pct"/>
            <w:hideMark/>
          </w:tcPr>
          <w:p w14:paraId="510B0C62" w14:textId="7C939793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with hypertension and </w:t>
            </w:r>
            <w:r w:rsidRPr="00E32FE6">
              <w:rPr>
                <w:b/>
                <w:bCs/>
                <w:sz w:val="16"/>
                <w:szCs w:val="16"/>
              </w:rPr>
              <w:lastRenderedPageBreak/>
              <w:t xml:space="preserve">prior </w:t>
            </w:r>
            <w:r w:rsidR="00A545F3">
              <w:rPr>
                <w:b/>
                <w:bCs/>
                <w:sz w:val="16"/>
                <w:szCs w:val="16"/>
              </w:rPr>
              <w:t xml:space="preserve">acute </w:t>
            </w:r>
            <w:r w:rsidR="00791721">
              <w:rPr>
                <w:b/>
                <w:bCs/>
                <w:sz w:val="16"/>
                <w:szCs w:val="16"/>
              </w:rPr>
              <w:t>coronary syndrome</w:t>
            </w:r>
          </w:p>
        </w:tc>
        <w:tc>
          <w:tcPr>
            <w:tcW w:w="600" w:type="pct"/>
            <w:hideMark/>
          </w:tcPr>
          <w:p w14:paraId="2FE6E870" w14:textId="452AE288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lastRenderedPageBreak/>
              <w:t>ACE inhibitor</w:t>
            </w:r>
            <w:r w:rsidR="00791721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638" w:type="pct"/>
            <w:hideMark/>
          </w:tcPr>
          <w:p w14:paraId="486FEC8D" w14:textId="090F5DB9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 w:rsidR="00791721" w:rsidRPr="00791721">
              <w:rPr>
                <w:b/>
                <w:bCs/>
                <w:sz w:val="16"/>
                <w:szCs w:val="16"/>
              </w:rPr>
              <w:t>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ACE inhibitor</w:t>
            </w:r>
            <w:r w:rsidR="00791721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</w:t>
            </w:r>
            <w:r w:rsidRPr="00E32FE6">
              <w:rPr>
                <w:b/>
                <w:bCs/>
                <w:sz w:val="16"/>
                <w:szCs w:val="16"/>
              </w:rPr>
              <w:lastRenderedPageBreak/>
              <w:t>option for first-line therapy</w:t>
            </w:r>
          </w:p>
        </w:tc>
        <w:tc>
          <w:tcPr>
            <w:tcW w:w="201" w:type="pct"/>
          </w:tcPr>
          <w:p w14:paraId="12133383" w14:textId="107C6CD6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lastRenderedPageBreak/>
              <w:t>√</w:t>
            </w:r>
          </w:p>
        </w:tc>
        <w:tc>
          <w:tcPr>
            <w:tcW w:w="194" w:type="pct"/>
          </w:tcPr>
          <w:p w14:paraId="05ABE669" w14:textId="106808F0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2EB2F801" w14:textId="022BA5B3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22E0F823" w14:textId="5F807494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2B9C0BEA" w14:textId="5E054694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1C81E880" w14:textId="0B71936E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1BDEEE76" w14:textId="40B227C3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526EDF03" w14:textId="0DAC31EB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026E4E22" w14:textId="2203C230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791721" w:rsidRPr="00F55FB4" w14:paraId="21A55068" w14:textId="5CB8323C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14FF86EC" w14:textId="77777777" w:rsidR="00791721" w:rsidRPr="00E32FE6" w:rsidRDefault="00791721" w:rsidP="00791721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52</w:t>
            </w:r>
          </w:p>
          <w:p w14:paraId="29E7BDB7" w14:textId="16F874D7" w:rsidR="00791721" w:rsidRPr="00E32FE6" w:rsidRDefault="00791721" w:rsidP="00791721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3A65CEE0" w14:textId="64247646" w:rsidR="00791721" w:rsidRPr="00E32FE6" w:rsidRDefault="00791721" w:rsidP="007917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hypertension and</w:t>
            </w:r>
            <w:r>
              <w:rPr>
                <w:b/>
                <w:bCs/>
                <w:sz w:val="16"/>
                <w:szCs w:val="16"/>
              </w:rPr>
              <w:t xml:space="preserve"> concurrent</w:t>
            </w:r>
            <w:r w:rsidRPr="00E32FE6">
              <w:rPr>
                <w:b/>
                <w:bCs/>
                <w:sz w:val="16"/>
                <w:szCs w:val="16"/>
              </w:rPr>
              <w:t xml:space="preserve"> coronary artery disease (ischemic heart disease) </w:t>
            </w:r>
            <w:r>
              <w:rPr>
                <w:b/>
                <w:bCs/>
                <w:sz w:val="16"/>
                <w:szCs w:val="16"/>
              </w:rPr>
              <w:t>but without</w:t>
            </w:r>
            <w:r w:rsidRPr="00E32FE6">
              <w:rPr>
                <w:b/>
                <w:bCs/>
                <w:sz w:val="16"/>
                <w:szCs w:val="16"/>
              </w:rPr>
              <w:t xml:space="preserve"> prio</w:t>
            </w:r>
            <w:r>
              <w:rPr>
                <w:b/>
                <w:bCs/>
                <w:sz w:val="16"/>
                <w:szCs w:val="16"/>
              </w:rPr>
              <w:t>r acute coronary syndrome</w:t>
            </w:r>
          </w:p>
        </w:tc>
        <w:tc>
          <w:tcPr>
            <w:tcW w:w="600" w:type="pct"/>
            <w:hideMark/>
          </w:tcPr>
          <w:p w14:paraId="6EBE4675" w14:textId="2BD12AAF" w:rsidR="00791721" w:rsidRPr="00E32FE6" w:rsidRDefault="00791721" w:rsidP="007917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RB</w:t>
            </w:r>
            <w:r w:rsidR="007B4211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equally preferred option</w:t>
            </w:r>
            <w:r w:rsidR="007B4211">
              <w:rPr>
                <w:b/>
                <w:bCs/>
                <w:sz w:val="16"/>
                <w:szCs w:val="16"/>
              </w:rPr>
              <w:t xml:space="preserve"> as ACE inhibitors</w:t>
            </w:r>
            <w:r w:rsidRPr="00E32FE6">
              <w:rPr>
                <w:b/>
                <w:bCs/>
                <w:sz w:val="16"/>
                <w:szCs w:val="16"/>
              </w:rPr>
              <w:t xml:space="preserve"> for first-line therapy</w:t>
            </w:r>
          </w:p>
        </w:tc>
        <w:tc>
          <w:tcPr>
            <w:tcW w:w="638" w:type="pct"/>
            <w:hideMark/>
          </w:tcPr>
          <w:p w14:paraId="14A1E39A" w14:textId="56BE5E2B" w:rsidR="00791721" w:rsidRPr="00E32FE6" w:rsidRDefault="00791721" w:rsidP="007917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CE inhibitor</w:t>
            </w:r>
            <w:r w:rsidR="007B4211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</w:t>
            </w:r>
            <w:r w:rsidR="007B4211">
              <w:rPr>
                <w:b/>
                <w:bCs/>
                <w:sz w:val="16"/>
                <w:szCs w:val="16"/>
              </w:rPr>
              <w:t>re</w:t>
            </w:r>
            <w:r w:rsidRPr="00E32FE6">
              <w:rPr>
                <w:b/>
                <w:bCs/>
                <w:sz w:val="16"/>
                <w:szCs w:val="16"/>
              </w:rPr>
              <w:t xml:space="preserve"> preferred o</w:t>
            </w:r>
            <w:r w:rsidR="007B4211">
              <w:rPr>
                <w:b/>
                <w:bCs/>
                <w:sz w:val="16"/>
                <w:szCs w:val="16"/>
              </w:rPr>
              <w:t xml:space="preserve">ver ARBs </w:t>
            </w:r>
            <w:r w:rsidR="00683782">
              <w:rPr>
                <w:b/>
                <w:bCs/>
                <w:sz w:val="16"/>
                <w:szCs w:val="16"/>
              </w:rPr>
              <w:t xml:space="preserve">as an option </w:t>
            </w:r>
            <w:r w:rsidRPr="00E32FE6">
              <w:rPr>
                <w:b/>
                <w:bCs/>
                <w:sz w:val="16"/>
                <w:szCs w:val="16"/>
              </w:rPr>
              <w:t>for first-line therapy</w:t>
            </w:r>
          </w:p>
        </w:tc>
        <w:tc>
          <w:tcPr>
            <w:tcW w:w="201" w:type="pct"/>
          </w:tcPr>
          <w:p w14:paraId="166DEB39" w14:textId="1F319983" w:rsidR="00791721" w:rsidRPr="00F55FB4" w:rsidRDefault="00791721" w:rsidP="007917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94" w:type="pct"/>
          </w:tcPr>
          <w:p w14:paraId="11E5B131" w14:textId="4CDAF30E" w:rsidR="00791721" w:rsidRPr="00F55FB4" w:rsidRDefault="00791721" w:rsidP="007917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33CB6338" w14:textId="06AB5055" w:rsidR="00791721" w:rsidRPr="00F55FB4" w:rsidRDefault="00791721" w:rsidP="007917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91" w:type="pct"/>
          </w:tcPr>
          <w:p w14:paraId="1CAA1A96" w14:textId="75358419" w:rsidR="00791721" w:rsidRPr="00F55FB4" w:rsidRDefault="00791721" w:rsidP="007917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44CAABA8" w14:textId="2119AE44" w:rsidR="00791721" w:rsidRPr="00F55FB4" w:rsidRDefault="00791721" w:rsidP="007917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2E282A98" w14:textId="713F31DB" w:rsidR="00791721" w:rsidRPr="00F55FB4" w:rsidRDefault="00791721" w:rsidP="007917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216C175F" w14:textId="053D7FA9" w:rsidR="00791721" w:rsidRPr="00F55FB4" w:rsidRDefault="00791721" w:rsidP="007917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4AC94D63" w14:textId="2357302B" w:rsidR="00791721" w:rsidRPr="00F55FB4" w:rsidRDefault="00791721" w:rsidP="007917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27AA9972" w14:textId="62DF96D2" w:rsidR="00791721" w:rsidRPr="00F55FB4" w:rsidRDefault="00791721" w:rsidP="007917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791721" w:rsidRPr="00F55FB4" w14:paraId="1674C88A" w14:textId="56CD7305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5E0A67DE" w14:textId="77777777" w:rsidR="00791721" w:rsidRPr="00E32FE6" w:rsidRDefault="00791721" w:rsidP="00791721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53</w:t>
            </w:r>
          </w:p>
        </w:tc>
        <w:tc>
          <w:tcPr>
            <w:tcW w:w="615" w:type="pct"/>
            <w:hideMark/>
          </w:tcPr>
          <w:p w14:paraId="503F916E" w14:textId="0073BBA5" w:rsidR="00791721" w:rsidRPr="00E32FE6" w:rsidRDefault="00791721" w:rsidP="007917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with hypertension and prior </w:t>
            </w:r>
            <w:r>
              <w:rPr>
                <w:b/>
                <w:bCs/>
                <w:sz w:val="16"/>
                <w:szCs w:val="16"/>
              </w:rPr>
              <w:t>acute coronary syndrome</w:t>
            </w:r>
          </w:p>
        </w:tc>
        <w:tc>
          <w:tcPr>
            <w:tcW w:w="600" w:type="pct"/>
            <w:hideMark/>
          </w:tcPr>
          <w:p w14:paraId="31BB0460" w14:textId="03ADDFD1" w:rsidR="00791721" w:rsidRPr="00E32FE6" w:rsidRDefault="00791721" w:rsidP="007917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RB</w:t>
            </w:r>
            <w:r w:rsidR="008B4EA6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equally</w:t>
            </w:r>
            <w:r w:rsidR="00683782">
              <w:rPr>
                <w:b/>
                <w:bCs/>
                <w:sz w:val="16"/>
                <w:szCs w:val="16"/>
              </w:rPr>
              <w:t xml:space="preserve"> </w:t>
            </w:r>
            <w:r w:rsidRPr="00E32FE6">
              <w:rPr>
                <w:b/>
                <w:bCs/>
                <w:sz w:val="16"/>
                <w:szCs w:val="16"/>
              </w:rPr>
              <w:t>preferred option</w:t>
            </w:r>
            <w:r w:rsidR="00934FCB">
              <w:rPr>
                <w:b/>
                <w:bCs/>
                <w:sz w:val="16"/>
                <w:szCs w:val="16"/>
              </w:rPr>
              <w:t xml:space="preserve"> as ACE inhibitors</w:t>
            </w:r>
            <w:r w:rsidRPr="00E32FE6">
              <w:rPr>
                <w:b/>
                <w:bCs/>
                <w:sz w:val="16"/>
                <w:szCs w:val="16"/>
              </w:rPr>
              <w:t xml:space="preserve"> for first-line therapy</w:t>
            </w:r>
          </w:p>
        </w:tc>
        <w:tc>
          <w:tcPr>
            <w:tcW w:w="638" w:type="pct"/>
            <w:hideMark/>
          </w:tcPr>
          <w:p w14:paraId="6EA3A16D" w14:textId="0199FCBD" w:rsidR="00791721" w:rsidRPr="00E32FE6" w:rsidRDefault="00791721" w:rsidP="007917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CE inhibitor</w:t>
            </w:r>
            <w:r w:rsidR="00934FCB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</w:t>
            </w:r>
            <w:r w:rsidR="00934FCB">
              <w:rPr>
                <w:b/>
                <w:bCs/>
                <w:sz w:val="16"/>
                <w:szCs w:val="16"/>
              </w:rPr>
              <w:t>re</w:t>
            </w:r>
            <w:r w:rsidRPr="00E32FE6">
              <w:rPr>
                <w:b/>
                <w:bCs/>
                <w:sz w:val="16"/>
                <w:szCs w:val="16"/>
              </w:rPr>
              <w:t xml:space="preserve"> preferred </w:t>
            </w:r>
            <w:r w:rsidR="00934FCB">
              <w:rPr>
                <w:b/>
                <w:bCs/>
                <w:sz w:val="16"/>
                <w:szCs w:val="16"/>
              </w:rPr>
              <w:t>over ARBs as an option</w:t>
            </w:r>
            <w:r w:rsidRPr="00E32FE6">
              <w:rPr>
                <w:b/>
                <w:bCs/>
                <w:sz w:val="16"/>
                <w:szCs w:val="16"/>
              </w:rPr>
              <w:t xml:space="preserve"> for first-line therapy</w:t>
            </w:r>
          </w:p>
        </w:tc>
        <w:tc>
          <w:tcPr>
            <w:tcW w:w="201" w:type="pct"/>
          </w:tcPr>
          <w:p w14:paraId="7704FB13" w14:textId="20687F85" w:rsidR="00791721" w:rsidRPr="00F55FB4" w:rsidRDefault="00791721" w:rsidP="007917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1520EDBC" w14:textId="63F0C697" w:rsidR="00791721" w:rsidRPr="00F55FB4" w:rsidRDefault="00791721" w:rsidP="007917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2B4CF314" w14:textId="26FF6E51" w:rsidR="00791721" w:rsidRPr="00F55FB4" w:rsidRDefault="00791721" w:rsidP="007917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42161F6E" w14:textId="3037DCA3" w:rsidR="00791721" w:rsidRPr="00F55FB4" w:rsidRDefault="00791721" w:rsidP="007917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65C09EA4" w14:textId="6A18306E" w:rsidR="00791721" w:rsidRPr="00F55FB4" w:rsidRDefault="00791721" w:rsidP="007917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2992F80F" w14:textId="3D06D649" w:rsidR="00791721" w:rsidRPr="00F55FB4" w:rsidRDefault="00791721" w:rsidP="007917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22C26108" w14:textId="36A9CEC8" w:rsidR="00791721" w:rsidRPr="00F55FB4" w:rsidRDefault="00791721" w:rsidP="007917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16113E0F" w14:textId="2B6E95FD" w:rsidR="00791721" w:rsidRPr="00F55FB4" w:rsidRDefault="00791721" w:rsidP="007917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2E868A3C" w14:textId="4C7CE1C0" w:rsidR="00791721" w:rsidRPr="00F55FB4" w:rsidRDefault="00791721" w:rsidP="007917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470FD0BC" w14:textId="7A71EFE4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3F580C9B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54</w:t>
            </w:r>
          </w:p>
          <w:p w14:paraId="2FE85E64" w14:textId="54A70D68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0079F222" w14:textId="7544C137" w:rsidR="00F55FB4" w:rsidRPr="00E32FE6" w:rsidRDefault="00934FCB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34FCB">
              <w:rPr>
                <w:b/>
                <w:bCs/>
                <w:sz w:val="16"/>
                <w:szCs w:val="16"/>
              </w:rPr>
              <w:t>adults with hypertension and concurrent coronary artery disease (ischemic heart disease) but without prior acute coronary syndrome</w:t>
            </w:r>
            <w:r w:rsidRPr="00934FCB">
              <w:rPr>
                <w:b/>
                <w:bCs/>
                <w:sz w:val="16"/>
                <w:szCs w:val="16"/>
              </w:rPr>
              <w:t xml:space="preserve"> </w:t>
            </w:r>
            <w:r w:rsidR="00F55FB4" w:rsidRPr="00E32FE6">
              <w:rPr>
                <w:b/>
                <w:bCs/>
                <w:sz w:val="16"/>
                <w:szCs w:val="16"/>
              </w:rPr>
              <w:t>intolerant to ACE inhibitor</w:t>
            </w:r>
          </w:p>
        </w:tc>
        <w:tc>
          <w:tcPr>
            <w:tcW w:w="600" w:type="pct"/>
            <w:hideMark/>
          </w:tcPr>
          <w:p w14:paraId="614AA09F" w14:textId="69B563DF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RB</w:t>
            </w:r>
            <w:r w:rsidR="00934FCB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638" w:type="pct"/>
            <w:hideMark/>
          </w:tcPr>
          <w:p w14:paraId="0700DC4B" w14:textId="17BAC927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 w:rsidR="008B4EA6" w:rsidRPr="00791721">
              <w:rPr>
                <w:b/>
                <w:bCs/>
                <w:sz w:val="16"/>
                <w:szCs w:val="16"/>
              </w:rPr>
              <w:t>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ARB</w:t>
            </w:r>
            <w:r w:rsidR="008B4EA6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1" w:type="pct"/>
          </w:tcPr>
          <w:p w14:paraId="5887CF6B" w14:textId="4A577EB1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94" w:type="pct"/>
          </w:tcPr>
          <w:p w14:paraId="6D2D27D7" w14:textId="19A433C8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85" w:type="pct"/>
          </w:tcPr>
          <w:p w14:paraId="785E597D" w14:textId="4B632D36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91" w:type="pct"/>
          </w:tcPr>
          <w:p w14:paraId="569C1050" w14:textId="36CA5B3E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79" w:type="pct"/>
          </w:tcPr>
          <w:p w14:paraId="3C2AA94D" w14:textId="0C1B1F36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15" w:type="pct"/>
          </w:tcPr>
          <w:p w14:paraId="4BADB973" w14:textId="07890B40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544" w:type="pct"/>
          </w:tcPr>
          <w:p w14:paraId="000D04B4" w14:textId="6DED7098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0E7A1F12" w14:textId="49055BFF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/A</w:t>
            </w:r>
          </w:p>
        </w:tc>
        <w:tc>
          <w:tcPr>
            <w:tcW w:w="594" w:type="pct"/>
          </w:tcPr>
          <w:p w14:paraId="7E06B96C" w14:textId="6DA72B50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</w:tr>
      <w:tr w:rsidR="00043166" w:rsidRPr="00F55FB4" w14:paraId="0BF7573F" w14:textId="63046175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44C78B92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55</w:t>
            </w:r>
          </w:p>
        </w:tc>
        <w:tc>
          <w:tcPr>
            <w:tcW w:w="615" w:type="pct"/>
            <w:hideMark/>
          </w:tcPr>
          <w:p w14:paraId="3642409F" w14:textId="043BC394" w:rsidR="00F55FB4" w:rsidRPr="00E32FE6" w:rsidRDefault="003C3979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with hypertension and prior </w:t>
            </w:r>
            <w:r>
              <w:rPr>
                <w:b/>
                <w:bCs/>
                <w:sz w:val="16"/>
                <w:szCs w:val="16"/>
              </w:rPr>
              <w:t>acute coronary syndrome</w:t>
            </w:r>
            <w:r w:rsidR="00F55FB4" w:rsidRPr="00E32FE6">
              <w:rPr>
                <w:b/>
                <w:bCs/>
                <w:sz w:val="16"/>
                <w:szCs w:val="16"/>
              </w:rPr>
              <w:t xml:space="preserve"> intolerant to ACE inhibitor</w:t>
            </w:r>
          </w:p>
        </w:tc>
        <w:tc>
          <w:tcPr>
            <w:tcW w:w="600" w:type="pct"/>
            <w:hideMark/>
          </w:tcPr>
          <w:p w14:paraId="26B5F2C6" w14:textId="079F9748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RB</w:t>
            </w:r>
            <w:r w:rsidR="003C3979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638" w:type="pct"/>
            <w:hideMark/>
          </w:tcPr>
          <w:p w14:paraId="2D2F55B2" w14:textId="03CAC582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 w:rsidR="008B4EA6" w:rsidRPr="00791721">
              <w:rPr>
                <w:b/>
                <w:bCs/>
                <w:sz w:val="16"/>
                <w:szCs w:val="16"/>
              </w:rPr>
              <w:t>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ARB</w:t>
            </w:r>
            <w:r w:rsidR="003C3979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1" w:type="pct"/>
          </w:tcPr>
          <w:p w14:paraId="2355FC9A" w14:textId="2F81454E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94" w:type="pct"/>
          </w:tcPr>
          <w:p w14:paraId="34C86E19" w14:textId="0D4C9DE0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85" w:type="pct"/>
          </w:tcPr>
          <w:p w14:paraId="083479DF" w14:textId="4F515A5D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91" w:type="pct"/>
          </w:tcPr>
          <w:p w14:paraId="603409BF" w14:textId="7F048044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79" w:type="pct"/>
          </w:tcPr>
          <w:p w14:paraId="4766C4E5" w14:textId="6AB9B2C7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15" w:type="pct"/>
          </w:tcPr>
          <w:p w14:paraId="4C9C5D3B" w14:textId="710C62B8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544" w:type="pct"/>
          </w:tcPr>
          <w:p w14:paraId="3A1BABA2" w14:textId="4135888F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52942F6E" w14:textId="3DC4B063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/A</w:t>
            </w:r>
          </w:p>
        </w:tc>
        <w:tc>
          <w:tcPr>
            <w:tcW w:w="594" w:type="pct"/>
          </w:tcPr>
          <w:p w14:paraId="19EC770A" w14:textId="3DAFA905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</w:tr>
      <w:tr w:rsidR="00043166" w:rsidRPr="00F55FB4" w14:paraId="22E1F1EE" w14:textId="1F9F7993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18831254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56</w:t>
            </w:r>
          </w:p>
          <w:p w14:paraId="7762E5AC" w14:textId="2EB1CB09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2811EA6D" w14:textId="529F06AB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with hypertension and recent </w:t>
            </w:r>
            <w:r w:rsidR="00F054E9">
              <w:rPr>
                <w:b/>
                <w:bCs/>
                <w:sz w:val="16"/>
                <w:szCs w:val="16"/>
              </w:rPr>
              <w:t>acute coronary syndrome</w:t>
            </w:r>
          </w:p>
        </w:tc>
        <w:tc>
          <w:tcPr>
            <w:tcW w:w="600" w:type="pct"/>
            <w:hideMark/>
          </w:tcPr>
          <w:p w14:paraId="525B23A6" w14:textId="39CFB48C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beta-blocker</w:t>
            </w:r>
            <w:r w:rsidR="00F054E9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638" w:type="pct"/>
            <w:hideMark/>
          </w:tcPr>
          <w:p w14:paraId="0D737F29" w14:textId="395E4E88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no</w:t>
            </w:r>
            <w:r w:rsidR="00F054E9">
              <w:rPr>
                <w:b/>
                <w:bCs/>
                <w:sz w:val="16"/>
                <w:szCs w:val="16"/>
              </w:rPr>
              <w:t>t 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beta-blocker</w:t>
            </w:r>
            <w:r w:rsidR="0088296F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1" w:type="pct"/>
          </w:tcPr>
          <w:p w14:paraId="272224C8" w14:textId="0334124D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63E9D1E3" w14:textId="7FAEC559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1C25EB60" w14:textId="6ED5DC12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75C389A7" w14:textId="1D688F4F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6984CC51" w14:textId="4F4E8B69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269F3AFC" w14:textId="13472073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4407C60F" w14:textId="16F4039B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7945F620" w14:textId="2A3AFC2B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0C00312C" w14:textId="33E8D391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6846310F" w14:textId="7E6B2F16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510B0D7A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57</w:t>
            </w:r>
          </w:p>
          <w:p w14:paraId="3010EF3E" w14:textId="75C6DBA1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14B6E2E9" w14:textId="1CD6E184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hypertension and</w:t>
            </w:r>
            <w:r w:rsidR="0088296F">
              <w:rPr>
                <w:b/>
                <w:bCs/>
                <w:sz w:val="16"/>
                <w:szCs w:val="16"/>
              </w:rPr>
              <w:t xml:space="preserve"> concurrent</w:t>
            </w:r>
            <w:r w:rsidRPr="00E32FE6">
              <w:rPr>
                <w:b/>
                <w:bCs/>
                <w:sz w:val="16"/>
                <w:szCs w:val="16"/>
              </w:rPr>
              <w:t xml:space="preserve"> heart failure</w:t>
            </w:r>
          </w:p>
        </w:tc>
        <w:tc>
          <w:tcPr>
            <w:tcW w:w="600" w:type="pct"/>
            <w:hideMark/>
          </w:tcPr>
          <w:p w14:paraId="472BBFC3" w14:textId="5033D41C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CE inhibitor</w:t>
            </w:r>
            <w:r w:rsidR="0088296F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638" w:type="pct"/>
            <w:hideMark/>
          </w:tcPr>
          <w:p w14:paraId="746881BD" w14:textId="1139C396" w:rsidR="00F55FB4" w:rsidRPr="00E32FE6" w:rsidRDefault="00F054E9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no</w:t>
            </w:r>
            <w:r>
              <w:rPr>
                <w:b/>
                <w:bCs/>
                <w:sz w:val="16"/>
                <w:szCs w:val="16"/>
              </w:rPr>
              <w:t>t recommending</w:t>
            </w:r>
            <w:r w:rsidR="00F55FB4" w:rsidRPr="00E32FE6">
              <w:rPr>
                <w:b/>
                <w:bCs/>
                <w:sz w:val="16"/>
                <w:szCs w:val="16"/>
              </w:rPr>
              <w:t xml:space="preserve"> ACE</w:t>
            </w:r>
            <w:r w:rsidR="0088296F">
              <w:rPr>
                <w:b/>
                <w:bCs/>
                <w:sz w:val="16"/>
                <w:szCs w:val="16"/>
              </w:rPr>
              <w:t xml:space="preserve"> inhibitors</w:t>
            </w:r>
            <w:r w:rsidR="00F55FB4"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1" w:type="pct"/>
          </w:tcPr>
          <w:p w14:paraId="23E8BA11" w14:textId="2AB4A56F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3236D52D" w14:textId="6F3B5C01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7C9CDF42" w14:textId="5345738B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292DE4DC" w14:textId="2A6E8BF7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60B18564" w14:textId="6DFC4EDB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15573362" w14:textId="036A1662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70FA517B" w14:textId="06092245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4E14CA81" w14:textId="27745436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0EA98338" w14:textId="34CF565D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435AF419" w14:textId="181BB258" w:rsidTr="00C81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67D500F6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t>ACC-58</w:t>
            </w:r>
          </w:p>
          <w:p w14:paraId="7192C883" w14:textId="68E494A4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hideMark/>
          </w:tcPr>
          <w:p w14:paraId="2723400E" w14:textId="0CEC09EB" w:rsidR="00F55FB4" w:rsidRPr="00E32FE6" w:rsidRDefault="0088296F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hypertension and</w:t>
            </w:r>
            <w:r>
              <w:rPr>
                <w:b/>
                <w:bCs/>
                <w:sz w:val="16"/>
                <w:szCs w:val="16"/>
              </w:rPr>
              <w:t xml:space="preserve"> concurrent</w:t>
            </w:r>
            <w:r w:rsidRPr="00E32FE6">
              <w:rPr>
                <w:b/>
                <w:bCs/>
                <w:sz w:val="16"/>
                <w:szCs w:val="16"/>
              </w:rPr>
              <w:t xml:space="preserve"> heart failure</w:t>
            </w:r>
          </w:p>
        </w:tc>
        <w:tc>
          <w:tcPr>
            <w:tcW w:w="600" w:type="pct"/>
            <w:hideMark/>
          </w:tcPr>
          <w:p w14:paraId="0E5D134F" w14:textId="6F5D1C85" w:rsidR="00F55FB4" w:rsidRPr="00E32FE6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beta-blocker</w:t>
            </w:r>
            <w:r w:rsidR="0088296F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638" w:type="pct"/>
            <w:hideMark/>
          </w:tcPr>
          <w:p w14:paraId="23BA7659" w14:textId="701103FE" w:rsidR="00F55FB4" w:rsidRPr="00E32FE6" w:rsidRDefault="00F054E9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no</w:t>
            </w:r>
            <w:r>
              <w:rPr>
                <w:b/>
                <w:bCs/>
                <w:sz w:val="16"/>
                <w:szCs w:val="16"/>
              </w:rPr>
              <w:t>t recommending</w:t>
            </w:r>
            <w:r w:rsidR="00F55FB4" w:rsidRPr="00E32FE6">
              <w:rPr>
                <w:b/>
                <w:bCs/>
                <w:sz w:val="16"/>
                <w:szCs w:val="16"/>
              </w:rPr>
              <w:t xml:space="preserve"> beta-blocker</w:t>
            </w:r>
            <w:r w:rsidR="0088296F">
              <w:rPr>
                <w:b/>
                <w:bCs/>
                <w:sz w:val="16"/>
                <w:szCs w:val="16"/>
              </w:rPr>
              <w:t>s</w:t>
            </w:r>
            <w:r w:rsidR="00F55FB4"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1" w:type="pct"/>
          </w:tcPr>
          <w:p w14:paraId="361778D1" w14:textId="17E95398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3D82A87E" w14:textId="6D38A537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85" w:type="pct"/>
          </w:tcPr>
          <w:p w14:paraId="5886B6F3" w14:textId="31271542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1" w:type="pct"/>
          </w:tcPr>
          <w:p w14:paraId="43256590" w14:textId="43675C91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79" w:type="pct"/>
          </w:tcPr>
          <w:p w14:paraId="0CB624A0" w14:textId="6F570D7A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15" w:type="pct"/>
          </w:tcPr>
          <w:p w14:paraId="42A7C366" w14:textId="79ACE340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44" w:type="pct"/>
          </w:tcPr>
          <w:p w14:paraId="799599E1" w14:textId="1130F0D9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67" w:type="pct"/>
          </w:tcPr>
          <w:p w14:paraId="7B3D4A9D" w14:textId="1D947E1D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79646F3B" w14:textId="64B6EABC" w:rsidR="00F55FB4" w:rsidRPr="00F55FB4" w:rsidRDefault="00F55FB4" w:rsidP="00F55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43166" w:rsidRPr="00F55FB4" w14:paraId="79F5704B" w14:textId="1D0C1090" w:rsidTr="00C8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hideMark/>
          </w:tcPr>
          <w:p w14:paraId="13532CAA" w14:textId="77777777" w:rsidR="00F55FB4" w:rsidRPr="00E32FE6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E32FE6">
              <w:rPr>
                <w:sz w:val="16"/>
                <w:szCs w:val="16"/>
              </w:rPr>
              <w:lastRenderedPageBreak/>
              <w:t>ACC-59</w:t>
            </w:r>
          </w:p>
        </w:tc>
        <w:tc>
          <w:tcPr>
            <w:tcW w:w="615" w:type="pct"/>
            <w:hideMark/>
          </w:tcPr>
          <w:p w14:paraId="78E53777" w14:textId="1F5E7ACA" w:rsidR="00F55FB4" w:rsidRPr="00E32FE6" w:rsidRDefault="0088296F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hypertension and</w:t>
            </w:r>
            <w:r>
              <w:rPr>
                <w:b/>
                <w:bCs/>
                <w:sz w:val="16"/>
                <w:szCs w:val="16"/>
              </w:rPr>
              <w:t xml:space="preserve"> concurrent</w:t>
            </w:r>
            <w:r w:rsidRPr="00E32FE6">
              <w:rPr>
                <w:b/>
                <w:bCs/>
                <w:sz w:val="16"/>
                <w:szCs w:val="16"/>
              </w:rPr>
              <w:t xml:space="preserve"> heart failure</w:t>
            </w:r>
            <w:r w:rsidRPr="00E32FE6">
              <w:rPr>
                <w:b/>
                <w:bCs/>
                <w:sz w:val="16"/>
                <w:szCs w:val="16"/>
              </w:rPr>
              <w:t xml:space="preserve"> </w:t>
            </w:r>
            <w:r w:rsidR="00F55FB4" w:rsidRPr="00E32FE6">
              <w:rPr>
                <w:b/>
                <w:bCs/>
                <w:sz w:val="16"/>
                <w:szCs w:val="16"/>
              </w:rPr>
              <w:t>intolerant to ACE inhibitor</w:t>
            </w:r>
            <w:r w:rsidR="00534B6E">
              <w:rPr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600" w:type="pct"/>
            <w:hideMark/>
          </w:tcPr>
          <w:p w14:paraId="0C8DDBE6" w14:textId="621C1F2A" w:rsidR="00F55FB4" w:rsidRPr="00E32FE6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RB</w:t>
            </w:r>
            <w:r w:rsidR="0088296F"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638" w:type="pct"/>
            <w:hideMark/>
          </w:tcPr>
          <w:p w14:paraId="3939D036" w14:textId="2098C230" w:rsidR="00F55FB4" w:rsidRPr="00E32FE6" w:rsidRDefault="00534B6E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</w:t>
            </w:r>
            <w:r w:rsidRPr="00534B6E">
              <w:rPr>
                <w:b/>
                <w:bCs/>
                <w:sz w:val="16"/>
                <w:szCs w:val="16"/>
              </w:rPr>
              <w:t>t recommending ARBs as an option for first-line therapy</w:t>
            </w:r>
          </w:p>
        </w:tc>
        <w:tc>
          <w:tcPr>
            <w:tcW w:w="201" w:type="pct"/>
          </w:tcPr>
          <w:p w14:paraId="4FFA2E2A" w14:textId="7896F7AC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194" w:type="pct"/>
          </w:tcPr>
          <w:p w14:paraId="4BC9D879" w14:textId="52A87134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85" w:type="pct"/>
          </w:tcPr>
          <w:p w14:paraId="19828448" w14:textId="230BAB23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91" w:type="pct"/>
          </w:tcPr>
          <w:p w14:paraId="3F198E54" w14:textId="11B12FFD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179" w:type="pct"/>
          </w:tcPr>
          <w:p w14:paraId="527613FE" w14:textId="558AC152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15" w:type="pct"/>
          </w:tcPr>
          <w:p w14:paraId="16E9CB32" w14:textId="47273A69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544" w:type="pct"/>
          </w:tcPr>
          <w:p w14:paraId="72E42DF7" w14:textId="58582415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67" w:type="pct"/>
          </w:tcPr>
          <w:p w14:paraId="36C44BC6" w14:textId="486D2826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</w:tcPr>
          <w:p w14:paraId="239BCC43" w14:textId="1EAA1093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</w:tr>
    </w:tbl>
    <w:p w14:paraId="69DC20BA" w14:textId="09BC4726" w:rsidR="00027047" w:rsidRDefault="00027047" w:rsidP="00027047"/>
    <w:p w14:paraId="17022319" w14:textId="48092297" w:rsidR="00D5511E" w:rsidRDefault="00D5511E" w:rsidP="00027047"/>
    <w:p w14:paraId="2180D0A7" w14:textId="65D14951" w:rsidR="00D5511E" w:rsidRDefault="00D5511E" w:rsidP="00027047"/>
    <w:p w14:paraId="28F6A08A" w14:textId="18798821" w:rsidR="00D5511E" w:rsidRDefault="00D5511E" w:rsidP="00027047"/>
    <w:p w14:paraId="09682419" w14:textId="7B3D78D8" w:rsidR="00D5511E" w:rsidRDefault="00D5511E" w:rsidP="00027047"/>
    <w:p w14:paraId="0051E54B" w14:textId="60D6143C" w:rsidR="00D5511E" w:rsidRDefault="00D5511E" w:rsidP="00027047"/>
    <w:p w14:paraId="0FD31F2A" w14:textId="315F3632" w:rsidR="00D5511E" w:rsidRDefault="00D5511E" w:rsidP="00027047"/>
    <w:p w14:paraId="2CAEEEE3" w14:textId="4E0F4252" w:rsidR="00D5511E" w:rsidRDefault="00D5511E" w:rsidP="00027047"/>
    <w:p w14:paraId="3A70250C" w14:textId="7B4A0E5B" w:rsidR="00D5511E" w:rsidRDefault="00D5511E" w:rsidP="00027047"/>
    <w:p w14:paraId="6315A075" w14:textId="56DE25AC" w:rsidR="00D5511E" w:rsidRDefault="00D5511E" w:rsidP="00027047"/>
    <w:p w14:paraId="23580F87" w14:textId="045871EF" w:rsidR="00534B6E" w:rsidRDefault="00534B6E" w:rsidP="00027047"/>
    <w:p w14:paraId="501780AA" w14:textId="30AFE55B" w:rsidR="00534B6E" w:rsidRDefault="00534B6E" w:rsidP="00027047"/>
    <w:p w14:paraId="66FEA79A" w14:textId="5270AD17" w:rsidR="00534B6E" w:rsidRDefault="00534B6E" w:rsidP="00027047"/>
    <w:p w14:paraId="47AD25A5" w14:textId="588A000F" w:rsidR="00534B6E" w:rsidRDefault="00534B6E" w:rsidP="00027047"/>
    <w:p w14:paraId="4131267A" w14:textId="159DE6CC" w:rsidR="00534B6E" w:rsidRDefault="00534B6E" w:rsidP="00027047"/>
    <w:p w14:paraId="65ABD6BB" w14:textId="0C59ADBC" w:rsidR="00534B6E" w:rsidRDefault="00534B6E" w:rsidP="00027047"/>
    <w:p w14:paraId="676ACB0E" w14:textId="77777777" w:rsidR="00534B6E" w:rsidRDefault="00534B6E" w:rsidP="00027047"/>
    <w:p w14:paraId="1E9B8FAC" w14:textId="50E37ECB" w:rsidR="00D5511E" w:rsidRDefault="00D5511E" w:rsidP="00027047"/>
    <w:p w14:paraId="3B2A5138" w14:textId="00D5D449" w:rsidR="00D5511E" w:rsidRDefault="00D5511E" w:rsidP="00D5511E">
      <w:pPr>
        <w:spacing w:after="0"/>
      </w:pPr>
      <w:r w:rsidRPr="00D5511E">
        <w:rPr>
          <w:b/>
          <w:bCs/>
        </w:rPr>
        <w:lastRenderedPageBreak/>
        <w:t>Table S3</w:t>
      </w:r>
      <w:r>
        <w:t>:</w:t>
      </w:r>
      <w:r w:rsidRPr="00D5511E">
        <w:t xml:space="preserve"> </w:t>
      </w:r>
      <w:r>
        <w:t>Co</w:t>
      </w:r>
      <w:r w:rsidR="00E32FE6">
        <w:t>ncordance</w:t>
      </w:r>
      <w:r>
        <w:t xml:space="preserve"> of reference recommendations generated from </w:t>
      </w:r>
      <w:r w:rsidR="00E32FE6">
        <w:t xml:space="preserve">the </w:t>
      </w:r>
      <w:r>
        <w:t>2018 ESC/ESH guideline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722"/>
        <w:gridCol w:w="1467"/>
        <w:gridCol w:w="1470"/>
        <w:gridCol w:w="1470"/>
        <w:gridCol w:w="542"/>
        <w:gridCol w:w="539"/>
        <w:gridCol w:w="539"/>
        <w:gridCol w:w="542"/>
        <w:gridCol w:w="539"/>
        <w:gridCol w:w="630"/>
        <w:gridCol w:w="1439"/>
        <w:gridCol w:w="1441"/>
        <w:gridCol w:w="1620"/>
      </w:tblGrid>
      <w:tr w:rsidR="00E32FE6" w:rsidRPr="00F55FB4" w14:paraId="2251BCE8" w14:textId="6D4B20D5" w:rsidTr="00E32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697F37DD" w14:textId="55F9CB67" w:rsidR="00F55FB4" w:rsidRPr="00F55FB4" w:rsidRDefault="00F55FB4" w:rsidP="00F55FB4">
            <w:pPr>
              <w:spacing w:line="256" w:lineRule="auto"/>
              <w:rPr>
                <w:rFonts w:eastAsia="Times New Roman" w:cstheme="minorHAnsi"/>
                <w:sz w:val="16"/>
                <w:szCs w:val="16"/>
                <w:vertAlign w:val="superscript"/>
              </w:rPr>
            </w:pPr>
            <w:r w:rsidRPr="00F55FB4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  <w:t>Code</w:t>
            </w:r>
          </w:p>
        </w:tc>
        <w:tc>
          <w:tcPr>
            <w:tcW w:w="566" w:type="pct"/>
            <w:hideMark/>
          </w:tcPr>
          <w:p w14:paraId="508F057B" w14:textId="77777777" w:rsidR="00F55FB4" w:rsidRPr="00F55FB4" w:rsidRDefault="00F55FB4" w:rsidP="00F55FB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55FB4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  <w:t>Population</w:t>
            </w:r>
          </w:p>
        </w:tc>
        <w:tc>
          <w:tcPr>
            <w:tcW w:w="567" w:type="pct"/>
            <w:hideMark/>
          </w:tcPr>
          <w:p w14:paraId="19D2249D" w14:textId="77777777" w:rsidR="00F55FB4" w:rsidRPr="00F55FB4" w:rsidRDefault="00F55FB4" w:rsidP="00F55FB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55FB4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  <w:t>Intervention</w:t>
            </w:r>
          </w:p>
        </w:tc>
        <w:tc>
          <w:tcPr>
            <w:tcW w:w="567" w:type="pct"/>
            <w:hideMark/>
          </w:tcPr>
          <w:p w14:paraId="2DD36836" w14:textId="77777777" w:rsidR="00F55FB4" w:rsidRPr="00F55FB4" w:rsidRDefault="00F55FB4" w:rsidP="00F55FB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55FB4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  <w:t>Comparator</w:t>
            </w:r>
          </w:p>
        </w:tc>
        <w:tc>
          <w:tcPr>
            <w:tcW w:w="209" w:type="pct"/>
          </w:tcPr>
          <w:p w14:paraId="515F5580" w14:textId="46A069A4" w:rsidR="00F55FB4" w:rsidRPr="00F55FB4" w:rsidRDefault="00F55FB4" w:rsidP="00F55FB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MAL</w:t>
            </w:r>
          </w:p>
        </w:tc>
        <w:tc>
          <w:tcPr>
            <w:tcW w:w="208" w:type="pct"/>
          </w:tcPr>
          <w:p w14:paraId="515FE30B" w14:textId="13019C29" w:rsidR="00F55FB4" w:rsidRPr="00F55FB4" w:rsidRDefault="00F55FB4" w:rsidP="00F55FB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BRN</w:t>
            </w:r>
          </w:p>
        </w:tc>
        <w:tc>
          <w:tcPr>
            <w:tcW w:w="208" w:type="pct"/>
          </w:tcPr>
          <w:p w14:paraId="66960B23" w14:textId="3FD093BB" w:rsidR="00F55FB4" w:rsidRPr="00F55FB4" w:rsidRDefault="00F55FB4" w:rsidP="00F55FB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SGP</w:t>
            </w:r>
          </w:p>
        </w:tc>
        <w:tc>
          <w:tcPr>
            <w:tcW w:w="209" w:type="pct"/>
          </w:tcPr>
          <w:p w14:paraId="25363E5E" w14:textId="3FC047AC" w:rsidR="00F55FB4" w:rsidRPr="00F55FB4" w:rsidRDefault="00F55FB4" w:rsidP="00F55FB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THA</w:t>
            </w:r>
          </w:p>
        </w:tc>
        <w:tc>
          <w:tcPr>
            <w:tcW w:w="208" w:type="pct"/>
          </w:tcPr>
          <w:p w14:paraId="2D037145" w14:textId="4E8A6A0D" w:rsidR="00F55FB4" w:rsidRPr="00F55FB4" w:rsidRDefault="00F55FB4" w:rsidP="00F55FB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DN</w:t>
            </w:r>
          </w:p>
        </w:tc>
        <w:tc>
          <w:tcPr>
            <w:tcW w:w="243" w:type="pct"/>
          </w:tcPr>
          <w:p w14:paraId="781D24BA" w14:textId="2F134306" w:rsidR="00F55FB4" w:rsidRPr="00F55FB4" w:rsidRDefault="00F55FB4" w:rsidP="00F55FB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VNM</w:t>
            </w:r>
          </w:p>
        </w:tc>
        <w:tc>
          <w:tcPr>
            <w:tcW w:w="555" w:type="pct"/>
          </w:tcPr>
          <w:p w14:paraId="76377B9E" w14:textId="27BAE747" w:rsidR="00F55FB4" w:rsidRPr="00F55FB4" w:rsidRDefault="00F55FB4" w:rsidP="00F55FB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Concordance of recommendation</w:t>
            </w:r>
          </w:p>
        </w:tc>
        <w:tc>
          <w:tcPr>
            <w:tcW w:w="556" w:type="pct"/>
          </w:tcPr>
          <w:p w14:paraId="498E607F" w14:textId="48476363" w:rsidR="00F55FB4" w:rsidRPr="00F55FB4" w:rsidRDefault="00F55FB4" w:rsidP="00F55FB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Concordance of recommendation after exclusion of “insufficient”</w:t>
            </w:r>
          </w:p>
        </w:tc>
        <w:tc>
          <w:tcPr>
            <w:tcW w:w="625" w:type="pct"/>
          </w:tcPr>
          <w:p w14:paraId="7618CAF7" w14:textId="261236EF" w:rsidR="00F55FB4" w:rsidRPr="00F55FB4" w:rsidRDefault="00F55FB4" w:rsidP="00E32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Does excluding 'Insufficient' make a</w:t>
            </w:r>
            <w:r w:rsidR="00E32FE6">
              <w:rPr>
                <w:sz w:val="16"/>
                <w:szCs w:val="16"/>
              </w:rPr>
              <w:t xml:space="preserve"> </w:t>
            </w:r>
            <w:r w:rsidRPr="00F55FB4">
              <w:rPr>
                <w:sz w:val="16"/>
                <w:szCs w:val="16"/>
              </w:rPr>
              <w:t>difference in concordance of recommendation?</w:t>
            </w:r>
          </w:p>
        </w:tc>
      </w:tr>
      <w:tr w:rsidR="00534B6E" w:rsidRPr="00F55FB4" w14:paraId="2000BBC7" w14:textId="302F55F9" w:rsidTr="00E3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15DC91B6" w14:textId="77777777" w:rsidR="00534B6E" w:rsidRPr="00F55FB4" w:rsidRDefault="00534B6E" w:rsidP="00534B6E">
            <w:pPr>
              <w:spacing w:line="256" w:lineRule="auto"/>
              <w:rPr>
                <w:rFonts w:eastAsia="Times New Roman" w:cstheme="minorHAnsi"/>
                <w:sz w:val="16"/>
                <w:szCs w:val="16"/>
              </w:rPr>
            </w:pPr>
            <w:r w:rsidRPr="00F55FB4">
              <w:rPr>
                <w:rFonts w:eastAsia="Cambria" w:cstheme="minorHAnsi"/>
                <w:color w:val="000000"/>
                <w:kern w:val="24"/>
                <w:sz w:val="16"/>
                <w:szCs w:val="16"/>
              </w:rPr>
              <w:t>ESC-1</w:t>
            </w:r>
          </w:p>
        </w:tc>
        <w:tc>
          <w:tcPr>
            <w:tcW w:w="566" w:type="pct"/>
            <w:hideMark/>
          </w:tcPr>
          <w:p w14:paraId="49CEAC36" w14:textId="1207F925" w:rsidR="00534B6E" w:rsidRPr="00F55FB4" w:rsidRDefault="00534B6E" w:rsidP="00534B6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E32FE6">
              <w:rPr>
                <w:rFonts w:eastAsia="Cambria"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  <w:t>all patients</w:t>
            </w:r>
          </w:p>
        </w:tc>
        <w:tc>
          <w:tcPr>
            <w:tcW w:w="567" w:type="pct"/>
            <w:hideMark/>
          </w:tcPr>
          <w:p w14:paraId="18B17D32" w14:textId="76BD5FD1" w:rsidR="00534B6E" w:rsidRPr="00F55FB4" w:rsidRDefault="00534B6E" w:rsidP="00534B6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E32FE6">
              <w:rPr>
                <w:rFonts w:eastAsia="Cambria"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blood pressure measurement with </w:t>
            </w:r>
            <w:r>
              <w:rPr>
                <w:rFonts w:eastAsia="Cambria"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  <w:t>specific instructions on</w:t>
            </w:r>
            <w:r w:rsidRPr="00E32FE6">
              <w:rPr>
                <w:rFonts w:eastAsia="Cambria"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cuff size</w:t>
            </w:r>
            <w:r>
              <w:rPr>
                <w:rFonts w:eastAsia="Cambria"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and body position of patients </w:t>
            </w:r>
          </w:p>
        </w:tc>
        <w:tc>
          <w:tcPr>
            <w:tcW w:w="567" w:type="pct"/>
            <w:hideMark/>
          </w:tcPr>
          <w:p w14:paraId="6C1C9804" w14:textId="79B41E86" w:rsidR="00534B6E" w:rsidRPr="00F55FB4" w:rsidRDefault="00534B6E" w:rsidP="00534B6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E32FE6">
              <w:rPr>
                <w:rFonts w:eastAsia="Cambria"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blood pressure measurement without specific </w:t>
            </w:r>
            <w:r>
              <w:rPr>
                <w:rFonts w:eastAsia="Cambria"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  <w:t>instruction</w:t>
            </w:r>
            <w:r w:rsidRPr="00E32FE6">
              <w:rPr>
                <w:rFonts w:eastAsia="Cambria"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  <w:t>s</w:t>
            </w:r>
          </w:p>
        </w:tc>
        <w:tc>
          <w:tcPr>
            <w:tcW w:w="209" w:type="pct"/>
          </w:tcPr>
          <w:p w14:paraId="372B74EB" w14:textId="10FF0FE7" w:rsidR="00534B6E" w:rsidRPr="00F55FB4" w:rsidRDefault="00534B6E" w:rsidP="00534B6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19312CBF" w14:textId="2411D8C7" w:rsidR="00534B6E" w:rsidRPr="00F55FB4" w:rsidRDefault="00534B6E" w:rsidP="00534B6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0E8E58E8" w14:textId="5BB6052F" w:rsidR="00534B6E" w:rsidRPr="00F55FB4" w:rsidRDefault="00534B6E" w:rsidP="00534B6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05F574A2" w14:textId="70F1D36F" w:rsidR="00534B6E" w:rsidRPr="00F55FB4" w:rsidRDefault="00534B6E" w:rsidP="00534B6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34880EBE" w14:textId="084930BB" w:rsidR="00534B6E" w:rsidRPr="00F55FB4" w:rsidRDefault="00534B6E" w:rsidP="00534B6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62AA6916" w14:textId="7ADF1C85" w:rsidR="00534B6E" w:rsidRPr="00F55FB4" w:rsidRDefault="00534B6E" w:rsidP="00534B6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555" w:type="pct"/>
          </w:tcPr>
          <w:p w14:paraId="23020F32" w14:textId="77F8E8A4" w:rsidR="00534B6E" w:rsidRPr="00F55FB4" w:rsidRDefault="00534B6E" w:rsidP="00534B6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210DAD8F" w14:textId="2301E500" w:rsidR="00534B6E" w:rsidRPr="00F55FB4" w:rsidRDefault="00534B6E" w:rsidP="00534B6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24C809DD" w14:textId="1ABAE993" w:rsidR="00534B6E" w:rsidRPr="00F55FB4" w:rsidRDefault="00534B6E" w:rsidP="00534B6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534B6E" w:rsidRPr="00F55FB4" w14:paraId="158C6139" w14:textId="292F1EA1" w:rsidTr="00E32FE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7D4C4993" w14:textId="77777777" w:rsidR="00534B6E" w:rsidRPr="00F55FB4" w:rsidRDefault="00534B6E" w:rsidP="00534B6E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2</w:t>
            </w:r>
          </w:p>
        </w:tc>
        <w:tc>
          <w:tcPr>
            <w:tcW w:w="566" w:type="pct"/>
            <w:hideMark/>
          </w:tcPr>
          <w:p w14:paraId="72AF8290" w14:textId="49D0A105" w:rsidR="00534B6E" w:rsidRPr="00F55FB4" w:rsidRDefault="00534B6E" w:rsidP="00534B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ults</w:t>
            </w:r>
            <w:r w:rsidRPr="00E32FE6">
              <w:rPr>
                <w:b/>
                <w:bCs/>
                <w:sz w:val="16"/>
                <w:szCs w:val="16"/>
              </w:rPr>
              <w:t xml:space="preserve"> with suspected hypertension </w:t>
            </w:r>
          </w:p>
        </w:tc>
        <w:tc>
          <w:tcPr>
            <w:tcW w:w="567" w:type="pct"/>
            <w:hideMark/>
          </w:tcPr>
          <w:p w14:paraId="5230B962" w14:textId="0C2AB738" w:rsidR="00534B6E" w:rsidRPr="00F55FB4" w:rsidRDefault="00534B6E" w:rsidP="00534B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diagnosis based on at least 2 blood pressure measurements per office visit </w:t>
            </w:r>
            <w:r>
              <w:rPr>
                <w:b/>
                <w:bCs/>
                <w:sz w:val="16"/>
                <w:szCs w:val="16"/>
              </w:rPr>
              <w:t xml:space="preserve">from at least </w:t>
            </w:r>
            <w:r w:rsidRPr="00E32FE6">
              <w:rPr>
                <w:b/>
                <w:bCs/>
                <w:sz w:val="16"/>
                <w:szCs w:val="16"/>
              </w:rPr>
              <w:t>2 office visits</w:t>
            </w:r>
          </w:p>
        </w:tc>
        <w:tc>
          <w:tcPr>
            <w:tcW w:w="567" w:type="pct"/>
            <w:hideMark/>
          </w:tcPr>
          <w:p w14:paraId="3244D42C" w14:textId="32F2B351" w:rsidR="00534B6E" w:rsidRPr="00F55FB4" w:rsidRDefault="00534B6E" w:rsidP="00534B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diagnosis </w:t>
            </w:r>
            <w:r w:rsidRPr="00120A91">
              <w:rPr>
                <w:b/>
                <w:bCs/>
                <w:sz w:val="16"/>
                <w:szCs w:val="16"/>
              </w:rPr>
              <w:t>based on single blood pressure measurement and/or single office visit</w:t>
            </w:r>
          </w:p>
        </w:tc>
        <w:tc>
          <w:tcPr>
            <w:tcW w:w="209" w:type="pct"/>
          </w:tcPr>
          <w:p w14:paraId="75C24910" w14:textId="5C56090F" w:rsidR="00534B6E" w:rsidRPr="00F55FB4" w:rsidRDefault="00534B6E" w:rsidP="00534B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3979E087" w14:textId="6BA67045" w:rsidR="00534B6E" w:rsidRPr="00F55FB4" w:rsidRDefault="00534B6E" w:rsidP="00534B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13A75C4F" w14:textId="6B2DEF84" w:rsidR="00534B6E" w:rsidRPr="00F55FB4" w:rsidRDefault="00534B6E" w:rsidP="00534B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168CFE32" w14:textId="5C4A7CE2" w:rsidR="00534B6E" w:rsidRPr="00F55FB4" w:rsidRDefault="00534B6E" w:rsidP="00534B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3A00802F" w14:textId="30A5D387" w:rsidR="00534B6E" w:rsidRPr="00F55FB4" w:rsidRDefault="00534B6E" w:rsidP="00534B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40425182" w14:textId="64B0AB52" w:rsidR="00534B6E" w:rsidRPr="00F55FB4" w:rsidRDefault="00534B6E" w:rsidP="00534B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0FB6DAF0" w14:textId="0F9F6534" w:rsidR="00534B6E" w:rsidRPr="00F55FB4" w:rsidRDefault="00534B6E" w:rsidP="00534B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74F9D17F" w14:textId="70FA233A" w:rsidR="00534B6E" w:rsidRPr="00F55FB4" w:rsidRDefault="00534B6E" w:rsidP="00534B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2EE6EAB3" w14:textId="47264FC5" w:rsidR="00534B6E" w:rsidRPr="00F55FB4" w:rsidRDefault="00534B6E" w:rsidP="00534B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930DE9" w:rsidRPr="00F55FB4" w14:paraId="35364AB1" w14:textId="6BC6AEB7" w:rsidTr="00E3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099A8F61" w14:textId="4ED91D4D" w:rsidR="00930DE9" w:rsidRPr="00F55FB4" w:rsidRDefault="00930DE9" w:rsidP="00930DE9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C</w:t>
            </w:r>
            <w:r w:rsidRPr="00E32FE6">
              <w:rPr>
                <w:sz w:val="16"/>
                <w:szCs w:val="16"/>
              </w:rPr>
              <w:t>-3</w:t>
            </w:r>
          </w:p>
        </w:tc>
        <w:tc>
          <w:tcPr>
            <w:tcW w:w="566" w:type="pct"/>
            <w:hideMark/>
          </w:tcPr>
          <w:p w14:paraId="097B32DD" w14:textId="6575A7A0" w:rsidR="00930DE9" w:rsidRPr="00F55FB4" w:rsidRDefault="00930DE9" w:rsidP="00930D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suspected hypertension</w:t>
            </w:r>
          </w:p>
        </w:tc>
        <w:tc>
          <w:tcPr>
            <w:tcW w:w="567" w:type="pct"/>
            <w:hideMark/>
          </w:tcPr>
          <w:p w14:paraId="565B0BB8" w14:textId="3CA0E230" w:rsidR="00930DE9" w:rsidRPr="00F55FB4" w:rsidRDefault="00930DE9" w:rsidP="00930D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diagnosis based on office (non-automated) systolic blood pressure</w:t>
            </w:r>
            <w:r>
              <w:rPr>
                <w:b/>
                <w:bCs/>
                <w:sz w:val="16"/>
                <w:szCs w:val="16"/>
              </w:rPr>
              <w:t xml:space="preserve"> measurement of</w:t>
            </w:r>
            <w:r w:rsidRPr="00E32FE6">
              <w:rPr>
                <w:b/>
                <w:bCs/>
                <w:sz w:val="16"/>
                <w:szCs w:val="16"/>
              </w:rPr>
              <w:t xml:space="preserve"> &gt;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E32FE6">
              <w:rPr>
                <w:b/>
                <w:bCs/>
                <w:sz w:val="16"/>
                <w:szCs w:val="16"/>
              </w:rPr>
              <w:t>1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E32FE6">
              <w:rPr>
                <w:b/>
                <w:bCs/>
                <w:sz w:val="16"/>
                <w:szCs w:val="16"/>
              </w:rPr>
              <w:t>0 mm Hg or diastolic blood pressure</w:t>
            </w:r>
            <w:r>
              <w:rPr>
                <w:b/>
                <w:bCs/>
                <w:sz w:val="16"/>
                <w:szCs w:val="16"/>
              </w:rPr>
              <w:t xml:space="preserve"> measurement of</w:t>
            </w:r>
            <w:r w:rsidRPr="00E32FE6">
              <w:rPr>
                <w:b/>
                <w:bCs/>
                <w:sz w:val="16"/>
                <w:szCs w:val="16"/>
              </w:rPr>
              <w:t xml:space="preserve"> &gt;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9</w:t>
            </w:r>
            <w:r w:rsidRPr="00E32FE6">
              <w:rPr>
                <w:b/>
                <w:bCs/>
                <w:sz w:val="16"/>
                <w:szCs w:val="16"/>
              </w:rPr>
              <w:t>0 mm Hg</w:t>
            </w:r>
          </w:p>
        </w:tc>
        <w:tc>
          <w:tcPr>
            <w:tcW w:w="567" w:type="pct"/>
            <w:hideMark/>
          </w:tcPr>
          <w:p w14:paraId="7DDD7DF6" w14:textId="636338DC" w:rsidR="00930DE9" w:rsidRPr="00F55FB4" w:rsidRDefault="00930DE9" w:rsidP="00930D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diagnosis </w:t>
            </w:r>
            <w:r>
              <w:rPr>
                <w:b/>
                <w:bCs/>
                <w:sz w:val="16"/>
                <w:szCs w:val="16"/>
              </w:rPr>
              <w:t>based on thresholds</w:t>
            </w:r>
            <w:r w:rsidRPr="00E32FE6">
              <w:rPr>
                <w:b/>
                <w:bCs/>
                <w:sz w:val="16"/>
                <w:szCs w:val="16"/>
              </w:rPr>
              <w:t xml:space="preserve"> other than systolic blood pressure</w:t>
            </w:r>
            <w:r>
              <w:rPr>
                <w:b/>
                <w:bCs/>
                <w:sz w:val="16"/>
                <w:szCs w:val="16"/>
              </w:rPr>
              <w:t xml:space="preserve"> measurement of</w:t>
            </w:r>
            <w:r w:rsidRPr="00E32FE6">
              <w:rPr>
                <w:b/>
                <w:bCs/>
                <w:sz w:val="16"/>
                <w:szCs w:val="16"/>
              </w:rPr>
              <w:t xml:space="preserve"> &gt;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E32FE6">
              <w:rPr>
                <w:b/>
                <w:bCs/>
                <w:sz w:val="16"/>
                <w:szCs w:val="16"/>
              </w:rPr>
              <w:t>1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E32FE6">
              <w:rPr>
                <w:b/>
                <w:bCs/>
                <w:sz w:val="16"/>
                <w:szCs w:val="16"/>
              </w:rPr>
              <w:t>0 mm Hg or diastolic blood pressure</w:t>
            </w:r>
            <w:r>
              <w:rPr>
                <w:b/>
                <w:bCs/>
                <w:sz w:val="16"/>
                <w:szCs w:val="16"/>
              </w:rPr>
              <w:t xml:space="preserve"> measurement of</w:t>
            </w:r>
            <w:r w:rsidRPr="00E32FE6">
              <w:rPr>
                <w:b/>
                <w:bCs/>
                <w:sz w:val="16"/>
                <w:szCs w:val="16"/>
              </w:rPr>
              <w:t xml:space="preserve"> &gt;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9</w:t>
            </w:r>
            <w:r w:rsidRPr="00E32FE6">
              <w:rPr>
                <w:b/>
                <w:bCs/>
                <w:sz w:val="16"/>
                <w:szCs w:val="16"/>
              </w:rPr>
              <w:t>0 mm Hg</w:t>
            </w:r>
          </w:p>
        </w:tc>
        <w:tc>
          <w:tcPr>
            <w:tcW w:w="209" w:type="pct"/>
          </w:tcPr>
          <w:p w14:paraId="19CF68EC" w14:textId="68A95B5A" w:rsidR="00930DE9" w:rsidRPr="00F55FB4" w:rsidRDefault="00930DE9" w:rsidP="00930D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44F8DFA7" w14:textId="4422817C" w:rsidR="00930DE9" w:rsidRPr="00F55FB4" w:rsidRDefault="00930DE9" w:rsidP="00930D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1AA8F32B" w14:textId="7ACE3A33" w:rsidR="00930DE9" w:rsidRPr="00F55FB4" w:rsidRDefault="00930DE9" w:rsidP="00930D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5E8588DE" w14:textId="549BB3A8" w:rsidR="00930DE9" w:rsidRPr="00F55FB4" w:rsidRDefault="00930DE9" w:rsidP="00930D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43E09B18" w14:textId="74481B0E" w:rsidR="00930DE9" w:rsidRPr="00F55FB4" w:rsidRDefault="00930DE9" w:rsidP="00930D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1AAAB785" w14:textId="0D42DEED" w:rsidR="00930DE9" w:rsidRPr="00F55FB4" w:rsidRDefault="00930DE9" w:rsidP="00930D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40298C94" w14:textId="23CF2165" w:rsidR="00930DE9" w:rsidRPr="00F55FB4" w:rsidRDefault="00930DE9" w:rsidP="00930D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1502EB66" w14:textId="5C40D796" w:rsidR="00930DE9" w:rsidRPr="00F55FB4" w:rsidRDefault="00930DE9" w:rsidP="00930D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625" w:type="pct"/>
          </w:tcPr>
          <w:p w14:paraId="2C0D7588" w14:textId="3E9B82AA" w:rsidR="00930DE9" w:rsidRPr="00F55FB4" w:rsidRDefault="00930DE9" w:rsidP="00930D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930DE9" w:rsidRPr="00F55FB4" w14:paraId="684D39EB" w14:textId="1B62B534" w:rsidTr="00E32FE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5A6B0238" w14:textId="77777777" w:rsidR="00930DE9" w:rsidRPr="00F55FB4" w:rsidRDefault="00930DE9" w:rsidP="00930DE9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4</w:t>
            </w:r>
          </w:p>
        </w:tc>
        <w:tc>
          <w:tcPr>
            <w:tcW w:w="566" w:type="pct"/>
            <w:hideMark/>
          </w:tcPr>
          <w:p w14:paraId="5641030C" w14:textId="64CCB0DF" w:rsidR="00930DE9" w:rsidRPr="00F55FB4" w:rsidRDefault="00930DE9" w:rsidP="00930D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suspected hypertension</w:t>
            </w:r>
            <w:r>
              <w:rPr>
                <w:b/>
                <w:bCs/>
                <w:sz w:val="16"/>
                <w:szCs w:val="16"/>
              </w:rPr>
              <w:t xml:space="preserve"> but</w:t>
            </w:r>
            <w:r w:rsidRPr="00E32FE6">
              <w:rPr>
                <w:b/>
                <w:bCs/>
                <w:sz w:val="16"/>
                <w:szCs w:val="16"/>
              </w:rPr>
              <w:t xml:space="preserve"> with diagnostic uncertainty</w:t>
            </w:r>
          </w:p>
        </w:tc>
        <w:tc>
          <w:tcPr>
            <w:tcW w:w="567" w:type="pct"/>
            <w:hideMark/>
          </w:tcPr>
          <w:p w14:paraId="171EC1FF" w14:textId="6FCDD1EB" w:rsidR="00930DE9" w:rsidRPr="00F55FB4" w:rsidRDefault="00930DE9" w:rsidP="00930D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AA635E">
              <w:rPr>
                <w:b/>
                <w:bCs/>
                <w:sz w:val="16"/>
                <w:szCs w:val="16"/>
              </w:rPr>
              <w:t>erformance of ambulatory blood pressure monitoring to confirm the diagnosis of hypertension</w:t>
            </w:r>
          </w:p>
        </w:tc>
        <w:tc>
          <w:tcPr>
            <w:tcW w:w="567" w:type="pct"/>
            <w:hideMark/>
          </w:tcPr>
          <w:p w14:paraId="120516ED" w14:textId="4EAE4D76" w:rsidR="00930DE9" w:rsidRPr="00F55FB4" w:rsidRDefault="00930DE9" w:rsidP="00930D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AA635E">
              <w:rPr>
                <w:b/>
                <w:bCs/>
                <w:sz w:val="16"/>
                <w:szCs w:val="16"/>
              </w:rPr>
              <w:t>erformance of ambulatory blood pressure monitoring to confirm the diagnosis of hypertension</w:t>
            </w:r>
          </w:p>
        </w:tc>
        <w:tc>
          <w:tcPr>
            <w:tcW w:w="209" w:type="pct"/>
          </w:tcPr>
          <w:p w14:paraId="52A2ABCD" w14:textId="596EE0DE" w:rsidR="00930DE9" w:rsidRPr="00F55FB4" w:rsidRDefault="00930DE9" w:rsidP="00930D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45A5C039" w14:textId="0DB59C63" w:rsidR="00930DE9" w:rsidRPr="00F55FB4" w:rsidRDefault="00930DE9" w:rsidP="00930D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02CC2201" w14:textId="0B3D3F7C" w:rsidR="00930DE9" w:rsidRPr="00F55FB4" w:rsidRDefault="00930DE9" w:rsidP="00930D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6C4124ED" w14:textId="47B93065" w:rsidR="00930DE9" w:rsidRPr="00F55FB4" w:rsidRDefault="00930DE9" w:rsidP="00930D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08" w:type="pct"/>
          </w:tcPr>
          <w:p w14:paraId="1A328A85" w14:textId="26825CF2" w:rsidR="00930DE9" w:rsidRPr="00F55FB4" w:rsidRDefault="00930DE9" w:rsidP="00930D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43" w:type="pct"/>
          </w:tcPr>
          <w:p w14:paraId="1FF8C272" w14:textId="723489FA" w:rsidR="00930DE9" w:rsidRPr="00F55FB4" w:rsidRDefault="00930DE9" w:rsidP="00930D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555" w:type="pct"/>
          </w:tcPr>
          <w:p w14:paraId="34CE5AB7" w14:textId="6EF0802F" w:rsidR="00930DE9" w:rsidRPr="00F55FB4" w:rsidRDefault="00930DE9" w:rsidP="00930D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56" w:type="pct"/>
          </w:tcPr>
          <w:p w14:paraId="6B7AFB9D" w14:textId="1B726F68" w:rsidR="00930DE9" w:rsidRPr="00F55FB4" w:rsidRDefault="00930DE9" w:rsidP="00930D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6813ADC5" w14:textId="1028A4A7" w:rsidR="00930DE9" w:rsidRPr="00F55FB4" w:rsidRDefault="00930DE9" w:rsidP="00930D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b/>
                <w:bCs/>
                <w:sz w:val="16"/>
                <w:szCs w:val="16"/>
              </w:rPr>
              <w:t>Yes</w:t>
            </w:r>
          </w:p>
        </w:tc>
      </w:tr>
      <w:tr w:rsidR="00930DE9" w:rsidRPr="00F55FB4" w14:paraId="328A14B6" w14:textId="55FE4298" w:rsidTr="00E3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75B3D292" w14:textId="77777777" w:rsidR="00930DE9" w:rsidRPr="00F55FB4" w:rsidRDefault="00930DE9" w:rsidP="00930DE9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5</w:t>
            </w:r>
          </w:p>
        </w:tc>
        <w:tc>
          <w:tcPr>
            <w:tcW w:w="566" w:type="pct"/>
            <w:hideMark/>
          </w:tcPr>
          <w:p w14:paraId="0EA221F4" w14:textId="77777777" w:rsidR="00930DE9" w:rsidRPr="00930DE9" w:rsidRDefault="00930DE9" w:rsidP="00930D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30DE9">
              <w:rPr>
                <w:b/>
                <w:bCs/>
                <w:sz w:val="16"/>
                <w:szCs w:val="16"/>
              </w:rPr>
              <w:t>adults with suspected blood pressure variability</w:t>
            </w:r>
          </w:p>
        </w:tc>
        <w:tc>
          <w:tcPr>
            <w:tcW w:w="567" w:type="pct"/>
            <w:hideMark/>
          </w:tcPr>
          <w:p w14:paraId="7CFD4B4E" w14:textId="1EB3741D" w:rsidR="00930DE9" w:rsidRPr="00930DE9" w:rsidRDefault="00930DE9" w:rsidP="00930D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AA635E">
              <w:rPr>
                <w:b/>
                <w:bCs/>
                <w:sz w:val="16"/>
                <w:szCs w:val="16"/>
              </w:rPr>
              <w:t xml:space="preserve">erformance of ambulatory blood pressure monitoring to confirm the </w:t>
            </w:r>
            <w:r w:rsidRPr="00AA635E">
              <w:rPr>
                <w:b/>
                <w:bCs/>
                <w:sz w:val="16"/>
                <w:szCs w:val="16"/>
              </w:rPr>
              <w:lastRenderedPageBreak/>
              <w:t>diagnosis of hypertension</w:t>
            </w:r>
          </w:p>
        </w:tc>
        <w:tc>
          <w:tcPr>
            <w:tcW w:w="567" w:type="pct"/>
            <w:hideMark/>
          </w:tcPr>
          <w:p w14:paraId="1C3EDBFC" w14:textId="1F060CEF" w:rsidR="00930DE9" w:rsidRPr="00930DE9" w:rsidRDefault="00930DE9" w:rsidP="00930D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p</w:t>
            </w:r>
            <w:r w:rsidRPr="00AA635E">
              <w:rPr>
                <w:b/>
                <w:bCs/>
                <w:sz w:val="16"/>
                <w:szCs w:val="16"/>
              </w:rPr>
              <w:t xml:space="preserve">erformance of ambulatory blood pressure monitoring to confirm the </w:t>
            </w:r>
            <w:r w:rsidRPr="00AA635E">
              <w:rPr>
                <w:b/>
                <w:bCs/>
                <w:sz w:val="16"/>
                <w:szCs w:val="16"/>
              </w:rPr>
              <w:lastRenderedPageBreak/>
              <w:t>diagnosis of hypertension</w:t>
            </w:r>
          </w:p>
        </w:tc>
        <w:tc>
          <w:tcPr>
            <w:tcW w:w="209" w:type="pct"/>
          </w:tcPr>
          <w:p w14:paraId="6334B43A" w14:textId="649E2265" w:rsidR="00930DE9" w:rsidRPr="00F55FB4" w:rsidRDefault="00930DE9" w:rsidP="00930D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lastRenderedPageBreak/>
              <w:t>√</w:t>
            </w:r>
          </w:p>
        </w:tc>
        <w:tc>
          <w:tcPr>
            <w:tcW w:w="208" w:type="pct"/>
          </w:tcPr>
          <w:p w14:paraId="77F302E9" w14:textId="219A7028" w:rsidR="00930DE9" w:rsidRPr="00F55FB4" w:rsidRDefault="00930DE9" w:rsidP="00930D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08" w:type="pct"/>
          </w:tcPr>
          <w:p w14:paraId="40C3AFC9" w14:textId="3CCD84D9" w:rsidR="00930DE9" w:rsidRPr="00F55FB4" w:rsidRDefault="00930DE9" w:rsidP="00930D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2E3B97B3" w14:textId="336E5C43" w:rsidR="00930DE9" w:rsidRPr="00F55FB4" w:rsidRDefault="00930DE9" w:rsidP="00930D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08" w:type="pct"/>
          </w:tcPr>
          <w:p w14:paraId="3F377429" w14:textId="2BD6519B" w:rsidR="00930DE9" w:rsidRPr="00F55FB4" w:rsidRDefault="00930DE9" w:rsidP="00930D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4D702355" w14:textId="580563ED" w:rsidR="00930DE9" w:rsidRPr="00F55FB4" w:rsidRDefault="00930DE9" w:rsidP="00930D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164DADDE" w14:textId="0241532B" w:rsidR="00930DE9" w:rsidRPr="00F55FB4" w:rsidRDefault="00930DE9" w:rsidP="00930D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3D13DFA9" w14:textId="1F204A73" w:rsidR="00930DE9" w:rsidRPr="00F55FB4" w:rsidRDefault="00930DE9" w:rsidP="00930D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625" w:type="pct"/>
          </w:tcPr>
          <w:p w14:paraId="3E783135" w14:textId="34D4EF9A" w:rsidR="00930DE9" w:rsidRPr="00F55FB4" w:rsidRDefault="00930DE9" w:rsidP="00930D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865D4D" w:rsidRPr="00F55FB4" w14:paraId="56C93711" w14:textId="24049DCA" w:rsidTr="00E32FE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7508C827" w14:textId="77777777" w:rsidR="00865D4D" w:rsidRPr="00F55FB4" w:rsidRDefault="00865D4D" w:rsidP="00865D4D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6</w:t>
            </w:r>
          </w:p>
        </w:tc>
        <w:tc>
          <w:tcPr>
            <w:tcW w:w="566" w:type="pct"/>
            <w:hideMark/>
          </w:tcPr>
          <w:p w14:paraId="6CF37188" w14:textId="290876CB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newly diagnosed with hypertension</w:t>
            </w:r>
          </w:p>
        </w:tc>
        <w:tc>
          <w:tcPr>
            <w:tcW w:w="567" w:type="pct"/>
            <w:hideMark/>
          </w:tcPr>
          <w:p w14:paraId="64218297" w14:textId="77777777" w:rsidR="00865D4D" w:rsidRPr="00BF751D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BF751D">
              <w:rPr>
                <w:b/>
                <w:bCs/>
                <w:sz w:val="16"/>
                <w:szCs w:val="16"/>
              </w:rPr>
              <w:t>erformance of baseline blood chemistry (sodium, potassium, creatinine)</w:t>
            </w:r>
          </w:p>
          <w:p w14:paraId="525767DD" w14:textId="44C21161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pct"/>
            <w:hideMark/>
          </w:tcPr>
          <w:p w14:paraId="7E38740E" w14:textId="14F6FC43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  <w:r w:rsidRPr="00BF751D">
              <w:rPr>
                <w:b/>
                <w:bCs/>
                <w:sz w:val="16"/>
                <w:szCs w:val="16"/>
              </w:rPr>
              <w:t>o performance of baseline blood chemistry</w:t>
            </w:r>
            <w:r w:rsidRPr="00E32FE6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9" w:type="pct"/>
          </w:tcPr>
          <w:p w14:paraId="74FBED9B" w14:textId="61D752E9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7FD74AE4" w14:textId="1C94B05B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08" w:type="pct"/>
          </w:tcPr>
          <w:p w14:paraId="01610923" w14:textId="0F3E4244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02A84462" w14:textId="6280EED0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0C540DB7" w14:textId="07567FAD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43" w:type="pct"/>
          </w:tcPr>
          <w:p w14:paraId="0F9EE79B" w14:textId="1C6CC8B9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6026188F" w14:textId="67F8BEE9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56" w:type="pct"/>
          </w:tcPr>
          <w:p w14:paraId="30891F69" w14:textId="4CC0D3ED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1786C37B" w14:textId="1C8EF86D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865D4D" w:rsidRPr="00F55FB4" w14:paraId="3213AC8D" w14:textId="28061256" w:rsidTr="00E3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7776F90C" w14:textId="77777777" w:rsidR="00865D4D" w:rsidRPr="00F55FB4" w:rsidRDefault="00865D4D" w:rsidP="00865D4D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7</w:t>
            </w:r>
          </w:p>
        </w:tc>
        <w:tc>
          <w:tcPr>
            <w:tcW w:w="566" w:type="pct"/>
            <w:hideMark/>
          </w:tcPr>
          <w:p w14:paraId="2A3D3D38" w14:textId="241E6C7B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newly diagnosed with hypertension</w:t>
            </w:r>
          </w:p>
        </w:tc>
        <w:tc>
          <w:tcPr>
            <w:tcW w:w="567" w:type="pct"/>
            <w:hideMark/>
          </w:tcPr>
          <w:p w14:paraId="0A6258F3" w14:textId="7B438E99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BF751D">
              <w:rPr>
                <w:b/>
                <w:bCs/>
                <w:sz w:val="16"/>
                <w:szCs w:val="16"/>
              </w:rPr>
              <w:t xml:space="preserve">erformance of </w:t>
            </w:r>
            <w:r w:rsidRPr="00E32FE6">
              <w:rPr>
                <w:b/>
                <w:bCs/>
                <w:sz w:val="16"/>
                <w:szCs w:val="16"/>
              </w:rPr>
              <w:t>baseline fasting blood glucose</w:t>
            </w:r>
            <w:r>
              <w:rPr>
                <w:b/>
                <w:bCs/>
                <w:sz w:val="16"/>
                <w:szCs w:val="16"/>
              </w:rPr>
              <w:t xml:space="preserve"> level</w:t>
            </w:r>
          </w:p>
        </w:tc>
        <w:tc>
          <w:tcPr>
            <w:tcW w:w="567" w:type="pct"/>
            <w:hideMark/>
          </w:tcPr>
          <w:p w14:paraId="79FB2051" w14:textId="62BFF05F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no</w:t>
            </w:r>
            <w:r>
              <w:rPr>
                <w:b/>
                <w:bCs/>
                <w:sz w:val="16"/>
                <w:szCs w:val="16"/>
              </w:rPr>
              <w:t xml:space="preserve"> p</w:t>
            </w:r>
            <w:r w:rsidRPr="00BF751D">
              <w:rPr>
                <w:b/>
                <w:bCs/>
                <w:sz w:val="16"/>
                <w:szCs w:val="16"/>
              </w:rPr>
              <w:t>erformance of</w:t>
            </w:r>
            <w:r w:rsidRPr="00E32FE6">
              <w:rPr>
                <w:b/>
                <w:bCs/>
                <w:sz w:val="16"/>
                <w:szCs w:val="16"/>
              </w:rPr>
              <w:t xml:space="preserve"> baseline fasting blood glucose</w:t>
            </w:r>
            <w:r>
              <w:rPr>
                <w:b/>
                <w:bCs/>
                <w:sz w:val="16"/>
                <w:szCs w:val="16"/>
              </w:rPr>
              <w:t xml:space="preserve"> level test</w:t>
            </w:r>
          </w:p>
        </w:tc>
        <w:tc>
          <w:tcPr>
            <w:tcW w:w="209" w:type="pct"/>
          </w:tcPr>
          <w:p w14:paraId="3AD8878A" w14:textId="145D0F84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1FD494D9" w14:textId="5128F82B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395F08E5" w14:textId="2BC572D2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0DE51EA6" w14:textId="50D2BD07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29D57789" w14:textId="3FAA8E1C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43" w:type="pct"/>
          </w:tcPr>
          <w:p w14:paraId="7D578334" w14:textId="0D1A967A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0BFA401E" w14:textId="33DD3275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56" w:type="pct"/>
          </w:tcPr>
          <w:p w14:paraId="1A7A6E55" w14:textId="47E58992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625" w:type="pct"/>
          </w:tcPr>
          <w:p w14:paraId="65E76587" w14:textId="4BDB826D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865D4D" w:rsidRPr="00F55FB4" w14:paraId="40C811C4" w14:textId="792EE426" w:rsidTr="00E32FE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2C317CD5" w14:textId="77777777" w:rsidR="00865D4D" w:rsidRPr="00F55FB4" w:rsidRDefault="00865D4D" w:rsidP="00865D4D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8</w:t>
            </w:r>
          </w:p>
        </w:tc>
        <w:tc>
          <w:tcPr>
            <w:tcW w:w="566" w:type="pct"/>
            <w:hideMark/>
          </w:tcPr>
          <w:p w14:paraId="018EC130" w14:textId="4B45E0BF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newly diagnosed with hypertension</w:t>
            </w:r>
          </w:p>
        </w:tc>
        <w:tc>
          <w:tcPr>
            <w:tcW w:w="567" w:type="pct"/>
            <w:hideMark/>
          </w:tcPr>
          <w:p w14:paraId="5C95FEB1" w14:textId="740B38B3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BF751D">
              <w:rPr>
                <w:b/>
                <w:bCs/>
                <w:sz w:val="16"/>
                <w:szCs w:val="16"/>
              </w:rPr>
              <w:t xml:space="preserve">erformance of </w:t>
            </w:r>
            <w:r>
              <w:rPr>
                <w:b/>
                <w:bCs/>
                <w:sz w:val="16"/>
                <w:szCs w:val="16"/>
              </w:rPr>
              <w:t xml:space="preserve">baseline </w:t>
            </w:r>
            <w:r w:rsidRPr="00E32FE6">
              <w:rPr>
                <w:b/>
                <w:bCs/>
                <w:sz w:val="16"/>
                <w:szCs w:val="16"/>
              </w:rPr>
              <w:t>fasting lipid profile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E32FE6">
              <w:rPr>
                <w:b/>
                <w:bCs/>
                <w:sz w:val="16"/>
                <w:szCs w:val="16"/>
              </w:rPr>
              <w:t>test</w:t>
            </w:r>
          </w:p>
        </w:tc>
        <w:tc>
          <w:tcPr>
            <w:tcW w:w="567" w:type="pct"/>
            <w:hideMark/>
          </w:tcPr>
          <w:p w14:paraId="0158A53F" w14:textId="1036FA7A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 </w:t>
            </w:r>
            <w:r>
              <w:rPr>
                <w:b/>
                <w:bCs/>
                <w:sz w:val="16"/>
                <w:szCs w:val="16"/>
              </w:rPr>
              <w:t>p</w:t>
            </w:r>
            <w:r w:rsidRPr="00BF751D">
              <w:rPr>
                <w:b/>
                <w:bCs/>
                <w:sz w:val="16"/>
                <w:szCs w:val="16"/>
              </w:rPr>
              <w:t xml:space="preserve">erformance of </w:t>
            </w:r>
            <w:r>
              <w:rPr>
                <w:b/>
                <w:bCs/>
                <w:sz w:val="16"/>
                <w:szCs w:val="16"/>
              </w:rPr>
              <w:t xml:space="preserve">baseline </w:t>
            </w:r>
            <w:r w:rsidRPr="00E32FE6">
              <w:rPr>
                <w:b/>
                <w:bCs/>
                <w:sz w:val="16"/>
                <w:szCs w:val="16"/>
              </w:rPr>
              <w:t>fasting lipid profile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E32FE6">
              <w:rPr>
                <w:b/>
                <w:bCs/>
                <w:sz w:val="16"/>
                <w:szCs w:val="16"/>
              </w:rPr>
              <w:t>test</w:t>
            </w:r>
          </w:p>
        </w:tc>
        <w:tc>
          <w:tcPr>
            <w:tcW w:w="209" w:type="pct"/>
          </w:tcPr>
          <w:p w14:paraId="4B63767F" w14:textId="500B72AD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41C5D5C8" w14:textId="623B4511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5DA725DB" w14:textId="16D57E6F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70643858" w14:textId="17603953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4FD2767D" w14:textId="6183E630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43" w:type="pct"/>
          </w:tcPr>
          <w:p w14:paraId="58187040" w14:textId="1C22B2C1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16F38C87" w14:textId="3F276803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56" w:type="pct"/>
          </w:tcPr>
          <w:p w14:paraId="1862E14D" w14:textId="65CE21D1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625" w:type="pct"/>
          </w:tcPr>
          <w:p w14:paraId="2469FAAD" w14:textId="2FF429E4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865D4D" w:rsidRPr="00F55FB4" w14:paraId="168CC843" w14:textId="10C27F10" w:rsidTr="00E3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7EE22C9A" w14:textId="77777777" w:rsidR="00865D4D" w:rsidRPr="00F55FB4" w:rsidRDefault="00865D4D" w:rsidP="00865D4D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9</w:t>
            </w:r>
          </w:p>
        </w:tc>
        <w:tc>
          <w:tcPr>
            <w:tcW w:w="566" w:type="pct"/>
            <w:hideMark/>
          </w:tcPr>
          <w:p w14:paraId="45D610E6" w14:textId="652EAB01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newly diagnosed with hypertension</w:t>
            </w:r>
          </w:p>
        </w:tc>
        <w:tc>
          <w:tcPr>
            <w:tcW w:w="567" w:type="pct"/>
            <w:hideMark/>
          </w:tcPr>
          <w:p w14:paraId="5C512A47" w14:textId="77777777" w:rsidR="00865D4D" w:rsidRPr="00223995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223995">
              <w:rPr>
                <w:b/>
                <w:bCs/>
                <w:sz w:val="16"/>
                <w:szCs w:val="16"/>
              </w:rPr>
              <w:t xml:space="preserve">erformance of baseline dipstick </w:t>
            </w:r>
            <w:proofErr w:type="spellStart"/>
            <w:r w:rsidRPr="00223995">
              <w:rPr>
                <w:b/>
                <w:bCs/>
                <w:sz w:val="16"/>
                <w:szCs w:val="16"/>
              </w:rPr>
              <w:t>urinalyis</w:t>
            </w:r>
            <w:proofErr w:type="spellEnd"/>
            <w:r w:rsidRPr="00223995">
              <w:rPr>
                <w:b/>
                <w:bCs/>
                <w:sz w:val="16"/>
                <w:szCs w:val="16"/>
              </w:rPr>
              <w:t xml:space="preserve"> for the detection of blood and protein</w:t>
            </w:r>
          </w:p>
          <w:p w14:paraId="40531242" w14:textId="4A633E13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pct"/>
            <w:hideMark/>
          </w:tcPr>
          <w:p w14:paraId="4DF04B7D" w14:textId="312A8B28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  <w:r w:rsidRPr="00223995">
              <w:rPr>
                <w:b/>
                <w:bCs/>
                <w:sz w:val="16"/>
                <w:szCs w:val="16"/>
              </w:rPr>
              <w:t xml:space="preserve">o performance of baseline dipstick </w:t>
            </w:r>
            <w:proofErr w:type="spellStart"/>
            <w:r w:rsidRPr="00223995">
              <w:rPr>
                <w:b/>
                <w:bCs/>
                <w:sz w:val="16"/>
                <w:szCs w:val="16"/>
              </w:rPr>
              <w:t>urinalyis</w:t>
            </w:r>
            <w:proofErr w:type="spellEnd"/>
            <w:r w:rsidRPr="00E32FE6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9" w:type="pct"/>
          </w:tcPr>
          <w:p w14:paraId="0FDCBE80" w14:textId="7A305E7E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2284F3BE" w14:textId="2CA5F372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61877F30" w14:textId="75793700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26273300" w14:textId="463FEBFE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48DC4351" w14:textId="1D4D45D1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450F5CBB" w14:textId="387C34E6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109155D8" w14:textId="44F7D6EF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3296E875" w14:textId="72FD771F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625" w:type="pct"/>
          </w:tcPr>
          <w:p w14:paraId="626091B1" w14:textId="00CFDA79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865D4D" w:rsidRPr="00F55FB4" w14:paraId="244FA9C9" w14:textId="2DC20E31" w:rsidTr="00E32FE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32D8449E" w14:textId="77777777" w:rsidR="00865D4D" w:rsidRPr="00F55FB4" w:rsidRDefault="00865D4D" w:rsidP="00865D4D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10</w:t>
            </w:r>
          </w:p>
        </w:tc>
        <w:tc>
          <w:tcPr>
            <w:tcW w:w="566" w:type="pct"/>
            <w:hideMark/>
          </w:tcPr>
          <w:p w14:paraId="2DCD4069" w14:textId="73F5B599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newly diagnosed with hypertension</w:t>
            </w:r>
          </w:p>
        </w:tc>
        <w:tc>
          <w:tcPr>
            <w:tcW w:w="567" w:type="pct"/>
            <w:hideMark/>
          </w:tcPr>
          <w:p w14:paraId="45ED1511" w14:textId="77777777" w:rsidR="00865D4D" w:rsidRPr="004C18A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4C18A4">
              <w:rPr>
                <w:b/>
                <w:bCs/>
                <w:sz w:val="16"/>
                <w:szCs w:val="16"/>
              </w:rPr>
              <w:t>erformance of baseline electrocardiography</w:t>
            </w:r>
          </w:p>
          <w:p w14:paraId="362CBBE9" w14:textId="344493F6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pct"/>
            <w:hideMark/>
          </w:tcPr>
          <w:p w14:paraId="6D31A339" w14:textId="514AEED3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  <w:r w:rsidRPr="004C18A4">
              <w:rPr>
                <w:b/>
                <w:bCs/>
                <w:sz w:val="16"/>
                <w:szCs w:val="16"/>
              </w:rPr>
              <w:t>o performance of baseline electrocardiography</w:t>
            </w:r>
          </w:p>
        </w:tc>
        <w:tc>
          <w:tcPr>
            <w:tcW w:w="209" w:type="pct"/>
          </w:tcPr>
          <w:p w14:paraId="3FE4A7E9" w14:textId="10062A75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420A67FE" w14:textId="5797883E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244446A7" w14:textId="6B52A623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6A57442A" w14:textId="5CBC70F8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30DEF4BF" w14:textId="4446B56E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74601608" w14:textId="67AB26E8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08A72DF1" w14:textId="40FD1153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109A3C9D" w14:textId="478E6DED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08140025" w14:textId="3E1BFB0F" w:rsidR="00865D4D" w:rsidRPr="00F55FB4" w:rsidRDefault="00865D4D" w:rsidP="00865D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865D4D" w:rsidRPr="00F55FB4" w14:paraId="6783D92B" w14:textId="02564C42" w:rsidTr="00E3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3FE580E5" w14:textId="77777777" w:rsidR="00865D4D" w:rsidRPr="00F55FB4" w:rsidRDefault="00865D4D" w:rsidP="00865D4D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11</w:t>
            </w:r>
          </w:p>
        </w:tc>
        <w:tc>
          <w:tcPr>
            <w:tcW w:w="566" w:type="pct"/>
            <w:hideMark/>
          </w:tcPr>
          <w:p w14:paraId="628E95C0" w14:textId="4E8AA7F3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newly diagnosed with hypertension</w:t>
            </w:r>
          </w:p>
        </w:tc>
        <w:tc>
          <w:tcPr>
            <w:tcW w:w="567" w:type="pct"/>
            <w:hideMark/>
          </w:tcPr>
          <w:p w14:paraId="6E2B7893" w14:textId="77777777" w:rsidR="00865D4D" w:rsidRPr="003508C6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3508C6">
              <w:rPr>
                <w:b/>
                <w:bCs/>
                <w:sz w:val="16"/>
                <w:szCs w:val="16"/>
              </w:rPr>
              <w:t>erformance of baseline serum hemoglobin or hematocrit level test</w:t>
            </w:r>
          </w:p>
          <w:p w14:paraId="1313C84F" w14:textId="3859F57C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pct"/>
            <w:hideMark/>
          </w:tcPr>
          <w:p w14:paraId="78F84534" w14:textId="48CEF892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  <w:r w:rsidRPr="003508C6">
              <w:rPr>
                <w:b/>
                <w:bCs/>
                <w:sz w:val="16"/>
                <w:szCs w:val="16"/>
              </w:rPr>
              <w:t>o performance of baseline serum hemoglobin or hematocrit</w:t>
            </w:r>
            <w:r>
              <w:rPr>
                <w:b/>
                <w:bCs/>
                <w:sz w:val="16"/>
                <w:szCs w:val="16"/>
              </w:rPr>
              <w:t xml:space="preserve"> level</w:t>
            </w:r>
            <w:r w:rsidRPr="003508C6">
              <w:rPr>
                <w:b/>
                <w:bCs/>
                <w:sz w:val="16"/>
                <w:szCs w:val="16"/>
              </w:rPr>
              <w:t xml:space="preserve"> test</w:t>
            </w:r>
            <w:r w:rsidRPr="00E32FE6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9" w:type="pct"/>
          </w:tcPr>
          <w:p w14:paraId="40BD9C0F" w14:textId="2C008C57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4518CA02" w14:textId="2C14BB53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630A9168" w14:textId="32633133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09" w:type="pct"/>
          </w:tcPr>
          <w:p w14:paraId="27792517" w14:textId="22634766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6D90A2D1" w14:textId="55B6CDAC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43" w:type="pct"/>
          </w:tcPr>
          <w:p w14:paraId="60C3265B" w14:textId="60FD3379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43B83806" w14:textId="527B3FBF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56" w:type="pct"/>
          </w:tcPr>
          <w:p w14:paraId="0D4A12EE" w14:textId="5D495F4C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6DC4E948" w14:textId="62D9C970" w:rsidR="00865D4D" w:rsidRPr="00F55FB4" w:rsidRDefault="00865D4D" w:rsidP="00865D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A1086F" w:rsidRPr="00F55FB4" w14:paraId="2ABC5431" w14:textId="36367188" w:rsidTr="00E32FE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7D4C2B3E" w14:textId="77777777" w:rsidR="00A1086F" w:rsidRPr="00F55FB4" w:rsidRDefault="00A1086F" w:rsidP="00A1086F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12</w:t>
            </w:r>
          </w:p>
        </w:tc>
        <w:tc>
          <w:tcPr>
            <w:tcW w:w="566" w:type="pct"/>
            <w:hideMark/>
          </w:tcPr>
          <w:p w14:paraId="6E23D74A" w14:textId="5C761365" w:rsidR="00A1086F" w:rsidRPr="00F55FB4" w:rsidRDefault="00A1086F" w:rsidP="00A108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newly diagnosed with hypertension</w:t>
            </w:r>
          </w:p>
        </w:tc>
        <w:tc>
          <w:tcPr>
            <w:tcW w:w="567" w:type="pct"/>
            <w:hideMark/>
          </w:tcPr>
          <w:p w14:paraId="0D1C4DD5" w14:textId="77777777" w:rsidR="00A1086F" w:rsidRPr="00AF4D09" w:rsidRDefault="00A1086F" w:rsidP="00A108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AF4D09">
              <w:rPr>
                <w:b/>
                <w:bCs/>
                <w:sz w:val="16"/>
                <w:szCs w:val="16"/>
              </w:rPr>
              <w:t>erformance of baseline serum uric acid level test</w:t>
            </w:r>
          </w:p>
          <w:p w14:paraId="70073621" w14:textId="38D2E15C" w:rsidR="00A1086F" w:rsidRPr="00F55FB4" w:rsidRDefault="00A1086F" w:rsidP="00A108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pct"/>
            <w:hideMark/>
          </w:tcPr>
          <w:p w14:paraId="5FB480C1" w14:textId="3D80D760" w:rsidR="00A1086F" w:rsidRPr="00F55FB4" w:rsidRDefault="00A1086F" w:rsidP="00A108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  <w:r w:rsidRPr="00AF4D09">
              <w:rPr>
                <w:b/>
                <w:bCs/>
                <w:sz w:val="16"/>
                <w:szCs w:val="16"/>
              </w:rPr>
              <w:t>o performance of baseline serum uric acid level test</w:t>
            </w:r>
            <w:r w:rsidRPr="00E32FE6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9" w:type="pct"/>
          </w:tcPr>
          <w:p w14:paraId="4D1D75F2" w14:textId="6CAC89B0" w:rsidR="00A1086F" w:rsidRPr="00F55FB4" w:rsidRDefault="00A1086F" w:rsidP="00A108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7E429469" w14:textId="322B11E2" w:rsidR="00A1086F" w:rsidRPr="00F55FB4" w:rsidRDefault="00A1086F" w:rsidP="00A108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5B4475A1" w14:textId="3959E923" w:rsidR="00A1086F" w:rsidRPr="00F55FB4" w:rsidRDefault="00A1086F" w:rsidP="00A108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09" w:type="pct"/>
          </w:tcPr>
          <w:p w14:paraId="6C619A7F" w14:textId="4951BBFB" w:rsidR="00A1086F" w:rsidRPr="00F55FB4" w:rsidRDefault="00A1086F" w:rsidP="00A108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7770E163" w14:textId="5FA564F9" w:rsidR="00A1086F" w:rsidRPr="00F55FB4" w:rsidRDefault="00A1086F" w:rsidP="00A108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43" w:type="pct"/>
          </w:tcPr>
          <w:p w14:paraId="4083787E" w14:textId="671F87A9" w:rsidR="00A1086F" w:rsidRPr="00F55FB4" w:rsidRDefault="00A1086F" w:rsidP="00A108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61AE4A57" w14:textId="5811BDEE" w:rsidR="00A1086F" w:rsidRPr="00F55FB4" w:rsidRDefault="00A1086F" w:rsidP="00A108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56" w:type="pct"/>
          </w:tcPr>
          <w:p w14:paraId="7666E6EF" w14:textId="3BB0310C" w:rsidR="00A1086F" w:rsidRPr="00F55FB4" w:rsidRDefault="00A1086F" w:rsidP="00A108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625" w:type="pct"/>
          </w:tcPr>
          <w:p w14:paraId="64B65E46" w14:textId="71566E2D" w:rsidR="00A1086F" w:rsidRPr="00F55FB4" w:rsidRDefault="00A1086F" w:rsidP="00A108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E32FE6" w:rsidRPr="00F55FB4" w14:paraId="6CC5901E" w14:textId="434BA295" w:rsidTr="00E3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15F69ABE" w14:textId="77777777" w:rsidR="00F55FB4" w:rsidRPr="00F55FB4" w:rsidRDefault="00F55FB4" w:rsidP="00F55FB4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13</w:t>
            </w:r>
          </w:p>
        </w:tc>
        <w:tc>
          <w:tcPr>
            <w:tcW w:w="566" w:type="pct"/>
            <w:hideMark/>
          </w:tcPr>
          <w:p w14:paraId="309B34AE" w14:textId="77777777" w:rsidR="00F55FB4" w:rsidRPr="00A1086F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1086F">
              <w:rPr>
                <w:b/>
                <w:bCs/>
                <w:sz w:val="16"/>
                <w:szCs w:val="16"/>
              </w:rPr>
              <w:t>adults newly diagnosed with hypertension</w:t>
            </w:r>
          </w:p>
        </w:tc>
        <w:tc>
          <w:tcPr>
            <w:tcW w:w="567" w:type="pct"/>
            <w:hideMark/>
          </w:tcPr>
          <w:p w14:paraId="4D40BFE4" w14:textId="3D0C0B8A" w:rsidR="00F55FB4" w:rsidRPr="00A1086F" w:rsidRDefault="00F714DE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erformance of </w:t>
            </w:r>
            <w:r w:rsidR="00F55FB4" w:rsidRPr="00A1086F">
              <w:rPr>
                <w:b/>
                <w:bCs/>
                <w:sz w:val="16"/>
                <w:szCs w:val="16"/>
              </w:rPr>
              <w:t xml:space="preserve">urine testing for </w:t>
            </w:r>
            <w:proofErr w:type="spellStart"/>
            <w:r w:rsidR="00F55FB4" w:rsidRPr="00A1086F">
              <w:rPr>
                <w:b/>
                <w:bCs/>
                <w:sz w:val="16"/>
                <w:szCs w:val="16"/>
              </w:rPr>
              <w:t>albumin:creatinine</w:t>
            </w:r>
            <w:proofErr w:type="spellEnd"/>
            <w:r w:rsidR="00F55FB4" w:rsidRPr="00A1086F">
              <w:rPr>
                <w:b/>
                <w:bCs/>
                <w:sz w:val="16"/>
                <w:szCs w:val="16"/>
              </w:rPr>
              <w:t xml:space="preserve"> ratio</w:t>
            </w:r>
            <w:r>
              <w:rPr>
                <w:b/>
                <w:bCs/>
                <w:sz w:val="16"/>
                <w:szCs w:val="16"/>
              </w:rPr>
              <w:t xml:space="preserve"> to quantify baseline albumin level</w:t>
            </w:r>
          </w:p>
        </w:tc>
        <w:tc>
          <w:tcPr>
            <w:tcW w:w="567" w:type="pct"/>
            <w:hideMark/>
          </w:tcPr>
          <w:p w14:paraId="480E6F03" w14:textId="659FAE89" w:rsidR="00F55FB4" w:rsidRPr="00A1086F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1086F">
              <w:rPr>
                <w:b/>
                <w:bCs/>
                <w:sz w:val="16"/>
                <w:szCs w:val="16"/>
              </w:rPr>
              <w:t xml:space="preserve">no </w:t>
            </w:r>
            <w:r w:rsidR="00F714DE">
              <w:rPr>
                <w:b/>
                <w:bCs/>
                <w:sz w:val="16"/>
                <w:szCs w:val="16"/>
              </w:rPr>
              <w:t xml:space="preserve">performance of </w:t>
            </w:r>
            <w:r w:rsidRPr="00A1086F">
              <w:rPr>
                <w:b/>
                <w:bCs/>
                <w:sz w:val="16"/>
                <w:szCs w:val="16"/>
              </w:rPr>
              <w:t xml:space="preserve">urine testing </w:t>
            </w:r>
            <w:r w:rsidR="00F714DE">
              <w:rPr>
                <w:b/>
                <w:bCs/>
                <w:sz w:val="16"/>
                <w:szCs w:val="16"/>
              </w:rPr>
              <w:t>to</w:t>
            </w:r>
            <w:r w:rsidRPr="00A1086F">
              <w:rPr>
                <w:b/>
                <w:bCs/>
                <w:sz w:val="16"/>
                <w:szCs w:val="16"/>
              </w:rPr>
              <w:t xml:space="preserve"> quantif</w:t>
            </w:r>
            <w:r w:rsidR="00C837C2">
              <w:rPr>
                <w:b/>
                <w:bCs/>
                <w:sz w:val="16"/>
                <w:szCs w:val="16"/>
              </w:rPr>
              <w:t>y baseline</w:t>
            </w:r>
            <w:r w:rsidRPr="00A1086F">
              <w:rPr>
                <w:b/>
                <w:bCs/>
                <w:sz w:val="16"/>
                <w:szCs w:val="16"/>
              </w:rPr>
              <w:t xml:space="preserve"> albumin level</w:t>
            </w:r>
          </w:p>
        </w:tc>
        <w:tc>
          <w:tcPr>
            <w:tcW w:w="209" w:type="pct"/>
          </w:tcPr>
          <w:p w14:paraId="6AF6776E" w14:textId="3FA44B1E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08" w:type="pct"/>
          </w:tcPr>
          <w:p w14:paraId="0C509526" w14:textId="1CE286E2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0A7692B9" w14:textId="395D3C6E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09" w:type="pct"/>
          </w:tcPr>
          <w:p w14:paraId="01E7745D" w14:textId="48E427DE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08" w:type="pct"/>
          </w:tcPr>
          <w:p w14:paraId="2767CD42" w14:textId="73DA5CAB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43" w:type="pct"/>
          </w:tcPr>
          <w:p w14:paraId="543A1CAB" w14:textId="1B21F0FA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47A91155" w14:textId="1BCDA5DE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56" w:type="pct"/>
          </w:tcPr>
          <w:p w14:paraId="3C0AD69A" w14:textId="3B60F051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625" w:type="pct"/>
          </w:tcPr>
          <w:p w14:paraId="06D79AEE" w14:textId="10F035E2" w:rsidR="00F55FB4" w:rsidRPr="00F55FB4" w:rsidRDefault="00F55FB4" w:rsidP="00F55F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E20796" w:rsidRPr="00F55FB4" w14:paraId="4200A714" w14:textId="185F4CCB" w:rsidTr="00E32FE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489C516E" w14:textId="77777777" w:rsidR="00E20796" w:rsidRPr="00F55FB4" w:rsidRDefault="00E20796" w:rsidP="00E20796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lastRenderedPageBreak/>
              <w:t>ESC-14</w:t>
            </w:r>
          </w:p>
        </w:tc>
        <w:tc>
          <w:tcPr>
            <w:tcW w:w="566" w:type="pct"/>
            <w:hideMark/>
          </w:tcPr>
          <w:p w14:paraId="2FECC4D3" w14:textId="17FE2B59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newly diagnosed with hypertension</w:t>
            </w:r>
          </w:p>
        </w:tc>
        <w:tc>
          <w:tcPr>
            <w:tcW w:w="567" w:type="pct"/>
            <w:hideMark/>
          </w:tcPr>
          <w:p w14:paraId="2947A0A8" w14:textId="65F4B473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targeted screening for </w:t>
            </w:r>
            <w:r>
              <w:rPr>
                <w:b/>
                <w:bCs/>
                <w:sz w:val="16"/>
                <w:szCs w:val="16"/>
              </w:rPr>
              <w:t>potential underlying</w:t>
            </w:r>
            <w:r w:rsidRPr="00E32FE6">
              <w:rPr>
                <w:b/>
                <w:bCs/>
                <w:sz w:val="16"/>
                <w:szCs w:val="16"/>
              </w:rPr>
              <w:t xml:space="preserve"> causes of secondary hypertension</w:t>
            </w:r>
          </w:p>
        </w:tc>
        <w:tc>
          <w:tcPr>
            <w:tcW w:w="567" w:type="pct"/>
            <w:hideMark/>
          </w:tcPr>
          <w:p w14:paraId="3BEB03E1" w14:textId="728B0226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 </w:t>
            </w:r>
            <w:r w:rsidRPr="00043166">
              <w:rPr>
                <w:b/>
                <w:bCs/>
                <w:sz w:val="16"/>
                <w:szCs w:val="16"/>
              </w:rPr>
              <w:t>screening for potential underlying causes of secondary hypertension</w:t>
            </w:r>
          </w:p>
        </w:tc>
        <w:tc>
          <w:tcPr>
            <w:tcW w:w="209" w:type="pct"/>
          </w:tcPr>
          <w:p w14:paraId="1A65006E" w14:textId="00266D2F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2FCE3B5A" w14:textId="5D3746B1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15C7B8CD" w14:textId="2C9FCAFF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2A09406E" w14:textId="093B6092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3FF97907" w14:textId="45F482E7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60A4DCCE" w14:textId="504EA4CB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1B11C14B" w14:textId="6A4FEC80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133120E8" w14:textId="1730DCB2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625" w:type="pct"/>
          </w:tcPr>
          <w:p w14:paraId="5EC822C5" w14:textId="488F453F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E20796" w:rsidRPr="00F55FB4" w14:paraId="0E20BBC3" w14:textId="3EEACC23" w:rsidTr="00E3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31B9E744" w14:textId="77777777" w:rsidR="00E20796" w:rsidRPr="00F55FB4" w:rsidRDefault="00E20796" w:rsidP="00E20796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15</w:t>
            </w:r>
          </w:p>
        </w:tc>
        <w:tc>
          <w:tcPr>
            <w:tcW w:w="566" w:type="pct"/>
            <w:hideMark/>
          </w:tcPr>
          <w:p w14:paraId="43E9E26F" w14:textId="4224FA07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newly diagnosed with hypertension and with suspected structural heart disease</w:t>
            </w:r>
          </w:p>
        </w:tc>
        <w:tc>
          <w:tcPr>
            <w:tcW w:w="567" w:type="pct"/>
            <w:hideMark/>
          </w:tcPr>
          <w:p w14:paraId="7EA0A824" w14:textId="4316E00E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erformance of baseline </w:t>
            </w:r>
            <w:r w:rsidRPr="00E32FE6">
              <w:rPr>
                <w:b/>
                <w:bCs/>
                <w:sz w:val="16"/>
                <w:szCs w:val="16"/>
              </w:rPr>
              <w:t>echocardiography</w:t>
            </w:r>
          </w:p>
        </w:tc>
        <w:tc>
          <w:tcPr>
            <w:tcW w:w="567" w:type="pct"/>
            <w:hideMark/>
          </w:tcPr>
          <w:p w14:paraId="745F7BE3" w14:textId="581C7D0D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 </w:t>
            </w:r>
            <w:r>
              <w:rPr>
                <w:b/>
                <w:bCs/>
                <w:sz w:val="16"/>
                <w:szCs w:val="16"/>
              </w:rPr>
              <w:t>p</w:t>
            </w:r>
            <w:r w:rsidRPr="00043166">
              <w:rPr>
                <w:b/>
                <w:bCs/>
                <w:sz w:val="16"/>
                <w:szCs w:val="16"/>
              </w:rPr>
              <w:t>erformance of baseline echocardiography</w:t>
            </w:r>
          </w:p>
        </w:tc>
        <w:tc>
          <w:tcPr>
            <w:tcW w:w="209" w:type="pct"/>
          </w:tcPr>
          <w:p w14:paraId="349402BE" w14:textId="7414E785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OOS</w:t>
            </w:r>
          </w:p>
        </w:tc>
        <w:tc>
          <w:tcPr>
            <w:tcW w:w="208" w:type="pct"/>
          </w:tcPr>
          <w:p w14:paraId="2D3A085E" w14:textId="6102C91C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OOS</w:t>
            </w:r>
          </w:p>
        </w:tc>
        <w:tc>
          <w:tcPr>
            <w:tcW w:w="208" w:type="pct"/>
          </w:tcPr>
          <w:p w14:paraId="265FD3B8" w14:textId="42EA1150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4549FDF4" w14:textId="28A6F13F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42A057C0" w14:textId="2781C6CB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1C533FFD" w14:textId="38B42978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555" w:type="pct"/>
          </w:tcPr>
          <w:p w14:paraId="50A63C1F" w14:textId="3B605EA6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145D5033" w14:textId="7B1BDB32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5ADA6D52" w14:textId="76B505A5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E20796" w:rsidRPr="00F55FB4" w14:paraId="5E44416C" w14:textId="08A0D6DB" w:rsidTr="00E32FE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7B736932" w14:textId="77777777" w:rsidR="00E20796" w:rsidRPr="00F55FB4" w:rsidRDefault="00E20796" w:rsidP="00E20796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16</w:t>
            </w:r>
          </w:p>
        </w:tc>
        <w:tc>
          <w:tcPr>
            <w:tcW w:w="566" w:type="pct"/>
            <w:hideMark/>
          </w:tcPr>
          <w:p w14:paraId="159795BB" w14:textId="1FA7967D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</w:t>
            </w:r>
            <w:r w:rsidRPr="009E36C3">
              <w:rPr>
                <w:b/>
                <w:bCs/>
                <w:sz w:val="16"/>
                <w:szCs w:val="16"/>
              </w:rPr>
              <w:t>dults with hypertension and concurrent overweight/obesity</w:t>
            </w:r>
          </w:p>
        </w:tc>
        <w:tc>
          <w:tcPr>
            <w:tcW w:w="567" w:type="pct"/>
            <w:hideMark/>
          </w:tcPr>
          <w:p w14:paraId="7357F66E" w14:textId="224E4374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counseling </w:t>
            </w:r>
            <w:r>
              <w:rPr>
                <w:b/>
                <w:bCs/>
                <w:sz w:val="16"/>
                <w:szCs w:val="16"/>
              </w:rPr>
              <w:t>for</w:t>
            </w:r>
            <w:r w:rsidRPr="00E32FE6">
              <w:rPr>
                <w:b/>
                <w:bCs/>
                <w:sz w:val="16"/>
                <w:szCs w:val="16"/>
              </w:rPr>
              <w:t xml:space="preserve"> weight loss</w:t>
            </w:r>
          </w:p>
        </w:tc>
        <w:tc>
          <w:tcPr>
            <w:tcW w:w="567" w:type="pct"/>
            <w:hideMark/>
          </w:tcPr>
          <w:p w14:paraId="1095CF74" w14:textId="21502D1B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 counseling </w:t>
            </w:r>
            <w:r>
              <w:rPr>
                <w:b/>
                <w:bCs/>
                <w:sz w:val="16"/>
                <w:szCs w:val="16"/>
              </w:rPr>
              <w:t>for</w:t>
            </w:r>
            <w:r w:rsidRPr="00E32FE6">
              <w:rPr>
                <w:b/>
                <w:bCs/>
                <w:sz w:val="16"/>
                <w:szCs w:val="16"/>
              </w:rPr>
              <w:t xml:space="preserve"> weight loss</w:t>
            </w:r>
          </w:p>
        </w:tc>
        <w:tc>
          <w:tcPr>
            <w:tcW w:w="209" w:type="pct"/>
          </w:tcPr>
          <w:p w14:paraId="32E5D090" w14:textId="72A7C49F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357EE726" w14:textId="292EF469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6076778B" w14:textId="0963224F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3BD4E810" w14:textId="3B27F316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71D77C1C" w14:textId="06A56A4A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72C13741" w14:textId="12EB3D73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1D5F50E6" w14:textId="19A68E25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6CAF4A04" w14:textId="25A7D704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1BB759B7" w14:textId="32F0896C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E20796" w:rsidRPr="00F55FB4" w14:paraId="5918C10D" w14:textId="63F98870" w:rsidTr="00E3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2C88816D" w14:textId="77777777" w:rsidR="00E20796" w:rsidRPr="00F55FB4" w:rsidRDefault="00E20796" w:rsidP="00E20796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17</w:t>
            </w:r>
          </w:p>
        </w:tc>
        <w:tc>
          <w:tcPr>
            <w:tcW w:w="566" w:type="pct"/>
            <w:hideMark/>
          </w:tcPr>
          <w:p w14:paraId="0BDA034D" w14:textId="5AECA095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hypertension</w:t>
            </w:r>
          </w:p>
        </w:tc>
        <w:tc>
          <w:tcPr>
            <w:tcW w:w="567" w:type="pct"/>
            <w:hideMark/>
          </w:tcPr>
          <w:p w14:paraId="45BD4623" w14:textId="29B2C52D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counseling </w:t>
            </w:r>
            <w:r>
              <w:rPr>
                <w:b/>
                <w:bCs/>
                <w:sz w:val="16"/>
                <w:szCs w:val="16"/>
              </w:rPr>
              <w:t>for</w:t>
            </w:r>
            <w:r w:rsidRPr="00E32FE6">
              <w:rPr>
                <w:b/>
                <w:bCs/>
                <w:sz w:val="16"/>
                <w:szCs w:val="16"/>
              </w:rPr>
              <w:t xml:space="preserve"> dietary </w:t>
            </w:r>
            <w:r>
              <w:rPr>
                <w:b/>
                <w:bCs/>
                <w:sz w:val="16"/>
                <w:szCs w:val="16"/>
              </w:rPr>
              <w:t>modifications</w:t>
            </w:r>
          </w:p>
        </w:tc>
        <w:tc>
          <w:tcPr>
            <w:tcW w:w="567" w:type="pct"/>
            <w:hideMark/>
          </w:tcPr>
          <w:p w14:paraId="09388A27" w14:textId="0A70CC11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 counseling </w:t>
            </w:r>
            <w:r>
              <w:rPr>
                <w:b/>
                <w:bCs/>
                <w:sz w:val="16"/>
                <w:szCs w:val="16"/>
              </w:rPr>
              <w:t>for</w:t>
            </w:r>
            <w:r w:rsidRPr="00E32FE6">
              <w:rPr>
                <w:b/>
                <w:bCs/>
                <w:sz w:val="16"/>
                <w:szCs w:val="16"/>
              </w:rPr>
              <w:t xml:space="preserve"> dietary </w:t>
            </w:r>
            <w:r>
              <w:rPr>
                <w:b/>
                <w:bCs/>
                <w:sz w:val="16"/>
                <w:szCs w:val="16"/>
              </w:rPr>
              <w:t>modifications</w:t>
            </w:r>
          </w:p>
        </w:tc>
        <w:tc>
          <w:tcPr>
            <w:tcW w:w="209" w:type="pct"/>
          </w:tcPr>
          <w:p w14:paraId="181A1AB7" w14:textId="65A130D4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3C7F9029" w14:textId="73DB1CDD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04CA38C9" w14:textId="37EF410C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5CF119DC" w14:textId="709F3F73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2879F885" w14:textId="285213AB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6A3FD9DC" w14:textId="6FC94862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76F40B0C" w14:textId="50D4CD53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0B58CDD0" w14:textId="0ED5C1DF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68DC612D" w14:textId="397B3DE3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E20796" w:rsidRPr="00F55FB4" w14:paraId="25097571" w14:textId="6988F986" w:rsidTr="00E32FE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5ABFD61B" w14:textId="77777777" w:rsidR="00E20796" w:rsidRPr="00F55FB4" w:rsidRDefault="00E20796" w:rsidP="00E20796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18</w:t>
            </w:r>
          </w:p>
        </w:tc>
        <w:tc>
          <w:tcPr>
            <w:tcW w:w="566" w:type="pct"/>
            <w:hideMark/>
          </w:tcPr>
          <w:p w14:paraId="0C85AC58" w14:textId="5F5B712B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hypertension</w:t>
            </w:r>
          </w:p>
        </w:tc>
        <w:tc>
          <w:tcPr>
            <w:tcW w:w="567" w:type="pct"/>
            <w:hideMark/>
          </w:tcPr>
          <w:p w14:paraId="7F3159F9" w14:textId="7F5BAE73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counseling </w:t>
            </w:r>
            <w:r>
              <w:rPr>
                <w:b/>
                <w:bCs/>
                <w:sz w:val="16"/>
                <w:szCs w:val="16"/>
              </w:rPr>
              <w:t>for regular</w:t>
            </w:r>
            <w:r w:rsidRPr="00E32FE6">
              <w:rPr>
                <w:b/>
                <w:bCs/>
                <w:sz w:val="16"/>
                <w:szCs w:val="16"/>
              </w:rPr>
              <w:t xml:space="preserve"> physical activity </w:t>
            </w:r>
          </w:p>
        </w:tc>
        <w:tc>
          <w:tcPr>
            <w:tcW w:w="567" w:type="pct"/>
            <w:hideMark/>
          </w:tcPr>
          <w:p w14:paraId="23559387" w14:textId="702295CB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 counseling </w:t>
            </w:r>
            <w:r>
              <w:rPr>
                <w:b/>
                <w:bCs/>
                <w:sz w:val="16"/>
                <w:szCs w:val="16"/>
              </w:rPr>
              <w:t>for regular</w:t>
            </w:r>
            <w:r w:rsidRPr="00E32FE6">
              <w:rPr>
                <w:b/>
                <w:bCs/>
                <w:sz w:val="16"/>
                <w:szCs w:val="16"/>
              </w:rPr>
              <w:t xml:space="preserve"> physical activity</w:t>
            </w:r>
          </w:p>
        </w:tc>
        <w:tc>
          <w:tcPr>
            <w:tcW w:w="209" w:type="pct"/>
          </w:tcPr>
          <w:p w14:paraId="41365577" w14:textId="17EAB976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5C798B59" w14:textId="22D9A009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3DE3BC5C" w14:textId="11DD4DA4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64BDE5E5" w14:textId="71F85448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64295F2D" w14:textId="5EC647D7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22352B26" w14:textId="77BEDC58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46D98563" w14:textId="4801F7F2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21DEFC89" w14:textId="0E91C786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028AD7E2" w14:textId="09A01389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E20796" w:rsidRPr="00F55FB4" w14:paraId="1D25843D" w14:textId="2388B0DA" w:rsidTr="00E3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36B318B9" w14:textId="77777777" w:rsidR="00E20796" w:rsidRPr="00F55FB4" w:rsidRDefault="00E20796" w:rsidP="00E20796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19</w:t>
            </w:r>
          </w:p>
        </w:tc>
        <w:tc>
          <w:tcPr>
            <w:tcW w:w="566" w:type="pct"/>
            <w:hideMark/>
          </w:tcPr>
          <w:p w14:paraId="0FC845A8" w14:textId="28072ECA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</w:t>
            </w:r>
            <w:r>
              <w:rPr>
                <w:b/>
                <w:bCs/>
                <w:sz w:val="16"/>
                <w:szCs w:val="16"/>
              </w:rPr>
              <w:t xml:space="preserve">with </w:t>
            </w:r>
            <w:r w:rsidRPr="00E32FE6">
              <w:rPr>
                <w:b/>
                <w:bCs/>
                <w:sz w:val="16"/>
                <w:szCs w:val="16"/>
              </w:rPr>
              <w:t xml:space="preserve">hypertension who smoke </w:t>
            </w:r>
          </w:p>
        </w:tc>
        <w:tc>
          <w:tcPr>
            <w:tcW w:w="567" w:type="pct"/>
            <w:hideMark/>
          </w:tcPr>
          <w:p w14:paraId="1124E659" w14:textId="67A5FA6B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counsel</w:t>
            </w:r>
            <w:r>
              <w:rPr>
                <w:b/>
                <w:bCs/>
                <w:sz w:val="16"/>
                <w:szCs w:val="16"/>
              </w:rPr>
              <w:t xml:space="preserve">ing for </w:t>
            </w:r>
            <w:r w:rsidRPr="00E32FE6">
              <w:rPr>
                <w:b/>
                <w:bCs/>
                <w:sz w:val="16"/>
                <w:szCs w:val="16"/>
              </w:rPr>
              <w:t>smoking</w:t>
            </w:r>
            <w:r>
              <w:rPr>
                <w:b/>
                <w:bCs/>
                <w:sz w:val="16"/>
                <w:szCs w:val="16"/>
              </w:rPr>
              <w:t xml:space="preserve"> cessation</w:t>
            </w:r>
          </w:p>
        </w:tc>
        <w:tc>
          <w:tcPr>
            <w:tcW w:w="567" w:type="pct"/>
            <w:hideMark/>
          </w:tcPr>
          <w:p w14:paraId="4FA58D2B" w14:textId="330F0E02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no counsel</w:t>
            </w:r>
            <w:r>
              <w:rPr>
                <w:b/>
                <w:bCs/>
                <w:sz w:val="16"/>
                <w:szCs w:val="16"/>
              </w:rPr>
              <w:t xml:space="preserve">ing for </w:t>
            </w:r>
            <w:r w:rsidRPr="00E32FE6">
              <w:rPr>
                <w:b/>
                <w:bCs/>
                <w:sz w:val="16"/>
                <w:szCs w:val="16"/>
              </w:rPr>
              <w:t>smoking</w:t>
            </w:r>
            <w:r>
              <w:rPr>
                <w:b/>
                <w:bCs/>
                <w:sz w:val="16"/>
                <w:szCs w:val="16"/>
              </w:rPr>
              <w:t xml:space="preserve"> cessation</w:t>
            </w:r>
          </w:p>
        </w:tc>
        <w:tc>
          <w:tcPr>
            <w:tcW w:w="209" w:type="pct"/>
          </w:tcPr>
          <w:p w14:paraId="5FFF7045" w14:textId="7018029E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6582FEE0" w14:textId="642961E8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6D78C238" w14:textId="229DDA86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4CBFDF4B" w14:textId="1CD506F8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77E6314F" w14:textId="33792C17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54FEA792" w14:textId="4A9D3995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4DF55411" w14:textId="5D1A168E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57A6FBD9" w14:textId="4CE030BC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3C188E59" w14:textId="4FBA6C65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E20796" w:rsidRPr="00F55FB4" w14:paraId="682C974E" w14:textId="1519AFFF" w:rsidTr="00E32FE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424B6DDA" w14:textId="77777777" w:rsidR="00E20796" w:rsidRPr="00F55FB4" w:rsidRDefault="00E20796" w:rsidP="00E20796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20</w:t>
            </w:r>
          </w:p>
        </w:tc>
        <w:tc>
          <w:tcPr>
            <w:tcW w:w="566" w:type="pct"/>
            <w:hideMark/>
          </w:tcPr>
          <w:p w14:paraId="62C2114B" w14:textId="087BDAF0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hypertension</w:t>
            </w:r>
          </w:p>
        </w:tc>
        <w:tc>
          <w:tcPr>
            <w:tcW w:w="567" w:type="pct"/>
            <w:hideMark/>
          </w:tcPr>
          <w:p w14:paraId="4A1E66ED" w14:textId="75096E60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counsel</w:t>
            </w:r>
            <w:r>
              <w:rPr>
                <w:b/>
                <w:bCs/>
                <w:sz w:val="16"/>
                <w:szCs w:val="16"/>
              </w:rPr>
              <w:t>ing</w:t>
            </w:r>
            <w:r w:rsidRPr="00E32FE6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for</w:t>
            </w:r>
            <w:r w:rsidRPr="00E32FE6">
              <w:rPr>
                <w:b/>
                <w:bCs/>
                <w:sz w:val="16"/>
                <w:szCs w:val="16"/>
              </w:rPr>
              <w:t xml:space="preserve"> salt</w:t>
            </w:r>
            <w:r>
              <w:rPr>
                <w:b/>
                <w:bCs/>
                <w:sz w:val="16"/>
                <w:szCs w:val="16"/>
              </w:rPr>
              <w:t>/sodium</w:t>
            </w:r>
            <w:r w:rsidRPr="00E32FE6">
              <w:rPr>
                <w:b/>
                <w:bCs/>
                <w:sz w:val="16"/>
                <w:szCs w:val="16"/>
              </w:rPr>
              <w:t xml:space="preserve"> restriction</w:t>
            </w:r>
          </w:p>
        </w:tc>
        <w:tc>
          <w:tcPr>
            <w:tcW w:w="567" w:type="pct"/>
            <w:hideMark/>
          </w:tcPr>
          <w:p w14:paraId="0B5F7588" w14:textId="6E444930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no counsel</w:t>
            </w:r>
            <w:r>
              <w:rPr>
                <w:b/>
                <w:bCs/>
                <w:sz w:val="16"/>
                <w:szCs w:val="16"/>
              </w:rPr>
              <w:t>ing</w:t>
            </w:r>
            <w:r w:rsidRPr="00E32FE6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for</w:t>
            </w:r>
            <w:r w:rsidRPr="00E32FE6">
              <w:rPr>
                <w:b/>
                <w:bCs/>
                <w:sz w:val="16"/>
                <w:szCs w:val="16"/>
              </w:rPr>
              <w:t xml:space="preserve"> salt</w:t>
            </w:r>
            <w:r>
              <w:rPr>
                <w:b/>
                <w:bCs/>
                <w:sz w:val="16"/>
                <w:szCs w:val="16"/>
              </w:rPr>
              <w:t>/sodium</w:t>
            </w:r>
            <w:r w:rsidRPr="00E32FE6">
              <w:rPr>
                <w:b/>
                <w:bCs/>
                <w:sz w:val="16"/>
                <w:szCs w:val="16"/>
              </w:rPr>
              <w:t xml:space="preserve"> restriction</w:t>
            </w:r>
          </w:p>
        </w:tc>
        <w:tc>
          <w:tcPr>
            <w:tcW w:w="209" w:type="pct"/>
          </w:tcPr>
          <w:p w14:paraId="78980CE2" w14:textId="0CB6F10F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7C33410B" w14:textId="614A7D73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55534871" w14:textId="01BB9D0B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770F0438" w14:textId="15845091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1621CB23" w14:textId="10138C8B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297ABBAF" w14:textId="59036E03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15817DF1" w14:textId="3DDD3F33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23C931C9" w14:textId="6BCE5F91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7887BE70" w14:textId="673527EC" w:rsidR="00E20796" w:rsidRPr="00F55FB4" w:rsidRDefault="00E20796" w:rsidP="00E207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E20796" w:rsidRPr="00F55FB4" w14:paraId="192FF84B" w14:textId="0AA1C767" w:rsidTr="00E3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7855F13D" w14:textId="77777777" w:rsidR="00E20796" w:rsidRPr="00F55FB4" w:rsidRDefault="00E20796" w:rsidP="00E20796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21</w:t>
            </w:r>
          </w:p>
        </w:tc>
        <w:tc>
          <w:tcPr>
            <w:tcW w:w="566" w:type="pct"/>
            <w:hideMark/>
          </w:tcPr>
          <w:p w14:paraId="1414ACDF" w14:textId="61BFCBE1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with hypertension and heavy alcohol </w:t>
            </w:r>
            <w:r>
              <w:rPr>
                <w:b/>
                <w:bCs/>
                <w:sz w:val="16"/>
                <w:szCs w:val="16"/>
              </w:rPr>
              <w:t>consumption</w:t>
            </w:r>
          </w:p>
        </w:tc>
        <w:tc>
          <w:tcPr>
            <w:tcW w:w="567" w:type="pct"/>
            <w:hideMark/>
          </w:tcPr>
          <w:p w14:paraId="7838964A" w14:textId="31E3B11F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counsel</w:t>
            </w:r>
            <w:r>
              <w:rPr>
                <w:b/>
                <w:bCs/>
                <w:sz w:val="16"/>
                <w:szCs w:val="16"/>
              </w:rPr>
              <w:t>ing</w:t>
            </w:r>
            <w:r w:rsidRPr="00E32FE6">
              <w:rPr>
                <w:b/>
                <w:bCs/>
                <w:sz w:val="16"/>
                <w:szCs w:val="16"/>
              </w:rPr>
              <w:t xml:space="preserve"> to moderate alcohol consumption</w:t>
            </w:r>
          </w:p>
        </w:tc>
        <w:tc>
          <w:tcPr>
            <w:tcW w:w="567" w:type="pct"/>
            <w:hideMark/>
          </w:tcPr>
          <w:p w14:paraId="2DEA8653" w14:textId="5A2F5BDB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 counseling </w:t>
            </w:r>
            <w:r>
              <w:rPr>
                <w:b/>
                <w:bCs/>
                <w:sz w:val="16"/>
                <w:szCs w:val="16"/>
              </w:rPr>
              <w:t>on</w:t>
            </w:r>
            <w:r w:rsidRPr="00E32FE6">
              <w:rPr>
                <w:b/>
                <w:bCs/>
                <w:sz w:val="16"/>
                <w:szCs w:val="16"/>
              </w:rPr>
              <w:t xml:space="preserve"> alcohol consumption</w:t>
            </w:r>
          </w:p>
        </w:tc>
        <w:tc>
          <w:tcPr>
            <w:tcW w:w="209" w:type="pct"/>
          </w:tcPr>
          <w:p w14:paraId="730BC209" w14:textId="73A047CC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251FD5F2" w14:textId="66EF4DB9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515F765C" w14:textId="0585B2B7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564C9245" w14:textId="7525B74C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52943BA7" w14:textId="42F5CDE1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1BC166AA" w14:textId="6AE80089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7B6B5F81" w14:textId="7D497873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613BD4B1" w14:textId="069ECD51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4F5B7BD1" w14:textId="15374185" w:rsidR="00E20796" w:rsidRPr="00F55FB4" w:rsidRDefault="00E20796" w:rsidP="00E207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AE00BD" w:rsidRPr="00F55FB4" w14:paraId="2753800B" w14:textId="03A9E1E3" w:rsidTr="00E32FE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4649A0AB" w14:textId="77777777" w:rsidR="00AE00BD" w:rsidRPr="00F55FB4" w:rsidRDefault="00AE00BD" w:rsidP="00AE00BD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22</w:t>
            </w:r>
          </w:p>
        </w:tc>
        <w:tc>
          <w:tcPr>
            <w:tcW w:w="566" w:type="pct"/>
            <w:hideMark/>
          </w:tcPr>
          <w:p w14:paraId="11A59AF0" w14:textId="26C0C16B" w:rsidR="00AE00BD" w:rsidRPr="00F55FB4" w:rsidRDefault="00AE00BD" w:rsidP="00AE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</w:t>
            </w:r>
            <w:proofErr w:type="gramStart"/>
            <w:r w:rsidRPr="00E32FE6">
              <w:rPr>
                <w:b/>
                <w:bCs/>
                <w:sz w:val="16"/>
                <w:szCs w:val="16"/>
              </w:rPr>
              <w:t>age</w:t>
            </w:r>
            <w:proofErr w:type="gramEnd"/>
            <w:r w:rsidRPr="00E32FE6">
              <w:rPr>
                <w:b/>
                <w:bCs/>
                <w:sz w:val="16"/>
                <w:szCs w:val="16"/>
              </w:rPr>
              <w:t xml:space="preserve"> 18-60 years with hypertension </w:t>
            </w:r>
            <w:r>
              <w:rPr>
                <w:b/>
                <w:bCs/>
                <w:sz w:val="16"/>
                <w:szCs w:val="16"/>
              </w:rPr>
              <w:t>but without</w:t>
            </w:r>
            <w:r w:rsidRPr="00E32FE6">
              <w:rPr>
                <w:b/>
                <w:bCs/>
                <w:sz w:val="16"/>
                <w:szCs w:val="16"/>
              </w:rPr>
              <w:t xml:space="preserve"> diabetes, coronary artery disease, </w:t>
            </w:r>
            <w:r>
              <w:rPr>
                <w:b/>
                <w:bCs/>
                <w:sz w:val="16"/>
                <w:szCs w:val="16"/>
              </w:rPr>
              <w:t>and</w:t>
            </w:r>
            <w:r w:rsidRPr="00E32FE6">
              <w:rPr>
                <w:b/>
                <w:bCs/>
                <w:sz w:val="16"/>
                <w:szCs w:val="16"/>
              </w:rPr>
              <w:t xml:space="preserve"> chronic kidney disease</w:t>
            </w:r>
          </w:p>
        </w:tc>
        <w:tc>
          <w:tcPr>
            <w:tcW w:w="567" w:type="pct"/>
            <w:hideMark/>
          </w:tcPr>
          <w:p w14:paraId="1935A25C" w14:textId="31C68BFB" w:rsidR="00AE00BD" w:rsidRPr="00F55FB4" w:rsidRDefault="00AE00BD" w:rsidP="00AE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  <w:r>
              <w:rPr>
                <w:b/>
                <w:bCs/>
                <w:sz w:val="16"/>
                <w:szCs w:val="16"/>
              </w:rPr>
              <w:t xml:space="preserve"> of</w:t>
            </w:r>
            <w:r w:rsidRPr="00E32FE6">
              <w:rPr>
                <w:b/>
                <w:bCs/>
                <w:sz w:val="16"/>
                <w:szCs w:val="16"/>
              </w:rPr>
              <w:t xml:space="preserve"> &lt;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E32FE6">
              <w:rPr>
                <w:b/>
                <w:bCs/>
                <w:sz w:val="16"/>
                <w:szCs w:val="16"/>
              </w:rPr>
              <w:t>1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E32FE6">
              <w:rPr>
                <w:b/>
                <w:bCs/>
                <w:sz w:val="16"/>
                <w:szCs w:val="16"/>
              </w:rPr>
              <w:t>0/</w:t>
            </w:r>
            <w:r>
              <w:rPr>
                <w:b/>
                <w:bCs/>
                <w:sz w:val="16"/>
                <w:szCs w:val="16"/>
              </w:rPr>
              <w:t>9</w:t>
            </w:r>
            <w:r w:rsidRPr="00E32FE6">
              <w:rPr>
                <w:b/>
                <w:bCs/>
                <w:sz w:val="16"/>
                <w:szCs w:val="16"/>
              </w:rPr>
              <w:t>0 mm Hg</w:t>
            </w:r>
          </w:p>
        </w:tc>
        <w:tc>
          <w:tcPr>
            <w:tcW w:w="567" w:type="pct"/>
            <w:hideMark/>
          </w:tcPr>
          <w:p w14:paraId="39A26D9A" w14:textId="66CF5771" w:rsidR="00AE00BD" w:rsidRPr="00F55FB4" w:rsidRDefault="00AE00BD" w:rsidP="00AE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other </w:t>
            </w: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</w:p>
        </w:tc>
        <w:tc>
          <w:tcPr>
            <w:tcW w:w="209" w:type="pct"/>
          </w:tcPr>
          <w:p w14:paraId="4F4AC429" w14:textId="616972C4" w:rsidR="00AE00BD" w:rsidRPr="00F55FB4" w:rsidRDefault="00AE00BD" w:rsidP="00AE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025427CC" w14:textId="2564B1BB" w:rsidR="00AE00BD" w:rsidRPr="00F55FB4" w:rsidRDefault="00AE00BD" w:rsidP="00AE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71877AD9" w14:textId="23031552" w:rsidR="00AE00BD" w:rsidRPr="00F55FB4" w:rsidRDefault="00AE00BD" w:rsidP="00AE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7580CA72" w14:textId="4855C215" w:rsidR="00AE00BD" w:rsidRPr="00F55FB4" w:rsidRDefault="00AE00BD" w:rsidP="00AE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08" w:type="pct"/>
          </w:tcPr>
          <w:p w14:paraId="68E372AB" w14:textId="1D036A8F" w:rsidR="00AE00BD" w:rsidRPr="00F55FB4" w:rsidRDefault="00AE00BD" w:rsidP="00AE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43" w:type="pct"/>
          </w:tcPr>
          <w:p w14:paraId="78B302AD" w14:textId="271BBC01" w:rsidR="00AE00BD" w:rsidRPr="00F55FB4" w:rsidRDefault="00AE00BD" w:rsidP="00AE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555" w:type="pct"/>
          </w:tcPr>
          <w:p w14:paraId="274B7697" w14:textId="03D93B6D" w:rsidR="00AE00BD" w:rsidRPr="00F55FB4" w:rsidRDefault="00AE00BD" w:rsidP="00AE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56" w:type="pct"/>
          </w:tcPr>
          <w:p w14:paraId="15115061" w14:textId="3FC9693D" w:rsidR="00AE00BD" w:rsidRPr="00F55FB4" w:rsidRDefault="00AE00BD" w:rsidP="00AE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544564B1" w14:textId="2CD71C2F" w:rsidR="00AE00BD" w:rsidRPr="00F55FB4" w:rsidRDefault="00AE00BD" w:rsidP="00AE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AE00BD" w:rsidRPr="00F55FB4" w14:paraId="352113BA" w14:textId="0534B0C6" w:rsidTr="00E3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4D9FF3F9" w14:textId="77777777" w:rsidR="00AE00BD" w:rsidRPr="00F55FB4" w:rsidRDefault="00AE00BD" w:rsidP="00AE00BD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lastRenderedPageBreak/>
              <w:t>ESC-23</w:t>
            </w:r>
          </w:p>
        </w:tc>
        <w:tc>
          <w:tcPr>
            <w:tcW w:w="566" w:type="pct"/>
            <w:hideMark/>
          </w:tcPr>
          <w:p w14:paraId="0C5F77D1" w14:textId="1A825C48" w:rsidR="00AE00BD" w:rsidRPr="00F55FB4" w:rsidRDefault="00AE00BD" w:rsidP="00AE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</w:t>
            </w:r>
            <w:proofErr w:type="gramStart"/>
            <w:r w:rsidRPr="00E32FE6">
              <w:rPr>
                <w:b/>
                <w:bCs/>
                <w:sz w:val="16"/>
                <w:szCs w:val="16"/>
              </w:rPr>
              <w:t>age</w:t>
            </w:r>
            <w:proofErr w:type="gramEnd"/>
            <w:r w:rsidRPr="00E32FE6">
              <w:rPr>
                <w:b/>
                <w:bCs/>
                <w:sz w:val="16"/>
                <w:szCs w:val="16"/>
              </w:rPr>
              <w:t xml:space="preserve"> 60-80 years with hypertension </w:t>
            </w:r>
            <w:r>
              <w:rPr>
                <w:b/>
                <w:bCs/>
                <w:sz w:val="16"/>
                <w:szCs w:val="16"/>
              </w:rPr>
              <w:t>but without</w:t>
            </w:r>
            <w:r w:rsidRPr="00E32FE6">
              <w:rPr>
                <w:b/>
                <w:bCs/>
                <w:sz w:val="16"/>
                <w:szCs w:val="16"/>
              </w:rPr>
              <w:t xml:space="preserve"> diabetes, coronary artery disease, </w:t>
            </w:r>
            <w:r>
              <w:rPr>
                <w:b/>
                <w:bCs/>
                <w:sz w:val="16"/>
                <w:szCs w:val="16"/>
              </w:rPr>
              <w:t>and</w:t>
            </w:r>
            <w:r w:rsidRPr="00E32FE6">
              <w:rPr>
                <w:b/>
                <w:bCs/>
                <w:sz w:val="16"/>
                <w:szCs w:val="16"/>
              </w:rPr>
              <w:t xml:space="preserve"> chronic kidney disease</w:t>
            </w:r>
          </w:p>
        </w:tc>
        <w:tc>
          <w:tcPr>
            <w:tcW w:w="567" w:type="pct"/>
            <w:hideMark/>
          </w:tcPr>
          <w:p w14:paraId="45845708" w14:textId="507CE6FD" w:rsidR="00AE00BD" w:rsidRPr="00F55FB4" w:rsidRDefault="00AE00BD" w:rsidP="00AE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  <w:r>
              <w:rPr>
                <w:b/>
                <w:bCs/>
                <w:sz w:val="16"/>
                <w:szCs w:val="16"/>
              </w:rPr>
              <w:t xml:space="preserve"> of</w:t>
            </w:r>
            <w:r w:rsidRPr="00E32FE6">
              <w:rPr>
                <w:b/>
                <w:bCs/>
                <w:sz w:val="16"/>
                <w:szCs w:val="16"/>
              </w:rPr>
              <w:t xml:space="preserve"> &lt;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E32FE6">
              <w:rPr>
                <w:b/>
                <w:bCs/>
                <w:sz w:val="16"/>
                <w:szCs w:val="16"/>
              </w:rPr>
              <w:t>1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E32FE6">
              <w:rPr>
                <w:b/>
                <w:bCs/>
                <w:sz w:val="16"/>
                <w:szCs w:val="16"/>
              </w:rPr>
              <w:t>0/</w:t>
            </w:r>
            <w:r>
              <w:rPr>
                <w:b/>
                <w:bCs/>
                <w:sz w:val="16"/>
                <w:szCs w:val="16"/>
              </w:rPr>
              <w:t>9</w:t>
            </w:r>
            <w:r w:rsidRPr="00E32FE6">
              <w:rPr>
                <w:b/>
                <w:bCs/>
                <w:sz w:val="16"/>
                <w:szCs w:val="16"/>
              </w:rPr>
              <w:t>0 mm Hg</w:t>
            </w:r>
          </w:p>
        </w:tc>
        <w:tc>
          <w:tcPr>
            <w:tcW w:w="567" w:type="pct"/>
            <w:hideMark/>
          </w:tcPr>
          <w:p w14:paraId="010B9A0A" w14:textId="3CEF7822" w:rsidR="00AE00BD" w:rsidRPr="00F55FB4" w:rsidRDefault="00AE00BD" w:rsidP="00AE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other </w:t>
            </w: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</w:p>
        </w:tc>
        <w:tc>
          <w:tcPr>
            <w:tcW w:w="209" w:type="pct"/>
          </w:tcPr>
          <w:p w14:paraId="2BE5BE32" w14:textId="6E0833D9" w:rsidR="00AE00BD" w:rsidRPr="00F55FB4" w:rsidRDefault="00AE00BD" w:rsidP="00AE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27BE528A" w14:textId="4BBA0298" w:rsidR="00AE00BD" w:rsidRPr="00F55FB4" w:rsidRDefault="00AE00BD" w:rsidP="00AE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4B7151D2" w14:textId="3A025750" w:rsidR="00AE00BD" w:rsidRPr="00F55FB4" w:rsidRDefault="00AE00BD" w:rsidP="00AE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555CCF63" w14:textId="06DC6697" w:rsidR="00AE00BD" w:rsidRPr="00F55FB4" w:rsidRDefault="00AE00BD" w:rsidP="00AE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648CEA98" w14:textId="6BD210C1" w:rsidR="00AE00BD" w:rsidRPr="00F55FB4" w:rsidRDefault="00AE00BD" w:rsidP="00AE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43" w:type="pct"/>
          </w:tcPr>
          <w:p w14:paraId="0D10BD10" w14:textId="5BA234A5" w:rsidR="00AE00BD" w:rsidRPr="00F55FB4" w:rsidRDefault="00AE00BD" w:rsidP="00AE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555" w:type="pct"/>
          </w:tcPr>
          <w:p w14:paraId="516E4092" w14:textId="5360F471" w:rsidR="00AE00BD" w:rsidRPr="00F55FB4" w:rsidRDefault="00AE00BD" w:rsidP="00AE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56" w:type="pct"/>
          </w:tcPr>
          <w:p w14:paraId="0DAFF410" w14:textId="498E63D3" w:rsidR="00AE00BD" w:rsidRPr="00F55FB4" w:rsidRDefault="00AE00BD" w:rsidP="00AE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3232C72E" w14:textId="76986825" w:rsidR="00AE00BD" w:rsidRPr="00F55FB4" w:rsidRDefault="00AE00BD" w:rsidP="00AE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AF25F8" w:rsidRPr="00F55FB4" w14:paraId="4A10CE91" w14:textId="6110007B" w:rsidTr="00E32FE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29E0207C" w14:textId="77777777" w:rsidR="00AF25F8" w:rsidRPr="00F55FB4" w:rsidRDefault="00AF25F8" w:rsidP="00AF25F8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24</w:t>
            </w:r>
          </w:p>
        </w:tc>
        <w:tc>
          <w:tcPr>
            <w:tcW w:w="566" w:type="pct"/>
            <w:hideMark/>
          </w:tcPr>
          <w:p w14:paraId="164AF770" w14:textId="0B7DB6E8" w:rsidR="00AF25F8" w:rsidRPr="00F55FB4" w:rsidRDefault="00AF25F8" w:rsidP="00AF25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</w:t>
            </w:r>
            <w:r>
              <w:rPr>
                <w:b/>
                <w:bCs/>
                <w:sz w:val="16"/>
                <w:szCs w:val="16"/>
              </w:rPr>
              <w:t xml:space="preserve"> age</w:t>
            </w:r>
            <w:r w:rsidRPr="00E32FE6">
              <w:rPr>
                <w:b/>
                <w:bCs/>
                <w:sz w:val="16"/>
                <w:szCs w:val="16"/>
              </w:rPr>
              <w:t xml:space="preserve"> &gt; 75-80 years with hypertension</w:t>
            </w:r>
          </w:p>
        </w:tc>
        <w:tc>
          <w:tcPr>
            <w:tcW w:w="567" w:type="pct"/>
            <w:hideMark/>
          </w:tcPr>
          <w:p w14:paraId="5503349D" w14:textId="72B93303" w:rsidR="00AF25F8" w:rsidRPr="00F55FB4" w:rsidRDefault="00AF25F8" w:rsidP="00AF25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  <w:r>
              <w:rPr>
                <w:b/>
                <w:bCs/>
                <w:sz w:val="16"/>
                <w:szCs w:val="16"/>
              </w:rPr>
              <w:t xml:space="preserve"> of</w:t>
            </w:r>
            <w:r w:rsidRPr="00E32FE6">
              <w:rPr>
                <w:b/>
                <w:bCs/>
                <w:sz w:val="16"/>
                <w:szCs w:val="16"/>
              </w:rPr>
              <w:t xml:space="preserve"> &lt;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E32FE6">
              <w:rPr>
                <w:b/>
                <w:bCs/>
                <w:sz w:val="16"/>
                <w:szCs w:val="16"/>
              </w:rPr>
              <w:t>1</w:t>
            </w:r>
            <w:r w:rsidR="00027425">
              <w:rPr>
                <w:b/>
                <w:bCs/>
                <w:sz w:val="16"/>
                <w:szCs w:val="16"/>
              </w:rPr>
              <w:t>4</w:t>
            </w:r>
            <w:r w:rsidRPr="00E32FE6">
              <w:rPr>
                <w:b/>
                <w:bCs/>
                <w:sz w:val="16"/>
                <w:szCs w:val="16"/>
              </w:rPr>
              <w:t>0/</w:t>
            </w:r>
            <w:r w:rsidR="00027425">
              <w:rPr>
                <w:b/>
                <w:bCs/>
                <w:sz w:val="16"/>
                <w:szCs w:val="16"/>
              </w:rPr>
              <w:t>9</w:t>
            </w:r>
            <w:r w:rsidRPr="00E32FE6">
              <w:rPr>
                <w:b/>
                <w:bCs/>
                <w:sz w:val="16"/>
                <w:szCs w:val="16"/>
              </w:rPr>
              <w:t>0 mm Hg</w:t>
            </w:r>
          </w:p>
        </w:tc>
        <w:tc>
          <w:tcPr>
            <w:tcW w:w="567" w:type="pct"/>
            <w:hideMark/>
          </w:tcPr>
          <w:p w14:paraId="77065C53" w14:textId="3A70BCB4" w:rsidR="00AF25F8" w:rsidRPr="00F55FB4" w:rsidRDefault="00AF25F8" w:rsidP="00AF25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other </w:t>
            </w: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</w:p>
        </w:tc>
        <w:tc>
          <w:tcPr>
            <w:tcW w:w="209" w:type="pct"/>
          </w:tcPr>
          <w:p w14:paraId="4CE92EB6" w14:textId="09F4CA3F" w:rsidR="00AF25F8" w:rsidRPr="00F55FB4" w:rsidRDefault="00AF25F8" w:rsidP="00AF25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08" w:type="pct"/>
          </w:tcPr>
          <w:p w14:paraId="28B1D941" w14:textId="7C39EACC" w:rsidR="00AF25F8" w:rsidRPr="00F55FB4" w:rsidRDefault="00AF25F8" w:rsidP="00AF25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49E863FC" w14:textId="54F198F5" w:rsidR="00AF25F8" w:rsidRPr="00F55FB4" w:rsidRDefault="00AF25F8" w:rsidP="00AF25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09" w:type="pct"/>
          </w:tcPr>
          <w:p w14:paraId="73509E6C" w14:textId="4EC194C7" w:rsidR="00AF25F8" w:rsidRPr="00F55FB4" w:rsidRDefault="00AF25F8" w:rsidP="00AF25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76DA9A4E" w14:textId="7375779F" w:rsidR="00AF25F8" w:rsidRPr="00F55FB4" w:rsidRDefault="00AF25F8" w:rsidP="00AF25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43" w:type="pct"/>
          </w:tcPr>
          <w:p w14:paraId="3B5E92F4" w14:textId="7C7B0D16" w:rsidR="00AF25F8" w:rsidRPr="00F55FB4" w:rsidRDefault="00AF25F8" w:rsidP="00AF25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555" w:type="pct"/>
          </w:tcPr>
          <w:p w14:paraId="3DEF678B" w14:textId="4FE0531E" w:rsidR="00AF25F8" w:rsidRPr="00F55FB4" w:rsidRDefault="00AF25F8" w:rsidP="00AF25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56" w:type="pct"/>
          </w:tcPr>
          <w:p w14:paraId="246418D0" w14:textId="6BE19384" w:rsidR="00AF25F8" w:rsidRPr="00F55FB4" w:rsidRDefault="00AF25F8" w:rsidP="00AF25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625" w:type="pct"/>
          </w:tcPr>
          <w:p w14:paraId="2F18AAD2" w14:textId="47E52531" w:rsidR="00AF25F8" w:rsidRPr="00F55FB4" w:rsidRDefault="00AF25F8" w:rsidP="00AF25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AF25F8" w:rsidRPr="00F55FB4" w14:paraId="32964FED" w14:textId="605E0A29" w:rsidTr="00E3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29B6A00E" w14:textId="77777777" w:rsidR="00AF25F8" w:rsidRPr="00F55FB4" w:rsidRDefault="00AF25F8" w:rsidP="00AF25F8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25</w:t>
            </w:r>
          </w:p>
        </w:tc>
        <w:tc>
          <w:tcPr>
            <w:tcW w:w="566" w:type="pct"/>
            <w:hideMark/>
          </w:tcPr>
          <w:p w14:paraId="5E26FA6C" w14:textId="41CA7C24" w:rsidR="00AF25F8" w:rsidRPr="00F55FB4" w:rsidRDefault="00AF25F8" w:rsidP="00AF25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with hypertension and </w:t>
            </w:r>
            <w:r>
              <w:rPr>
                <w:b/>
                <w:bCs/>
                <w:sz w:val="16"/>
                <w:szCs w:val="16"/>
              </w:rPr>
              <w:t xml:space="preserve">concurrent </w:t>
            </w:r>
            <w:r w:rsidRPr="00E32FE6">
              <w:rPr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567" w:type="pct"/>
            <w:hideMark/>
          </w:tcPr>
          <w:p w14:paraId="1861EA10" w14:textId="1128DCD4" w:rsidR="00AF25F8" w:rsidRPr="00F55FB4" w:rsidRDefault="00AF25F8" w:rsidP="00AF25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  <w:r>
              <w:rPr>
                <w:b/>
                <w:bCs/>
                <w:sz w:val="16"/>
                <w:szCs w:val="16"/>
              </w:rPr>
              <w:t xml:space="preserve"> of</w:t>
            </w:r>
            <w:r w:rsidRPr="00E32FE6">
              <w:rPr>
                <w:b/>
                <w:bCs/>
                <w:sz w:val="16"/>
                <w:szCs w:val="16"/>
              </w:rPr>
              <w:t xml:space="preserve"> &lt;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E32FE6">
              <w:rPr>
                <w:b/>
                <w:bCs/>
                <w:sz w:val="16"/>
                <w:szCs w:val="16"/>
              </w:rPr>
              <w:t>1</w:t>
            </w:r>
            <w:r w:rsidR="00027425">
              <w:rPr>
                <w:b/>
                <w:bCs/>
                <w:sz w:val="16"/>
                <w:szCs w:val="16"/>
              </w:rPr>
              <w:t>4</w:t>
            </w:r>
            <w:r w:rsidRPr="00E32FE6">
              <w:rPr>
                <w:b/>
                <w:bCs/>
                <w:sz w:val="16"/>
                <w:szCs w:val="16"/>
              </w:rPr>
              <w:t>0/</w:t>
            </w:r>
            <w:r w:rsidR="00027425">
              <w:rPr>
                <w:b/>
                <w:bCs/>
                <w:sz w:val="16"/>
                <w:szCs w:val="16"/>
              </w:rPr>
              <w:t>9</w:t>
            </w:r>
            <w:r w:rsidRPr="00E32FE6">
              <w:rPr>
                <w:b/>
                <w:bCs/>
                <w:sz w:val="16"/>
                <w:szCs w:val="16"/>
              </w:rPr>
              <w:t>0 mm Hg</w:t>
            </w:r>
          </w:p>
        </w:tc>
        <w:tc>
          <w:tcPr>
            <w:tcW w:w="567" w:type="pct"/>
            <w:hideMark/>
          </w:tcPr>
          <w:p w14:paraId="7F5D1FB5" w14:textId="35ADCA3A" w:rsidR="00AF25F8" w:rsidRPr="00F55FB4" w:rsidRDefault="00AF25F8" w:rsidP="00AF25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other </w:t>
            </w: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</w:p>
        </w:tc>
        <w:tc>
          <w:tcPr>
            <w:tcW w:w="209" w:type="pct"/>
          </w:tcPr>
          <w:p w14:paraId="2EE4E3D7" w14:textId="24EE105C" w:rsidR="00AF25F8" w:rsidRPr="00F55FB4" w:rsidRDefault="00AF25F8" w:rsidP="00AF25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1E057803" w14:textId="5BF65D01" w:rsidR="00AF25F8" w:rsidRPr="00F55FB4" w:rsidRDefault="00AF25F8" w:rsidP="00AF25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08" w:type="pct"/>
          </w:tcPr>
          <w:p w14:paraId="52D9DAD0" w14:textId="155AE96D" w:rsidR="00AF25F8" w:rsidRPr="00F55FB4" w:rsidRDefault="00AF25F8" w:rsidP="00AF25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0AAC4198" w14:textId="5BB9A9F3" w:rsidR="00AF25F8" w:rsidRPr="00F55FB4" w:rsidRDefault="00AF25F8" w:rsidP="00AF25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08" w:type="pct"/>
          </w:tcPr>
          <w:p w14:paraId="0D5D2A81" w14:textId="7CB9C7AF" w:rsidR="00AF25F8" w:rsidRPr="00F55FB4" w:rsidRDefault="00AF25F8" w:rsidP="00AF25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43" w:type="pct"/>
          </w:tcPr>
          <w:p w14:paraId="4A3458E0" w14:textId="7E2E80CD" w:rsidR="00AF25F8" w:rsidRPr="00F55FB4" w:rsidRDefault="00AF25F8" w:rsidP="00AF25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555" w:type="pct"/>
          </w:tcPr>
          <w:p w14:paraId="12B8B8DD" w14:textId="3CD0948E" w:rsidR="00AF25F8" w:rsidRPr="00F55FB4" w:rsidRDefault="00AF25F8" w:rsidP="00AF25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56" w:type="pct"/>
          </w:tcPr>
          <w:p w14:paraId="5398B453" w14:textId="28DFD791" w:rsidR="00AF25F8" w:rsidRPr="00F55FB4" w:rsidRDefault="00AF25F8" w:rsidP="00AF25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625" w:type="pct"/>
          </w:tcPr>
          <w:p w14:paraId="244ABD47" w14:textId="2E5D9032" w:rsidR="00AF25F8" w:rsidRPr="00F55FB4" w:rsidRDefault="00AF25F8" w:rsidP="00AF25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AF25F8" w:rsidRPr="00F55FB4" w14:paraId="7FA1ED3D" w14:textId="624C2090" w:rsidTr="00E32FE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1C025DD9" w14:textId="77777777" w:rsidR="00AF25F8" w:rsidRPr="00F55FB4" w:rsidRDefault="00AF25F8" w:rsidP="00AF25F8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26</w:t>
            </w:r>
          </w:p>
        </w:tc>
        <w:tc>
          <w:tcPr>
            <w:tcW w:w="566" w:type="pct"/>
            <w:hideMark/>
          </w:tcPr>
          <w:p w14:paraId="21D71431" w14:textId="4ED22FC8" w:rsidR="00AF25F8" w:rsidRPr="00F55FB4" w:rsidRDefault="00AF25F8" w:rsidP="00AF25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hypertension and</w:t>
            </w:r>
            <w:r>
              <w:rPr>
                <w:b/>
                <w:bCs/>
                <w:sz w:val="16"/>
                <w:szCs w:val="16"/>
              </w:rPr>
              <w:t xml:space="preserve"> concurrent</w:t>
            </w:r>
            <w:r w:rsidRPr="00E32FE6">
              <w:rPr>
                <w:b/>
                <w:bCs/>
                <w:sz w:val="16"/>
                <w:szCs w:val="16"/>
              </w:rPr>
              <w:t xml:space="preserve"> chronic kidney disease</w:t>
            </w:r>
            <w:r>
              <w:rPr>
                <w:b/>
                <w:bCs/>
                <w:sz w:val="16"/>
                <w:szCs w:val="16"/>
              </w:rPr>
              <w:t xml:space="preserve"> but</w:t>
            </w:r>
            <w:r w:rsidRPr="00E32FE6">
              <w:rPr>
                <w:b/>
                <w:bCs/>
                <w:sz w:val="16"/>
                <w:szCs w:val="16"/>
              </w:rPr>
              <w:t xml:space="preserve"> without proteinuria and diabetes</w:t>
            </w:r>
          </w:p>
        </w:tc>
        <w:tc>
          <w:tcPr>
            <w:tcW w:w="567" w:type="pct"/>
            <w:hideMark/>
          </w:tcPr>
          <w:p w14:paraId="532E64C8" w14:textId="7C21A48C" w:rsidR="00AF25F8" w:rsidRPr="00F55FB4" w:rsidRDefault="00AF25F8" w:rsidP="00AF25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  <w:r>
              <w:rPr>
                <w:b/>
                <w:bCs/>
                <w:sz w:val="16"/>
                <w:szCs w:val="16"/>
              </w:rPr>
              <w:t xml:space="preserve"> of</w:t>
            </w:r>
            <w:r w:rsidRPr="00E32FE6">
              <w:rPr>
                <w:b/>
                <w:bCs/>
                <w:sz w:val="16"/>
                <w:szCs w:val="16"/>
              </w:rPr>
              <w:t xml:space="preserve"> &lt;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E32FE6">
              <w:rPr>
                <w:b/>
                <w:bCs/>
                <w:sz w:val="16"/>
                <w:szCs w:val="16"/>
              </w:rPr>
              <w:t>1</w:t>
            </w:r>
            <w:r w:rsidR="00027425">
              <w:rPr>
                <w:b/>
                <w:bCs/>
                <w:sz w:val="16"/>
                <w:szCs w:val="16"/>
              </w:rPr>
              <w:t>4</w:t>
            </w:r>
            <w:r w:rsidRPr="00E32FE6">
              <w:rPr>
                <w:b/>
                <w:bCs/>
                <w:sz w:val="16"/>
                <w:szCs w:val="16"/>
              </w:rPr>
              <w:t>0/</w:t>
            </w:r>
            <w:r w:rsidR="00027425">
              <w:rPr>
                <w:b/>
                <w:bCs/>
                <w:sz w:val="16"/>
                <w:szCs w:val="16"/>
              </w:rPr>
              <w:t>9</w:t>
            </w:r>
            <w:r w:rsidRPr="00E32FE6">
              <w:rPr>
                <w:b/>
                <w:bCs/>
                <w:sz w:val="16"/>
                <w:szCs w:val="16"/>
              </w:rPr>
              <w:t>0 mm Hg</w:t>
            </w:r>
          </w:p>
        </w:tc>
        <w:tc>
          <w:tcPr>
            <w:tcW w:w="567" w:type="pct"/>
            <w:hideMark/>
          </w:tcPr>
          <w:p w14:paraId="35DD2359" w14:textId="642A645A" w:rsidR="00AF25F8" w:rsidRPr="00F55FB4" w:rsidRDefault="00AF25F8" w:rsidP="00AF25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other </w:t>
            </w: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</w:p>
        </w:tc>
        <w:tc>
          <w:tcPr>
            <w:tcW w:w="209" w:type="pct"/>
          </w:tcPr>
          <w:p w14:paraId="6F0A64F8" w14:textId="59103EF8" w:rsidR="00AF25F8" w:rsidRPr="00F55FB4" w:rsidRDefault="00AF25F8" w:rsidP="00AF25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7CD06EA2" w14:textId="5F4C8BBB" w:rsidR="00AF25F8" w:rsidRPr="00F55FB4" w:rsidRDefault="00AF25F8" w:rsidP="00AF25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63313675" w14:textId="16996465" w:rsidR="00AF25F8" w:rsidRPr="00F55FB4" w:rsidRDefault="00AF25F8" w:rsidP="00AF25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72031F36" w14:textId="15AD39E8" w:rsidR="00AF25F8" w:rsidRPr="00F55FB4" w:rsidRDefault="00AF25F8" w:rsidP="00AF25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08" w:type="pct"/>
          </w:tcPr>
          <w:p w14:paraId="7CD14C5B" w14:textId="31932A23" w:rsidR="00AF25F8" w:rsidRPr="00F55FB4" w:rsidRDefault="00AF25F8" w:rsidP="00AF25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43" w:type="pct"/>
          </w:tcPr>
          <w:p w14:paraId="046B3513" w14:textId="058B7106" w:rsidR="00AF25F8" w:rsidRPr="00F55FB4" w:rsidRDefault="00AF25F8" w:rsidP="00AF25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555" w:type="pct"/>
          </w:tcPr>
          <w:p w14:paraId="1D8A1100" w14:textId="5671A2AF" w:rsidR="00AF25F8" w:rsidRPr="00F55FB4" w:rsidRDefault="00AF25F8" w:rsidP="00AF25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56" w:type="pct"/>
          </w:tcPr>
          <w:p w14:paraId="54BAFAED" w14:textId="607AE937" w:rsidR="00AF25F8" w:rsidRPr="00F55FB4" w:rsidRDefault="00AF25F8" w:rsidP="00AF25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625" w:type="pct"/>
          </w:tcPr>
          <w:p w14:paraId="24392C58" w14:textId="6651D46B" w:rsidR="00AF25F8" w:rsidRPr="00F55FB4" w:rsidRDefault="00AF25F8" w:rsidP="00AF25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027425" w:rsidRPr="00F55FB4" w14:paraId="0EF4FBDC" w14:textId="4066E211" w:rsidTr="00E3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4DBA0BA4" w14:textId="77777777" w:rsidR="00027425" w:rsidRPr="00F55FB4" w:rsidRDefault="00027425" w:rsidP="00027425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27</w:t>
            </w:r>
          </w:p>
        </w:tc>
        <w:tc>
          <w:tcPr>
            <w:tcW w:w="566" w:type="pct"/>
            <w:hideMark/>
          </w:tcPr>
          <w:p w14:paraId="755D5FC1" w14:textId="08BC0411" w:rsidR="00027425" w:rsidRPr="00F55FB4" w:rsidRDefault="00027425" w:rsidP="000274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with hypertension and </w:t>
            </w:r>
            <w:r>
              <w:rPr>
                <w:b/>
                <w:bCs/>
                <w:sz w:val="16"/>
                <w:szCs w:val="16"/>
              </w:rPr>
              <w:t xml:space="preserve">concurrent </w:t>
            </w:r>
            <w:r w:rsidRPr="00E32FE6">
              <w:rPr>
                <w:b/>
                <w:bCs/>
                <w:sz w:val="16"/>
                <w:szCs w:val="16"/>
              </w:rPr>
              <w:t>chronic kidney disease with proteinuria</w:t>
            </w:r>
          </w:p>
        </w:tc>
        <w:tc>
          <w:tcPr>
            <w:tcW w:w="567" w:type="pct"/>
            <w:hideMark/>
          </w:tcPr>
          <w:p w14:paraId="1A2F6368" w14:textId="5A32589D" w:rsidR="00027425" w:rsidRPr="00F55FB4" w:rsidRDefault="00027425" w:rsidP="000274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  <w:r>
              <w:rPr>
                <w:b/>
                <w:bCs/>
                <w:sz w:val="16"/>
                <w:szCs w:val="16"/>
              </w:rPr>
              <w:t xml:space="preserve"> of</w:t>
            </w:r>
            <w:r w:rsidRPr="00E32FE6">
              <w:rPr>
                <w:b/>
                <w:bCs/>
                <w:sz w:val="16"/>
                <w:szCs w:val="16"/>
              </w:rPr>
              <w:t xml:space="preserve"> &lt;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E32FE6">
              <w:rPr>
                <w:b/>
                <w:bCs/>
                <w:sz w:val="16"/>
                <w:szCs w:val="16"/>
              </w:rPr>
              <w:t>130/80 mm Hg</w:t>
            </w:r>
          </w:p>
        </w:tc>
        <w:tc>
          <w:tcPr>
            <w:tcW w:w="567" w:type="pct"/>
            <w:hideMark/>
          </w:tcPr>
          <w:p w14:paraId="27053CAA" w14:textId="04748069" w:rsidR="00027425" w:rsidRPr="00F55FB4" w:rsidRDefault="00027425" w:rsidP="000274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other </w:t>
            </w: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</w:p>
        </w:tc>
        <w:tc>
          <w:tcPr>
            <w:tcW w:w="209" w:type="pct"/>
          </w:tcPr>
          <w:p w14:paraId="68554E38" w14:textId="11C634E9" w:rsidR="00027425" w:rsidRPr="00F55FB4" w:rsidRDefault="00027425" w:rsidP="000274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2BA69E3A" w14:textId="7BE88AA9" w:rsidR="00027425" w:rsidRPr="00F55FB4" w:rsidRDefault="00027425" w:rsidP="000274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3210CF6B" w14:textId="231C6231" w:rsidR="00027425" w:rsidRPr="00F55FB4" w:rsidRDefault="00027425" w:rsidP="000274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49F20620" w14:textId="12EFC1C1" w:rsidR="00027425" w:rsidRPr="00F55FB4" w:rsidRDefault="00027425" w:rsidP="000274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64E1D3B0" w14:textId="12E8B553" w:rsidR="00027425" w:rsidRPr="00F55FB4" w:rsidRDefault="00027425" w:rsidP="000274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43" w:type="pct"/>
          </w:tcPr>
          <w:p w14:paraId="4682ED84" w14:textId="60C6FB09" w:rsidR="00027425" w:rsidRPr="00F55FB4" w:rsidRDefault="00027425" w:rsidP="000274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555" w:type="pct"/>
          </w:tcPr>
          <w:p w14:paraId="45FB858F" w14:textId="6C4F0D39" w:rsidR="00027425" w:rsidRPr="00F55FB4" w:rsidRDefault="00027425" w:rsidP="000274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56" w:type="pct"/>
          </w:tcPr>
          <w:p w14:paraId="5D3FA18E" w14:textId="2FBB2351" w:rsidR="00027425" w:rsidRPr="00F55FB4" w:rsidRDefault="00027425" w:rsidP="000274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625" w:type="pct"/>
          </w:tcPr>
          <w:p w14:paraId="6D259FEC" w14:textId="3946AB93" w:rsidR="00027425" w:rsidRPr="00F55FB4" w:rsidRDefault="00027425" w:rsidP="000274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7A245C" w:rsidRPr="00F55FB4" w14:paraId="4356A3A9" w14:textId="57750AAF" w:rsidTr="007A245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4C426483" w14:textId="77777777" w:rsidR="007A245C" w:rsidRPr="00F55FB4" w:rsidRDefault="007A245C" w:rsidP="007A245C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28</w:t>
            </w:r>
          </w:p>
        </w:tc>
        <w:tc>
          <w:tcPr>
            <w:tcW w:w="566" w:type="pct"/>
          </w:tcPr>
          <w:p w14:paraId="2A16C7A3" w14:textId="78F6527A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hypertension</w:t>
            </w:r>
            <w:r>
              <w:rPr>
                <w:b/>
                <w:bCs/>
                <w:sz w:val="16"/>
                <w:szCs w:val="16"/>
              </w:rPr>
              <w:t xml:space="preserve"> and</w:t>
            </w:r>
            <w:r w:rsidRPr="00E32FE6">
              <w:rPr>
                <w:b/>
                <w:bCs/>
                <w:sz w:val="16"/>
                <w:szCs w:val="16"/>
              </w:rPr>
              <w:t xml:space="preserve"> chronic kidney disease and diabetes</w:t>
            </w:r>
          </w:p>
        </w:tc>
        <w:tc>
          <w:tcPr>
            <w:tcW w:w="567" w:type="pct"/>
          </w:tcPr>
          <w:p w14:paraId="46F58E15" w14:textId="1C882B1C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  <w:r>
              <w:rPr>
                <w:b/>
                <w:bCs/>
                <w:sz w:val="16"/>
                <w:szCs w:val="16"/>
              </w:rPr>
              <w:t xml:space="preserve"> of</w:t>
            </w:r>
            <w:r w:rsidRPr="00E32FE6">
              <w:rPr>
                <w:b/>
                <w:bCs/>
                <w:sz w:val="16"/>
                <w:szCs w:val="16"/>
              </w:rPr>
              <w:t xml:space="preserve"> &lt;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14</w:t>
            </w:r>
            <w:r w:rsidRPr="00E32FE6">
              <w:rPr>
                <w:b/>
                <w:bCs/>
                <w:sz w:val="16"/>
                <w:szCs w:val="16"/>
              </w:rPr>
              <w:t>0/</w:t>
            </w:r>
            <w:r>
              <w:rPr>
                <w:b/>
                <w:bCs/>
                <w:sz w:val="16"/>
                <w:szCs w:val="16"/>
              </w:rPr>
              <w:t>9</w:t>
            </w:r>
            <w:r w:rsidRPr="00E32FE6">
              <w:rPr>
                <w:b/>
                <w:bCs/>
                <w:sz w:val="16"/>
                <w:szCs w:val="16"/>
              </w:rPr>
              <w:t>0 mm Hg</w:t>
            </w:r>
          </w:p>
        </w:tc>
        <w:tc>
          <w:tcPr>
            <w:tcW w:w="567" w:type="pct"/>
          </w:tcPr>
          <w:p w14:paraId="55589B9C" w14:textId="19C5AB88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other </w:t>
            </w:r>
            <w:r>
              <w:rPr>
                <w:b/>
                <w:bCs/>
                <w:sz w:val="16"/>
                <w:szCs w:val="16"/>
              </w:rPr>
              <w:t>goal</w:t>
            </w:r>
            <w:r w:rsidRPr="00E32FE6">
              <w:rPr>
                <w:b/>
                <w:bCs/>
                <w:sz w:val="16"/>
                <w:szCs w:val="16"/>
              </w:rPr>
              <w:t xml:space="preserve"> blood pressure</w:t>
            </w:r>
          </w:p>
        </w:tc>
        <w:tc>
          <w:tcPr>
            <w:tcW w:w="209" w:type="pct"/>
          </w:tcPr>
          <w:p w14:paraId="24C54589" w14:textId="37A56C2F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08" w:type="pct"/>
          </w:tcPr>
          <w:p w14:paraId="3F0959F5" w14:textId="495E5402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64CCE6E4" w14:textId="42C9B940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09" w:type="pct"/>
          </w:tcPr>
          <w:p w14:paraId="23C29F55" w14:textId="2E30984B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08" w:type="pct"/>
          </w:tcPr>
          <w:p w14:paraId="7C6745EF" w14:textId="194F402D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43" w:type="pct"/>
          </w:tcPr>
          <w:p w14:paraId="20F2DBA9" w14:textId="792A92E7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555" w:type="pct"/>
          </w:tcPr>
          <w:p w14:paraId="4027AF6B" w14:textId="6730F560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56" w:type="pct"/>
          </w:tcPr>
          <w:p w14:paraId="4D817F86" w14:textId="5C424EF2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625" w:type="pct"/>
          </w:tcPr>
          <w:p w14:paraId="7C0627D8" w14:textId="76DB8968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7A245C" w:rsidRPr="00F55FB4" w14:paraId="32994F0E" w14:textId="13338674" w:rsidTr="007A2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16079793" w14:textId="77777777" w:rsidR="007A245C" w:rsidRPr="00F55FB4" w:rsidRDefault="007A245C" w:rsidP="007A245C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29</w:t>
            </w:r>
          </w:p>
        </w:tc>
        <w:tc>
          <w:tcPr>
            <w:tcW w:w="566" w:type="pct"/>
          </w:tcPr>
          <w:p w14:paraId="4F5252AD" w14:textId="77777777" w:rsidR="007A245C" w:rsidRPr="00E32FE6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</w:t>
            </w:r>
            <w:r>
              <w:rPr>
                <w:b/>
                <w:bCs/>
                <w:sz w:val="16"/>
                <w:szCs w:val="16"/>
              </w:rPr>
              <w:t xml:space="preserve">age </w:t>
            </w:r>
            <w:r w:rsidRPr="00E32FE6">
              <w:rPr>
                <w:b/>
                <w:bCs/>
                <w:sz w:val="16"/>
                <w:szCs w:val="16"/>
              </w:rPr>
              <w:t xml:space="preserve">&lt; </w:t>
            </w:r>
            <w:r>
              <w:rPr>
                <w:b/>
                <w:bCs/>
                <w:sz w:val="16"/>
                <w:szCs w:val="16"/>
              </w:rPr>
              <w:t>60</w:t>
            </w:r>
            <w:r w:rsidRPr="00E32FE6">
              <w:rPr>
                <w:b/>
                <w:bCs/>
                <w:sz w:val="16"/>
                <w:szCs w:val="16"/>
              </w:rPr>
              <w:t xml:space="preserve"> years with hypertension </w:t>
            </w:r>
            <w:r>
              <w:rPr>
                <w:b/>
                <w:bCs/>
                <w:sz w:val="16"/>
                <w:szCs w:val="16"/>
              </w:rPr>
              <w:t>but with</w:t>
            </w:r>
            <w:r w:rsidRPr="00E32FE6">
              <w:rPr>
                <w:b/>
                <w:bCs/>
                <w:sz w:val="16"/>
                <w:szCs w:val="16"/>
              </w:rPr>
              <w:t xml:space="preserve"> no</w:t>
            </w:r>
          </w:p>
          <w:p w14:paraId="2E79A32B" w14:textId="243AA19F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comorbidity requiring initial pharmacotherapy</w:t>
            </w:r>
          </w:p>
        </w:tc>
        <w:tc>
          <w:tcPr>
            <w:tcW w:w="567" w:type="pct"/>
          </w:tcPr>
          <w:p w14:paraId="0B75816A" w14:textId="78572461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thiazide diuretic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567" w:type="pct"/>
          </w:tcPr>
          <w:p w14:paraId="35F27C5A" w14:textId="421B925A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>
              <w:rPr>
                <w:b/>
                <w:bCs/>
                <w:sz w:val="16"/>
                <w:szCs w:val="16"/>
              </w:rPr>
              <w:t>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thiazide diuretic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</w:t>
            </w:r>
          </w:p>
        </w:tc>
        <w:tc>
          <w:tcPr>
            <w:tcW w:w="209" w:type="pct"/>
          </w:tcPr>
          <w:p w14:paraId="2E44C668" w14:textId="099E4F4F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1F7C5049" w14:textId="195531F0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08" w:type="pct"/>
          </w:tcPr>
          <w:p w14:paraId="7F20C573" w14:textId="74698C6A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2743D12D" w14:textId="103CC29C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6FBC83AF" w14:textId="06029725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2E14D6B3" w14:textId="2C6D09F5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3AB9C2B8" w14:textId="5F333F69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56" w:type="pct"/>
          </w:tcPr>
          <w:p w14:paraId="036FD7A0" w14:textId="4C1476E3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625" w:type="pct"/>
          </w:tcPr>
          <w:p w14:paraId="74AFD33D" w14:textId="4821B0D7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7A245C" w:rsidRPr="00F55FB4" w14:paraId="3DC85387" w14:textId="1847BB41" w:rsidTr="007A245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7FB583DD" w14:textId="77777777" w:rsidR="007A245C" w:rsidRPr="00F55FB4" w:rsidRDefault="007A245C" w:rsidP="007A245C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lastRenderedPageBreak/>
              <w:t>ESC-30</w:t>
            </w:r>
          </w:p>
        </w:tc>
        <w:tc>
          <w:tcPr>
            <w:tcW w:w="566" w:type="pct"/>
          </w:tcPr>
          <w:p w14:paraId="36CA5CF0" w14:textId="77777777" w:rsidR="007A245C" w:rsidRPr="00E32FE6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</w:t>
            </w:r>
            <w:r>
              <w:rPr>
                <w:b/>
                <w:bCs/>
                <w:sz w:val="16"/>
                <w:szCs w:val="16"/>
              </w:rPr>
              <w:t xml:space="preserve">age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≥</w:t>
            </w:r>
            <w:r>
              <w:rPr>
                <w:b/>
                <w:bCs/>
                <w:sz w:val="16"/>
                <w:szCs w:val="16"/>
              </w:rPr>
              <w:t xml:space="preserve"> 60</w:t>
            </w:r>
            <w:r w:rsidRPr="00E32FE6">
              <w:rPr>
                <w:b/>
                <w:bCs/>
                <w:sz w:val="16"/>
                <w:szCs w:val="16"/>
              </w:rPr>
              <w:t xml:space="preserve"> years with hypertension </w:t>
            </w:r>
            <w:r>
              <w:rPr>
                <w:b/>
                <w:bCs/>
                <w:sz w:val="16"/>
                <w:szCs w:val="16"/>
              </w:rPr>
              <w:t>but with</w:t>
            </w:r>
            <w:r w:rsidRPr="00E32FE6">
              <w:rPr>
                <w:b/>
                <w:bCs/>
                <w:sz w:val="16"/>
                <w:szCs w:val="16"/>
              </w:rPr>
              <w:t xml:space="preserve"> no</w:t>
            </w:r>
          </w:p>
          <w:p w14:paraId="5878239B" w14:textId="0C5C3FA7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comorbidity requiring initial pharmacotherapy</w:t>
            </w:r>
          </w:p>
        </w:tc>
        <w:tc>
          <w:tcPr>
            <w:tcW w:w="567" w:type="pct"/>
          </w:tcPr>
          <w:p w14:paraId="13FAD63D" w14:textId="4A02A2B0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thiazide diuretic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567" w:type="pct"/>
          </w:tcPr>
          <w:p w14:paraId="18F9AF57" w14:textId="62281C8B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>
              <w:rPr>
                <w:b/>
                <w:bCs/>
                <w:sz w:val="16"/>
                <w:szCs w:val="16"/>
              </w:rPr>
              <w:t>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thiazide diuretic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</w:t>
            </w:r>
          </w:p>
        </w:tc>
        <w:tc>
          <w:tcPr>
            <w:tcW w:w="209" w:type="pct"/>
          </w:tcPr>
          <w:p w14:paraId="1188D13A" w14:textId="6E23D996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48CF5B70" w14:textId="705F4AAC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08" w:type="pct"/>
          </w:tcPr>
          <w:p w14:paraId="55F3A876" w14:textId="12C09A01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7F92895C" w14:textId="01E0D309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33AC8E1A" w14:textId="290CBC5D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7DD442B3" w14:textId="68A30930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12E77C44" w14:textId="4F8A01CB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56" w:type="pct"/>
          </w:tcPr>
          <w:p w14:paraId="5596F366" w14:textId="7C73B2D7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625" w:type="pct"/>
          </w:tcPr>
          <w:p w14:paraId="1B0480D3" w14:textId="7DA0EA19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7A245C" w:rsidRPr="00F55FB4" w14:paraId="20664CAB" w14:textId="16CEE04B" w:rsidTr="00577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348CF555" w14:textId="77777777" w:rsidR="007A245C" w:rsidRPr="00F55FB4" w:rsidRDefault="007A245C" w:rsidP="007A245C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31</w:t>
            </w:r>
          </w:p>
        </w:tc>
        <w:tc>
          <w:tcPr>
            <w:tcW w:w="566" w:type="pct"/>
          </w:tcPr>
          <w:p w14:paraId="37DBDBD6" w14:textId="77777777" w:rsidR="007A245C" w:rsidRPr="00E32FE6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</w:t>
            </w:r>
            <w:r>
              <w:rPr>
                <w:b/>
                <w:bCs/>
                <w:sz w:val="16"/>
                <w:szCs w:val="16"/>
              </w:rPr>
              <w:t xml:space="preserve">age </w:t>
            </w:r>
            <w:r w:rsidRPr="00E32FE6">
              <w:rPr>
                <w:b/>
                <w:bCs/>
                <w:sz w:val="16"/>
                <w:szCs w:val="16"/>
              </w:rPr>
              <w:t xml:space="preserve">&lt; </w:t>
            </w:r>
            <w:r>
              <w:rPr>
                <w:b/>
                <w:bCs/>
                <w:sz w:val="16"/>
                <w:szCs w:val="16"/>
              </w:rPr>
              <w:t>60</w:t>
            </w:r>
            <w:r w:rsidRPr="00E32FE6">
              <w:rPr>
                <w:b/>
                <w:bCs/>
                <w:sz w:val="16"/>
                <w:szCs w:val="16"/>
              </w:rPr>
              <w:t xml:space="preserve"> years with hypertension </w:t>
            </w:r>
            <w:r>
              <w:rPr>
                <w:b/>
                <w:bCs/>
                <w:sz w:val="16"/>
                <w:szCs w:val="16"/>
              </w:rPr>
              <w:t>but with</w:t>
            </w:r>
            <w:r w:rsidRPr="00E32FE6">
              <w:rPr>
                <w:b/>
                <w:bCs/>
                <w:sz w:val="16"/>
                <w:szCs w:val="16"/>
              </w:rPr>
              <w:t xml:space="preserve"> no</w:t>
            </w:r>
          </w:p>
          <w:p w14:paraId="5F1CD5D1" w14:textId="088D6455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comorbidity requiring initial pharmacotherapy</w:t>
            </w:r>
          </w:p>
        </w:tc>
        <w:tc>
          <w:tcPr>
            <w:tcW w:w="567" w:type="pct"/>
          </w:tcPr>
          <w:p w14:paraId="70438A24" w14:textId="334EBE36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CE inhibito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567" w:type="pct"/>
          </w:tcPr>
          <w:p w14:paraId="6A177166" w14:textId="6EE3F355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>
              <w:rPr>
                <w:b/>
                <w:bCs/>
                <w:sz w:val="16"/>
                <w:szCs w:val="16"/>
              </w:rPr>
              <w:t>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ACE inhibito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9" w:type="pct"/>
          </w:tcPr>
          <w:p w14:paraId="1EC2D375" w14:textId="51A45944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3336FB7B" w14:textId="290175F3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5F5A7E90" w14:textId="3816A280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2DB65532" w14:textId="5764DD51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46EF34CF" w14:textId="538B5DF1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61C9B447" w14:textId="249FC783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197F5538" w14:textId="2141B500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44F5131F" w14:textId="70C97479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625" w:type="pct"/>
          </w:tcPr>
          <w:p w14:paraId="08EB5492" w14:textId="7B863DFD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7A245C" w:rsidRPr="00F55FB4" w14:paraId="76FA1E03" w14:textId="47182361" w:rsidTr="005779C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55E60EB0" w14:textId="77777777" w:rsidR="007A245C" w:rsidRPr="00F55FB4" w:rsidRDefault="007A245C" w:rsidP="007A245C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32</w:t>
            </w:r>
          </w:p>
        </w:tc>
        <w:tc>
          <w:tcPr>
            <w:tcW w:w="566" w:type="pct"/>
          </w:tcPr>
          <w:p w14:paraId="39FAFC4A" w14:textId="77777777" w:rsidR="007A245C" w:rsidRPr="00E32FE6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</w:t>
            </w:r>
            <w:r>
              <w:rPr>
                <w:b/>
                <w:bCs/>
                <w:sz w:val="16"/>
                <w:szCs w:val="16"/>
              </w:rPr>
              <w:t xml:space="preserve">age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≥</w:t>
            </w:r>
            <w:r>
              <w:rPr>
                <w:b/>
                <w:bCs/>
                <w:sz w:val="16"/>
                <w:szCs w:val="16"/>
              </w:rPr>
              <w:t xml:space="preserve"> 60</w:t>
            </w:r>
            <w:r w:rsidRPr="00E32FE6">
              <w:rPr>
                <w:b/>
                <w:bCs/>
                <w:sz w:val="16"/>
                <w:szCs w:val="16"/>
              </w:rPr>
              <w:t xml:space="preserve"> years with hypertension </w:t>
            </w:r>
            <w:r>
              <w:rPr>
                <w:b/>
                <w:bCs/>
                <w:sz w:val="16"/>
                <w:szCs w:val="16"/>
              </w:rPr>
              <w:t>but with</w:t>
            </w:r>
            <w:r w:rsidRPr="00E32FE6">
              <w:rPr>
                <w:b/>
                <w:bCs/>
                <w:sz w:val="16"/>
                <w:szCs w:val="16"/>
              </w:rPr>
              <w:t xml:space="preserve"> no</w:t>
            </w:r>
          </w:p>
          <w:p w14:paraId="0969995A" w14:textId="6CAD78D3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comorbidity requiring initial pharmacotherapy</w:t>
            </w:r>
          </w:p>
        </w:tc>
        <w:tc>
          <w:tcPr>
            <w:tcW w:w="567" w:type="pct"/>
          </w:tcPr>
          <w:p w14:paraId="332CD428" w14:textId="56011D9A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CE inhibito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567" w:type="pct"/>
          </w:tcPr>
          <w:p w14:paraId="3063928E" w14:textId="03D98CF8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>
              <w:rPr>
                <w:b/>
                <w:bCs/>
                <w:sz w:val="16"/>
                <w:szCs w:val="16"/>
              </w:rPr>
              <w:t>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ACE inhibitor as an option for first-line therapy</w:t>
            </w:r>
          </w:p>
        </w:tc>
        <w:tc>
          <w:tcPr>
            <w:tcW w:w="209" w:type="pct"/>
          </w:tcPr>
          <w:p w14:paraId="6C839543" w14:textId="20B5A1B7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0F0222DB" w14:textId="7309BB00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5FFFD43E" w14:textId="5757E0D1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747E4090" w14:textId="61588877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2A7FBFB0" w14:textId="1C783591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01E981A8" w14:textId="4AABCA93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04121EE0" w14:textId="680512D0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46373AA9" w14:textId="25AF91CD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625" w:type="pct"/>
          </w:tcPr>
          <w:p w14:paraId="4FD24394" w14:textId="5B792FF3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7A245C" w:rsidRPr="00F55FB4" w14:paraId="4E6D9163" w14:textId="50776AF8" w:rsidTr="00577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5E67141A" w14:textId="77777777" w:rsidR="007A245C" w:rsidRPr="00F55FB4" w:rsidRDefault="007A245C" w:rsidP="007A245C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33</w:t>
            </w:r>
          </w:p>
        </w:tc>
        <w:tc>
          <w:tcPr>
            <w:tcW w:w="566" w:type="pct"/>
          </w:tcPr>
          <w:p w14:paraId="4C01A869" w14:textId="77777777" w:rsidR="007A245C" w:rsidRPr="00E32FE6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</w:t>
            </w:r>
            <w:r>
              <w:rPr>
                <w:b/>
                <w:bCs/>
                <w:sz w:val="16"/>
                <w:szCs w:val="16"/>
              </w:rPr>
              <w:t xml:space="preserve">age </w:t>
            </w:r>
            <w:r w:rsidRPr="00E32FE6">
              <w:rPr>
                <w:b/>
                <w:bCs/>
                <w:sz w:val="16"/>
                <w:szCs w:val="16"/>
              </w:rPr>
              <w:t xml:space="preserve">&lt; </w:t>
            </w:r>
            <w:r>
              <w:rPr>
                <w:b/>
                <w:bCs/>
                <w:sz w:val="16"/>
                <w:szCs w:val="16"/>
              </w:rPr>
              <w:t>60</w:t>
            </w:r>
            <w:r w:rsidRPr="00E32FE6">
              <w:rPr>
                <w:b/>
                <w:bCs/>
                <w:sz w:val="16"/>
                <w:szCs w:val="16"/>
              </w:rPr>
              <w:t xml:space="preserve"> years with hypertension </w:t>
            </w:r>
            <w:r>
              <w:rPr>
                <w:b/>
                <w:bCs/>
                <w:sz w:val="16"/>
                <w:szCs w:val="16"/>
              </w:rPr>
              <w:t>but with</w:t>
            </w:r>
            <w:r w:rsidRPr="00E32FE6">
              <w:rPr>
                <w:b/>
                <w:bCs/>
                <w:sz w:val="16"/>
                <w:szCs w:val="16"/>
              </w:rPr>
              <w:t xml:space="preserve"> no</w:t>
            </w:r>
          </w:p>
          <w:p w14:paraId="11FD5066" w14:textId="76A6A553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comorbidity requiring initial pharmacotherapy</w:t>
            </w:r>
          </w:p>
        </w:tc>
        <w:tc>
          <w:tcPr>
            <w:tcW w:w="567" w:type="pct"/>
          </w:tcPr>
          <w:p w14:paraId="3E0226C1" w14:textId="7221518B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RB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567" w:type="pct"/>
          </w:tcPr>
          <w:p w14:paraId="7395A1D0" w14:textId="03422D06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>
              <w:rPr>
                <w:b/>
                <w:bCs/>
                <w:sz w:val="16"/>
                <w:szCs w:val="16"/>
              </w:rPr>
              <w:t>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ARB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9" w:type="pct"/>
          </w:tcPr>
          <w:p w14:paraId="3AE6D3B4" w14:textId="3B874D82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44547117" w14:textId="50B5417A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76834AE1" w14:textId="549DC993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25DC9D8A" w14:textId="444AE797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1B947E18" w14:textId="08A367DF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2AB612B8" w14:textId="7FD48B95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104F7CA5" w14:textId="53316C3F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546D8388" w14:textId="2A12871A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625" w:type="pct"/>
          </w:tcPr>
          <w:p w14:paraId="085BDE16" w14:textId="23D5BE99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7A245C" w:rsidRPr="00F55FB4" w14:paraId="65FD81A1" w14:textId="4763B820" w:rsidTr="005779C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37F494C0" w14:textId="77777777" w:rsidR="007A245C" w:rsidRPr="00F55FB4" w:rsidRDefault="007A245C" w:rsidP="007A245C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34</w:t>
            </w:r>
          </w:p>
        </w:tc>
        <w:tc>
          <w:tcPr>
            <w:tcW w:w="566" w:type="pct"/>
          </w:tcPr>
          <w:p w14:paraId="1CC5E578" w14:textId="77777777" w:rsidR="007A245C" w:rsidRPr="00E32FE6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</w:t>
            </w:r>
            <w:r>
              <w:rPr>
                <w:b/>
                <w:bCs/>
                <w:sz w:val="16"/>
                <w:szCs w:val="16"/>
              </w:rPr>
              <w:t xml:space="preserve">age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≥</w:t>
            </w:r>
            <w:r>
              <w:rPr>
                <w:b/>
                <w:bCs/>
                <w:sz w:val="16"/>
                <w:szCs w:val="16"/>
              </w:rPr>
              <w:t xml:space="preserve"> 60</w:t>
            </w:r>
            <w:r w:rsidRPr="00E32FE6">
              <w:rPr>
                <w:b/>
                <w:bCs/>
                <w:sz w:val="16"/>
                <w:szCs w:val="16"/>
              </w:rPr>
              <w:t xml:space="preserve"> years with hypertension </w:t>
            </w:r>
            <w:r>
              <w:rPr>
                <w:b/>
                <w:bCs/>
                <w:sz w:val="16"/>
                <w:szCs w:val="16"/>
              </w:rPr>
              <w:t>but with</w:t>
            </w:r>
            <w:r w:rsidRPr="00E32FE6">
              <w:rPr>
                <w:b/>
                <w:bCs/>
                <w:sz w:val="16"/>
                <w:szCs w:val="16"/>
              </w:rPr>
              <w:t xml:space="preserve"> no</w:t>
            </w:r>
          </w:p>
          <w:p w14:paraId="1087C7CB" w14:textId="6F00FF77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comorbidity requiring initial pharmacotherapy</w:t>
            </w:r>
          </w:p>
        </w:tc>
        <w:tc>
          <w:tcPr>
            <w:tcW w:w="567" w:type="pct"/>
          </w:tcPr>
          <w:p w14:paraId="44086F04" w14:textId="14556508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RB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567" w:type="pct"/>
          </w:tcPr>
          <w:p w14:paraId="1297D61B" w14:textId="2B118D7E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>
              <w:rPr>
                <w:b/>
                <w:bCs/>
                <w:sz w:val="16"/>
                <w:szCs w:val="16"/>
              </w:rPr>
              <w:t>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ARB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9" w:type="pct"/>
          </w:tcPr>
          <w:p w14:paraId="5B72A55D" w14:textId="17FBCE77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583ED7FF" w14:textId="322C5E1C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7DF12B19" w14:textId="6B231875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280F59A4" w14:textId="3C6E3ADD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6FEEB048" w14:textId="6BD4FB96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32EDB3D7" w14:textId="64C49862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579B7E10" w14:textId="59FDB85D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03400EDF" w14:textId="7596BE3E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4B87396F" w14:textId="330D5765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7A245C" w:rsidRPr="00F55FB4" w14:paraId="4F0AC957" w14:textId="1DB3288D" w:rsidTr="00577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71C5CDD9" w14:textId="77777777" w:rsidR="007A245C" w:rsidRPr="00F55FB4" w:rsidRDefault="007A245C" w:rsidP="007A245C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35</w:t>
            </w:r>
          </w:p>
        </w:tc>
        <w:tc>
          <w:tcPr>
            <w:tcW w:w="566" w:type="pct"/>
          </w:tcPr>
          <w:p w14:paraId="5B6DED58" w14:textId="77777777" w:rsidR="007A245C" w:rsidRPr="00E32FE6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</w:t>
            </w:r>
            <w:r>
              <w:rPr>
                <w:b/>
                <w:bCs/>
                <w:sz w:val="16"/>
                <w:szCs w:val="16"/>
              </w:rPr>
              <w:t xml:space="preserve">age </w:t>
            </w:r>
            <w:r w:rsidRPr="00E32FE6">
              <w:rPr>
                <w:b/>
                <w:bCs/>
                <w:sz w:val="16"/>
                <w:szCs w:val="16"/>
              </w:rPr>
              <w:t xml:space="preserve">&lt; </w:t>
            </w:r>
            <w:r>
              <w:rPr>
                <w:b/>
                <w:bCs/>
                <w:sz w:val="16"/>
                <w:szCs w:val="16"/>
              </w:rPr>
              <w:t>60</w:t>
            </w:r>
            <w:r w:rsidRPr="00E32FE6">
              <w:rPr>
                <w:b/>
                <w:bCs/>
                <w:sz w:val="16"/>
                <w:szCs w:val="16"/>
              </w:rPr>
              <w:t xml:space="preserve"> years with hypertension </w:t>
            </w:r>
            <w:r>
              <w:rPr>
                <w:b/>
                <w:bCs/>
                <w:sz w:val="16"/>
                <w:szCs w:val="16"/>
              </w:rPr>
              <w:t>but with</w:t>
            </w:r>
            <w:r w:rsidRPr="00E32FE6">
              <w:rPr>
                <w:b/>
                <w:bCs/>
                <w:sz w:val="16"/>
                <w:szCs w:val="16"/>
              </w:rPr>
              <w:t xml:space="preserve"> no</w:t>
            </w:r>
          </w:p>
          <w:p w14:paraId="07C0C1DA" w14:textId="23372941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lastRenderedPageBreak/>
              <w:t>comorbidity requiring initial pharmacotherapy</w:t>
            </w:r>
          </w:p>
        </w:tc>
        <w:tc>
          <w:tcPr>
            <w:tcW w:w="567" w:type="pct"/>
          </w:tcPr>
          <w:p w14:paraId="08D975E8" w14:textId="163665C0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lastRenderedPageBreak/>
              <w:t>calcium channel blocke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567" w:type="pct"/>
          </w:tcPr>
          <w:p w14:paraId="198CF11E" w14:textId="3FEA4700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>
              <w:rPr>
                <w:b/>
                <w:bCs/>
                <w:sz w:val="16"/>
                <w:szCs w:val="16"/>
              </w:rPr>
              <w:t>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calcium channel blocke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9" w:type="pct"/>
          </w:tcPr>
          <w:p w14:paraId="31C7CE9F" w14:textId="6516E135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594E7DC1" w14:textId="39CAA6E4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333B46B5" w14:textId="2E713D3D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04144F52" w14:textId="494720C8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1A33ADCB" w14:textId="48C16768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4B9F16A4" w14:textId="3EA8D6F3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7D276FCD" w14:textId="21DE95BC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6CF90FB8" w14:textId="7323112E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29DCF69D" w14:textId="23570148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7A245C" w:rsidRPr="00F55FB4" w14:paraId="434705CB" w14:textId="1CEDA6C0" w:rsidTr="005779C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47C3B2B5" w14:textId="77777777" w:rsidR="007A245C" w:rsidRPr="00F55FB4" w:rsidRDefault="007A245C" w:rsidP="007A245C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36</w:t>
            </w:r>
          </w:p>
        </w:tc>
        <w:tc>
          <w:tcPr>
            <w:tcW w:w="566" w:type="pct"/>
          </w:tcPr>
          <w:p w14:paraId="19B29315" w14:textId="77777777" w:rsidR="007A245C" w:rsidRPr="00E32FE6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</w:t>
            </w:r>
            <w:r>
              <w:rPr>
                <w:b/>
                <w:bCs/>
                <w:sz w:val="16"/>
                <w:szCs w:val="16"/>
              </w:rPr>
              <w:t xml:space="preserve">age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≥</w:t>
            </w:r>
            <w:r>
              <w:rPr>
                <w:b/>
                <w:bCs/>
                <w:sz w:val="16"/>
                <w:szCs w:val="16"/>
              </w:rPr>
              <w:t xml:space="preserve"> 60</w:t>
            </w:r>
            <w:r w:rsidRPr="00E32FE6">
              <w:rPr>
                <w:b/>
                <w:bCs/>
                <w:sz w:val="16"/>
                <w:szCs w:val="16"/>
              </w:rPr>
              <w:t xml:space="preserve"> years with hypertension </w:t>
            </w:r>
            <w:r>
              <w:rPr>
                <w:b/>
                <w:bCs/>
                <w:sz w:val="16"/>
                <w:szCs w:val="16"/>
              </w:rPr>
              <w:t>but with</w:t>
            </w:r>
            <w:r w:rsidRPr="00E32FE6">
              <w:rPr>
                <w:b/>
                <w:bCs/>
                <w:sz w:val="16"/>
                <w:szCs w:val="16"/>
              </w:rPr>
              <w:t xml:space="preserve"> no</w:t>
            </w:r>
          </w:p>
          <w:p w14:paraId="08AFCFE5" w14:textId="72C15C6D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comorbidity requiring initial pharmacotherapy</w:t>
            </w:r>
          </w:p>
        </w:tc>
        <w:tc>
          <w:tcPr>
            <w:tcW w:w="567" w:type="pct"/>
          </w:tcPr>
          <w:p w14:paraId="5BC73737" w14:textId="7F03AC97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calcium channel blocke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567" w:type="pct"/>
          </w:tcPr>
          <w:p w14:paraId="049E2D93" w14:textId="4B012BBE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>
              <w:rPr>
                <w:b/>
                <w:bCs/>
                <w:sz w:val="16"/>
                <w:szCs w:val="16"/>
              </w:rPr>
              <w:t>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calcium channel blocke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9" w:type="pct"/>
          </w:tcPr>
          <w:p w14:paraId="461A763D" w14:textId="6E4AFDC5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0036CF0A" w14:textId="4DF65212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51B1740B" w14:textId="7DB75EC4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1FBDB9CB" w14:textId="7EBB8A6C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4C8D62E8" w14:textId="7BBA4FEF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67184707" w14:textId="35998A06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6422D2B0" w14:textId="5BD8EC77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26F999F5" w14:textId="2BF46BBF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509414AF" w14:textId="5AD6420C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7A245C" w:rsidRPr="00F55FB4" w14:paraId="478BA81E" w14:textId="5BEA5EC1" w:rsidTr="00E3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3A92AC2E" w14:textId="77777777" w:rsidR="007A245C" w:rsidRPr="00F55FB4" w:rsidRDefault="007A245C" w:rsidP="007A245C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37</w:t>
            </w:r>
          </w:p>
        </w:tc>
        <w:tc>
          <w:tcPr>
            <w:tcW w:w="566" w:type="pct"/>
            <w:hideMark/>
          </w:tcPr>
          <w:p w14:paraId="27E44052" w14:textId="132FD2EA" w:rsidR="007A245C" w:rsidRPr="007A245C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A245C">
              <w:rPr>
                <w:b/>
                <w:bCs/>
                <w:sz w:val="16"/>
                <w:szCs w:val="16"/>
              </w:rPr>
              <w:t xml:space="preserve">adults with hypertension </w:t>
            </w:r>
            <w:r w:rsidR="002C6E41">
              <w:rPr>
                <w:b/>
                <w:bCs/>
                <w:sz w:val="16"/>
                <w:szCs w:val="16"/>
              </w:rPr>
              <w:t>but with</w:t>
            </w:r>
            <w:r w:rsidRPr="007A245C">
              <w:rPr>
                <w:b/>
                <w:bCs/>
                <w:sz w:val="16"/>
                <w:szCs w:val="16"/>
              </w:rPr>
              <w:t xml:space="preserve"> no comorbidity requiring initial pharmacotherapy</w:t>
            </w:r>
          </w:p>
        </w:tc>
        <w:tc>
          <w:tcPr>
            <w:tcW w:w="567" w:type="pct"/>
            <w:hideMark/>
          </w:tcPr>
          <w:p w14:paraId="7A845AEF" w14:textId="77777777" w:rsidR="007A245C" w:rsidRPr="007A245C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A245C">
              <w:rPr>
                <w:b/>
                <w:bCs/>
                <w:sz w:val="16"/>
                <w:szCs w:val="16"/>
              </w:rPr>
              <w:t>beta-blockers as an option for first-line therapy</w:t>
            </w:r>
          </w:p>
        </w:tc>
        <w:tc>
          <w:tcPr>
            <w:tcW w:w="567" w:type="pct"/>
            <w:hideMark/>
          </w:tcPr>
          <w:p w14:paraId="42A17829" w14:textId="72B89BF7" w:rsidR="007A245C" w:rsidRPr="007A245C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A245C">
              <w:rPr>
                <w:b/>
                <w:bCs/>
                <w:sz w:val="16"/>
                <w:szCs w:val="16"/>
              </w:rPr>
              <w:t xml:space="preserve">not </w:t>
            </w:r>
            <w:r w:rsidR="002C6E41">
              <w:rPr>
                <w:b/>
                <w:bCs/>
                <w:sz w:val="16"/>
                <w:szCs w:val="16"/>
              </w:rPr>
              <w:t>recommending</w:t>
            </w:r>
            <w:r w:rsidRPr="007A245C">
              <w:rPr>
                <w:b/>
                <w:bCs/>
                <w:sz w:val="16"/>
                <w:szCs w:val="16"/>
              </w:rPr>
              <w:t xml:space="preserve"> beta-blockers as an option for first-line therapy</w:t>
            </w:r>
          </w:p>
        </w:tc>
        <w:tc>
          <w:tcPr>
            <w:tcW w:w="209" w:type="pct"/>
          </w:tcPr>
          <w:p w14:paraId="5C24D074" w14:textId="5E50C7F1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0B5DE48F" w14:textId="5C13587E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08" w:type="pct"/>
          </w:tcPr>
          <w:p w14:paraId="2C160370" w14:textId="6D36C1D9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638EB015" w14:textId="68B78722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74061202" w14:textId="63C8135E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43" w:type="pct"/>
          </w:tcPr>
          <w:p w14:paraId="27EDC4A6" w14:textId="0D9BEC32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555" w:type="pct"/>
          </w:tcPr>
          <w:p w14:paraId="49420281" w14:textId="68B0A105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56" w:type="pct"/>
          </w:tcPr>
          <w:p w14:paraId="0466FA64" w14:textId="5B1E34C6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7DA0748A" w14:textId="30DB88B7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692E18" w:rsidRPr="00F55FB4" w14:paraId="3D67A471" w14:textId="0FA3C467" w:rsidTr="00E32FE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22CAA91F" w14:textId="77777777" w:rsidR="00692E18" w:rsidRPr="00F55FB4" w:rsidRDefault="00692E18" w:rsidP="00692E18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38</w:t>
            </w:r>
          </w:p>
        </w:tc>
        <w:tc>
          <w:tcPr>
            <w:tcW w:w="566" w:type="pct"/>
            <w:hideMark/>
          </w:tcPr>
          <w:p w14:paraId="7DB9F5B5" w14:textId="77777777" w:rsidR="00692E18" w:rsidRPr="00E32FE6" w:rsidRDefault="00692E18" w:rsidP="00692E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with hypertension </w:t>
            </w:r>
            <w:r>
              <w:rPr>
                <w:b/>
                <w:bCs/>
                <w:sz w:val="16"/>
                <w:szCs w:val="16"/>
              </w:rPr>
              <w:t>but with</w:t>
            </w:r>
            <w:r w:rsidRPr="00E32FE6">
              <w:rPr>
                <w:b/>
                <w:bCs/>
                <w:sz w:val="16"/>
                <w:szCs w:val="16"/>
              </w:rPr>
              <w:t xml:space="preserve"> no</w:t>
            </w:r>
          </w:p>
          <w:p w14:paraId="53C6BC50" w14:textId="62142BAB" w:rsidR="00692E18" w:rsidRPr="00F55FB4" w:rsidRDefault="00692E18" w:rsidP="00692E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comorbidity requiring initial pharmacotherapy</w:t>
            </w:r>
          </w:p>
        </w:tc>
        <w:tc>
          <w:tcPr>
            <w:tcW w:w="567" w:type="pct"/>
            <w:hideMark/>
          </w:tcPr>
          <w:p w14:paraId="0A332FCB" w14:textId="2D1D3458" w:rsidR="00692E18" w:rsidRPr="00F55FB4" w:rsidRDefault="00692E18" w:rsidP="00692E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thiazide diuretic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>, ACE inhibito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>, ARB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>, or calcium channel blocke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</w:t>
            </w:r>
            <w:r>
              <w:rPr>
                <w:b/>
                <w:bCs/>
                <w:sz w:val="16"/>
                <w:szCs w:val="16"/>
              </w:rPr>
              <w:t>re</w:t>
            </w:r>
            <w:r w:rsidRPr="00E32FE6">
              <w:rPr>
                <w:b/>
                <w:bCs/>
                <w:sz w:val="16"/>
                <w:szCs w:val="16"/>
              </w:rPr>
              <w:t xml:space="preserve"> preferred over beta-blocker</w:t>
            </w:r>
            <w:r>
              <w:rPr>
                <w:b/>
                <w:bCs/>
                <w:sz w:val="16"/>
                <w:szCs w:val="16"/>
              </w:rPr>
              <w:t>s as an option</w:t>
            </w:r>
            <w:r w:rsidRPr="00E32FE6">
              <w:rPr>
                <w:b/>
                <w:bCs/>
                <w:sz w:val="16"/>
                <w:szCs w:val="16"/>
              </w:rPr>
              <w:t xml:space="preserve"> for first-line therapy</w:t>
            </w:r>
          </w:p>
        </w:tc>
        <w:tc>
          <w:tcPr>
            <w:tcW w:w="567" w:type="pct"/>
            <w:hideMark/>
          </w:tcPr>
          <w:p w14:paraId="68BD3358" w14:textId="1796B7E4" w:rsidR="00692E18" w:rsidRPr="00F55FB4" w:rsidRDefault="00692E18" w:rsidP="00692E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beta blockers as </w:t>
            </w:r>
            <w:r>
              <w:rPr>
                <w:b/>
                <w:bCs/>
                <w:sz w:val="16"/>
                <w:szCs w:val="16"/>
              </w:rPr>
              <w:t>equally</w:t>
            </w:r>
            <w:r w:rsidRPr="00E32FE6">
              <w:rPr>
                <w:b/>
                <w:bCs/>
                <w:sz w:val="16"/>
                <w:szCs w:val="16"/>
              </w:rPr>
              <w:t xml:space="preserve"> preferred option </w:t>
            </w:r>
            <w:r w:rsidRPr="00313D7F">
              <w:rPr>
                <w:b/>
                <w:bCs/>
                <w:sz w:val="16"/>
                <w:szCs w:val="16"/>
              </w:rPr>
              <w:t xml:space="preserve">as thiazide diuretics, ACE inhibitors, ARBs, and calcium channel blockers </w:t>
            </w:r>
            <w:r w:rsidRPr="00E32FE6">
              <w:rPr>
                <w:b/>
                <w:bCs/>
                <w:sz w:val="16"/>
                <w:szCs w:val="16"/>
              </w:rPr>
              <w:t>for first-line therapy</w:t>
            </w:r>
          </w:p>
        </w:tc>
        <w:tc>
          <w:tcPr>
            <w:tcW w:w="209" w:type="pct"/>
          </w:tcPr>
          <w:p w14:paraId="2DB7F64B" w14:textId="31C0F4FC" w:rsidR="00692E18" w:rsidRPr="00F55FB4" w:rsidRDefault="00692E18" w:rsidP="00692E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08" w:type="pct"/>
          </w:tcPr>
          <w:p w14:paraId="057056AB" w14:textId="52833193" w:rsidR="00692E18" w:rsidRPr="00F55FB4" w:rsidRDefault="00692E18" w:rsidP="00692E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41B9932C" w14:textId="0E11BFEE" w:rsidR="00692E18" w:rsidRPr="00F55FB4" w:rsidRDefault="00692E18" w:rsidP="00692E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09" w:type="pct"/>
          </w:tcPr>
          <w:p w14:paraId="074FC98B" w14:textId="59FCB3AC" w:rsidR="00692E18" w:rsidRPr="00F55FB4" w:rsidRDefault="00692E18" w:rsidP="00692E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X</w:t>
            </w:r>
          </w:p>
        </w:tc>
        <w:tc>
          <w:tcPr>
            <w:tcW w:w="208" w:type="pct"/>
          </w:tcPr>
          <w:p w14:paraId="1AF382B6" w14:textId="4E85BFC0" w:rsidR="00692E18" w:rsidRPr="00F55FB4" w:rsidRDefault="00692E18" w:rsidP="00692E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0AEA2FDA" w14:textId="7C1A02A9" w:rsidR="00692E18" w:rsidRPr="00F55FB4" w:rsidRDefault="00692E18" w:rsidP="00692E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18B2570C" w14:textId="7118A6D3" w:rsidR="00692E18" w:rsidRPr="00F55FB4" w:rsidRDefault="00692E18" w:rsidP="00692E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56" w:type="pct"/>
          </w:tcPr>
          <w:p w14:paraId="0CC2209C" w14:textId="59C4DE64" w:rsidR="00692E18" w:rsidRPr="00F55FB4" w:rsidRDefault="00692E18" w:rsidP="00692E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0E69AB76" w14:textId="70949856" w:rsidR="00692E18" w:rsidRPr="00F55FB4" w:rsidRDefault="00692E18" w:rsidP="00692E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692E18" w:rsidRPr="00F55FB4" w14:paraId="53ECD8B5" w14:textId="06E3767B" w:rsidTr="00E3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738F71C1" w14:textId="77777777" w:rsidR="00692E18" w:rsidRPr="00F55FB4" w:rsidRDefault="00692E18" w:rsidP="00692E18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39</w:t>
            </w:r>
          </w:p>
        </w:tc>
        <w:tc>
          <w:tcPr>
            <w:tcW w:w="566" w:type="pct"/>
            <w:hideMark/>
          </w:tcPr>
          <w:p w14:paraId="610BDCC4" w14:textId="473E2C12" w:rsidR="00692E18" w:rsidRPr="00F55FB4" w:rsidRDefault="00692E18" w:rsidP="00692E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hypertension and</w:t>
            </w:r>
            <w:r>
              <w:rPr>
                <w:b/>
                <w:bCs/>
                <w:sz w:val="16"/>
                <w:szCs w:val="16"/>
              </w:rPr>
              <w:t xml:space="preserve"> concurrent</w:t>
            </w:r>
            <w:r w:rsidRPr="00E32FE6">
              <w:rPr>
                <w:b/>
                <w:bCs/>
                <w:sz w:val="16"/>
                <w:szCs w:val="16"/>
              </w:rPr>
              <w:t xml:space="preserve"> diabetes</w:t>
            </w:r>
          </w:p>
        </w:tc>
        <w:tc>
          <w:tcPr>
            <w:tcW w:w="567" w:type="pct"/>
            <w:hideMark/>
          </w:tcPr>
          <w:p w14:paraId="1F213B86" w14:textId="6AB2ED71" w:rsidR="00692E18" w:rsidRPr="00F55FB4" w:rsidRDefault="00692E18" w:rsidP="00692E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CE inhibito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or ARB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567" w:type="pct"/>
            <w:hideMark/>
          </w:tcPr>
          <w:p w14:paraId="58F541DE" w14:textId="140BAF28" w:rsidR="00692E18" w:rsidRPr="00F55FB4" w:rsidRDefault="00692E18" w:rsidP="00692E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>
              <w:rPr>
                <w:b/>
                <w:bCs/>
                <w:sz w:val="16"/>
                <w:szCs w:val="16"/>
              </w:rPr>
              <w:t>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ACE inhibito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or ARB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9" w:type="pct"/>
          </w:tcPr>
          <w:p w14:paraId="3C7598AF" w14:textId="0CE50C67" w:rsidR="00692E18" w:rsidRPr="00F55FB4" w:rsidRDefault="00692E18" w:rsidP="00692E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066F536F" w14:textId="4A197A66" w:rsidR="00692E18" w:rsidRPr="00F55FB4" w:rsidRDefault="00692E18" w:rsidP="00692E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77E08557" w14:textId="4E79709F" w:rsidR="00692E18" w:rsidRPr="00F55FB4" w:rsidRDefault="00692E18" w:rsidP="00692E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7B684766" w14:textId="23E26E3D" w:rsidR="00692E18" w:rsidRPr="00F55FB4" w:rsidRDefault="00692E18" w:rsidP="00692E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6A880A5D" w14:textId="40ABD1E8" w:rsidR="00692E18" w:rsidRPr="00F55FB4" w:rsidRDefault="00692E18" w:rsidP="00692E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00028ACC" w14:textId="1AA09085" w:rsidR="00692E18" w:rsidRPr="00F55FB4" w:rsidRDefault="00692E18" w:rsidP="00692E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5F451164" w14:textId="0FA51EAB" w:rsidR="00692E18" w:rsidRPr="00F55FB4" w:rsidRDefault="00692E18" w:rsidP="00692E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77B918D1" w14:textId="4C9650AD" w:rsidR="00692E18" w:rsidRPr="00F55FB4" w:rsidRDefault="00692E18" w:rsidP="00692E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12FA14EC" w14:textId="3DA1CC6C" w:rsidR="00692E18" w:rsidRPr="00F55FB4" w:rsidRDefault="00692E18" w:rsidP="00692E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411B38" w:rsidRPr="00F55FB4" w14:paraId="0B59C528" w14:textId="1F01531D" w:rsidTr="00E32FE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679891AB" w14:textId="77777777" w:rsidR="00411B38" w:rsidRPr="00F55FB4" w:rsidRDefault="00411B38" w:rsidP="00411B38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40</w:t>
            </w:r>
          </w:p>
        </w:tc>
        <w:tc>
          <w:tcPr>
            <w:tcW w:w="566" w:type="pct"/>
            <w:hideMark/>
          </w:tcPr>
          <w:p w14:paraId="63193B30" w14:textId="3A9CA323" w:rsidR="00411B38" w:rsidRPr="00F55FB4" w:rsidRDefault="00411B38" w:rsidP="00411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with hypertension and </w:t>
            </w:r>
            <w:r>
              <w:rPr>
                <w:b/>
                <w:bCs/>
                <w:sz w:val="16"/>
                <w:szCs w:val="16"/>
              </w:rPr>
              <w:t xml:space="preserve">concurrent </w:t>
            </w:r>
            <w:r w:rsidRPr="00E32FE6">
              <w:rPr>
                <w:b/>
                <w:bCs/>
                <w:sz w:val="16"/>
                <w:szCs w:val="16"/>
              </w:rPr>
              <w:t>chronic kidney disease</w:t>
            </w:r>
          </w:p>
        </w:tc>
        <w:tc>
          <w:tcPr>
            <w:tcW w:w="567" w:type="pct"/>
            <w:hideMark/>
          </w:tcPr>
          <w:p w14:paraId="5A009A1F" w14:textId="64B2021D" w:rsidR="00411B38" w:rsidRPr="00F55FB4" w:rsidRDefault="00411B38" w:rsidP="00411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CE inhibito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567" w:type="pct"/>
            <w:hideMark/>
          </w:tcPr>
          <w:p w14:paraId="64257080" w14:textId="77D5C71A" w:rsidR="00411B38" w:rsidRPr="00F55FB4" w:rsidRDefault="00411B38" w:rsidP="00411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>
              <w:rPr>
                <w:b/>
                <w:bCs/>
                <w:sz w:val="16"/>
                <w:szCs w:val="16"/>
              </w:rPr>
              <w:t>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ACE inhibito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9" w:type="pct"/>
          </w:tcPr>
          <w:p w14:paraId="3FFC4004" w14:textId="1CD4ECA0" w:rsidR="00411B38" w:rsidRPr="00F55FB4" w:rsidRDefault="00411B38" w:rsidP="00411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08" w:type="pct"/>
          </w:tcPr>
          <w:p w14:paraId="4B30B7F0" w14:textId="2F867358" w:rsidR="00411B38" w:rsidRPr="00F55FB4" w:rsidRDefault="00411B38" w:rsidP="00411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270D4DE7" w14:textId="5403B9CE" w:rsidR="00411B38" w:rsidRPr="00F55FB4" w:rsidRDefault="00411B38" w:rsidP="00411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447256FB" w14:textId="2DFBEE93" w:rsidR="00411B38" w:rsidRPr="00F55FB4" w:rsidRDefault="00411B38" w:rsidP="00411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717FC0A2" w14:textId="34FC55F8" w:rsidR="00411B38" w:rsidRPr="00F55FB4" w:rsidRDefault="00411B38" w:rsidP="00411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4D0E04CE" w14:textId="4F7AD965" w:rsidR="00411B38" w:rsidRPr="00F55FB4" w:rsidRDefault="00411B38" w:rsidP="00411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10DE4DEA" w14:textId="032C2155" w:rsidR="00411B38" w:rsidRPr="00F55FB4" w:rsidRDefault="00411B38" w:rsidP="00411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3B5FBD56" w14:textId="4F07620A" w:rsidR="00411B38" w:rsidRPr="00F55FB4" w:rsidRDefault="00411B38" w:rsidP="00411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625" w:type="pct"/>
          </w:tcPr>
          <w:p w14:paraId="62EF4FFA" w14:textId="69490142" w:rsidR="00411B38" w:rsidRPr="00F55FB4" w:rsidRDefault="00411B38" w:rsidP="00411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411B38" w:rsidRPr="00F55FB4" w14:paraId="7D6C1327" w14:textId="11DC0B74" w:rsidTr="00E3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61503F7C" w14:textId="77777777" w:rsidR="00411B38" w:rsidRPr="00F55FB4" w:rsidRDefault="00411B38" w:rsidP="00411B38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41</w:t>
            </w:r>
          </w:p>
        </w:tc>
        <w:tc>
          <w:tcPr>
            <w:tcW w:w="566" w:type="pct"/>
            <w:hideMark/>
          </w:tcPr>
          <w:p w14:paraId="5EA05FF9" w14:textId="56E2B86D" w:rsidR="00411B38" w:rsidRPr="00F55FB4" w:rsidRDefault="00411B38" w:rsidP="00411B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with hypertension and </w:t>
            </w:r>
            <w:r>
              <w:rPr>
                <w:b/>
                <w:bCs/>
                <w:sz w:val="16"/>
                <w:szCs w:val="16"/>
              </w:rPr>
              <w:t xml:space="preserve">concurrent </w:t>
            </w:r>
            <w:r w:rsidRPr="00E32FE6">
              <w:rPr>
                <w:b/>
                <w:bCs/>
                <w:sz w:val="16"/>
                <w:szCs w:val="16"/>
              </w:rPr>
              <w:t>chronic kidney disease</w:t>
            </w:r>
          </w:p>
        </w:tc>
        <w:tc>
          <w:tcPr>
            <w:tcW w:w="567" w:type="pct"/>
            <w:hideMark/>
          </w:tcPr>
          <w:p w14:paraId="498EAAD3" w14:textId="2D3E31D5" w:rsidR="00411B38" w:rsidRPr="00F55FB4" w:rsidRDefault="00411B38" w:rsidP="00411B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RB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equally preferred option</w:t>
            </w:r>
            <w:r>
              <w:rPr>
                <w:b/>
                <w:bCs/>
                <w:sz w:val="16"/>
                <w:szCs w:val="16"/>
              </w:rPr>
              <w:t xml:space="preserve"> as ACE inhibitors</w:t>
            </w:r>
            <w:r w:rsidRPr="00E32FE6">
              <w:rPr>
                <w:b/>
                <w:bCs/>
                <w:sz w:val="16"/>
                <w:szCs w:val="16"/>
              </w:rPr>
              <w:t xml:space="preserve"> for first-line therapy</w:t>
            </w:r>
          </w:p>
        </w:tc>
        <w:tc>
          <w:tcPr>
            <w:tcW w:w="567" w:type="pct"/>
            <w:hideMark/>
          </w:tcPr>
          <w:p w14:paraId="013C328E" w14:textId="1D422F68" w:rsidR="00411B38" w:rsidRPr="00F55FB4" w:rsidRDefault="00411B38" w:rsidP="00411B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CE inhibito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</w:t>
            </w:r>
            <w:r>
              <w:rPr>
                <w:b/>
                <w:bCs/>
                <w:sz w:val="16"/>
                <w:szCs w:val="16"/>
              </w:rPr>
              <w:t>re</w:t>
            </w:r>
            <w:r w:rsidRPr="00E32FE6">
              <w:rPr>
                <w:b/>
                <w:bCs/>
                <w:sz w:val="16"/>
                <w:szCs w:val="16"/>
              </w:rPr>
              <w:t xml:space="preserve"> preferred o</w:t>
            </w:r>
            <w:r>
              <w:rPr>
                <w:b/>
                <w:bCs/>
                <w:sz w:val="16"/>
                <w:szCs w:val="16"/>
              </w:rPr>
              <w:t>ver ARBs as an option</w:t>
            </w:r>
            <w:r w:rsidRPr="00E32FE6">
              <w:rPr>
                <w:b/>
                <w:bCs/>
                <w:sz w:val="16"/>
                <w:szCs w:val="16"/>
              </w:rPr>
              <w:t xml:space="preserve"> for first-line therapy</w:t>
            </w:r>
          </w:p>
        </w:tc>
        <w:tc>
          <w:tcPr>
            <w:tcW w:w="209" w:type="pct"/>
          </w:tcPr>
          <w:p w14:paraId="4E41E404" w14:textId="36F2CA6A" w:rsidR="00411B38" w:rsidRPr="00F55FB4" w:rsidRDefault="00411B38" w:rsidP="00411B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08" w:type="pct"/>
          </w:tcPr>
          <w:p w14:paraId="50D552AE" w14:textId="1B4C0C5E" w:rsidR="00411B38" w:rsidRPr="00F55FB4" w:rsidRDefault="00411B38" w:rsidP="00411B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22D1C643" w14:textId="4F832D0B" w:rsidR="00411B38" w:rsidRPr="00F55FB4" w:rsidRDefault="00411B38" w:rsidP="00411B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64AFC524" w14:textId="7663CFFE" w:rsidR="00411B38" w:rsidRPr="00F55FB4" w:rsidRDefault="00411B38" w:rsidP="00411B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462AD6E3" w14:textId="6E2F2AAC" w:rsidR="00411B38" w:rsidRPr="00F55FB4" w:rsidRDefault="00411B38" w:rsidP="00411B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74829003" w14:textId="2284FBCD" w:rsidR="00411B38" w:rsidRPr="00F55FB4" w:rsidRDefault="00411B38" w:rsidP="00411B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41B02E9E" w14:textId="30C239D6" w:rsidR="00411B38" w:rsidRPr="00F55FB4" w:rsidRDefault="00411B38" w:rsidP="00411B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1EF93632" w14:textId="2631A00F" w:rsidR="00411B38" w:rsidRPr="00F55FB4" w:rsidRDefault="00411B38" w:rsidP="00411B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625" w:type="pct"/>
          </w:tcPr>
          <w:p w14:paraId="59A0EAFD" w14:textId="58D626B4" w:rsidR="00411B38" w:rsidRPr="00F55FB4" w:rsidRDefault="00411B38" w:rsidP="00411B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411B38" w:rsidRPr="00F55FB4" w14:paraId="07FA41AF" w14:textId="0D63C90D" w:rsidTr="00E32FE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4BCDA37C" w14:textId="77777777" w:rsidR="00411B38" w:rsidRPr="00F55FB4" w:rsidRDefault="00411B38" w:rsidP="00411B38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lastRenderedPageBreak/>
              <w:t>ESC-42</w:t>
            </w:r>
          </w:p>
        </w:tc>
        <w:tc>
          <w:tcPr>
            <w:tcW w:w="566" w:type="pct"/>
            <w:hideMark/>
          </w:tcPr>
          <w:p w14:paraId="2B05B1F3" w14:textId="276F2A4C" w:rsidR="00411B38" w:rsidRPr="00F55FB4" w:rsidRDefault="00411B38" w:rsidP="00411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hypertension and</w:t>
            </w:r>
            <w:r>
              <w:rPr>
                <w:b/>
                <w:bCs/>
                <w:sz w:val="16"/>
                <w:szCs w:val="16"/>
              </w:rPr>
              <w:t xml:space="preserve"> concurrent</w:t>
            </w:r>
            <w:r w:rsidRPr="00E32FE6">
              <w:rPr>
                <w:b/>
                <w:bCs/>
                <w:sz w:val="16"/>
                <w:szCs w:val="16"/>
              </w:rPr>
              <w:t xml:space="preserve"> chronic kidney disease with </w:t>
            </w:r>
            <w:r>
              <w:rPr>
                <w:b/>
                <w:bCs/>
                <w:sz w:val="16"/>
                <w:szCs w:val="16"/>
              </w:rPr>
              <w:t xml:space="preserve">at least </w:t>
            </w:r>
            <w:r w:rsidRPr="003226C2">
              <w:rPr>
                <w:b/>
                <w:bCs/>
                <w:sz w:val="16"/>
                <w:szCs w:val="16"/>
              </w:rPr>
              <w:t>moderately increased albuminuria</w:t>
            </w:r>
          </w:p>
        </w:tc>
        <w:tc>
          <w:tcPr>
            <w:tcW w:w="567" w:type="pct"/>
            <w:hideMark/>
          </w:tcPr>
          <w:p w14:paraId="14889251" w14:textId="654509FF" w:rsidR="00411B38" w:rsidRPr="00F55FB4" w:rsidRDefault="00411B38" w:rsidP="00411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CE inhibito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or ARB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</w:t>
            </w:r>
            <w:r>
              <w:rPr>
                <w:b/>
                <w:bCs/>
                <w:sz w:val="16"/>
                <w:szCs w:val="16"/>
              </w:rPr>
              <w:t xml:space="preserve"> the</w:t>
            </w:r>
            <w:r w:rsidRPr="00E32FE6">
              <w:rPr>
                <w:b/>
                <w:bCs/>
                <w:sz w:val="16"/>
                <w:szCs w:val="16"/>
              </w:rPr>
              <w:t xml:space="preserve"> preferred option for first-line therapy</w:t>
            </w:r>
          </w:p>
        </w:tc>
        <w:tc>
          <w:tcPr>
            <w:tcW w:w="567" w:type="pct"/>
            <w:hideMark/>
          </w:tcPr>
          <w:p w14:paraId="5661FB80" w14:textId="4774067C" w:rsidR="00411B38" w:rsidRPr="00F55FB4" w:rsidRDefault="00411B38" w:rsidP="00411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drug therap</w:t>
            </w:r>
            <w:r>
              <w:rPr>
                <w:b/>
                <w:bCs/>
                <w:sz w:val="16"/>
                <w:szCs w:val="16"/>
              </w:rPr>
              <w:t>ies</w:t>
            </w:r>
            <w:r w:rsidRPr="00E32FE6">
              <w:rPr>
                <w:b/>
                <w:bCs/>
                <w:sz w:val="16"/>
                <w:szCs w:val="16"/>
              </w:rPr>
              <w:t xml:space="preserve"> other than ACE inhibito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or ARB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equally or more preferred option for first-line therapy</w:t>
            </w:r>
          </w:p>
        </w:tc>
        <w:tc>
          <w:tcPr>
            <w:tcW w:w="209" w:type="pct"/>
          </w:tcPr>
          <w:p w14:paraId="3CDD0633" w14:textId="62BCAFED" w:rsidR="00411B38" w:rsidRPr="00F55FB4" w:rsidRDefault="00411B38" w:rsidP="00411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0643979D" w14:textId="7BB609BC" w:rsidR="00411B38" w:rsidRPr="00F55FB4" w:rsidRDefault="00411B38" w:rsidP="00411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6A1C27A4" w14:textId="11A06E0E" w:rsidR="00411B38" w:rsidRPr="00F55FB4" w:rsidRDefault="00411B38" w:rsidP="00411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5529B4F7" w14:textId="52AAD332" w:rsidR="00411B38" w:rsidRPr="00F55FB4" w:rsidRDefault="00411B38" w:rsidP="00411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3C104145" w14:textId="7E750345" w:rsidR="00411B38" w:rsidRPr="00F55FB4" w:rsidRDefault="00411B38" w:rsidP="00411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56A4D03A" w14:textId="6A0B73A9" w:rsidR="00411B38" w:rsidRPr="00F55FB4" w:rsidRDefault="00411B38" w:rsidP="00411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4824A2BB" w14:textId="2A97BDA1" w:rsidR="00411B38" w:rsidRPr="00F55FB4" w:rsidRDefault="00411B38" w:rsidP="00411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4083C3D0" w14:textId="1A529518" w:rsidR="00411B38" w:rsidRPr="00F55FB4" w:rsidRDefault="00411B38" w:rsidP="00411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19FBE146" w14:textId="6D2E77C2" w:rsidR="00411B38" w:rsidRPr="00F55FB4" w:rsidRDefault="00411B38" w:rsidP="00411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411B38" w:rsidRPr="00F55FB4" w14:paraId="40004F96" w14:textId="6EFE04AE" w:rsidTr="00E3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6AF1723F" w14:textId="77777777" w:rsidR="00411B38" w:rsidRPr="00F55FB4" w:rsidRDefault="00411B38" w:rsidP="00411B38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43</w:t>
            </w:r>
          </w:p>
        </w:tc>
        <w:tc>
          <w:tcPr>
            <w:tcW w:w="566" w:type="pct"/>
            <w:hideMark/>
          </w:tcPr>
          <w:p w14:paraId="4BB8C9A1" w14:textId="1A6941AA" w:rsidR="00411B38" w:rsidRPr="00F55FB4" w:rsidRDefault="00411B38" w:rsidP="00411B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hypertension and</w:t>
            </w:r>
            <w:r>
              <w:rPr>
                <w:b/>
                <w:bCs/>
                <w:sz w:val="16"/>
                <w:szCs w:val="16"/>
              </w:rPr>
              <w:t xml:space="preserve"> concurrent</w:t>
            </w:r>
            <w:r w:rsidRPr="00E32FE6">
              <w:rPr>
                <w:b/>
                <w:bCs/>
                <w:sz w:val="16"/>
                <w:szCs w:val="16"/>
              </w:rPr>
              <w:t xml:space="preserve"> coronary artery disease (ischemic heart disease) </w:t>
            </w:r>
            <w:r>
              <w:rPr>
                <w:b/>
                <w:bCs/>
                <w:sz w:val="16"/>
                <w:szCs w:val="16"/>
              </w:rPr>
              <w:t>but without</w:t>
            </w:r>
            <w:r w:rsidRPr="00E32FE6">
              <w:rPr>
                <w:b/>
                <w:bCs/>
                <w:sz w:val="16"/>
                <w:szCs w:val="16"/>
              </w:rPr>
              <w:t xml:space="preserve"> prio</w:t>
            </w:r>
            <w:r>
              <w:rPr>
                <w:b/>
                <w:bCs/>
                <w:sz w:val="16"/>
                <w:szCs w:val="16"/>
              </w:rPr>
              <w:t>r acute coronary syndrome</w:t>
            </w:r>
          </w:p>
        </w:tc>
        <w:tc>
          <w:tcPr>
            <w:tcW w:w="567" w:type="pct"/>
            <w:hideMark/>
          </w:tcPr>
          <w:p w14:paraId="0B1C1150" w14:textId="14B8E0A9" w:rsidR="00411B38" w:rsidRPr="00F55FB4" w:rsidRDefault="00411B38" w:rsidP="00411B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CE inhibito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567" w:type="pct"/>
            <w:hideMark/>
          </w:tcPr>
          <w:p w14:paraId="4ED0EC26" w14:textId="7F8CC921" w:rsidR="00411B38" w:rsidRPr="00F55FB4" w:rsidRDefault="00411B38" w:rsidP="00411B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 w:rsidRPr="00A545F3">
              <w:rPr>
                <w:b/>
                <w:bCs/>
                <w:sz w:val="16"/>
                <w:szCs w:val="16"/>
              </w:rPr>
              <w:t xml:space="preserve">recommending </w:t>
            </w:r>
            <w:r w:rsidRPr="00E32FE6">
              <w:rPr>
                <w:b/>
                <w:bCs/>
                <w:sz w:val="16"/>
                <w:szCs w:val="16"/>
              </w:rPr>
              <w:t>ACE inhibito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9" w:type="pct"/>
          </w:tcPr>
          <w:p w14:paraId="0BDD52A5" w14:textId="54611580" w:rsidR="00411B38" w:rsidRPr="00F55FB4" w:rsidRDefault="00411B38" w:rsidP="00411B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08" w:type="pct"/>
          </w:tcPr>
          <w:p w14:paraId="44B8376B" w14:textId="2B82BA0D" w:rsidR="00411B38" w:rsidRPr="00F55FB4" w:rsidRDefault="00411B38" w:rsidP="00411B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6A32D58A" w14:textId="51284370" w:rsidR="00411B38" w:rsidRPr="00F55FB4" w:rsidRDefault="00411B38" w:rsidP="00411B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09" w:type="pct"/>
          </w:tcPr>
          <w:p w14:paraId="3B370EE3" w14:textId="10AFFACE" w:rsidR="00411B38" w:rsidRPr="00F55FB4" w:rsidRDefault="00411B38" w:rsidP="00411B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4A42E8B1" w14:textId="4A355F84" w:rsidR="00411B38" w:rsidRPr="00F55FB4" w:rsidRDefault="00411B38" w:rsidP="00411B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03E59A0F" w14:textId="7C9E2B02" w:rsidR="00411B38" w:rsidRPr="00F55FB4" w:rsidRDefault="00411B38" w:rsidP="00411B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220687A4" w14:textId="2AB5369A" w:rsidR="00411B38" w:rsidRPr="00F55FB4" w:rsidRDefault="00411B38" w:rsidP="00411B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6F8E5EF0" w14:textId="04FC85CB" w:rsidR="00411B38" w:rsidRPr="00F55FB4" w:rsidRDefault="00411B38" w:rsidP="00411B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43DD1E84" w14:textId="66A57A09" w:rsidR="00411B38" w:rsidRPr="00F55FB4" w:rsidRDefault="00411B38" w:rsidP="00411B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F61C6B" w:rsidRPr="00F55FB4" w14:paraId="7495B5C7" w14:textId="14E87536" w:rsidTr="00E32FE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7258DC8C" w14:textId="212685A2" w:rsidR="00F61C6B" w:rsidRPr="00F55FB4" w:rsidRDefault="00F61C6B" w:rsidP="00F61C6B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44</w:t>
            </w:r>
          </w:p>
        </w:tc>
        <w:tc>
          <w:tcPr>
            <w:tcW w:w="566" w:type="pct"/>
            <w:hideMark/>
          </w:tcPr>
          <w:p w14:paraId="5611EBDB" w14:textId="7DD56A65" w:rsidR="00F61C6B" w:rsidRPr="00F55FB4" w:rsidRDefault="00F61C6B" w:rsidP="00F6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hypertension and</w:t>
            </w:r>
            <w:r>
              <w:rPr>
                <w:b/>
                <w:bCs/>
                <w:sz w:val="16"/>
                <w:szCs w:val="16"/>
              </w:rPr>
              <w:t xml:space="preserve"> concurrent</w:t>
            </w:r>
            <w:r w:rsidRPr="00E32FE6">
              <w:rPr>
                <w:b/>
                <w:bCs/>
                <w:sz w:val="16"/>
                <w:szCs w:val="16"/>
              </w:rPr>
              <w:t xml:space="preserve"> coronary artery disease (ischemic heart disease) </w:t>
            </w:r>
            <w:r>
              <w:rPr>
                <w:b/>
                <w:bCs/>
                <w:sz w:val="16"/>
                <w:szCs w:val="16"/>
              </w:rPr>
              <w:t>but without</w:t>
            </w:r>
            <w:r w:rsidRPr="00E32FE6">
              <w:rPr>
                <w:b/>
                <w:bCs/>
                <w:sz w:val="16"/>
                <w:szCs w:val="16"/>
              </w:rPr>
              <w:t xml:space="preserve"> prio</w:t>
            </w:r>
            <w:r>
              <w:rPr>
                <w:b/>
                <w:bCs/>
                <w:sz w:val="16"/>
                <w:szCs w:val="16"/>
              </w:rPr>
              <w:t>r acute coronary syndrome</w:t>
            </w:r>
          </w:p>
        </w:tc>
        <w:tc>
          <w:tcPr>
            <w:tcW w:w="567" w:type="pct"/>
            <w:hideMark/>
          </w:tcPr>
          <w:p w14:paraId="08921A49" w14:textId="10B6546D" w:rsidR="00F61C6B" w:rsidRPr="00F55FB4" w:rsidRDefault="00F61C6B" w:rsidP="00F6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RB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equally preferred option</w:t>
            </w:r>
            <w:r>
              <w:rPr>
                <w:b/>
                <w:bCs/>
                <w:sz w:val="16"/>
                <w:szCs w:val="16"/>
              </w:rPr>
              <w:t xml:space="preserve"> as ACE inhibitors</w:t>
            </w:r>
            <w:r w:rsidRPr="00E32FE6">
              <w:rPr>
                <w:b/>
                <w:bCs/>
                <w:sz w:val="16"/>
                <w:szCs w:val="16"/>
              </w:rPr>
              <w:t xml:space="preserve"> for first-line therapy</w:t>
            </w:r>
          </w:p>
        </w:tc>
        <w:tc>
          <w:tcPr>
            <w:tcW w:w="567" w:type="pct"/>
            <w:hideMark/>
          </w:tcPr>
          <w:p w14:paraId="6807214F" w14:textId="2EEF379B" w:rsidR="00F61C6B" w:rsidRPr="00F55FB4" w:rsidRDefault="00F61C6B" w:rsidP="00F6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CE inhibito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</w:t>
            </w:r>
            <w:r>
              <w:rPr>
                <w:b/>
                <w:bCs/>
                <w:sz w:val="16"/>
                <w:szCs w:val="16"/>
              </w:rPr>
              <w:t>re</w:t>
            </w:r>
            <w:r w:rsidRPr="00E32FE6">
              <w:rPr>
                <w:b/>
                <w:bCs/>
                <w:sz w:val="16"/>
                <w:szCs w:val="16"/>
              </w:rPr>
              <w:t xml:space="preserve"> preferred o</w:t>
            </w:r>
            <w:r>
              <w:rPr>
                <w:b/>
                <w:bCs/>
                <w:sz w:val="16"/>
                <w:szCs w:val="16"/>
              </w:rPr>
              <w:t xml:space="preserve">ver ARBs as an option </w:t>
            </w:r>
            <w:r w:rsidRPr="00E32FE6">
              <w:rPr>
                <w:b/>
                <w:bCs/>
                <w:sz w:val="16"/>
                <w:szCs w:val="16"/>
              </w:rPr>
              <w:t>for first-line therapy</w:t>
            </w:r>
          </w:p>
        </w:tc>
        <w:tc>
          <w:tcPr>
            <w:tcW w:w="209" w:type="pct"/>
          </w:tcPr>
          <w:p w14:paraId="1D6E61B2" w14:textId="5AE4E6AF" w:rsidR="00F61C6B" w:rsidRPr="00F55FB4" w:rsidRDefault="00F61C6B" w:rsidP="00F6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08" w:type="pct"/>
          </w:tcPr>
          <w:p w14:paraId="2EA6BE2F" w14:textId="1A72A443" w:rsidR="00F61C6B" w:rsidRPr="00F55FB4" w:rsidRDefault="00F61C6B" w:rsidP="00F6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4DDAE6B7" w14:textId="3B146C44" w:rsidR="00F61C6B" w:rsidRPr="00F55FB4" w:rsidRDefault="00F61C6B" w:rsidP="00F6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09" w:type="pct"/>
          </w:tcPr>
          <w:p w14:paraId="61D1EBEC" w14:textId="198A42F3" w:rsidR="00F61C6B" w:rsidRPr="00F55FB4" w:rsidRDefault="00F61C6B" w:rsidP="00F6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4D5496B9" w14:textId="68371A60" w:rsidR="00F61C6B" w:rsidRPr="00F55FB4" w:rsidRDefault="00F61C6B" w:rsidP="00F6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412716D1" w14:textId="24FBB443" w:rsidR="00F61C6B" w:rsidRPr="00F55FB4" w:rsidRDefault="00F61C6B" w:rsidP="00F6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34E5687E" w14:textId="75479B6F" w:rsidR="00F61C6B" w:rsidRPr="00F55FB4" w:rsidRDefault="00F61C6B" w:rsidP="00F6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5FE67560" w14:textId="5722EE4E" w:rsidR="00F61C6B" w:rsidRPr="00F55FB4" w:rsidRDefault="00F61C6B" w:rsidP="00F6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2731C848" w14:textId="721CFF46" w:rsidR="00F61C6B" w:rsidRPr="00F55FB4" w:rsidRDefault="00F61C6B" w:rsidP="00F6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7A245C" w:rsidRPr="00F55FB4" w14:paraId="08517855" w14:textId="3BDD34EB" w:rsidTr="00E3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0B9D5F5E" w14:textId="77777777" w:rsidR="007A245C" w:rsidRPr="00F55FB4" w:rsidRDefault="007A245C" w:rsidP="007A245C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45</w:t>
            </w:r>
          </w:p>
        </w:tc>
        <w:tc>
          <w:tcPr>
            <w:tcW w:w="566" w:type="pct"/>
            <w:hideMark/>
          </w:tcPr>
          <w:p w14:paraId="2F605791" w14:textId="5587500C" w:rsidR="007A245C" w:rsidRPr="00F55FB4" w:rsidRDefault="00F61C6B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hypertension and</w:t>
            </w:r>
            <w:r>
              <w:rPr>
                <w:b/>
                <w:bCs/>
                <w:sz w:val="16"/>
                <w:szCs w:val="16"/>
              </w:rPr>
              <w:t xml:space="preserve"> concurrent</w:t>
            </w:r>
            <w:r w:rsidRPr="00E32FE6">
              <w:rPr>
                <w:b/>
                <w:bCs/>
                <w:sz w:val="16"/>
                <w:szCs w:val="16"/>
              </w:rPr>
              <w:t xml:space="preserve"> coronary artery disease (ischemic heart disease) </w:t>
            </w:r>
            <w:r>
              <w:rPr>
                <w:b/>
                <w:bCs/>
                <w:sz w:val="16"/>
                <w:szCs w:val="16"/>
              </w:rPr>
              <w:t>but without</w:t>
            </w:r>
            <w:r w:rsidRPr="00E32FE6">
              <w:rPr>
                <w:b/>
                <w:bCs/>
                <w:sz w:val="16"/>
                <w:szCs w:val="16"/>
              </w:rPr>
              <w:t xml:space="preserve"> prio</w:t>
            </w:r>
            <w:r>
              <w:rPr>
                <w:b/>
                <w:bCs/>
                <w:sz w:val="16"/>
                <w:szCs w:val="16"/>
              </w:rPr>
              <w:t>r acute coronary syndrome</w:t>
            </w:r>
          </w:p>
        </w:tc>
        <w:tc>
          <w:tcPr>
            <w:tcW w:w="567" w:type="pct"/>
            <w:hideMark/>
          </w:tcPr>
          <w:p w14:paraId="1E0C14EB" w14:textId="3C5B866D" w:rsidR="007A245C" w:rsidRPr="00F61C6B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F61C6B">
              <w:rPr>
                <w:b/>
                <w:bCs/>
                <w:sz w:val="16"/>
                <w:szCs w:val="16"/>
              </w:rPr>
              <w:t>beta-blocker</w:t>
            </w:r>
            <w:r w:rsidR="00F61C6B" w:rsidRPr="00F61C6B">
              <w:rPr>
                <w:b/>
                <w:bCs/>
                <w:sz w:val="16"/>
                <w:szCs w:val="16"/>
              </w:rPr>
              <w:t>s</w:t>
            </w:r>
            <w:r w:rsidRPr="00F61C6B">
              <w:rPr>
                <w:b/>
                <w:bCs/>
                <w:sz w:val="16"/>
                <w:szCs w:val="16"/>
              </w:rPr>
              <w:t xml:space="preserve"> or calcium channel blocker</w:t>
            </w:r>
            <w:r w:rsidR="00F61C6B" w:rsidRPr="00F61C6B">
              <w:rPr>
                <w:b/>
                <w:bCs/>
                <w:sz w:val="16"/>
                <w:szCs w:val="16"/>
              </w:rPr>
              <w:t>s</w:t>
            </w:r>
            <w:r w:rsidRPr="00F61C6B">
              <w:rPr>
                <w:b/>
                <w:bCs/>
                <w:sz w:val="16"/>
                <w:szCs w:val="16"/>
              </w:rPr>
              <w:t xml:space="preserve"> as equally or more preferred option</w:t>
            </w:r>
            <w:r w:rsidR="00F61C6B" w:rsidRPr="00F61C6B">
              <w:rPr>
                <w:b/>
                <w:bCs/>
                <w:sz w:val="16"/>
                <w:szCs w:val="16"/>
              </w:rPr>
              <w:t xml:space="preserve"> than ACE inhibitors or ARBs</w:t>
            </w:r>
            <w:r w:rsidRPr="00F61C6B">
              <w:rPr>
                <w:b/>
                <w:bCs/>
                <w:sz w:val="16"/>
                <w:szCs w:val="16"/>
              </w:rPr>
              <w:t xml:space="preserve"> for first-line therapy</w:t>
            </w:r>
          </w:p>
        </w:tc>
        <w:tc>
          <w:tcPr>
            <w:tcW w:w="567" w:type="pct"/>
            <w:hideMark/>
          </w:tcPr>
          <w:p w14:paraId="508B3A89" w14:textId="5E213A6D" w:rsidR="007A245C" w:rsidRPr="00F61C6B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F61C6B">
              <w:rPr>
                <w:b/>
                <w:bCs/>
                <w:sz w:val="16"/>
                <w:szCs w:val="16"/>
              </w:rPr>
              <w:t>ACE inhibitor</w:t>
            </w:r>
            <w:r w:rsidR="00F61C6B" w:rsidRPr="00F61C6B">
              <w:rPr>
                <w:b/>
                <w:bCs/>
                <w:sz w:val="16"/>
                <w:szCs w:val="16"/>
              </w:rPr>
              <w:t>s</w:t>
            </w:r>
            <w:r w:rsidRPr="00F61C6B">
              <w:rPr>
                <w:b/>
                <w:bCs/>
                <w:sz w:val="16"/>
                <w:szCs w:val="16"/>
              </w:rPr>
              <w:t xml:space="preserve"> or ARB</w:t>
            </w:r>
            <w:r w:rsidR="00F61C6B" w:rsidRPr="00F61C6B">
              <w:rPr>
                <w:b/>
                <w:bCs/>
                <w:sz w:val="16"/>
                <w:szCs w:val="16"/>
              </w:rPr>
              <w:t>s</w:t>
            </w:r>
            <w:r w:rsidRPr="00F61C6B">
              <w:rPr>
                <w:b/>
                <w:bCs/>
                <w:sz w:val="16"/>
                <w:szCs w:val="16"/>
              </w:rPr>
              <w:t xml:space="preserve"> a</w:t>
            </w:r>
            <w:r w:rsidR="00F61C6B" w:rsidRPr="00F61C6B">
              <w:rPr>
                <w:b/>
                <w:bCs/>
                <w:sz w:val="16"/>
                <w:szCs w:val="16"/>
              </w:rPr>
              <w:t>re</w:t>
            </w:r>
            <w:r w:rsidRPr="00F61C6B">
              <w:rPr>
                <w:b/>
                <w:bCs/>
                <w:sz w:val="16"/>
                <w:szCs w:val="16"/>
              </w:rPr>
              <w:t xml:space="preserve"> preferred</w:t>
            </w:r>
            <w:r w:rsidR="00F61C6B" w:rsidRPr="00F61C6B">
              <w:rPr>
                <w:b/>
                <w:bCs/>
                <w:sz w:val="16"/>
                <w:szCs w:val="16"/>
              </w:rPr>
              <w:t xml:space="preserve"> over beta-blockers or calcium channel blockers as an</w:t>
            </w:r>
            <w:r w:rsidRPr="00F61C6B">
              <w:rPr>
                <w:b/>
                <w:bCs/>
                <w:sz w:val="16"/>
                <w:szCs w:val="16"/>
              </w:rPr>
              <w:t xml:space="preserve"> option for first-line therapy</w:t>
            </w:r>
          </w:p>
        </w:tc>
        <w:tc>
          <w:tcPr>
            <w:tcW w:w="209" w:type="pct"/>
          </w:tcPr>
          <w:p w14:paraId="7438A4E0" w14:textId="673F2A95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08" w:type="pct"/>
          </w:tcPr>
          <w:p w14:paraId="3C1A1073" w14:textId="7D517177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4EF5D4FB" w14:textId="387ACC2E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47F88CC8" w14:textId="59F7D48E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253DA834" w14:textId="13A22F3E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496A9AAC" w14:textId="4FFB2754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3043EF24" w14:textId="5D7A1192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393A14C4" w14:textId="2F00F2AB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043B7122" w14:textId="526A61C9" w:rsidR="007A245C" w:rsidRPr="00F55FB4" w:rsidRDefault="007A245C" w:rsidP="007A24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7A245C" w:rsidRPr="00F55FB4" w14:paraId="62DFE367" w14:textId="776FD53A" w:rsidTr="00E32FE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38821132" w14:textId="77777777" w:rsidR="007A245C" w:rsidRPr="00F55FB4" w:rsidRDefault="007A245C" w:rsidP="007A245C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46</w:t>
            </w:r>
          </w:p>
        </w:tc>
        <w:tc>
          <w:tcPr>
            <w:tcW w:w="566" w:type="pct"/>
            <w:hideMark/>
          </w:tcPr>
          <w:p w14:paraId="70DA8D78" w14:textId="31B8F83D" w:rsidR="007A245C" w:rsidRPr="00B66EB9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66EB9">
              <w:rPr>
                <w:b/>
                <w:bCs/>
                <w:sz w:val="16"/>
                <w:szCs w:val="16"/>
              </w:rPr>
              <w:t xml:space="preserve">adults with hypertension and prior </w:t>
            </w:r>
            <w:r w:rsidR="00D269AA" w:rsidRPr="00B66EB9">
              <w:rPr>
                <w:b/>
                <w:bCs/>
                <w:sz w:val="16"/>
                <w:szCs w:val="16"/>
              </w:rPr>
              <w:t>acute coronary syndrome</w:t>
            </w:r>
          </w:p>
        </w:tc>
        <w:tc>
          <w:tcPr>
            <w:tcW w:w="567" w:type="pct"/>
            <w:hideMark/>
          </w:tcPr>
          <w:p w14:paraId="0B721A6D" w14:textId="712AADC2" w:rsidR="007A245C" w:rsidRPr="00B66EB9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66EB9">
              <w:rPr>
                <w:b/>
                <w:bCs/>
                <w:sz w:val="16"/>
                <w:szCs w:val="16"/>
              </w:rPr>
              <w:t>beta-blocker</w:t>
            </w:r>
            <w:r w:rsidR="00D269AA" w:rsidRPr="00B66EB9">
              <w:rPr>
                <w:b/>
                <w:bCs/>
                <w:sz w:val="16"/>
                <w:szCs w:val="16"/>
              </w:rPr>
              <w:t>s</w:t>
            </w:r>
            <w:r w:rsidRPr="00B66EB9">
              <w:rPr>
                <w:b/>
                <w:bCs/>
                <w:sz w:val="16"/>
                <w:szCs w:val="16"/>
              </w:rPr>
              <w:t>, ACE inhibitor</w:t>
            </w:r>
            <w:r w:rsidR="00D269AA" w:rsidRPr="00B66EB9">
              <w:rPr>
                <w:b/>
                <w:bCs/>
                <w:sz w:val="16"/>
                <w:szCs w:val="16"/>
              </w:rPr>
              <w:t>s</w:t>
            </w:r>
            <w:r w:rsidRPr="00B66EB9">
              <w:rPr>
                <w:b/>
                <w:bCs/>
                <w:sz w:val="16"/>
                <w:szCs w:val="16"/>
              </w:rPr>
              <w:t>, or ARB</w:t>
            </w:r>
            <w:r w:rsidR="00D269AA" w:rsidRPr="00B66EB9">
              <w:rPr>
                <w:b/>
                <w:bCs/>
                <w:sz w:val="16"/>
                <w:szCs w:val="16"/>
              </w:rPr>
              <w:t>s</w:t>
            </w:r>
            <w:r w:rsidRPr="00B66EB9">
              <w:rPr>
                <w:b/>
                <w:bCs/>
                <w:sz w:val="16"/>
                <w:szCs w:val="16"/>
              </w:rPr>
              <w:t xml:space="preserve"> as </w:t>
            </w:r>
            <w:r w:rsidR="00D269AA" w:rsidRPr="00B66EB9">
              <w:rPr>
                <w:b/>
                <w:bCs/>
                <w:sz w:val="16"/>
                <w:szCs w:val="16"/>
              </w:rPr>
              <w:t xml:space="preserve">the </w:t>
            </w:r>
            <w:r w:rsidRPr="00B66EB9">
              <w:rPr>
                <w:b/>
                <w:bCs/>
                <w:sz w:val="16"/>
                <w:szCs w:val="16"/>
              </w:rPr>
              <w:t>preferred option for first-line therapy</w:t>
            </w:r>
          </w:p>
        </w:tc>
        <w:tc>
          <w:tcPr>
            <w:tcW w:w="567" w:type="pct"/>
            <w:hideMark/>
          </w:tcPr>
          <w:p w14:paraId="336C7561" w14:textId="54FA4606" w:rsidR="007A245C" w:rsidRPr="00B66EB9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66EB9">
              <w:rPr>
                <w:b/>
                <w:bCs/>
                <w:sz w:val="16"/>
                <w:szCs w:val="16"/>
              </w:rPr>
              <w:t>other drug therap</w:t>
            </w:r>
            <w:r w:rsidR="00D269AA" w:rsidRPr="00B66EB9">
              <w:rPr>
                <w:b/>
                <w:bCs/>
                <w:sz w:val="16"/>
                <w:szCs w:val="16"/>
              </w:rPr>
              <w:t>ies</w:t>
            </w:r>
            <w:r w:rsidRPr="00B66EB9">
              <w:rPr>
                <w:b/>
                <w:bCs/>
                <w:sz w:val="16"/>
                <w:szCs w:val="16"/>
              </w:rPr>
              <w:t xml:space="preserve"> as equally or more preferred option</w:t>
            </w:r>
            <w:r w:rsidR="00B66EB9" w:rsidRPr="00B66EB9">
              <w:rPr>
                <w:b/>
                <w:bCs/>
                <w:sz w:val="16"/>
                <w:szCs w:val="16"/>
              </w:rPr>
              <w:t xml:space="preserve"> than </w:t>
            </w:r>
            <w:r w:rsidR="00B66EB9" w:rsidRPr="00B66EB9">
              <w:rPr>
                <w:b/>
                <w:bCs/>
                <w:sz w:val="16"/>
                <w:szCs w:val="16"/>
              </w:rPr>
              <w:t xml:space="preserve">beta-blockers, ACE </w:t>
            </w:r>
            <w:r w:rsidR="00B66EB9" w:rsidRPr="00B66EB9">
              <w:rPr>
                <w:b/>
                <w:bCs/>
                <w:sz w:val="16"/>
                <w:szCs w:val="16"/>
              </w:rPr>
              <w:lastRenderedPageBreak/>
              <w:t>inhibitors, or ARBs</w:t>
            </w:r>
            <w:r w:rsidRPr="00B66EB9">
              <w:rPr>
                <w:b/>
                <w:bCs/>
                <w:sz w:val="16"/>
                <w:szCs w:val="16"/>
              </w:rPr>
              <w:t xml:space="preserve"> for first-line therapy</w:t>
            </w:r>
          </w:p>
        </w:tc>
        <w:tc>
          <w:tcPr>
            <w:tcW w:w="209" w:type="pct"/>
          </w:tcPr>
          <w:p w14:paraId="72578B0C" w14:textId="71209821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lastRenderedPageBreak/>
              <w:t>√</w:t>
            </w:r>
          </w:p>
        </w:tc>
        <w:tc>
          <w:tcPr>
            <w:tcW w:w="208" w:type="pct"/>
          </w:tcPr>
          <w:p w14:paraId="237E3263" w14:textId="0A79294C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3B5FD083" w14:textId="6531ED19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65CF158B" w14:textId="4761C387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547A5B2C" w14:textId="0C96FE05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7508937A" w14:textId="179BAF7B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185414E6" w14:textId="563649CA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6CB274B9" w14:textId="7BB9A831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625" w:type="pct"/>
          </w:tcPr>
          <w:p w14:paraId="1534CDC1" w14:textId="1C764987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B66EB9" w:rsidRPr="00F55FB4" w14:paraId="45F31692" w14:textId="25C611FF" w:rsidTr="00E3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7173AB8F" w14:textId="77777777" w:rsidR="00B66EB9" w:rsidRPr="00F55FB4" w:rsidRDefault="00B66EB9" w:rsidP="00B66EB9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47</w:t>
            </w:r>
          </w:p>
        </w:tc>
        <w:tc>
          <w:tcPr>
            <w:tcW w:w="566" w:type="pct"/>
            <w:hideMark/>
          </w:tcPr>
          <w:p w14:paraId="7D897E2A" w14:textId="76F86696" w:rsidR="00B66EB9" w:rsidRPr="00F55FB4" w:rsidRDefault="00B66EB9" w:rsidP="00B66E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34FCB">
              <w:rPr>
                <w:b/>
                <w:bCs/>
                <w:sz w:val="16"/>
                <w:szCs w:val="16"/>
              </w:rPr>
              <w:t xml:space="preserve">adults with hypertension and concurrent coronary artery disease (ischemic heart disease) but without prior acute coronary syndrome </w:t>
            </w:r>
            <w:r w:rsidRPr="00E32FE6">
              <w:rPr>
                <w:b/>
                <w:bCs/>
                <w:sz w:val="16"/>
                <w:szCs w:val="16"/>
              </w:rPr>
              <w:t>intolerant to ACE inhibitor</w:t>
            </w:r>
          </w:p>
        </w:tc>
        <w:tc>
          <w:tcPr>
            <w:tcW w:w="567" w:type="pct"/>
            <w:hideMark/>
          </w:tcPr>
          <w:p w14:paraId="1EB9FCC8" w14:textId="205A938D" w:rsidR="00B66EB9" w:rsidRPr="00F55FB4" w:rsidRDefault="00B66EB9" w:rsidP="00B66E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RB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567" w:type="pct"/>
            <w:hideMark/>
          </w:tcPr>
          <w:p w14:paraId="6023514E" w14:textId="6FB62660" w:rsidR="00B66EB9" w:rsidRPr="00F55FB4" w:rsidRDefault="00B66EB9" w:rsidP="00B66E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not </w:t>
            </w:r>
            <w:r w:rsidRPr="00791721">
              <w:rPr>
                <w:b/>
                <w:bCs/>
                <w:sz w:val="16"/>
                <w:szCs w:val="16"/>
              </w:rPr>
              <w:t>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ARB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9" w:type="pct"/>
          </w:tcPr>
          <w:p w14:paraId="7F877863" w14:textId="4AA7B4DC" w:rsidR="00B66EB9" w:rsidRPr="00F55FB4" w:rsidRDefault="00B66EB9" w:rsidP="00B66E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08" w:type="pct"/>
          </w:tcPr>
          <w:p w14:paraId="0B227A16" w14:textId="1ED23816" w:rsidR="00B66EB9" w:rsidRPr="00F55FB4" w:rsidRDefault="00B66EB9" w:rsidP="00B66E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08" w:type="pct"/>
          </w:tcPr>
          <w:p w14:paraId="44B244E1" w14:textId="01BE6782" w:rsidR="00B66EB9" w:rsidRPr="00F55FB4" w:rsidRDefault="00B66EB9" w:rsidP="00B66E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09" w:type="pct"/>
          </w:tcPr>
          <w:p w14:paraId="06094FFF" w14:textId="00958C98" w:rsidR="00B66EB9" w:rsidRPr="00F55FB4" w:rsidRDefault="00B66EB9" w:rsidP="00B66E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08" w:type="pct"/>
          </w:tcPr>
          <w:p w14:paraId="2E4E9E76" w14:textId="043F56B3" w:rsidR="00B66EB9" w:rsidRPr="00F55FB4" w:rsidRDefault="00B66EB9" w:rsidP="00B66E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43" w:type="pct"/>
          </w:tcPr>
          <w:p w14:paraId="1921F0E2" w14:textId="0CEDD356" w:rsidR="00B66EB9" w:rsidRPr="00F55FB4" w:rsidRDefault="00B66EB9" w:rsidP="00B66E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555" w:type="pct"/>
          </w:tcPr>
          <w:p w14:paraId="3AAD35E9" w14:textId="00EF7EE9" w:rsidR="00B66EB9" w:rsidRPr="00F55FB4" w:rsidRDefault="00B66EB9" w:rsidP="00B66E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56" w:type="pct"/>
          </w:tcPr>
          <w:p w14:paraId="21F9F00E" w14:textId="7EE47354" w:rsidR="00B66EB9" w:rsidRPr="00F55FB4" w:rsidRDefault="00B66EB9" w:rsidP="00B66E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625" w:type="pct"/>
          </w:tcPr>
          <w:p w14:paraId="0C7B1CB6" w14:textId="1D2950AF" w:rsidR="00B66EB9" w:rsidRPr="00F55FB4" w:rsidRDefault="00B66EB9" w:rsidP="00B66E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b/>
                <w:bCs/>
                <w:sz w:val="16"/>
                <w:szCs w:val="16"/>
              </w:rPr>
              <w:t>Yes</w:t>
            </w:r>
          </w:p>
        </w:tc>
      </w:tr>
      <w:tr w:rsidR="007A245C" w:rsidRPr="00F55FB4" w14:paraId="430E2139" w14:textId="6A091A80" w:rsidTr="00E32FE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10FFA640" w14:textId="77777777" w:rsidR="007A245C" w:rsidRPr="00F55FB4" w:rsidRDefault="007A245C" w:rsidP="007A245C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48</w:t>
            </w:r>
          </w:p>
        </w:tc>
        <w:tc>
          <w:tcPr>
            <w:tcW w:w="566" w:type="pct"/>
            <w:hideMark/>
          </w:tcPr>
          <w:p w14:paraId="3A99AE28" w14:textId="584C77ED" w:rsidR="007A245C" w:rsidRPr="00F55FB4" w:rsidRDefault="00B66EB9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34FCB">
              <w:rPr>
                <w:b/>
                <w:bCs/>
                <w:sz w:val="16"/>
                <w:szCs w:val="16"/>
              </w:rPr>
              <w:t xml:space="preserve">adults with hypertension and concurrent coronary artery disease (ischemic heart disease) but without prior acute coronary syndrome </w:t>
            </w:r>
            <w:r w:rsidRPr="00E32FE6">
              <w:rPr>
                <w:b/>
                <w:bCs/>
                <w:sz w:val="16"/>
                <w:szCs w:val="16"/>
              </w:rPr>
              <w:t>intolerant to ACE inhibitor</w:t>
            </w:r>
          </w:p>
        </w:tc>
        <w:tc>
          <w:tcPr>
            <w:tcW w:w="567" w:type="pct"/>
            <w:hideMark/>
          </w:tcPr>
          <w:p w14:paraId="34BB0442" w14:textId="04422767" w:rsidR="007A245C" w:rsidRPr="00F32FC3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F32FC3">
              <w:rPr>
                <w:b/>
                <w:bCs/>
                <w:sz w:val="16"/>
                <w:szCs w:val="16"/>
              </w:rPr>
              <w:t>beta-blocker</w:t>
            </w:r>
            <w:r w:rsidR="00B66EB9" w:rsidRPr="00F32FC3">
              <w:rPr>
                <w:b/>
                <w:bCs/>
                <w:sz w:val="16"/>
                <w:szCs w:val="16"/>
              </w:rPr>
              <w:t>s</w:t>
            </w:r>
            <w:r w:rsidRPr="00F32FC3">
              <w:rPr>
                <w:b/>
                <w:bCs/>
                <w:sz w:val="16"/>
                <w:szCs w:val="16"/>
              </w:rPr>
              <w:t xml:space="preserve"> or calcium channel blocker</w:t>
            </w:r>
            <w:r w:rsidR="00B66EB9" w:rsidRPr="00F32FC3">
              <w:rPr>
                <w:b/>
                <w:bCs/>
                <w:sz w:val="16"/>
                <w:szCs w:val="16"/>
              </w:rPr>
              <w:t>s</w:t>
            </w:r>
            <w:r w:rsidRPr="00F32FC3">
              <w:rPr>
                <w:b/>
                <w:bCs/>
                <w:sz w:val="16"/>
                <w:szCs w:val="16"/>
              </w:rPr>
              <w:t xml:space="preserve"> as</w:t>
            </w:r>
            <w:r w:rsidR="00B66EB9" w:rsidRPr="00F32FC3">
              <w:rPr>
                <w:b/>
                <w:bCs/>
                <w:sz w:val="16"/>
                <w:szCs w:val="16"/>
              </w:rPr>
              <w:t xml:space="preserve"> the</w:t>
            </w:r>
            <w:r w:rsidRPr="00F32FC3">
              <w:rPr>
                <w:b/>
                <w:bCs/>
                <w:sz w:val="16"/>
                <w:szCs w:val="16"/>
              </w:rPr>
              <w:t xml:space="preserve"> preferred option for first-line therapy</w:t>
            </w:r>
          </w:p>
        </w:tc>
        <w:tc>
          <w:tcPr>
            <w:tcW w:w="567" w:type="pct"/>
            <w:hideMark/>
          </w:tcPr>
          <w:p w14:paraId="059F15A5" w14:textId="2AE1694B" w:rsidR="007A245C" w:rsidRPr="00F32FC3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F32FC3">
              <w:rPr>
                <w:b/>
                <w:bCs/>
                <w:sz w:val="16"/>
                <w:szCs w:val="16"/>
              </w:rPr>
              <w:t>ARB</w:t>
            </w:r>
            <w:r w:rsidR="00B66EB9" w:rsidRPr="00F32FC3">
              <w:rPr>
                <w:b/>
                <w:bCs/>
                <w:sz w:val="16"/>
                <w:szCs w:val="16"/>
              </w:rPr>
              <w:t>s</w:t>
            </w:r>
            <w:r w:rsidRPr="00F32FC3">
              <w:rPr>
                <w:b/>
                <w:bCs/>
                <w:sz w:val="16"/>
                <w:szCs w:val="16"/>
              </w:rPr>
              <w:t xml:space="preserve"> as </w:t>
            </w:r>
            <w:r w:rsidR="00B66EB9" w:rsidRPr="00F32FC3">
              <w:rPr>
                <w:b/>
                <w:bCs/>
                <w:sz w:val="16"/>
                <w:szCs w:val="16"/>
              </w:rPr>
              <w:t xml:space="preserve">equally or more </w:t>
            </w:r>
            <w:r w:rsidRPr="00F32FC3">
              <w:rPr>
                <w:b/>
                <w:bCs/>
                <w:sz w:val="16"/>
                <w:szCs w:val="16"/>
              </w:rPr>
              <w:t>preferred option</w:t>
            </w:r>
            <w:r w:rsidR="00B66EB9" w:rsidRPr="00F32FC3">
              <w:rPr>
                <w:b/>
                <w:bCs/>
                <w:sz w:val="16"/>
                <w:szCs w:val="16"/>
              </w:rPr>
              <w:t xml:space="preserve"> than </w:t>
            </w:r>
            <w:r w:rsidR="00F32FC3" w:rsidRPr="00F32FC3">
              <w:rPr>
                <w:b/>
                <w:bCs/>
                <w:sz w:val="16"/>
                <w:szCs w:val="16"/>
              </w:rPr>
              <w:t>beta-blockers or calcium channel blockers</w:t>
            </w:r>
            <w:r w:rsidRPr="00F32FC3">
              <w:rPr>
                <w:b/>
                <w:bCs/>
                <w:sz w:val="16"/>
                <w:szCs w:val="16"/>
              </w:rPr>
              <w:t xml:space="preserve"> for first-line therapy</w:t>
            </w:r>
          </w:p>
        </w:tc>
        <w:tc>
          <w:tcPr>
            <w:tcW w:w="209" w:type="pct"/>
          </w:tcPr>
          <w:p w14:paraId="3EB998D1" w14:textId="1AD14771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08" w:type="pct"/>
          </w:tcPr>
          <w:p w14:paraId="71286303" w14:textId="69AE84BC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08" w:type="pct"/>
          </w:tcPr>
          <w:p w14:paraId="356B692B" w14:textId="672705AC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09" w:type="pct"/>
          </w:tcPr>
          <w:p w14:paraId="74AE72DB" w14:textId="5F118E78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08" w:type="pct"/>
          </w:tcPr>
          <w:p w14:paraId="63792C66" w14:textId="3F937C84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243" w:type="pct"/>
          </w:tcPr>
          <w:p w14:paraId="3AA9342D" w14:textId="181CB583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INS</w:t>
            </w:r>
          </w:p>
        </w:tc>
        <w:tc>
          <w:tcPr>
            <w:tcW w:w="555" w:type="pct"/>
          </w:tcPr>
          <w:p w14:paraId="7A4A9D07" w14:textId="55090FA2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  <w:tc>
          <w:tcPr>
            <w:tcW w:w="556" w:type="pct"/>
          </w:tcPr>
          <w:p w14:paraId="1B771167" w14:textId="57A98D52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625" w:type="pct"/>
          </w:tcPr>
          <w:p w14:paraId="41E359A2" w14:textId="1E9F69F8" w:rsidR="007A245C" w:rsidRPr="00F55FB4" w:rsidRDefault="007A245C" w:rsidP="007A24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b/>
                <w:bCs/>
                <w:sz w:val="16"/>
                <w:szCs w:val="16"/>
              </w:rPr>
              <w:t>Yes</w:t>
            </w:r>
          </w:p>
        </w:tc>
      </w:tr>
      <w:tr w:rsidR="00F32FC3" w:rsidRPr="00F55FB4" w14:paraId="12D8C777" w14:textId="49F2850D" w:rsidTr="00E3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5461B071" w14:textId="77777777" w:rsidR="00F32FC3" w:rsidRPr="00F55FB4" w:rsidRDefault="00F32FC3" w:rsidP="00F32FC3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49</w:t>
            </w:r>
          </w:p>
        </w:tc>
        <w:tc>
          <w:tcPr>
            <w:tcW w:w="566" w:type="pct"/>
            <w:hideMark/>
          </w:tcPr>
          <w:p w14:paraId="42BABE96" w14:textId="096725C8" w:rsidR="00F32FC3" w:rsidRPr="00F55FB4" w:rsidRDefault="00F32FC3" w:rsidP="00F32F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 xml:space="preserve">adults with hypertension and recent </w:t>
            </w:r>
            <w:r>
              <w:rPr>
                <w:b/>
                <w:bCs/>
                <w:sz w:val="16"/>
                <w:szCs w:val="16"/>
              </w:rPr>
              <w:t>acute coronary syndrome</w:t>
            </w:r>
          </w:p>
        </w:tc>
        <w:tc>
          <w:tcPr>
            <w:tcW w:w="567" w:type="pct"/>
            <w:hideMark/>
          </w:tcPr>
          <w:p w14:paraId="112E4AAD" w14:textId="6FF7AF16" w:rsidR="00F32FC3" w:rsidRPr="00F55FB4" w:rsidRDefault="00F32FC3" w:rsidP="00F32F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beta-blocke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567" w:type="pct"/>
            <w:hideMark/>
          </w:tcPr>
          <w:p w14:paraId="37F37B95" w14:textId="2DEB6144" w:rsidR="00F32FC3" w:rsidRPr="00F55FB4" w:rsidRDefault="00F32FC3" w:rsidP="00F32F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no</w:t>
            </w:r>
            <w:r>
              <w:rPr>
                <w:b/>
                <w:bCs/>
                <w:sz w:val="16"/>
                <w:szCs w:val="16"/>
              </w:rPr>
              <w:t>t 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beta-blocke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9" w:type="pct"/>
          </w:tcPr>
          <w:p w14:paraId="1C6558A0" w14:textId="206C291A" w:rsidR="00F32FC3" w:rsidRPr="00F55FB4" w:rsidRDefault="00F32FC3" w:rsidP="00F32F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7705B7A8" w14:textId="70717AFF" w:rsidR="00F32FC3" w:rsidRPr="00F55FB4" w:rsidRDefault="00F32FC3" w:rsidP="00F32F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31639773" w14:textId="4C887D73" w:rsidR="00F32FC3" w:rsidRPr="00F55FB4" w:rsidRDefault="00F32FC3" w:rsidP="00F32F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54B5F483" w14:textId="2B418583" w:rsidR="00F32FC3" w:rsidRPr="00F55FB4" w:rsidRDefault="00F32FC3" w:rsidP="00F32F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63722858" w14:textId="0BABB92D" w:rsidR="00F32FC3" w:rsidRPr="00F55FB4" w:rsidRDefault="00F32FC3" w:rsidP="00F32F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2D82A13F" w14:textId="55EBAADE" w:rsidR="00F32FC3" w:rsidRPr="00F55FB4" w:rsidRDefault="00F32FC3" w:rsidP="00F32F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77E71E75" w14:textId="64B10723" w:rsidR="00F32FC3" w:rsidRPr="00F55FB4" w:rsidRDefault="00F32FC3" w:rsidP="00F32F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78886D6E" w14:textId="766BC4D2" w:rsidR="00F32FC3" w:rsidRPr="00F55FB4" w:rsidRDefault="00F32FC3" w:rsidP="00F32F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24DB09C7" w14:textId="1F6A96D7" w:rsidR="00F32FC3" w:rsidRPr="00F55FB4" w:rsidRDefault="00F32FC3" w:rsidP="00F32F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F32FC3" w:rsidRPr="00F55FB4" w14:paraId="271EB023" w14:textId="0212D1AB" w:rsidTr="00E32FE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51546CF9" w14:textId="77777777" w:rsidR="00F32FC3" w:rsidRPr="00F55FB4" w:rsidRDefault="00F32FC3" w:rsidP="00F32FC3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50</w:t>
            </w:r>
          </w:p>
        </w:tc>
        <w:tc>
          <w:tcPr>
            <w:tcW w:w="566" w:type="pct"/>
            <w:hideMark/>
          </w:tcPr>
          <w:p w14:paraId="2EE56240" w14:textId="0ED62EC9" w:rsidR="00F32FC3" w:rsidRPr="00F55FB4" w:rsidRDefault="00F32FC3" w:rsidP="00F32F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hypertension and</w:t>
            </w:r>
            <w:r>
              <w:rPr>
                <w:b/>
                <w:bCs/>
                <w:sz w:val="16"/>
                <w:szCs w:val="16"/>
              </w:rPr>
              <w:t xml:space="preserve"> concurrent</w:t>
            </w:r>
            <w:r w:rsidRPr="00E32FE6">
              <w:rPr>
                <w:b/>
                <w:bCs/>
                <w:sz w:val="16"/>
                <w:szCs w:val="16"/>
              </w:rPr>
              <w:t xml:space="preserve"> heart failure</w:t>
            </w:r>
          </w:p>
        </w:tc>
        <w:tc>
          <w:tcPr>
            <w:tcW w:w="567" w:type="pct"/>
            <w:hideMark/>
          </w:tcPr>
          <w:p w14:paraId="30F70A44" w14:textId="705B7AE1" w:rsidR="00F32FC3" w:rsidRPr="00F55FB4" w:rsidRDefault="00F32FC3" w:rsidP="00F32F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CE inhibito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567" w:type="pct"/>
            <w:hideMark/>
          </w:tcPr>
          <w:p w14:paraId="1051A474" w14:textId="2F3B6B44" w:rsidR="00F32FC3" w:rsidRPr="00F55FB4" w:rsidRDefault="00F32FC3" w:rsidP="00F32F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no</w:t>
            </w:r>
            <w:r>
              <w:rPr>
                <w:b/>
                <w:bCs/>
                <w:sz w:val="16"/>
                <w:szCs w:val="16"/>
              </w:rPr>
              <w:t>t 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ACE</w:t>
            </w:r>
            <w:r>
              <w:rPr>
                <w:b/>
                <w:bCs/>
                <w:sz w:val="16"/>
                <w:szCs w:val="16"/>
              </w:rPr>
              <w:t xml:space="preserve"> inhibitor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9" w:type="pct"/>
          </w:tcPr>
          <w:p w14:paraId="081910E2" w14:textId="4D06F757" w:rsidR="00F32FC3" w:rsidRPr="00F55FB4" w:rsidRDefault="00F32FC3" w:rsidP="00F32F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44A9566A" w14:textId="1F4BA5A4" w:rsidR="00F32FC3" w:rsidRPr="00F55FB4" w:rsidRDefault="00F32FC3" w:rsidP="00F32F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2F64EFB5" w14:textId="341E40AC" w:rsidR="00F32FC3" w:rsidRPr="00F55FB4" w:rsidRDefault="00F32FC3" w:rsidP="00F32F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4E4CCC5E" w14:textId="07A3D3E4" w:rsidR="00F32FC3" w:rsidRPr="00F55FB4" w:rsidRDefault="00F32FC3" w:rsidP="00F32F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73491547" w14:textId="3304774B" w:rsidR="00F32FC3" w:rsidRPr="00F55FB4" w:rsidRDefault="00F32FC3" w:rsidP="00F32F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55C22A8B" w14:textId="4D614B31" w:rsidR="00F32FC3" w:rsidRPr="00F55FB4" w:rsidRDefault="00F32FC3" w:rsidP="00F32F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27022D58" w14:textId="572974F8" w:rsidR="00F32FC3" w:rsidRPr="00F55FB4" w:rsidRDefault="00F32FC3" w:rsidP="00F32F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1992407F" w14:textId="6C793724" w:rsidR="00F32FC3" w:rsidRPr="00F55FB4" w:rsidRDefault="00F32FC3" w:rsidP="00F32F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1AC1031C" w14:textId="0145533F" w:rsidR="00F32FC3" w:rsidRPr="00F55FB4" w:rsidRDefault="00F32FC3" w:rsidP="00F32F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  <w:tr w:rsidR="00F32FC3" w:rsidRPr="00F55FB4" w14:paraId="42C54630" w14:textId="79A0FAC5" w:rsidTr="00E3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  <w:hideMark/>
          </w:tcPr>
          <w:p w14:paraId="4CF15C6A" w14:textId="77777777" w:rsidR="00F32FC3" w:rsidRPr="00F55FB4" w:rsidRDefault="00F32FC3" w:rsidP="00F32FC3">
            <w:pPr>
              <w:spacing w:line="276" w:lineRule="auto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ESC-51</w:t>
            </w:r>
          </w:p>
        </w:tc>
        <w:tc>
          <w:tcPr>
            <w:tcW w:w="566" w:type="pct"/>
            <w:hideMark/>
          </w:tcPr>
          <w:p w14:paraId="62733D53" w14:textId="22FC20B4" w:rsidR="00F32FC3" w:rsidRPr="00F55FB4" w:rsidRDefault="00F32FC3" w:rsidP="00F32F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adults with hypertension and</w:t>
            </w:r>
            <w:r>
              <w:rPr>
                <w:b/>
                <w:bCs/>
                <w:sz w:val="16"/>
                <w:szCs w:val="16"/>
              </w:rPr>
              <w:t xml:space="preserve"> concurrent</w:t>
            </w:r>
            <w:r w:rsidRPr="00E32FE6">
              <w:rPr>
                <w:b/>
                <w:bCs/>
                <w:sz w:val="16"/>
                <w:szCs w:val="16"/>
              </w:rPr>
              <w:t xml:space="preserve"> heart failure</w:t>
            </w:r>
          </w:p>
        </w:tc>
        <w:tc>
          <w:tcPr>
            <w:tcW w:w="567" w:type="pct"/>
            <w:hideMark/>
          </w:tcPr>
          <w:p w14:paraId="7A048BCA" w14:textId="59540FA2" w:rsidR="00F32FC3" w:rsidRPr="00F55FB4" w:rsidRDefault="00F32FC3" w:rsidP="00F32F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beta-blocke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567" w:type="pct"/>
            <w:hideMark/>
          </w:tcPr>
          <w:p w14:paraId="1B73C124" w14:textId="5D45E12B" w:rsidR="00F32FC3" w:rsidRPr="00F55FB4" w:rsidRDefault="00F32FC3" w:rsidP="00F32F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32FE6">
              <w:rPr>
                <w:b/>
                <w:bCs/>
                <w:sz w:val="16"/>
                <w:szCs w:val="16"/>
              </w:rPr>
              <w:t>no</w:t>
            </w:r>
            <w:r>
              <w:rPr>
                <w:b/>
                <w:bCs/>
                <w:sz w:val="16"/>
                <w:szCs w:val="16"/>
              </w:rPr>
              <w:t>t recommending</w:t>
            </w:r>
            <w:r w:rsidRPr="00E32FE6">
              <w:rPr>
                <w:b/>
                <w:bCs/>
                <w:sz w:val="16"/>
                <w:szCs w:val="16"/>
              </w:rPr>
              <w:t xml:space="preserve"> beta-blocker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E32FE6">
              <w:rPr>
                <w:b/>
                <w:bCs/>
                <w:sz w:val="16"/>
                <w:szCs w:val="16"/>
              </w:rPr>
              <w:t xml:space="preserve"> as an option for first-line therapy</w:t>
            </w:r>
          </w:p>
        </w:tc>
        <w:tc>
          <w:tcPr>
            <w:tcW w:w="209" w:type="pct"/>
          </w:tcPr>
          <w:p w14:paraId="7E7BB86C" w14:textId="288E7390" w:rsidR="00F32FC3" w:rsidRPr="00F55FB4" w:rsidRDefault="00F32FC3" w:rsidP="00F32F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6B5F08C8" w14:textId="7BF43034" w:rsidR="00F32FC3" w:rsidRPr="00F55FB4" w:rsidRDefault="00F32FC3" w:rsidP="00F32F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37E0E31B" w14:textId="61EA3360" w:rsidR="00F32FC3" w:rsidRPr="00F55FB4" w:rsidRDefault="00F32FC3" w:rsidP="00F32F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9" w:type="pct"/>
          </w:tcPr>
          <w:p w14:paraId="497565CA" w14:textId="70C1C6B5" w:rsidR="00F32FC3" w:rsidRPr="00F55FB4" w:rsidRDefault="00F32FC3" w:rsidP="00F32F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08" w:type="pct"/>
          </w:tcPr>
          <w:p w14:paraId="37CECE33" w14:textId="54F10FFA" w:rsidR="00F32FC3" w:rsidRPr="00F55FB4" w:rsidRDefault="00F32FC3" w:rsidP="00F32F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243" w:type="pct"/>
          </w:tcPr>
          <w:p w14:paraId="13C94FE0" w14:textId="3EFEDE56" w:rsidR="00F32FC3" w:rsidRPr="00F55FB4" w:rsidRDefault="00F32FC3" w:rsidP="00F32F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√</w:t>
            </w:r>
          </w:p>
        </w:tc>
        <w:tc>
          <w:tcPr>
            <w:tcW w:w="555" w:type="pct"/>
          </w:tcPr>
          <w:p w14:paraId="2FC16136" w14:textId="5B975268" w:rsidR="00F32FC3" w:rsidRPr="00F55FB4" w:rsidRDefault="00F32FC3" w:rsidP="00F32F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556" w:type="pct"/>
          </w:tcPr>
          <w:p w14:paraId="28BB2205" w14:textId="5741344D" w:rsidR="00F32FC3" w:rsidRPr="00F55FB4" w:rsidRDefault="00F32FC3" w:rsidP="00F32F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Yes</w:t>
            </w:r>
          </w:p>
        </w:tc>
        <w:tc>
          <w:tcPr>
            <w:tcW w:w="625" w:type="pct"/>
          </w:tcPr>
          <w:p w14:paraId="2E14E5A5" w14:textId="7B804F14" w:rsidR="00F32FC3" w:rsidRPr="00F55FB4" w:rsidRDefault="00F32FC3" w:rsidP="00F32F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FB4">
              <w:rPr>
                <w:sz w:val="16"/>
                <w:szCs w:val="16"/>
              </w:rPr>
              <w:t>No</w:t>
            </w:r>
          </w:p>
        </w:tc>
      </w:tr>
    </w:tbl>
    <w:p w14:paraId="769A3ADF" w14:textId="65DABA9C" w:rsidR="00D5511E" w:rsidRDefault="00D5511E" w:rsidP="00027047"/>
    <w:p w14:paraId="008826FA" w14:textId="5040FC9C" w:rsidR="00E32FE6" w:rsidRDefault="00E32FE6" w:rsidP="00103EE8">
      <w:pPr>
        <w:spacing w:after="0"/>
      </w:pPr>
      <w:r w:rsidRPr="00103EE8">
        <w:rPr>
          <w:b/>
          <w:bCs/>
        </w:rPr>
        <w:lastRenderedPageBreak/>
        <w:t>Table S</w:t>
      </w:r>
      <w:r w:rsidR="00103EE8" w:rsidRPr="00103EE8">
        <w:rPr>
          <w:b/>
          <w:bCs/>
        </w:rPr>
        <w:t>4</w:t>
      </w:r>
      <w:r w:rsidR="00103EE8">
        <w:t xml:space="preserve">: </w:t>
      </w:r>
      <w:r w:rsidR="00103EE8" w:rsidRPr="00103EE8">
        <w:t>Concordance of reference recommendations generated from the 2017 ACC/AHA guideline</w:t>
      </w:r>
      <w:r w:rsidR="00103EE8">
        <w:t xml:space="preserve"> after leave-one-out sensitivity analysis</w:t>
      </w:r>
    </w:p>
    <w:tbl>
      <w:tblPr>
        <w:tblStyle w:val="TableGrid0"/>
        <w:tblW w:w="6012" w:type="pct"/>
        <w:tblInd w:w="-1265" w:type="dxa"/>
        <w:tblLayout w:type="fixed"/>
        <w:tblLook w:val="04A0" w:firstRow="1" w:lastRow="0" w:firstColumn="1" w:lastColumn="0" w:noHBand="0" w:noVBand="1"/>
      </w:tblPr>
      <w:tblGrid>
        <w:gridCol w:w="720"/>
        <w:gridCol w:w="1128"/>
        <w:gridCol w:w="1131"/>
        <w:gridCol w:w="1128"/>
        <w:gridCol w:w="1131"/>
        <w:gridCol w:w="1127"/>
        <w:gridCol w:w="1130"/>
        <w:gridCol w:w="1127"/>
        <w:gridCol w:w="1130"/>
        <w:gridCol w:w="1127"/>
        <w:gridCol w:w="1130"/>
        <w:gridCol w:w="1127"/>
        <w:gridCol w:w="1130"/>
        <w:gridCol w:w="1305"/>
      </w:tblGrid>
      <w:tr w:rsidR="00E32FE6" w:rsidRPr="00E32FE6" w14:paraId="4C741F3C" w14:textId="6E0536C0" w:rsidTr="00103EE8">
        <w:trPr>
          <w:trHeight w:val="440"/>
        </w:trPr>
        <w:tc>
          <w:tcPr>
            <w:tcW w:w="231" w:type="pct"/>
          </w:tcPr>
          <w:p w14:paraId="7A3CB153" w14:textId="77777777" w:rsidR="00E32FE6" w:rsidRPr="00103EE8" w:rsidRDefault="00E32FE6" w:rsidP="00E32FE6">
            <w:pPr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Code</w:t>
            </w:r>
          </w:p>
        </w:tc>
        <w:tc>
          <w:tcPr>
            <w:tcW w:w="362" w:type="pct"/>
          </w:tcPr>
          <w:p w14:paraId="056BB711" w14:textId="64A68F46" w:rsidR="00E32FE6" w:rsidRPr="00103EE8" w:rsidRDefault="00E32FE6" w:rsidP="00E32FE6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Concordance of recommendation before leave-one-out sensitivity analysis</w:t>
            </w:r>
          </w:p>
        </w:tc>
        <w:tc>
          <w:tcPr>
            <w:tcW w:w="363" w:type="pct"/>
          </w:tcPr>
          <w:p w14:paraId="105AA8AC" w14:textId="77777777" w:rsidR="00E32FE6" w:rsidRPr="00103EE8" w:rsidRDefault="00E32FE6" w:rsidP="00E32FE6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Concordance of recommendation after exclusion of ‘MAL’</w:t>
            </w:r>
          </w:p>
        </w:tc>
        <w:tc>
          <w:tcPr>
            <w:tcW w:w="362" w:type="pct"/>
          </w:tcPr>
          <w:p w14:paraId="01058962" w14:textId="77777777" w:rsidR="00E32FE6" w:rsidRPr="00103EE8" w:rsidRDefault="00E32FE6" w:rsidP="00E32FE6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Does excluding 'MAL' make a difference in concordance of recommendation?</w:t>
            </w:r>
          </w:p>
        </w:tc>
        <w:tc>
          <w:tcPr>
            <w:tcW w:w="363" w:type="pct"/>
          </w:tcPr>
          <w:p w14:paraId="41B05E50" w14:textId="4F3B3C82" w:rsidR="00E32FE6" w:rsidRPr="00103EE8" w:rsidRDefault="00E32FE6" w:rsidP="00E32FE6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Concordance of recommendation after exclusion of ‘BRN’</w:t>
            </w:r>
          </w:p>
        </w:tc>
        <w:tc>
          <w:tcPr>
            <w:tcW w:w="362" w:type="pct"/>
          </w:tcPr>
          <w:p w14:paraId="261F0B24" w14:textId="2E8D25DD" w:rsidR="00E32FE6" w:rsidRPr="00103EE8" w:rsidRDefault="00E32FE6" w:rsidP="00E32FE6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Does excluding 'BRN' make a difference in concordance of recommendation?</w:t>
            </w:r>
          </w:p>
        </w:tc>
        <w:tc>
          <w:tcPr>
            <w:tcW w:w="363" w:type="pct"/>
          </w:tcPr>
          <w:p w14:paraId="7197A43F" w14:textId="55FEFADE" w:rsidR="00E32FE6" w:rsidRPr="00103EE8" w:rsidRDefault="00E32FE6" w:rsidP="00E32FE6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Concordance of recommendation after exclusion of ‘SGP’</w:t>
            </w:r>
          </w:p>
        </w:tc>
        <w:tc>
          <w:tcPr>
            <w:tcW w:w="362" w:type="pct"/>
          </w:tcPr>
          <w:p w14:paraId="6184FE1E" w14:textId="31EAF79B" w:rsidR="00E32FE6" w:rsidRPr="00103EE8" w:rsidRDefault="00E32FE6" w:rsidP="00E32FE6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Does excluding 'SGP' make a difference in concordance of recommendation?</w:t>
            </w:r>
          </w:p>
        </w:tc>
        <w:tc>
          <w:tcPr>
            <w:tcW w:w="363" w:type="pct"/>
          </w:tcPr>
          <w:p w14:paraId="6E12C1FC" w14:textId="528EE828" w:rsidR="00E32FE6" w:rsidRPr="00103EE8" w:rsidRDefault="00E32FE6" w:rsidP="00E32FE6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Concordance of recommendation after exclusion of ‘THA’</w:t>
            </w:r>
          </w:p>
        </w:tc>
        <w:tc>
          <w:tcPr>
            <w:tcW w:w="362" w:type="pct"/>
          </w:tcPr>
          <w:p w14:paraId="60A8CF37" w14:textId="4F6D21CB" w:rsidR="00E32FE6" w:rsidRPr="00103EE8" w:rsidRDefault="00E32FE6" w:rsidP="00E32FE6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Does excluding 'THA' make a difference in concordance of recommendation?</w:t>
            </w:r>
          </w:p>
        </w:tc>
        <w:tc>
          <w:tcPr>
            <w:tcW w:w="363" w:type="pct"/>
          </w:tcPr>
          <w:p w14:paraId="3D6DEC2A" w14:textId="7EE6FADE" w:rsidR="00E32FE6" w:rsidRPr="00103EE8" w:rsidRDefault="00E32FE6" w:rsidP="00E32FE6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Concordance of recommendation after exclusion of ‘IDN’</w:t>
            </w:r>
          </w:p>
        </w:tc>
        <w:tc>
          <w:tcPr>
            <w:tcW w:w="362" w:type="pct"/>
          </w:tcPr>
          <w:p w14:paraId="3D09DCD4" w14:textId="7E33011E" w:rsidR="00E32FE6" w:rsidRPr="00103EE8" w:rsidRDefault="00E32FE6" w:rsidP="00E32FE6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Does excluding 'IDN' make a difference in concordance of recommendation?</w:t>
            </w:r>
          </w:p>
        </w:tc>
        <w:tc>
          <w:tcPr>
            <w:tcW w:w="363" w:type="pct"/>
          </w:tcPr>
          <w:p w14:paraId="591244C8" w14:textId="6C2E53F6" w:rsidR="00E32FE6" w:rsidRPr="00103EE8" w:rsidRDefault="00E32FE6" w:rsidP="00E32FE6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Concordance of recommendation after exclusion of ‘VNM’</w:t>
            </w:r>
          </w:p>
        </w:tc>
        <w:tc>
          <w:tcPr>
            <w:tcW w:w="421" w:type="pct"/>
          </w:tcPr>
          <w:p w14:paraId="2CE58F30" w14:textId="4857EEB1" w:rsidR="00E32FE6" w:rsidRPr="00103EE8" w:rsidRDefault="00E32FE6" w:rsidP="00E32FE6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Does excluding 'VNM' make a difference in concordance of recommendation?</w:t>
            </w:r>
          </w:p>
        </w:tc>
      </w:tr>
      <w:tr w:rsidR="00E32FE6" w:rsidRPr="00E32FE6" w14:paraId="5D64D795" w14:textId="7DB2F8CE" w:rsidTr="00103EE8">
        <w:trPr>
          <w:trHeight w:val="263"/>
        </w:trPr>
        <w:tc>
          <w:tcPr>
            <w:tcW w:w="231" w:type="pct"/>
          </w:tcPr>
          <w:p w14:paraId="1DDF2834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151604F2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08C87848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0DBB16C2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3652AA4" w14:textId="2656893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5B219065" w14:textId="60DB35F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BA1CED7" w14:textId="1E29D0C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1988FDFA" w14:textId="453BF3A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B40D915" w14:textId="28B64BB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51D4B9CB" w14:textId="7483F66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EBF2ABB" w14:textId="05BEE07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36D74D88" w14:textId="06B55BB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5FFE4E8" w14:textId="706CCC8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54FD6BAD" w14:textId="18F0054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11C4D399" w14:textId="1918AC0F" w:rsidTr="00103EE8">
        <w:trPr>
          <w:trHeight w:val="248"/>
        </w:trPr>
        <w:tc>
          <w:tcPr>
            <w:tcW w:w="231" w:type="pct"/>
          </w:tcPr>
          <w:p w14:paraId="00AF576F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61B9EACE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3471C47E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0B8BEB0C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2A88CBF" w14:textId="6CB131A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072C474B" w14:textId="64CA6CF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1FBEFBC" w14:textId="27FE594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1928EEF1" w14:textId="63B4DBC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A68B604" w14:textId="0590095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5E1B99C2" w14:textId="01C1F15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A0BAF5A" w14:textId="768B6CD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0D52F4ED" w14:textId="5DDA6DC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28D779D" w14:textId="4B08514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6832BCC4" w14:textId="1923301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43D1F4E6" w14:textId="7D809945" w:rsidTr="00103EE8">
        <w:trPr>
          <w:trHeight w:val="263"/>
        </w:trPr>
        <w:tc>
          <w:tcPr>
            <w:tcW w:w="231" w:type="pct"/>
          </w:tcPr>
          <w:p w14:paraId="46F65CD0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7453754C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0C7C75D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4B382435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DFBF005" w14:textId="36415DD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3533BE6B" w14:textId="04B9445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95D3E89" w14:textId="2C6138D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934FC4B" w14:textId="28CE632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EC7BD68" w14:textId="0854880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6FBA10FA" w14:textId="2DF40E5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65DEDD2" w14:textId="1FB1919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3C797219" w14:textId="7A2BB0E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984E5C0" w14:textId="75F8C2A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0A6ECFFE" w14:textId="634FD0B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4D0B2BFF" w14:textId="582E0390" w:rsidTr="00103EE8">
        <w:trPr>
          <w:trHeight w:val="248"/>
        </w:trPr>
        <w:tc>
          <w:tcPr>
            <w:tcW w:w="231" w:type="pct"/>
          </w:tcPr>
          <w:p w14:paraId="68ACE7C1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4C43CCE6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0188213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2742E9AC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C7C6D77" w14:textId="0218B6A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4C8057A7" w14:textId="0923DAC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CAABC2E" w14:textId="10BDA65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6D02199C" w14:textId="56A3C1D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CB213DD" w14:textId="06D762F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56B0FA06" w14:textId="0FFB4A0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7747E9E" w14:textId="792DDC8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6B2A3E1A" w14:textId="6F727F8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84B7F4E" w14:textId="0806CCB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035FC4EE" w14:textId="07E8EA0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1219C078" w14:textId="0C12A007" w:rsidTr="00103EE8">
        <w:trPr>
          <w:trHeight w:val="263"/>
        </w:trPr>
        <w:tc>
          <w:tcPr>
            <w:tcW w:w="231" w:type="pct"/>
          </w:tcPr>
          <w:p w14:paraId="40A3BE89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64D172FF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23589AF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6AEFF1BD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81A482A" w14:textId="09C8241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534F7016" w14:textId="5E1D6FB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3B512AE" w14:textId="634FDAE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749A70FA" w14:textId="098C9CB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9129B7D" w14:textId="3653862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9E3E3CD" w14:textId="3D4F8B8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304ACDC" w14:textId="1692954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65681CD5" w14:textId="1076037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191DD8C" w14:textId="0D666B4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13ED15C2" w14:textId="2D2D614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67462615" w14:textId="09687B69" w:rsidTr="00103EE8">
        <w:trPr>
          <w:trHeight w:val="263"/>
        </w:trPr>
        <w:tc>
          <w:tcPr>
            <w:tcW w:w="231" w:type="pct"/>
          </w:tcPr>
          <w:p w14:paraId="00F98926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000F2A36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0D2FDF5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9658904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6C693C8" w14:textId="55279D7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2B203081" w14:textId="6BD2068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C6C1E04" w14:textId="7263F98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7AC8364C" w14:textId="0069B2D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F5F87C7" w14:textId="2FA8C97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6EE8CFA2" w14:textId="79455A4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00038E62" w14:textId="1A70907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2379FC4D" w14:textId="6B6274E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08532D03" w14:textId="40F8966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79F2729A" w14:textId="1BAF22E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</w:tr>
      <w:tr w:rsidR="00E32FE6" w:rsidRPr="00E32FE6" w14:paraId="1F9DA42D" w14:textId="652365B8" w:rsidTr="00103EE8">
        <w:trPr>
          <w:trHeight w:val="248"/>
        </w:trPr>
        <w:tc>
          <w:tcPr>
            <w:tcW w:w="231" w:type="pct"/>
          </w:tcPr>
          <w:p w14:paraId="092FE659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0DA49B55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EE7CBCA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D820244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6A0FAC0" w14:textId="2FDED51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08C0641B" w14:textId="12A12CE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290DCE6" w14:textId="71FE146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5A772351" w14:textId="3B61A5C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20FB2E4" w14:textId="74A6432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0F4EB185" w14:textId="296AAFF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D3CB8B2" w14:textId="3B2B95B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D8689DA" w14:textId="121A5DC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A0233B7" w14:textId="28DA827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6186AE39" w14:textId="61CC99F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21F08000" w14:textId="06D6AA23" w:rsidTr="00103EE8">
        <w:trPr>
          <w:trHeight w:val="263"/>
        </w:trPr>
        <w:tc>
          <w:tcPr>
            <w:tcW w:w="231" w:type="pct"/>
          </w:tcPr>
          <w:p w14:paraId="7DB01209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66B0CC3E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79852CC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9AD21A5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C7A070D" w14:textId="0F0D4E5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306D5D8F" w14:textId="0C82527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56A6039" w14:textId="2C20F2B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CFA5003" w14:textId="070D591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898A7FA" w14:textId="7CEE7D1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37124A6" w14:textId="6442933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178B6D7" w14:textId="188C50C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3F0B4E5E" w14:textId="5A0449B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7449A3A1" w14:textId="013BD7E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48174A0E" w14:textId="6FD56DD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49DA531E" w14:textId="4080CA96" w:rsidTr="00103EE8">
        <w:trPr>
          <w:trHeight w:val="248"/>
        </w:trPr>
        <w:tc>
          <w:tcPr>
            <w:tcW w:w="231" w:type="pct"/>
          </w:tcPr>
          <w:p w14:paraId="226B374D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06353A66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30E2216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03E8754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84181B6" w14:textId="1656947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7419E8A6" w14:textId="128A89D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3790412" w14:textId="26206B3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749DE15B" w14:textId="44BD702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3E6EB80" w14:textId="691631C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3CE560BF" w14:textId="138114E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B3FAB5C" w14:textId="718E019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362" w:type="pct"/>
          </w:tcPr>
          <w:p w14:paraId="549DD78A" w14:textId="6FE022E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363" w:type="pct"/>
          </w:tcPr>
          <w:p w14:paraId="27E8AB9E" w14:textId="69E487A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240C9F0C" w14:textId="7F36263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438EA3A4" w14:textId="133E5040" w:rsidTr="00103EE8">
        <w:trPr>
          <w:trHeight w:val="263"/>
        </w:trPr>
        <w:tc>
          <w:tcPr>
            <w:tcW w:w="231" w:type="pct"/>
          </w:tcPr>
          <w:p w14:paraId="57B3892D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1DA2770A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7CBD7F7D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0CD0DBD8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4778D4E" w14:textId="4388EEC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5974D2C2" w14:textId="773CC89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3AA374C" w14:textId="3285305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1418518D" w14:textId="3A9D143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7F284CD" w14:textId="5A0BF22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5DDDA674" w14:textId="1755B54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33AE34C" w14:textId="04A8979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152EC263" w14:textId="52CB7BC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8996643" w14:textId="5B648CB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0FF50F54" w14:textId="3B77B4E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2B7615AD" w14:textId="4759CE13" w:rsidTr="00103EE8">
        <w:trPr>
          <w:trHeight w:val="248"/>
        </w:trPr>
        <w:tc>
          <w:tcPr>
            <w:tcW w:w="231" w:type="pct"/>
          </w:tcPr>
          <w:p w14:paraId="5228B0EE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7E1878F1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0BE4B7A1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60655B8D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6085DBA" w14:textId="75B5284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3A009E0F" w14:textId="41D7F3E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977578A" w14:textId="371E215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626621C5" w14:textId="19F1841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69B84C8" w14:textId="4E177ED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3741C226" w14:textId="7668E99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2AF11D4" w14:textId="6359576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414BDF90" w14:textId="757B659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B439075" w14:textId="7A62F87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4A09C560" w14:textId="41E41B6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05D18878" w14:textId="73E5CACA" w:rsidTr="00103EE8">
        <w:trPr>
          <w:trHeight w:val="263"/>
        </w:trPr>
        <w:tc>
          <w:tcPr>
            <w:tcW w:w="231" w:type="pct"/>
          </w:tcPr>
          <w:p w14:paraId="6C2A6570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3182607E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1BC7D57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67215BF4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79C6A7A" w14:textId="775CCF3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6AD7495" w14:textId="3E87967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0383921" w14:textId="6164068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57F46F38" w14:textId="555BED3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FD22BEE" w14:textId="31D66BF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CEC2866" w14:textId="09F8FDC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999D3CF" w14:textId="19F4EA6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5D5F87FC" w14:textId="63D26DF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1A19C32" w14:textId="66FBC3E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3FF20AE6" w14:textId="6396BF4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71FE0529" w14:textId="4398E023" w:rsidTr="00103EE8">
        <w:trPr>
          <w:trHeight w:val="263"/>
        </w:trPr>
        <w:tc>
          <w:tcPr>
            <w:tcW w:w="231" w:type="pct"/>
          </w:tcPr>
          <w:p w14:paraId="526D1B7D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3EC47795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22C5B8F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4AC13AEA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B5187A4" w14:textId="0C95F5B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01CD9BDD" w14:textId="6FFFCD0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2E57B51" w14:textId="42A763D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68B8BC86" w14:textId="2AAD1BC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3733DE6" w14:textId="302BCE3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771A61E4" w14:textId="1B92426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266EDE3" w14:textId="1AD1FED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1C0CF12" w14:textId="052B457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ADB7C99" w14:textId="293491C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3147EA47" w14:textId="60CA809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474FB8CB" w14:textId="2EF36077" w:rsidTr="00103EE8">
        <w:trPr>
          <w:trHeight w:val="248"/>
        </w:trPr>
        <w:tc>
          <w:tcPr>
            <w:tcW w:w="231" w:type="pct"/>
          </w:tcPr>
          <w:p w14:paraId="3918F426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0D5B3232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EA15A36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0F0ED6B6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175749A" w14:textId="49FF08D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520710E2" w14:textId="5803250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A6DC48A" w14:textId="4E1036E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2019B4EE" w14:textId="5F1714E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464F500" w14:textId="55098AD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4017F524" w14:textId="6A20EAE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4692FD4" w14:textId="6814D69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025CC33E" w14:textId="027A7D4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9C87153" w14:textId="53B3611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29B04A8E" w14:textId="23A0997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54B0BB3A" w14:textId="6B28F569" w:rsidTr="00103EE8">
        <w:trPr>
          <w:trHeight w:val="263"/>
        </w:trPr>
        <w:tc>
          <w:tcPr>
            <w:tcW w:w="231" w:type="pct"/>
          </w:tcPr>
          <w:p w14:paraId="587111D2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04C58979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93794D1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5454CFB2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34CDA2A" w14:textId="08684D0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65A7A51" w14:textId="245F51E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7BC16A8" w14:textId="138AE69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75BDFC67" w14:textId="52BC4F6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1144A4D" w14:textId="0BE120C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327370F9" w14:textId="56B318E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922B755" w14:textId="3025261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3DFFCD1" w14:textId="1C3358F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D5BB675" w14:textId="632BD8C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62735CFA" w14:textId="2427F16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65107047" w14:textId="7EC2BEAE" w:rsidTr="00103EE8">
        <w:trPr>
          <w:trHeight w:val="248"/>
        </w:trPr>
        <w:tc>
          <w:tcPr>
            <w:tcW w:w="231" w:type="pct"/>
          </w:tcPr>
          <w:p w14:paraId="1B0B7890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221CF3A5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4BBBD7C8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00520181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DB2B663" w14:textId="79D7593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2C0BE08A" w14:textId="5587A9C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1EB4564" w14:textId="1D3EC62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19D204EB" w14:textId="0C44DF0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1820E14" w14:textId="2FCE5E7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0562F75A" w14:textId="1B0B805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F61E6D8" w14:textId="78E9AC7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69E1EB9F" w14:textId="378A20C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01A0D94" w14:textId="2B64F59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52879DB0" w14:textId="5B2DFD9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33ABB990" w14:textId="37B9483F" w:rsidTr="00103EE8">
        <w:trPr>
          <w:trHeight w:val="263"/>
        </w:trPr>
        <w:tc>
          <w:tcPr>
            <w:tcW w:w="231" w:type="pct"/>
          </w:tcPr>
          <w:p w14:paraId="42B03966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7D96CB9A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1D0DD313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36674AC2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AF27FC0" w14:textId="24E1952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341BB660" w14:textId="7D230F4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695033A" w14:textId="492CB1A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7DA9B7EF" w14:textId="52A7867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96FB80B" w14:textId="2347FD9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7DF4756E" w14:textId="1BD7B41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C6F7153" w14:textId="4919551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4A5B4203" w14:textId="6BE1BCB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A157486" w14:textId="0E6666F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04241824" w14:textId="0989EFA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5457ECC7" w14:textId="77BEE049" w:rsidTr="00103EE8">
        <w:trPr>
          <w:trHeight w:val="248"/>
        </w:trPr>
        <w:tc>
          <w:tcPr>
            <w:tcW w:w="231" w:type="pct"/>
          </w:tcPr>
          <w:p w14:paraId="5DFA8EEB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7049C3C1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58E7C304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4E314CB0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79BEF7F" w14:textId="5BCB492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643FCBD4" w14:textId="20C358C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B424DAC" w14:textId="7FDF662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79AA88D6" w14:textId="385F43A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CD5E4C8" w14:textId="3D23A47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34B6C2BF" w14:textId="1B69ADE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7438EEA" w14:textId="4E120AF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25CEA5CA" w14:textId="253B155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0AF4E19" w14:textId="0BBB70D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1053FF69" w14:textId="30E4070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1A8F3E84" w14:textId="017A0909" w:rsidTr="00103EE8">
        <w:trPr>
          <w:trHeight w:val="263"/>
        </w:trPr>
        <w:tc>
          <w:tcPr>
            <w:tcW w:w="231" w:type="pct"/>
          </w:tcPr>
          <w:p w14:paraId="4C237D43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08894D8F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16710EBD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0A4F2D73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0C8A27A" w14:textId="470DBEA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0C0DFC17" w14:textId="75575EB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F633640" w14:textId="39B35B2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6C24E55A" w14:textId="30BD8A5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B9BFA5F" w14:textId="4041E2C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19E0D087" w14:textId="3AA6581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698D85A" w14:textId="66ADCD1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20B0BBCE" w14:textId="34A1F78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1B93FFD" w14:textId="36ED554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7AD89CB5" w14:textId="49EC78A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06519B59" w14:textId="6300C237" w:rsidTr="00103EE8">
        <w:trPr>
          <w:trHeight w:val="263"/>
        </w:trPr>
        <w:tc>
          <w:tcPr>
            <w:tcW w:w="231" w:type="pct"/>
          </w:tcPr>
          <w:p w14:paraId="045E081A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26697F20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383EB283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585314CB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DF1E033" w14:textId="5956CD5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0332D3CE" w14:textId="7210C5D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105FBE8" w14:textId="7270FFE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3D9DDDFB" w14:textId="741601A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4A3E44E" w14:textId="1A8E5C1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2E7A74E1" w14:textId="626FFA9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D9572C7" w14:textId="44A289E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0960F997" w14:textId="2A9241A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F279890" w14:textId="0FDE6B6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1D14AB53" w14:textId="62CC019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38826DB3" w14:textId="3CFD4EEB" w:rsidTr="00103EE8">
        <w:trPr>
          <w:trHeight w:val="248"/>
        </w:trPr>
        <w:tc>
          <w:tcPr>
            <w:tcW w:w="231" w:type="pct"/>
          </w:tcPr>
          <w:p w14:paraId="03C15285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2A8759BC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258A5B96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47E85E9C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256EDDA" w14:textId="40FB489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5BEF84B5" w14:textId="031DC6F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82E8E9D" w14:textId="0B4A617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3D21F2FA" w14:textId="3F8A37E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55A0C13" w14:textId="7CECF54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7A8E27EA" w14:textId="2989914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EF86F39" w14:textId="47EDADD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4BCFDD03" w14:textId="0432C27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CC956F3" w14:textId="4767267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3319905B" w14:textId="5B3BD78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7D8DEBB4" w14:textId="76C3B1FF" w:rsidTr="00103EE8">
        <w:trPr>
          <w:trHeight w:val="263"/>
        </w:trPr>
        <w:tc>
          <w:tcPr>
            <w:tcW w:w="231" w:type="pct"/>
          </w:tcPr>
          <w:p w14:paraId="7EB73C7F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5698D77C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408F99EC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6010BF76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B6DED8A" w14:textId="2F374C1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333E94C2" w14:textId="776FB71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3954070" w14:textId="348F3D5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5FD5C36E" w14:textId="7630CA5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26D6177" w14:textId="1D96784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1940F92F" w14:textId="30920E5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56BB6FF" w14:textId="2A5BDD6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5058409C" w14:textId="214A51E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C9073A7" w14:textId="21C7711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5CB1BCC9" w14:textId="7B4B4C0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0376B80E" w14:textId="29A4532C" w:rsidTr="00103EE8">
        <w:trPr>
          <w:trHeight w:val="248"/>
        </w:trPr>
        <w:tc>
          <w:tcPr>
            <w:tcW w:w="231" w:type="pct"/>
          </w:tcPr>
          <w:p w14:paraId="4898506D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16523F24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6C4CFDE0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60B4643F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3CCD76B" w14:textId="0A0FD25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6470DED6" w14:textId="1C04B44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E946B3E" w14:textId="48CFF52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7EE31C16" w14:textId="6CFCA8D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5A793DF" w14:textId="6E3C2C4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38E0BB70" w14:textId="157BFE2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51F1D5F" w14:textId="3B35B4D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25B6B010" w14:textId="1667310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01784E5" w14:textId="12B0E1B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41520ABA" w14:textId="26CF16D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50743F9E" w14:textId="03724AA1" w:rsidTr="00103EE8">
        <w:trPr>
          <w:trHeight w:val="263"/>
        </w:trPr>
        <w:tc>
          <w:tcPr>
            <w:tcW w:w="231" w:type="pct"/>
          </w:tcPr>
          <w:p w14:paraId="7C7FAB87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48E44DF5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98F89D7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2A7F525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8C94C9D" w14:textId="3FBD8C2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0D8D0E43" w14:textId="65B796F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9B559D1" w14:textId="33E536F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0D435755" w14:textId="7B7B527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FFA562A" w14:textId="50D308B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71C87AEC" w14:textId="4B035FA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B595A27" w14:textId="0FD00D9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2DE48594" w14:textId="3BA5467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2A5B9C9" w14:textId="71AC4A9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3AD52FCF" w14:textId="79B7435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330CA9F0" w14:textId="1F97DF3C" w:rsidTr="00103EE8">
        <w:trPr>
          <w:trHeight w:val="248"/>
        </w:trPr>
        <w:tc>
          <w:tcPr>
            <w:tcW w:w="231" w:type="pct"/>
          </w:tcPr>
          <w:p w14:paraId="16B96C90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628693D2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FE1D261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7550AD13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945DB18" w14:textId="231623D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77F2EF0C" w14:textId="23695EA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6069D3A" w14:textId="45176EC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06CA9F4D" w14:textId="2F02AB1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57539AF" w14:textId="5B79627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7D329D53" w14:textId="5AC305B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EB6BB56" w14:textId="4E8D5EC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633D845E" w14:textId="2079FBC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05BBBC5" w14:textId="069E9C5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7A3F262A" w14:textId="0DE0CA0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15F9DDF1" w14:textId="63A822E6" w:rsidTr="00103EE8">
        <w:trPr>
          <w:trHeight w:val="263"/>
        </w:trPr>
        <w:tc>
          <w:tcPr>
            <w:tcW w:w="231" w:type="pct"/>
          </w:tcPr>
          <w:p w14:paraId="07E035BB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3F79FCBC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5E17BCF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765780EC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562792E" w14:textId="237F0A0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3DCFBB58" w14:textId="5BB0A89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BBB9333" w14:textId="1469FAB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060AC5FA" w14:textId="40C490F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998530C" w14:textId="06BEDD7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33B6B0F4" w14:textId="63435A4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82FF04F" w14:textId="02BD6C1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7222F48B" w14:textId="37E99EC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44FC552" w14:textId="03B3B4F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4351A69E" w14:textId="2031CDE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046B8391" w14:textId="2E71CE58" w:rsidTr="00103EE8">
        <w:trPr>
          <w:trHeight w:val="263"/>
        </w:trPr>
        <w:tc>
          <w:tcPr>
            <w:tcW w:w="231" w:type="pct"/>
          </w:tcPr>
          <w:p w14:paraId="2DC411F0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55F0DE2E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4887B2E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52EA5FD6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FB97A71" w14:textId="0D83D8C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499B1E30" w14:textId="16212CB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99BB97E" w14:textId="4FF9C33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0627E17B" w14:textId="3BC4233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8356024" w14:textId="29EC12A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52B5F928" w14:textId="6094E3A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F632C1B" w14:textId="187D170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4A9FF44E" w14:textId="11E862A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F05E2BA" w14:textId="31B4176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7FD7F4D3" w14:textId="64F22B5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0825EEC1" w14:textId="1AD83B24" w:rsidTr="00103EE8">
        <w:trPr>
          <w:trHeight w:val="248"/>
        </w:trPr>
        <w:tc>
          <w:tcPr>
            <w:tcW w:w="231" w:type="pct"/>
          </w:tcPr>
          <w:p w14:paraId="2BA2F797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26013240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6F1854A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4A9318A9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E40AAF9" w14:textId="1452918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71EC0312" w14:textId="3EA4BC3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A67D33B" w14:textId="6E882BA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3C1F4DB5" w14:textId="78FF9FB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CCD51CA" w14:textId="4AEEDDC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7BC7846D" w14:textId="48BF002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24B44FC" w14:textId="1B1C3EC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2CA2567C" w14:textId="25A07FE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4618A8C" w14:textId="3974DA6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5D0D1F15" w14:textId="52EAA32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324C6ED2" w14:textId="5B6E5D24" w:rsidTr="00103EE8">
        <w:trPr>
          <w:trHeight w:val="263"/>
        </w:trPr>
        <w:tc>
          <w:tcPr>
            <w:tcW w:w="231" w:type="pct"/>
          </w:tcPr>
          <w:p w14:paraId="3245100C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1E855D1A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D515F85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35CA708C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DAD3678" w14:textId="3F3F372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90F60B4" w14:textId="773290F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C0E3741" w14:textId="019F785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386A7861" w14:textId="5DD960E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6F3B626" w14:textId="6275780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0E9FAB5F" w14:textId="4F89EC7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9EDAB2C" w14:textId="1956A7B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DCC7866" w14:textId="2C6BF9A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3F8193A" w14:textId="0E8259A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4FEC962B" w14:textId="39B5210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2FABF20A" w14:textId="4249D021" w:rsidTr="00103EE8">
        <w:trPr>
          <w:trHeight w:val="248"/>
        </w:trPr>
        <w:tc>
          <w:tcPr>
            <w:tcW w:w="231" w:type="pct"/>
          </w:tcPr>
          <w:p w14:paraId="39443E77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0A1D1C59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9D52FE4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229B0217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59FE228" w14:textId="2DE5C60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61B3C2F0" w14:textId="62EA5BD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0753C00" w14:textId="77664A1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5C8BB14D" w14:textId="2A353C0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4DE13E8" w14:textId="7942A31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36AEA87D" w14:textId="0C76C8B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1203131" w14:textId="455673E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4B0BC59E" w14:textId="20A87F9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4C25A08" w14:textId="74C0AB1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4F04A8CA" w14:textId="1E71396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28B4FB55" w14:textId="00CC3CF5" w:rsidTr="00103EE8">
        <w:trPr>
          <w:trHeight w:val="263"/>
        </w:trPr>
        <w:tc>
          <w:tcPr>
            <w:tcW w:w="231" w:type="pct"/>
          </w:tcPr>
          <w:p w14:paraId="7271409F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7DC90F8A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5662409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5A812D55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4A5DF1A" w14:textId="25901DB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4A6CDEAF" w14:textId="24D1DB4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F67C6F4" w14:textId="574DCDE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7B485FF8" w14:textId="5EE141E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C17319B" w14:textId="43FE48E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00D6ECEA" w14:textId="0D3EAF0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E49D44E" w14:textId="7B34940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7162B6B5" w14:textId="2B20DE1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64B21E0" w14:textId="78B3CB0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7B5F61EB" w14:textId="247FD41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69E384D8" w14:textId="153C6DFC" w:rsidTr="00103EE8">
        <w:trPr>
          <w:trHeight w:val="248"/>
        </w:trPr>
        <w:tc>
          <w:tcPr>
            <w:tcW w:w="231" w:type="pct"/>
          </w:tcPr>
          <w:p w14:paraId="421AC378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17C9B966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0DA39A0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3EE1721C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23BCBE0" w14:textId="169C074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3B092425" w14:textId="7ACFAD4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093E1177" w14:textId="02AA281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2D30AC0B" w14:textId="54D0C6C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D4D528B" w14:textId="38CCE6A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A648CA5" w14:textId="27BA337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E8E2E22" w14:textId="26F5D04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4F8C881F" w14:textId="3F443A8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A540888" w14:textId="56F8FBA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14D814C9" w14:textId="28DA37F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67BC2941" w14:textId="40A23285" w:rsidTr="00103EE8">
        <w:trPr>
          <w:trHeight w:val="263"/>
        </w:trPr>
        <w:tc>
          <w:tcPr>
            <w:tcW w:w="231" w:type="pct"/>
          </w:tcPr>
          <w:p w14:paraId="586C4927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4D3F5295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14FE9CF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41C96F35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A85A63F" w14:textId="5B1EB56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7447C1B5" w14:textId="4422EF7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50C97D17" w14:textId="6866CAF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5CD0C5FA" w14:textId="4A861EB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E485E81" w14:textId="2D564EE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695E8002" w14:textId="631DBD7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746BF25" w14:textId="3785A40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301FB5C6" w14:textId="1CF39F9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978E771" w14:textId="56A0D3F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1E53ACB3" w14:textId="72F0AC8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3C726249" w14:textId="0B150FEB" w:rsidTr="00103EE8">
        <w:trPr>
          <w:trHeight w:val="263"/>
        </w:trPr>
        <w:tc>
          <w:tcPr>
            <w:tcW w:w="231" w:type="pct"/>
          </w:tcPr>
          <w:p w14:paraId="38879D1F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45A3876D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2D8F4048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6BA1E245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CD199E0" w14:textId="1AC2A43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6008ED8E" w14:textId="38235B2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36362A3" w14:textId="1654D49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46CC02FF" w14:textId="4F6C0EE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6B7E6E0" w14:textId="06FB993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38210235" w14:textId="7D3191E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56DCA6A" w14:textId="493DB93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5FFB02EC" w14:textId="5FF78BF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2106963" w14:textId="1616C1C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0AA7CB97" w14:textId="0214E54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5722EFD5" w14:textId="623A246A" w:rsidTr="00103EE8">
        <w:trPr>
          <w:trHeight w:val="248"/>
        </w:trPr>
        <w:tc>
          <w:tcPr>
            <w:tcW w:w="231" w:type="pct"/>
          </w:tcPr>
          <w:p w14:paraId="0B314FAF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7DCA92C9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5F6E1B49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1E199983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AA0322F" w14:textId="493566E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7EB221B7" w14:textId="20B9C12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31AF756" w14:textId="7F84854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7C8F7CB9" w14:textId="19FA4BC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3C076EF" w14:textId="71B7D46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399FAA02" w14:textId="345BC91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022B1C5" w14:textId="36C218F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5E0AB120" w14:textId="4F43999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B93D810" w14:textId="76ADBE6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21D4CAAF" w14:textId="026E19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38701652" w14:textId="7B707290" w:rsidTr="00103EE8">
        <w:trPr>
          <w:trHeight w:val="263"/>
        </w:trPr>
        <w:tc>
          <w:tcPr>
            <w:tcW w:w="231" w:type="pct"/>
          </w:tcPr>
          <w:p w14:paraId="7257B5E3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29E9BACE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06B035B3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3108C4BB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A01D8EF" w14:textId="2D1ACF7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63EC353E" w14:textId="7896D92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3D9FB95" w14:textId="323956A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1C956896" w14:textId="5CBD095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5386DB2" w14:textId="403E12D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70D52126" w14:textId="2866287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A6AC1A4" w14:textId="6F67E6A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4C939668" w14:textId="0007B83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3E7FA19" w14:textId="54D39C8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15724742" w14:textId="5527FC7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3FCC8E21" w14:textId="5C246EF7" w:rsidTr="00103EE8">
        <w:trPr>
          <w:trHeight w:val="248"/>
        </w:trPr>
        <w:tc>
          <w:tcPr>
            <w:tcW w:w="231" w:type="pct"/>
          </w:tcPr>
          <w:p w14:paraId="3F152034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2881519E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0424F55E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18E5B7E5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0EA6B49" w14:textId="57F8826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3C2284DE" w14:textId="73AFF2A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667C0A6" w14:textId="5B1C714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55565BDF" w14:textId="6D32716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5B89FC1" w14:textId="722A121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56D58594" w14:textId="530538E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BB46865" w14:textId="43329DB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4315A822" w14:textId="07D8AAB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CC1D836" w14:textId="7A0E79B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339091B2" w14:textId="18612D3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61C22B41" w14:textId="4C3219BA" w:rsidTr="00103EE8">
        <w:trPr>
          <w:trHeight w:val="263"/>
        </w:trPr>
        <w:tc>
          <w:tcPr>
            <w:tcW w:w="231" w:type="pct"/>
          </w:tcPr>
          <w:p w14:paraId="25755BD6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2250DE09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1362C914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4FC8B485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989A3DD" w14:textId="01C9693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70602B60" w14:textId="26D5194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263A91A" w14:textId="4334861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445AF47B" w14:textId="51099AF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9449B5F" w14:textId="0A63C38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18096F3E" w14:textId="3050662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B3D7F19" w14:textId="1E19983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21419569" w14:textId="56F1C4E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911DA06" w14:textId="630F691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7CE5EFC4" w14:textId="613EC13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2B37888D" w14:textId="1C2C3F5F" w:rsidTr="00103EE8">
        <w:trPr>
          <w:trHeight w:val="248"/>
        </w:trPr>
        <w:tc>
          <w:tcPr>
            <w:tcW w:w="231" w:type="pct"/>
          </w:tcPr>
          <w:p w14:paraId="71024DC1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006DC999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0EDB9607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19173ACD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F577D16" w14:textId="6163FA3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3A669760" w14:textId="5381EF0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7291FF2" w14:textId="788BCC4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7FBB901B" w14:textId="2629917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17D2C1B" w14:textId="176B159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1A11E120" w14:textId="0229447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1E1B95E" w14:textId="141CD2D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2B913F10" w14:textId="30D0C5D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887DB14" w14:textId="3F862C9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3EEC779D" w14:textId="196AB5F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72E88E4B" w14:textId="10B5AAB7" w:rsidTr="00103EE8">
        <w:trPr>
          <w:trHeight w:val="263"/>
        </w:trPr>
        <w:tc>
          <w:tcPr>
            <w:tcW w:w="231" w:type="pct"/>
          </w:tcPr>
          <w:p w14:paraId="0C7E62A7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679B5F32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E9FDE0A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6615F1C2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74F24E0" w14:textId="5951BCB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424685A8" w14:textId="2FC1460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9394C41" w14:textId="23BF81C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62F3148" w14:textId="04E2F54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66360FA" w14:textId="04352D1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7D8C226B" w14:textId="070F1E8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4945279" w14:textId="544387A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692CA32D" w14:textId="3DB6E4E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462D871" w14:textId="2DD3954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7F163619" w14:textId="2912A8C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342B8F34" w14:textId="12264F20" w:rsidTr="00103EE8">
        <w:trPr>
          <w:trHeight w:val="263"/>
        </w:trPr>
        <w:tc>
          <w:tcPr>
            <w:tcW w:w="231" w:type="pct"/>
          </w:tcPr>
          <w:p w14:paraId="5EA7C5E3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655F6C01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8BF5AB3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000753EE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EE8A11D" w14:textId="7F03E48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7D79A57B" w14:textId="536438C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372981F" w14:textId="11E7946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E42C6FD" w14:textId="7C3532C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BA7EF57" w14:textId="6A13E03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6495B060" w14:textId="178DF9E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4245C90" w14:textId="2C77913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01FFBAFC" w14:textId="0209A52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2B643C8" w14:textId="4BE08D1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0553429A" w14:textId="00908B5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01611A6F" w14:textId="662EB37B" w:rsidTr="00103EE8">
        <w:trPr>
          <w:trHeight w:val="248"/>
        </w:trPr>
        <w:tc>
          <w:tcPr>
            <w:tcW w:w="231" w:type="pct"/>
          </w:tcPr>
          <w:p w14:paraId="06218B26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4FE3D5F8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72946887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427AF04A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35D0D74" w14:textId="1A2053E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13D9E326" w14:textId="653FA8C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A1A331C" w14:textId="1FEA8DD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6A278A18" w14:textId="0450EAF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BD9753D" w14:textId="3CB9B86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70737B66" w14:textId="3BE480A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F728DFC" w14:textId="47124E7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08BDB905" w14:textId="24582D8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8A875F6" w14:textId="443D302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61C23701" w14:textId="7A6C91C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05D425B2" w14:textId="72C51CFE" w:rsidTr="00103EE8">
        <w:trPr>
          <w:trHeight w:val="263"/>
        </w:trPr>
        <w:tc>
          <w:tcPr>
            <w:tcW w:w="231" w:type="pct"/>
          </w:tcPr>
          <w:p w14:paraId="053FB5BF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782C144F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4E1421AD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755CD7EA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EC18C3F" w14:textId="4296DA8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022E12F3" w14:textId="304AE09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5647089" w14:textId="2F53E35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593E26F6" w14:textId="4045955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9126945" w14:textId="4827EE0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525D6C9C" w14:textId="3EE2F28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133D276" w14:textId="65D6804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1C1DF420" w14:textId="710442D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EF6313D" w14:textId="32211CD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15CBB978" w14:textId="3B5B474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3B33CE23" w14:textId="4396EEEF" w:rsidTr="00103EE8">
        <w:trPr>
          <w:trHeight w:val="248"/>
        </w:trPr>
        <w:tc>
          <w:tcPr>
            <w:tcW w:w="231" w:type="pct"/>
          </w:tcPr>
          <w:p w14:paraId="36B6D08B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1E6B24C9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0F6F0704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316CEFAF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BF0AEB5" w14:textId="613B6C1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4B6B2182" w14:textId="3FADBDE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E586F33" w14:textId="487EF37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11AEBD70" w14:textId="494DD87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EFE5CA5" w14:textId="237E440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4F34EA5A" w14:textId="3E03F85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A861939" w14:textId="4B860A0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15827B92" w14:textId="703B7E3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0592576" w14:textId="37CA685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46FEE327" w14:textId="6B1129D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2E3D6F74" w14:textId="3B5D2D5A" w:rsidTr="00103EE8">
        <w:trPr>
          <w:trHeight w:val="263"/>
        </w:trPr>
        <w:tc>
          <w:tcPr>
            <w:tcW w:w="231" w:type="pct"/>
          </w:tcPr>
          <w:p w14:paraId="4D77EC15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0CA8B387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3EFC09F9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66177DAE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AB10372" w14:textId="3913955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73DE286B" w14:textId="3F55111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EA14EC3" w14:textId="4A754F3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4D576C93" w14:textId="116C43C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2D5BC2D" w14:textId="3959EB0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4CA0E084" w14:textId="49996C5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9E382D9" w14:textId="3564FAD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481F70CF" w14:textId="7DF8BAD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0A1BBE7" w14:textId="0C7E25D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57B2371A" w14:textId="5E7DBC8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6096C452" w14:textId="6AF8C466" w:rsidTr="00103EE8">
        <w:trPr>
          <w:trHeight w:val="263"/>
        </w:trPr>
        <w:tc>
          <w:tcPr>
            <w:tcW w:w="231" w:type="pct"/>
          </w:tcPr>
          <w:p w14:paraId="05E9768F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6875EF03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F5F4698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5523FC66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0314919" w14:textId="2B671BE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4DCDEB1F" w14:textId="2DA6541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DDDB5CD" w14:textId="0171D50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3D94818B" w14:textId="070576C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CF4E1EB" w14:textId="1DDD28E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398BD69A" w14:textId="4878139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45A5A16" w14:textId="4A2499A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793EEB29" w14:textId="79287E7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4936E32" w14:textId="18B6A60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06F758CC" w14:textId="320CB86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5830CA40" w14:textId="5A163B69" w:rsidTr="00103EE8">
        <w:trPr>
          <w:trHeight w:val="248"/>
        </w:trPr>
        <w:tc>
          <w:tcPr>
            <w:tcW w:w="231" w:type="pct"/>
          </w:tcPr>
          <w:p w14:paraId="12F673E1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13C83C68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03C22811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4A87D630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FFBC7CF" w14:textId="3152F5B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592D2C23" w14:textId="56A9F17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1313D3A" w14:textId="77AAB45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4906A945" w14:textId="6AD46EB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2EFA706" w14:textId="41938B1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1EE7895E" w14:textId="544C2DB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165FBE7" w14:textId="2188049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007DAF27" w14:textId="7A25677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1F218EB" w14:textId="2D0B416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5FB2A6D1" w14:textId="23D8DB2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58C9D585" w14:textId="63B689A6" w:rsidTr="00103EE8">
        <w:trPr>
          <w:trHeight w:val="263"/>
        </w:trPr>
        <w:tc>
          <w:tcPr>
            <w:tcW w:w="231" w:type="pct"/>
          </w:tcPr>
          <w:p w14:paraId="62CBD8C8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41486133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0C5B4A0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0BAF2277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77DA379" w14:textId="6D3873F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09F53533" w14:textId="29C52CB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BB31757" w14:textId="72A8384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60934A5B" w14:textId="3A83AE8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AAACA84" w14:textId="098304C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65281CD1" w14:textId="025AEF5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02608F2" w14:textId="07FFA3D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7E322FB6" w14:textId="753E288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CCB8A75" w14:textId="515CD6C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578B8C95" w14:textId="71A8D8E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1877C30A" w14:textId="1F9D277E" w:rsidTr="00103EE8">
        <w:trPr>
          <w:trHeight w:val="248"/>
        </w:trPr>
        <w:tc>
          <w:tcPr>
            <w:tcW w:w="231" w:type="pct"/>
          </w:tcPr>
          <w:p w14:paraId="52112230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7659613A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DF3ED72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71E92685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F54A012" w14:textId="775D9C5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C8DC70E" w14:textId="5D42A7E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D548300" w14:textId="68CAFD1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E325412" w14:textId="4E5CD80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85F8DBD" w14:textId="759D3E3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04CD8A4B" w14:textId="2C689AC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3641121" w14:textId="6CA5BBA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50F1DBAE" w14:textId="2D1DC6C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B00CDCF" w14:textId="7594ECE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18E47184" w14:textId="6D5055F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020F93BC" w14:textId="0EE39D69" w:rsidTr="00103EE8">
        <w:trPr>
          <w:trHeight w:val="263"/>
        </w:trPr>
        <w:tc>
          <w:tcPr>
            <w:tcW w:w="231" w:type="pct"/>
          </w:tcPr>
          <w:p w14:paraId="458220E3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2C347E88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74E6E79E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59508BC9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7F65392" w14:textId="22EE151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7FF0E073" w14:textId="22AC702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2880AAB" w14:textId="5AD7D7C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780E19EF" w14:textId="257F0F8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A9B966D" w14:textId="44058F5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3DE6DE71" w14:textId="2458E36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1B287DC" w14:textId="6A5F553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7912D8DD" w14:textId="6654530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D1A916C" w14:textId="3DFEEA0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0F49B2A1" w14:textId="7764EDC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6845B14E" w14:textId="19568E87" w:rsidTr="00103EE8">
        <w:trPr>
          <w:trHeight w:val="248"/>
        </w:trPr>
        <w:tc>
          <w:tcPr>
            <w:tcW w:w="231" w:type="pct"/>
          </w:tcPr>
          <w:p w14:paraId="2AA3547C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56ECF3F0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5B571554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36DA1ADF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0255904" w14:textId="6808BC0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33D4AC45" w14:textId="3221900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CA9F40E" w14:textId="16841E3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6F0461CC" w14:textId="6586F75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C73CE2E" w14:textId="0118EEB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51B96D49" w14:textId="348AA57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0CF56D0" w14:textId="4C01202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5D42589B" w14:textId="623B93B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8A681D3" w14:textId="7602BFF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16CF38A6" w14:textId="628B241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4CD0BD7D" w14:textId="26BCE63D" w:rsidTr="00103EE8">
        <w:trPr>
          <w:trHeight w:val="263"/>
        </w:trPr>
        <w:tc>
          <w:tcPr>
            <w:tcW w:w="231" w:type="pct"/>
          </w:tcPr>
          <w:p w14:paraId="54AFE470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7ADB7420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5002EEDA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1B920B85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04B7866" w14:textId="7CF41CC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4A56D378" w14:textId="3BFFE01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6ABC18D" w14:textId="05CBD7F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762D1656" w14:textId="7829E9C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14889DF" w14:textId="45FAAEE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36DE201B" w14:textId="3D14D61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F54528C" w14:textId="229ED6F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50EF81C6" w14:textId="42AA2C8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7D972E6" w14:textId="0EF4A3E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2C19B8FF" w14:textId="5A41BAE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568DFE1B" w14:textId="71DAE780" w:rsidTr="00103EE8">
        <w:trPr>
          <w:trHeight w:val="263"/>
        </w:trPr>
        <w:tc>
          <w:tcPr>
            <w:tcW w:w="231" w:type="pct"/>
          </w:tcPr>
          <w:p w14:paraId="7F024BE2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16261763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4E5BF539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38DB77C1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C678CA9" w14:textId="2B03175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7B8BD7A1" w14:textId="30A36F0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59CBE07" w14:textId="7AF9CA6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2932DF1F" w14:textId="5BD6FFA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2C71490" w14:textId="6366A77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0A6CC916" w14:textId="7433826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A83A49E" w14:textId="157C277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574F3ED4" w14:textId="5702DEF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5F003AC" w14:textId="26ACEB4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13C9C62A" w14:textId="52CB63E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22301874" w14:textId="3EC3E34B" w:rsidTr="00103EE8">
        <w:trPr>
          <w:trHeight w:val="248"/>
        </w:trPr>
        <w:tc>
          <w:tcPr>
            <w:tcW w:w="231" w:type="pct"/>
          </w:tcPr>
          <w:p w14:paraId="205A273B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3D9FB89B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379F8A9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694549E0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C3CE38B" w14:textId="7E64C78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6F20E69" w14:textId="7B47873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FC3492C" w14:textId="6219831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1DAF5A1" w14:textId="07C75E7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6694356" w14:textId="771DB0A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4F4908D7" w14:textId="490E182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A3672D5" w14:textId="242F8DC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45E03C1B" w14:textId="4F5FF1E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BF38A43" w14:textId="5FC37B1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490C1A42" w14:textId="6955FEB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530A14AE" w14:textId="705841CC" w:rsidTr="00103EE8">
        <w:trPr>
          <w:trHeight w:val="263"/>
        </w:trPr>
        <w:tc>
          <w:tcPr>
            <w:tcW w:w="231" w:type="pct"/>
          </w:tcPr>
          <w:p w14:paraId="2A26DA35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2F8DE258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131218F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04E151C1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2BD483C" w14:textId="6CADD7F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4288F4FF" w14:textId="6444055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500814A" w14:textId="067F521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5F6CE27A" w14:textId="5D7D4745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5171C6C3" w14:textId="3CC29B1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4E30999" w14:textId="10C591C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FCD1D0A" w14:textId="2ECFEB2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1ADFCA93" w14:textId="797C446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4E11790" w14:textId="231998C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4A51AAE1" w14:textId="280621F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0FAEBAB2" w14:textId="3A156317" w:rsidTr="00103EE8">
        <w:trPr>
          <w:trHeight w:val="248"/>
        </w:trPr>
        <w:tc>
          <w:tcPr>
            <w:tcW w:w="231" w:type="pct"/>
          </w:tcPr>
          <w:p w14:paraId="44C8408F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516196A0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27DC4873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48D432D4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D9614FE" w14:textId="76EE8F7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71B02186" w14:textId="3903541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25B3BD8" w14:textId="2A24192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01139089" w14:textId="45E4D28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E1DC47A" w14:textId="0676953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57077720" w14:textId="0E47974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559BFC2" w14:textId="2F580C9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7F1E3F47" w14:textId="5FE7BE1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1872BAA" w14:textId="0E52ED1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19A30F72" w14:textId="1E5F0AD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6A07566E" w14:textId="1F945777" w:rsidTr="00103EE8">
        <w:trPr>
          <w:trHeight w:val="263"/>
        </w:trPr>
        <w:tc>
          <w:tcPr>
            <w:tcW w:w="231" w:type="pct"/>
          </w:tcPr>
          <w:p w14:paraId="3D3D03AC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68C2C27C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12AC098F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6CF765C0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67CE7D7" w14:textId="4D84C31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60D71D29" w14:textId="793D419D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C1B9524" w14:textId="766CEF6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69353954" w14:textId="4C28963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33D357D4" w14:textId="6B845EE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4DDD3582" w14:textId="5038CBE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8C21BDF" w14:textId="587566C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69B404CA" w14:textId="2AF3DC7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18EC3BE9" w14:textId="3F3082E6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39C31EA7" w14:textId="431A7763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18BBAEDF" w14:textId="0D7BD1AD" w:rsidTr="00103EE8">
        <w:trPr>
          <w:trHeight w:val="248"/>
        </w:trPr>
        <w:tc>
          <w:tcPr>
            <w:tcW w:w="231" w:type="pct"/>
          </w:tcPr>
          <w:p w14:paraId="368BB884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293271C7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3" w:type="pct"/>
          </w:tcPr>
          <w:p w14:paraId="0F43A042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3067C9F6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DA1F385" w14:textId="49CB08B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1907EEF0" w14:textId="0D1B2DE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83B55B2" w14:textId="4C17692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07535AC5" w14:textId="392A380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1AEAB2A" w14:textId="2DF2778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64E9491D" w14:textId="49E0CC3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33CF104" w14:textId="685EBA91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2" w:type="pct"/>
          </w:tcPr>
          <w:p w14:paraId="13F6F61B" w14:textId="152842F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622787A1" w14:textId="6962F5E4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421" w:type="pct"/>
          </w:tcPr>
          <w:p w14:paraId="218B04A8" w14:textId="14801F5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E32FE6" w:rsidRPr="00E32FE6" w14:paraId="1992029E" w14:textId="6D3E5A59" w:rsidTr="00103EE8">
        <w:trPr>
          <w:trHeight w:val="263"/>
        </w:trPr>
        <w:tc>
          <w:tcPr>
            <w:tcW w:w="231" w:type="pct"/>
          </w:tcPr>
          <w:p w14:paraId="733065F1" w14:textId="77777777" w:rsidR="00E32FE6" w:rsidRPr="00E32FE6" w:rsidRDefault="00E32FE6" w:rsidP="00E32FE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</w:tcPr>
          <w:p w14:paraId="22C3D2F4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4D808C9E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579F6928" w14:textId="77777777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2F61030" w14:textId="70F85E4E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64D805AF" w14:textId="0346D6D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2D37BCBF" w14:textId="23B4B1EC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4E50C6A6" w14:textId="661A7FDA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056302D" w14:textId="50062C39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358315AD" w14:textId="17DB57EF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7787E5A1" w14:textId="449EB67B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2" w:type="pct"/>
          </w:tcPr>
          <w:p w14:paraId="3381397D" w14:textId="17CB6CF8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3" w:type="pct"/>
          </w:tcPr>
          <w:p w14:paraId="0C1D06D1" w14:textId="12403670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421" w:type="pct"/>
          </w:tcPr>
          <w:p w14:paraId="509B246A" w14:textId="44751FA2" w:rsidR="00E32FE6" w:rsidRPr="00103EE8" w:rsidRDefault="00E32FE6" w:rsidP="00E32FE6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</w:tbl>
    <w:p w14:paraId="40C5AAF8" w14:textId="6827CAA1" w:rsidR="00E32FE6" w:rsidRDefault="00E32FE6" w:rsidP="00027047"/>
    <w:p w14:paraId="59957A26" w14:textId="567BE0B7" w:rsidR="00103EE8" w:rsidRDefault="00103EE8" w:rsidP="00027047"/>
    <w:p w14:paraId="6968AF4F" w14:textId="701A59F0" w:rsidR="00103EE8" w:rsidRDefault="00103EE8" w:rsidP="00027047"/>
    <w:p w14:paraId="0856E9CC" w14:textId="11598DC6" w:rsidR="00103EE8" w:rsidRDefault="00103EE8" w:rsidP="00103EE8">
      <w:pPr>
        <w:spacing w:after="0"/>
      </w:pPr>
      <w:r w:rsidRPr="00103EE8">
        <w:rPr>
          <w:b/>
          <w:bCs/>
        </w:rPr>
        <w:lastRenderedPageBreak/>
        <w:t>Table S5</w:t>
      </w:r>
      <w:r w:rsidRPr="00103EE8">
        <w:t>: Concordance of reference recommendations generated from the 201</w:t>
      </w:r>
      <w:r>
        <w:t>8</w:t>
      </w:r>
      <w:r w:rsidRPr="00103EE8">
        <w:t xml:space="preserve"> </w:t>
      </w:r>
      <w:r>
        <w:t>ES</w:t>
      </w:r>
      <w:r w:rsidRPr="00103EE8">
        <w:t>C/</w:t>
      </w:r>
      <w:r>
        <w:t>ESH</w:t>
      </w:r>
      <w:r w:rsidRPr="00103EE8">
        <w:t xml:space="preserve"> guideline after leave-one-out sensitivity analysis</w:t>
      </w:r>
    </w:p>
    <w:tbl>
      <w:tblPr>
        <w:tblStyle w:val="TableGrid0"/>
        <w:tblW w:w="5977" w:type="pct"/>
        <w:tblInd w:w="-1265" w:type="dxa"/>
        <w:tblLayout w:type="fixed"/>
        <w:tblLook w:val="04A0" w:firstRow="1" w:lastRow="0" w:firstColumn="1" w:lastColumn="0" w:noHBand="0" w:noVBand="1"/>
      </w:tblPr>
      <w:tblGrid>
        <w:gridCol w:w="629"/>
        <w:gridCol w:w="1143"/>
        <w:gridCol w:w="1143"/>
        <w:gridCol w:w="1143"/>
        <w:gridCol w:w="1143"/>
        <w:gridCol w:w="1143"/>
        <w:gridCol w:w="1142"/>
        <w:gridCol w:w="1142"/>
        <w:gridCol w:w="1142"/>
        <w:gridCol w:w="1142"/>
        <w:gridCol w:w="1142"/>
        <w:gridCol w:w="1142"/>
        <w:gridCol w:w="1142"/>
        <w:gridCol w:w="1142"/>
      </w:tblGrid>
      <w:tr w:rsidR="00103EE8" w:rsidRPr="00103EE8" w14:paraId="267429E0" w14:textId="06BAF90F" w:rsidTr="00103EE8">
        <w:tc>
          <w:tcPr>
            <w:tcW w:w="203" w:type="pct"/>
          </w:tcPr>
          <w:p w14:paraId="555B1584" w14:textId="77777777" w:rsidR="00103EE8" w:rsidRPr="00103EE8" w:rsidRDefault="00103EE8" w:rsidP="00103EE8">
            <w:pPr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Code</w:t>
            </w:r>
          </w:p>
        </w:tc>
        <w:tc>
          <w:tcPr>
            <w:tcW w:w="369" w:type="pct"/>
          </w:tcPr>
          <w:p w14:paraId="22555E7A" w14:textId="77777777" w:rsidR="00103EE8" w:rsidRPr="00103EE8" w:rsidRDefault="00103EE8" w:rsidP="00103EE8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Concordance of recommendation</w:t>
            </w:r>
          </w:p>
        </w:tc>
        <w:tc>
          <w:tcPr>
            <w:tcW w:w="369" w:type="pct"/>
          </w:tcPr>
          <w:p w14:paraId="3CECB02E" w14:textId="3EFE9119" w:rsidR="00103EE8" w:rsidRPr="00103EE8" w:rsidRDefault="00103EE8" w:rsidP="00103EE8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Concordance of recommendation after exclusion of ‘MAL’</w:t>
            </w:r>
          </w:p>
        </w:tc>
        <w:tc>
          <w:tcPr>
            <w:tcW w:w="369" w:type="pct"/>
          </w:tcPr>
          <w:p w14:paraId="5F2FB61E" w14:textId="47113E94" w:rsidR="00103EE8" w:rsidRPr="00103EE8" w:rsidRDefault="00103EE8" w:rsidP="00103EE8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Does excluding 'MAL' make a difference in concordance of recommendation?</w:t>
            </w:r>
          </w:p>
        </w:tc>
        <w:tc>
          <w:tcPr>
            <w:tcW w:w="369" w:type="pct"/>
          </w:tcPr>
          <w:p w14:paraId="52A6E182" w14:textId="5AA020AB" w:rsidR="00103EE8" w:rsidRPr="00103EE8" w:rsidRDefault="00103EE8" w:rsidP="00103EE8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Concordance of recommendation after exclusion of ‘BRN’</w:t>
            </w:r>
          </w:p>
        </w:tc>
        <w:tc>
          <w:tcPr>
            <w:tcW w:w="369" w:type="pct"/>
          </w:tcPr>
          <w:p w14:paraId="67262372" w14:textId="4C1232FC" w:rsidR="00103EE8" w:rsidRPr="00103EE8" w:rsidRDefault="00103EE8" w:rsidP="00103EE8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Does excluding 'BRN' make a difference in concordance of recommendation?</w:t>
            </w:r>
          </w:p>
        </w:tc>
        <w:tc>
          <w:tcPr>
            <w:tcW w:w="369" w:type="pct"/>
          </w:tcPr>
          <w:p w14:paraId="75BEB90B" w14:textId="6C3D9646" w:rsidR="00103EE8" w:rsidRPr="00103EE8" w:rsidRDefault="00103EE8" w:rsidP="00103EE8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Concordance of recommendation after exclusion of ‘SGP’</w:t>
            </w:r>
          </w:p>
        </w:tc>
        <w:tc>
          <w:tcPr>
            <w:tcW w:w="369" w:type="pct"/>
          </w:tcPr>
          <w:p w14:paraId="30CDE205" w14:textId="11BAE262" w:rsidR="00103EE8" w:rsidRPr="00103EE8" w:rsidRDefault="00103EE8" w:rsidP="00103EE8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Does excluding 'SGP' make a difference in concordance of recommendation?</w:t>
            </w:r>
          </w:p>
        </w:tc>
        <w:tc>
          <w:tcPr>
            <w:tcW w:w="369" w:type="pct"/>
          </w:tcPr>
          <w:p w14:paraId="0C64862F" w14:textId="03296FC5" w:rsidR="00103EE8" w:rsidRPr="00103EE8" w:rsidRDefault="00103EE8" w:rsidP="00103EE8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Concordance of recommendation after exclusion of ‘THA’</w:t>
            </w:r>
          </w:p>
        </w:tc>
        <w:tc>
          <w:tcPr>
            <w:tcW w:w="369" w:type="pct"/>
          </w:tcPr>
          <w:p w14:paraId="077C685C" w14:textId="67B18FDD" w:rsidR="00103EE8" w:rsidRPr="00103EE8" w:rsidRDefault="00103EE8" w:rsidP="00103EE8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Does excluding 'THA' make a difference in concordance of recommendation?</w:t>
            </w:r>
          </w:p>
        </w:tc>
        <w:tc>
          <w:tcPr>
            <w:tcW w:w="369" w:type="pct"/>
          </w:tcPr>
          <w:p w14:paraId="55DF60C8" w14:textId="218A4580" w:rsidR="00103EE8" w:rsidRPr="00103EE8" w:rsidRDefault="00103EE8" w:rsidP="00103EE8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Concordance of recommendation after exclusion of ‘IDN’</w:t>
            </w:r>
          </w:p>
        </w:tc>
        <w:tc>
          <w:tcPr>
            <w:tcW w:w="369" w:type="pct"/>
          </w:tcPr>
          <w:p w14:paraId="7590BDE2" w14:textId="5098F42D" w:rsidR="00103EE8" w:rsidRPr="00103EE8" w:rsidRDefault="00103EE8" w:rsidP="00103EE8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Does excluding 'IDN' make a difference in concordance of recommendation?</w:t>
            </w:r>
          </w:p>
        </w:tc>
        <w:tc>
          <w:tcPr>
            <w:tcW w:w="369" w:type="pct"/>
          </w:tcPr>
          <w:p w14:paraId="4DF16D2B" w14:textId="6F638AE3" w:rsidR="00103EE8" w:rsidRPr="00103EE8" w:rsidRDefault="00103EE8" w:rsidP="00103EE8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Concordance of recommendation after exclusion of ‘VNM’</w:t>
            </w:r>
          </w:p>
        </w:tc>
        <w:tc>
          <w:tcPr>
            <w:tcW w:w="369" w:type="pct"/>
          </w:tcPr>
          <w:p w14:paraId="41F5F7B8" w14:textId="58D421F2" w:rsidR="00103EE8" w:rsidRPr="00103EE8" w:rsidRDefault="00103EE8" w:rsidP="00103EE8">
            <w:pPr>
              <w:jc w:val="center"/>
              <w:rPr>
                <w:b/>
                <w:bCs/>
                <w:sz w:val="12"/>
                <w:szCs w:val="12"/>
              </w:rPr>
            </w:pPr>
            <w:r w:rsidRPr="00103EE8">
              <w:rPr>
                <w:b/>
                <w:bCs/>
                <w:sz w:val="12"/>
                <w:szCs w:val="12"/>
              </w:rPr>
              <w:t>Does excluding 'VNM' make a difference in concordance of recommendation?</w:t>
            </w:r>
          </w:p>
        </w:tc>
      </w:tr>
      <w:tr w:rsidR="00103EE8" w:rsidRPr="00103EE8" w14:paraId="61213E03" w14:textId="142D134E" w:rsidTr="00103EE8">
        <w:tc>
          <w:tcPr>
            <w:tcW w:w="203" w:type="pct"/>
          </w:tcPr>
          <w:p w14:paraId="51775010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69475FE9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41D798A" w14:textId="7B9A8D1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9CC70D6" w14:textId="732325E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D8E3FDB" w14:textId="713AD8D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5348CF9" w14:textId="799DB48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F64B2B5" w14:textId="498B934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528B1D5" w14:textId="0A9D13A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175B6B4" w14:textId="21E8ED1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BEEF701" w14:textId="7FDBCFE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9C8551F" w14:textId="16DC306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5764EA5" w14:textId="183A836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04A596D" w14:textId="5D2727F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F556604" w14:textId="4234190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70B31464" w14:textId="6A3782DD" w:rsidTr="00103EE8">
        <w:tc>
          <w:tcPr>
            <w:tcW w:w="203" w:type="pct"/>
          </w:tcPr>
          <w:p w14:paraId="5354D5DA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789CE116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1DE7F18" w14:textId="2671456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FBE73B1" w14:textId="6280C62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619CD0B" w14:textId="3222913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6DBBFBE" w14:textId="732957B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22ECE71" w14:textId="4707F53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8B2B42C" w14:textId="1757090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9BB5CC7" w14:textId="2EC5027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3E3295D" w14:textId="56FBF51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C08D2C4" w14:textId="17D04DB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98A6CDD" w14:textId="2D42B8B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EA44933" w14:textId="63B0D82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F991F77" w14:textId="1261AD0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764919A1" w14:textId="2058EE7A" w:rsidTr="00103EE8">
        <w:tc>
          <w:tcPr>
            <w:tcW w:w="203" w:type="pct"/>
          </w:tcPr>
          <w:p w14:paraId="212234B2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384C4796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340AD93" w14:textId="013EAD6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734FBC09" w14:textId="5C8FC73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753BA36" w14:textId="14173A4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21B8D46" w14:textId="5A22DF1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F9DFAB5" w14:textId="01017D4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AA7D987" w14:textId="312ECCD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A94BC6D" w14:textId="1AF5F16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70D52E6" w14:textId="683B074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11F1FE0" w14:textId="73B4ACF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216A6CC" w14:textId="755BE52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EC1746C" w14:textId="4838DE3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E9C0C42" w14:textId="48B1753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0E4AE3BC" w14:textId="338EFC38" w:rsidTr="00103EE8">
        <w:tc>
          <w:tcPr>
            <w:tcW w:w="203" w:type="pct"/>
          </w:tcPr>
          <w:p w14:paraId="6D691F0F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74D9801A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CC97B14" w14:textId="12DBB2E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883936C" w14:textId="116A0B6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8CF546A" w14:textId="06D5BC3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4E63F73" w14:textId="50A266A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2738EE1" w14:textId="6B74ACE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63D3B49" w14:textId="761A98C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14E60F6" w14:textId="3B925F1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6EAA718" w14:textId="7956052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10FFDE2" w14:textId="617210C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6D8B9699" w14:textId="6FF9C05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F6ECBAF" w14:textId="5AEA904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888BC29" w14:textId="73ADD0B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</w:tr>
      <w:tr w:rsidR="00103EE8" w:rsidRPr="00103EE8" w14:paraId="1FEFBF68" w14:textId="20A74497" w:rsidTr="00103EE8">
        <w:tc>
          <w:tcPr>
            <w:tcW w:w="203" w:type="pct"/>
          </w:tcPr>
          <w:p w14:paraId="6A0F4995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6786D25C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F43CE90" w14:textId="2C44219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77584ABE" w14:textId="4CC9A06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038D110" w14:textId="01497C0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7EB942E7" w14:textId="7B28AE9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7D3AD52" w14:textId="75643E5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EAD06D2" w14:textId="21B8A26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182174F" w14:textId="7411DF7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66C5029F" w14:textId="6CB7FC0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521C22F" w14:textId="5B557A1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B236C53" w14:textId="793A8B9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BFF2A93" w14:textId="6E2C6C3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7111B74" w14:textId="394090A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57A7870D" w14:textId="0656E0A6" w:rsidTr="00103EE8">
        <w:tc>
          <w:tcPr>
            <w:tcW w:w="203" w:type="pct"/>
          </w:tcPr>
          <w:p w14:paraId="4B8EB2DA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3C702645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8C04106" w14:textId="6E1A931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28B59F2" w14:textId="0C8A8C4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E79C09A" w14:textId="62BF266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FDE7EF4" w14:textId="5A314EB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8B1056A" w14:textId="433AA9E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A298E66" w14:textId="3C93BE2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B4A453D" w14:textId="694D74B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B4EFD2B" w14:textId="5B842D6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F7EDF07" w14:textId="56091C2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13EFA78" w14:textId="368911E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DF4F9ED" w14:textId="7CFA880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A24C6B9" w14:textId="324125D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6D94C21B" w14:textId="7FE887F0" w:rsidTr="00103EE8">
        <w:tc>
          <w:tcPr>
            <w:tcW w:w="203" w:type="pct"/>
          </w:tcPr>
          <w:p w14:paraId="50F4E5F2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5E266827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F615148" w14:textId="3A33C02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3781C62" w14:textId="6E60766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E06DF19" w14:textId="30A530F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8A9B9AC" w14:textId="4C53A0C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8100739" w14:textId="0AF2DED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9F1E92E" w14:textId="225AF36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083E1E5" w14:textId="78CFCCB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E7DF658" w14:textId="56ECAC8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35B73E4" w14:textId="4380A4A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369" w:type="pct"/>
          </w:tcPr>
          <w:p w14:paraId="0679C8C0" w14:textId="393A984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6B3EF23" w14:textId="0855BD6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FE9C964" w14:textId="5C4F6AB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5E2771A4" w14:textId="16DFB33C" w:rsidTr="00103EE8">
        <w:tc>
          <w:tcPr>
            <w:tcW w:w="203" w:type="pct"/>
          </w:tcPr>
          <w:p w14:paraId="7EE78A5A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13B3AB57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6B60778" w14:textId="05AA66F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0496768" w14:textId="753DEC9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F636BC3" w14:textId="3F4C15F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42A07B6" w14:textId="64F266A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AB6D517" w14:textId="1638C3C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319A81A" w14:textId="1ABCACA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7846404" w14:textId="50A42F4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CFDAE44" w14:textId="45B6AE6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5AD9366" w14:textId="17F0B94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7EFC9607" w14:textId="0901B33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EEBB73A" w14:textId="6DBDA99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3E0E8E9" w14:textId="2020387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15F749CF" w14:textId="76541F5D" w:rsidTr="00103EE8">
        <w:tc>
          <w:tcPr>
            <w:tcW w:w="203" w:type="pct"/>
          </w:tcPr>
          <w:p w14:paraId="2A3F8A01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629E11A4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6908AEDB" w14:textId="63A9961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D290704" w14:textId="7BF1117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DE06058" w14:textId="42585BD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3DCFF9C" w14:textId="52C95FF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1755291" w14:textId="53391F7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7CED5FC9" w14:textId="5179286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D4F3E48" w14:textId="0C4C952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4151458" w14:textId="7103ECA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F54E4F7" w14:textId="214407B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6E095EC" w14:textId="49E8B1B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4442222" w14:textId="0F23C81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4DE22D5" w14:textId="6ABFC21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083BC5D0" w14:textId="28EB0CDD" w:rsidTr="00103EE8">
        <w:tc>
          <w:tcPr>
            <w:tcW w:w="203" w:type="pct"/>
          </w:tcPr>
          <w:p w14:paraId="4AD73A9A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3DF00CD3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0837913" w14:textId="6A387CF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EC89876" w14:textId="141DFAB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D671154" w14:textId="12744EE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610836F" w14:textId="1304575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6243EBC" w14:textId="300F707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7876780" w14:textId="5B59C9B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D373EB0" w14:textId="3E9AFF4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B6CBAFB" w14:textId="5B3F8E8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1C820DB" w14:textId="7EF5FF0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5A128A2" w14:textId="3E45E26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C5938B3" w14:textId="5984EA5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65E110A1" w14:textId="5B1F794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34D16ACF" w14:textId="0647D605" w:rsidTr="00103EE8">
        <w:tc>
          <w:tcPr>
            <w:tcW w:w="203" w:type="pct"/>
          </w:tcPr>
          <w:p w14:paraId="782062FF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0D82D7D0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1DD255D" w14:textId="5D27740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BEF08F2" w14:textId="4D9A0F1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FC62A28" w14:textId="2896EFB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04C0038" w14:textId="4176C37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A5426D1" w14:textId="1E9D28F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9621D22" w14:textId="0E391BE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EAB921E" w14:textId="304B74B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7116583" w14:textId="59C92F4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59D20B0" w14:textId="1A0B2CB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7FC0683" w14:textId="39BF0AC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CEA3604" w14:textId="617C78E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026F3C6" w14:textId="7F37F7A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5BD084A6" w14:textId="4162AEDF" w:rsidTr="00103EE8">
        <w:tc>
          <w:tcPr>
            <w:tcW w:w="203" w:type="pct"/>
          </w:tcPr>
          <w:p w14:paraId="60FB4C48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23AA5221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7F57710" w14:textId="2A41150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EE58A2A" w14:textId="1DD0B88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2F008A0" w14:textId="043504A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D87A0B1" w14:textId="0100F19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8369829" w14:textId="3FF0C2D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1781C23" w14:textId="126F7BF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490EA3A" w14:textId="1627835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67668CB" w14:textId="04E79F6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30865D9" w14:textId="710E154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437FD89" w14:textId="4453A84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1DB86D8" w14:textId="2124E6E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DD0BA2C" w14:textId="1FBA59E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233055E5" w14:textId="2B83228C" w:rsidTr="00103EE8">
        <w:tc>
          <w:tcPr>
            <w:tcW w:w="203" w:type="pct"/>
          </w:tcPr>
          <w:p w14:paraId="697DBE2D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17F5C2E8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41D841A" w14:textId="6B44376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B61C69E" w14:textId="330F8B1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F56EC9C" w14:textId="1C3FC1D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4BFD59E" w14:textId="54FBDBC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43F7B4C" w14:textId="59F4502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269F54A" w14:textId="0CB2FD2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D34D584" w14:textId="44DB7F6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EF0026B" w14:textId="33B42AE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82EBD62" w14:textId="586B70F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42418E3" w14:textId="2CD90D3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0D1294D" w14:textId="4B169DD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32A6403" w14:textId="3DB16B0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2D7B998D" w14:textId="1C4B964B" w:rsidTr="00103EE8">
        <w:tc>
          <w:tcPr>
            <w:tcW w:w="203" w:type="pct"/>
          </w:tcPr>
          <w:p w14:paraId="105BFEB2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3446B799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A57CDDA" w14:textId="7657F59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7581023A" w14:textId="277605A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9893ABB" w14:textId="5D2B26A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709EDB24" w14:textId="5B762C5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BD4C923" w14:textId="49A74C2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D3513AA" w14:textId="3220BBA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76B8BCF" w14:textId="21DDA8A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3DF508E" w14:textId="4F9B908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30187F5" w14:textId="1DDCE94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CC98A88" w14:textId="3EECEFC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AD16E80" w14:textId="5A63373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6F88E144" w14:textId="2B4B279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23FF31DA" w14:textId="7136D374" w:rsidTr="00103EE8">
        <w:tc>
          <w:tcPr>
            <w:tcW w:w="203" w:type="pct"/>
          </w:tcPr>
          <w:p w14:paraId="79BE7310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1A511989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8C6D0F8" w14:textId="75C31F3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6E4B84F2" w14:textId="5992965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4C8A45B" w14:textId="5F90838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6056073B" w14:textId="46130ED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1FDFDCC" w14:textId="2CCC90F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7FE649C" w14:textId="3EE271F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A965069" w14:textId="1E04ECB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3977D4D" w14:textId="3DFA794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4CCD4BA" w14:textId="22B8641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109A7FB" w14:textId="16E581C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F5AFCC1" w14:textId="7D3B363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09F5C71" w14:textId="639C55D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28337D2C" w14:textId="3CAA3D35" w:rsidTr="00103EE8">
        <w:tc>
          <w:tcPr>
            <w:tcW w:w="203" w:type="pct"/>
          </w:tcPr>
          <w:p w14:paraId="10283F3B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730E7566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EB16C8C" w14:textId="679E7B8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79DEE75" w14:textId="45F5771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C004391" w14:textId="642E03E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12CD5F1" w14:textId="5459C4E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90619D1" w14:textId="103B75A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A1936BA" w14:textId="541CC4A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91A511B" w14:textId="4D0C881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1A63B6B" w14:textId="74CDC3A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2FD7C96" w14:textId="7DB18A6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1A15CAA" w14:textId="1F18B2E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9FAF224" w14:textId="7F96F6C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B2851C0" w14:textId="5D86BF1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6B906EC9" w14:textId="34D52A90" w:rsidTr="00103EE8">
        <w:tc>
          <w:tcPr>
            <w:tcW w:w="203" w:type="pct"/>
          </w:tcPr>
          <w:p w14:paraId="5A55BDC0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265D5481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C1DC863" w14:textId="74E62B5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D9D3A6F" w14:textId="3D19396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83ECB02" w14:textId="12E302D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BFEC649" w14:textId="29F1E6A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5D9AD6B" w14:textId="6EB2389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ADEA456" w14:textId="463158C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B05C51B" w14:textId="14D6D93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7676A0F" w14:textId="1157279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E98ABF8" w14:textId="1194BF1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20A2B54" w14:textId="1274519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0CE9ACB" w14:textId="155D73D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1155EB3" w14:textId="3D32494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7513B4D0" w14:textId="6BDEC3BA" w:rsidTr="00103EE8">
        <w:tc>
          <w:tcPr>
            <w:tcW w:w="203" w:type="pct"/>
          </w:tcPr>
          <w:p w14:paraId="1EF716B9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082F7ADF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D116E7A" w14:textId="0BBB7F2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0C81325" w14:textId="330AD6F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4CC275F" w14:textId="402A4CA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70F32BE" w14:textId="31CAFD5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4443EE4" w14:textId="6E27FAB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92D56E4" w14:textId="0ECB688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E4DC594" w14:textId="57975A5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78A19AC6" w14:textId="6471D78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5B3C148" w14:textId="1369EA9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C0ACFFB" w14:textId="61595E3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C07BA71" w14:textId="4D316BB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F887544" w14:textId="7BFE96F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6F65B904" w14:textId="210780FB" w:rsidTr="00103EE8">
        <w:tc>
          <w:tcPr>
            <w:tcW w:w="203" w:type="pct"/>
          </w:tcPr>
          <w:p w14:paraId="100C8846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4BD4B0E2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3EF1365" w14:textId="41E6622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5C7CA52" w14:textId="3E4F6AF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891A5DC" w14:textId="5366545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694BAD2" w14:textId="17BF587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E7BD9B1" w14:textId="2C75AF5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05B0CFB" w14:textId="39D3EA6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AFECC7A" w14:textId="7E66560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BF74461" w14:textId="36FEE0F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B06123A" w14:textId="3C7F9EF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2F5E123" w14:textId="0702852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7EBD767" w14:textId="70F3284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6DB3696D" w14:textId="3B5CE07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37D63DEA" w14:textId="16E060BA" w:rsidTr="00103EE8">
        <w:tc>
          <w:tcPr>
            <w:tcW w:w="203" w:type="pct"/>
          </w:tcPr>
          <w:p w14:paraId="2C77B22F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06FB85ED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9AB6A73" w14:textId="07C89EC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01F8124" w14:textId="367F8EC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9C09693" w14:textId="22B2920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C5D2BEB" w14:textId="379999A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A1B24BF" w14:textId="11D456C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6E5D789F" w14:textId="1A12A0B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243F4FF" w14:textId="6B0889B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41A7B3C" w14:textId="4199121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5422A5E" w14:textId="06BA388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6660470A" w14:textId="311852D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8EB893A" w14:textId="751C29B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EFC3EC0" w14:textId="547A492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7509A0C1" w14:textId="6E002CEE" w:rsidTr="00103EE8">
        <w:tc>
          <w:tcPr>
            <w:tcW w:w="203" w:type="pct"/>
          </w:tcPr>
          <w:p w14:paraId="31120D54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1C9628C2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BF026BB" w14:textId="569576B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70AA4DB" w14:textId="3EF8C93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D4DC373" w14:textId="1AA82D2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B4FECEB" w14:textId="40D80AD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B39AA05" w14:textId="57AD10D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E3C4DF2" w14:textId="256C831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4EC6531" w14:textId="2857F51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6BF2D361" w14:textId="5161588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450D0CC" w14:textId="0D2EBEE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B66E685" w14:textId="555D56C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7C896DB" w14:textId="7255ED3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55014B9" w14:textId="657ADEE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4167B07A" w14:textId="6C37A36B" w:rsidTr="00103EE8">
        <w:tc>
          <w:tcPr>
            <w:tcW w:w="203" w:type="pct"/>
          </w:tcPr>
          <w:p w14:paraId="0D68F40B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0E66FB14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180F258" w14:textId="694CF2D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ADE0856" w14:textId="480C049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241A27F" w14:textId="3B24379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B038B7E" w14:textId="7774734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8E5D9C9" w14:textId="4EEEDC6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4E0F0C6" w14:textId="3C8A58B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E75F5B5" w14:textId="1E8F0F1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E602AA0" w14:textId="71428E1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85578EF" w14:textId="78D66A4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20D655C" w14:textId="54B908A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D853223" w14:textId="35C52DB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9E142B4" w14:textId="68768B8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1D228BFE" w14:textId="01C8D301" w:rsidTr="00103EE8">
        <w:tc>
          <w:tcPr>
            <w:tcW w:w="203" w:type="pct"/>
          </w:tcPr>
          <w:p w14:paraId="41EA01AD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494F1D05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4E72372" w14:textId="10198F7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2478E34" w14:textId="3FA29EC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B1B16FB" w14:textId="4976DD6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94D6429" w14:textId="7017BEC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1A25BA9" w14:textId="2279997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CA31F63" w14:textId="2E01BDF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8E9AA23" w14:textId="2152E78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730B28C" w14:textId="0489A6D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CAAA979" w14:textId="598DD21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A345195" w14:textId="30C1E45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0537827" w14:textId="26D2DA8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D3518C7" w14:textId="021596B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0ED0D21C" w14:textId="29048C5F" w:rsidTr="00103EE8">
        <w:tc>
          <w:tcPr>
            <w:tcW w:w="203" w:type="pct"/>
          </w:tcPr>
          <w:p w14:paraId="5161618B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1FE7FC45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F084C02" w14:textId="5CB309F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C58B1C8" w14:textId="5B93483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4A1CB43" w14:textId="59FFEC9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DFF96F8" w14:textId="4A24D53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A55E415" w14:textId="13E205C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C1BAAB4" w14:textId="6105451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B9C1AC0" w14:textId="2FD1B2A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EBB242D" w14:textId="1ABEE3B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6C93151" w14:textId="1961E6F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F75C64B" w14:textId="5BE5D01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E89D894" w14:textId="11442DD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94664DA" w14:textId="7F9E995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6A6213B0" w14:textId="1C97FD27" w:rsidTr="00103EE8">
        <w:tc>
          <w:tcPr>
            <w:tcW w:w="203" w:type="pct"/>
          </w:tcPr>
          <w:p w14:paraId="7C192B4C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6C9F0C7A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0BCB637" w14:textId="3C4631E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2A72304" w14:textId="6BF4850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D8135CF" w14:textId="02158AB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0FA4A72" w14:textId="0F76294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BB429BA" w14:textId="223959D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9B16E75" w14:textId="0D38E4C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9916C51" w14:textId="2832CEC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AF53DD7" w14:textId="4033865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7CCA410" w14:textId="1A6CFE1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0BEB42E" w14:textId="625B816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DD781AF" w14:textId="026EB85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F96D91D" w14:textId="6CA1B6F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54A2752E" w14:textId="7913EC66" w:rsidTr="00103EE8">
        <w:tc>
          <w:tcPr>
            <w:tcW w:w="203" w:type="pct"/>
          </w:tcPr>
          <w:p w14:paraId="4F9A3B00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6AD656B3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07E0634" w14:textId="1E9FC31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DC0B5D0" w14:textId="720C450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D0614B7" w14:textId="431A4A2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D556874" w14:textId="629AD3D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18BB84B" w14:textId="5AAC6A7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829D9E1" w14:textId="237C894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028F298" w14:textId="13B51CC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DEF9672" w14:textId="261DFD7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EFE4C10" w14:textId="6B7F50B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CB90070" w14:textId="0E48343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C60EE1C" w14:textId="12F617A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D9B4EC2" w14:textId="05F52E8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5E39CC64" w14:textId="4A295738" w:rsidTr="00103EE8">
        <w:tc>
          <w:tcPr>
            <w:tcW w:w="203" w:type="pct"/>
          </w:tcPr>
          <w:p w14:paraId="77765461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118FF1F2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9E0A30D" w14:textId="5BC24C6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9DC0134" w14:textId="47F90FD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DF7BAAD" w14:textId="68BCCE1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3C1638D" w14:textId="2E3C42E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BD77416" w14:textId="7BAC52C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38D6DA6" w14:textId="1CF03CD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592AE08" w14:textId="6790E19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72B49CA" w14:textId="3C2C571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2CF2620" w14:textId="0308744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FF68513" w14:textId="7662A90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F03EB2B" w14:textId="2A064C2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46192B5" w14:textId="4EA54C7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731BE06E" w14:textId="6E460B88" w:rsidTr="00103EE8">
        <w:tc>
          <w:tcPr>
            <w:tcW w:w="203" w:type="pct"/>
          </w:tcPr>
          <w:p w14:paraId="6A62FE87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72CB77F4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8FAA162" w14:textId="38E256F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20DEF11" w14:textId="5E2F3F1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84F1934" w14:textId="58DF178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D86E471" w14:textId="01970CD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5AD5DB8" w14:textId="4759CB1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6F13F92" w14:textId="5AD1B8F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C6ED990" w14:textId="0C17093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39D3464" w14:textId="6ACA663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500449D" w14:textId="41FA6EF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6551493" w14:textId="3F7F13C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035622F" w14:textId="36733D3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B046FA0" w14:textId="7DFFFB2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0AF4D448" w14:textId="243B4310" w:rsidTr="00103EE8">
        <w:tc>
          <w:tcPr>
            <w:tcW w:w="203" w:type="pct"/>
          </w:tcPr>
          <w:p w14:paraId="0F7DC53D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67047094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B16FAB5" w14:textId="5594046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B9CE48B" w14:textId="2A7A0CA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E0B1540" w14:textId="1AD513D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7A3AF1B7" w14:textId="7B66D04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2B97FFF" w14:textId="3AB142E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1701A86" w14:textId="3D61799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7CB9508" w14:textId="71C02BE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8214B6A" w14:textId="7460907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911A930" w14:textId="0925A4C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5946329" w14:textId="042F8C6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088930F" w14:textId="6052423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27E5C8C" w14:textId="4EC3CD7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243F2161" w14:textId="24B1463F" w:rsidTr="00103EE8">
        <w:tc>
          <w:tcPr>
            <w:tcW w:w="203" w:type="pct"/>
          </w:tcPr>
          <w:p w14:paraId="6D807DE2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756A3BFD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63F5CCF" w14:textId="2745559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7D84917" w14:textId="29F053C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5E70B51" w14:textId="32505F5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369" w:type="pct"/>
          </w:tcPr>
          <w:p w14:paraId="4BA9F632" w14:textId="50654E8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655C4C12" w14:textId="5F8209C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0DF3977" w14:textId="1ABE813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8172769" w14:textId="3793C9F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B4FD285" w14:textId="3BB8491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41BBCD5" w14:textId="2F2A665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727F160" w14:textId="08A6164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FE09B21" w14:textId="48AD332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6AC1C54" w14:textId="378F52F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4A72A129" w14:textId="33C7861A" w:rsidTr="00103EE8">
        <w:tc>
          <w:tcPr>
            <w:tcW w:w="203" w:type="pct"/>
          </w:tcPr>
          <w:p w14:paraId="24F0488D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311C198C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95D1891" w14:textId="03CB94D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63845D99" w14:textId="341922B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3FE511E" w14:textId="5981D83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E7AE881" w14:textId="6551CED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1F02D1B" w14:textId="19701E5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5FF3BBA" w14:textId="7D48665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D50C904" w14:textId="27D81BC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F3C99DC" w14:textId="28AF15F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6E29E50" w14:textId="66B0FAA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EE02B85" w14:textId="2E8DC61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8706725" w14:textId="106F206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B31A5CB" w14:textId="123BED1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1F700868" w14:textId="1AB25529" w:rsidTr="00103EE8">
        <w:tc>
          <w:tcPr>
            <w:tcW w:w="203" w:type="pct"/>
          </w:tcPr>
          <w:p w14:paraId="2A9D86F9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784FD991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6646397" w14:textId="4355ABE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44D4868" w14:textId="48B1C76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0D9448A" w14:textId="0E79D64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7A271E5F" w14:textId="731EC53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B9D2979" w14:textId="5D89F72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74CED16" w14:textId="10DCA41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34F8DA5" w14:textId="5FE94DD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7DF9F1CB" w14:textId="145BE6A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463F29D" w14:textId="0FF55B3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95F3512" w14:textId="52BA08C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679B566" w14:textId="20041A2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630EA0A" w14:textId="586BE88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03AF9DAE" w14:textId="5D8F4F42" w:rsidTr="00103EE8">
        <w:tc>
          <w:tcPr>
            <w:tcW w:w="203" w:type="pct"/>
          </w:tcPr>
          <w:p w14:paraId="27FF300F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03E384B9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7D351E1" w14:textId="673C144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70F8E45A" w14:textId="06E3FCA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B0B15A4" w14:textId="7E801A1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634A0F3D" w14:textId="1375687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C777F1D" w14:textId="7B909E6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F5460EA" w14:textId="761B077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83E53E5" w14:textId="24AD762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7A253FBF" w14:textId="2D9B9BC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F035891" w14:textId="45F091E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7E6986F7" w14:textId="391A97F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DE077B5" w14:textId="3EC3D91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75D47B4" w14:textId="7A6BDF4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48A519F6" w14:textId="20947BEA" w:rsidTr="00103EE8">
        <w:tc>
          <w:tcPr>
            <w:tcW w:w="203" w:type="pct"/>
          </w:tcPr>
          <w:p w14:paraId="0340D8AF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69C55517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6D6EED58" w14:textId="735F95D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3942D86" w14:textId="35041B6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D7A6AB0" w14:textId="1A35E9D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C5B8DEC" w14:textId="2159791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B0F2869" w14:textId="05FAB69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F8E25C7" w14:textId="7E3BFF5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B8CEFFD" w14:textId="45B4E03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8DF6407" w14:textId="47096DA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D92B89C" w14:textId="4C45F13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0C0EB2C" w14:textId="3244CF0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B628A55" w14:textId="1760BEA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E61E647" w14:textId="757E877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7FCD6069" w14:textId="5CCBEDF5" w:rsidTr="00103EE8">
        <w:tc>
          <w:tcPr>
            <w:tcW w:w="203" w:type="pct"/>
          </w:tcPr>
          <w:p w14:paraId="00E1D428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7294A838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6FA29A81" w14:textId="799CA84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C0E4292" w14:textId="09F0351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FA0C209" w14:textId="0087048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540A266" w14:textId="56C4959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02C285D" w14:textId="5EBFC52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915469C" w14:textId="7DFB88D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C29BDEE" w14:textId="4FC1505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8682F66" w14:textId="46336F1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06CA423" w14:textId="14C75B3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62E175B4" w14:textId="3F04449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674CABD" w14:textId="1220FEE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9927C5F" w14:textId="16DF05B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06D7A8E0" w14:textId="23B9F579" w:rsidTr="00103EE8">
        <w:tc>
          <w:tcPr>
            <w:tcW w:w="203" w:type="pct"/>
          </w:tcPr>
          <w:p w14:paraId="04F89B9A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5076155F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9B2F4A8" w14:textId="5F31548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16084A9" w14:textId="02856A9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FF8FD7E" w14:textId="4EAB9BB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6E21B04C" w14:textId="2880D8C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8C5F592" w14:textId="35BD7CD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D6AC5EC" w14:textId="416C25B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6388C46" w14:textId="3E3AD27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26A0BC8" w14:textId="71A9607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80521DD" w14:textId="21C86AB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7F10251" w14:textId="20B2ACC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00AD5D6" w14:textId="04EBCAC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ABA3308" w14:textId="64CEE0B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42F31BEA" w14:textId="44448DE7" w:rsidTr="00103EE8">
        <w:tc>
          <w:tcPr>
            <w:tcW w:w="203" w:type="pct"/>
          </w:tcPr>
          <w:p w14:paraId="1A7649DB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46FC1E0A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FFB64B9" w14:textId="53579DC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A540E29" w14:textId="634D344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9D23C3D" w14:textId="720A01D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15DBA0A" w14:textId="04F59F5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6119AE3" w14:textId="6CEED75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C6FAA2A" w14:textId="21C8B90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997C2AB" w14:textId="09E6C6B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E14093D" w14:textId="7563374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A466FC1" w14:textId="0199F30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B3A28EA" w14:textId="0A0E277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504A226" w14:textId="6F900E6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DCD4D5D" w14:textId="048515D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3809581B" w14:textId="781DE683" w:rsidTr="00103EE8">
        <w:tc>
          <w:tcPr>
            <w:tcW w:w="203" w:type="pct"/>
          </w:tcPr>
          <w:p w14:paraId="0382BE92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49D5A35B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CD39C17" w14:textId="23DBC69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D181293" w14:textId="415D475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C040C29" w14:textId="5DEEF81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2537268" w14:textId="33B1681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49A25D8" w14:textId="2C6EAB2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8AAA5CA" w14:textId="2CA8520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7460FD8" w14:textId="7A4C408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5DA9308" w14:textId="5A53B18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D80632A" w14:textId="5C0DEA9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169138E" w14:textId="1CED4B5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E212800" w14:textId="00A3377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9085DF1" w14:textId="109394B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06791D75" w14:textId="6108CD80" w:rsidTr="00103EE8">
        <w:tc>
          <w:tcPr>
            <w:tcW w:w="203" w:type="pct"/>
          </w:tcPr>
          <w:p w14:paraId="5985D601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7E6FC82A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805CF85" w14:textId="3285F9C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1F6D5FE" w14:textId="58CCB4E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0752BE1" w14:textId="37F4433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A212B1B" w14:textId="30C308D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0D65E0A" w14:textId="505EC69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AE2889D" w14:textId="5EF604C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8D15C53" w14:textId="57CECDC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2CFCA73" w14:textId="33B9328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365E9F8" w14:textId="5670AF8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7CD98F9" w14:textId="3C0AED9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9C0975F" w14:textId="08BD0B1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C7BD241" w14:textId="575E87A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4A396665" w14:textId="153DF10A" w:rsidTr="00103EE8">
        <w:tc>
          <w:tcPr>
            <w:tcW w:w="203" w:type="pct"/>
          </w:tcPr>
          <w:p w14:paraId="6F6BD11E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16424DE8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6A971D82" w14:textId="404467F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253FECF" w14:textId="1B565AF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B18C30F" w14:textId="45370FF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FFFEFB0" w14:textId="6C6CA49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F9C6E89" w14:textId="1F21D8F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F4979C7" w14:textId="708CC4E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BDFE374" w14:textId="62D4E3D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725C0EB" w14:textId="1C36D90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0C188D2" w14:textId="0A48A28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BAA8515" w14:textId="1F8EE5A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454D5EB" w14:textId="6087904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59F3E36" w14:textId="4BB81F7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59D2F053" w14:textId="09226D0B" w:rsidTr="00103EE8">
        <w:tc>
          <w:tcPr>
            <w:tcW w:w="203" w:type="pct"/>
          </w:tcPr>
          <w:p w14:paraId="1719FC39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5AEDCDC7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6823772" w14:textId="5AEC411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C95C28B" w14:textId="348B0D1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13189D9" w14:textId="1EF211B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74823B6C" w14:textId="479F490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2E92080" w14:textId="6369ED7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490AE1C" w14:textId="71C6CBB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6FF529D" w14:textId="7F2F998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C111838" w14:textId="6022E48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32D3EB3" w14:textId="480C6F9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9CB12F3" w14:textId="2021B16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8BE0728" w14:textId="719CAA6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7D2539EE" w14:textId="2241B01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1556ED30" w14:textId="182C6CB4" w:rsidTr="00103EE8">
        <w:tc>
          <w:tcPr>
            <w:tcW w:w="203" w:type="pct"/>
          </w:tcPr>
          <w:p w14:paraId="0C5A89A8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085F9BEB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3333CDC" w14:textId="5582FCF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FB28B67" w14:textId="1D30152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ADDAA55" w14:textId="44C0F1A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4DC7E1B" w14:textId="3902526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EC7CDC3" w14:textId="7281DFC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22D9CE9" w14:textId="7B72CD6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69997FA" w14:textId="35A515E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D680F7D" w14:textId="194563F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3632DC1" w14:textId="479E683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6EDF338E" w14:textId="23111CF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B52F800" w14:textId="4D0C723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9010432" w14:textId="7185787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7F96A50E" w14:textId="770AD717" w:rsidTr="00103EE8">
        <w:tc>
          <w:tcPr>
            <w:tcW w:w="203" w:type="pct"/>
          </w:tcPr>
          <w:p w14:paraId="42D60C99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28AE3255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1A50AC4" w14:textId="58A86F8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739AE6BA" w14:textId="50CC742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0E43486" w14:textId="29210E7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DBFE028" w14:textId="7435CB0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BCEB137" w14:textId="7E3EC8D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3715E87" w14:textId="49AC245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D8612AD" w14:textId="1618743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B8751A9" w14:textId="432F1D0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E8DBE75" w14:textId="6290E36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ED07DFF" w14:textId="6B71D98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5EA80E4" w14:textId="286C90E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05FAEA1" w14:textId="67FFD5F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4CCD6D85" w14:textId="31BB1D72" w:rsidTr="00103EE8">
        <w:tc>
          <w:tcPr>
            <w:tcW w:w="203" w:type="pct"/>
          </w:tcPr>
          <w:p w14:paraId="5147184D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2F7C1286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53F2E9B" w14:textId="4E8FCBC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3EBBA31" w14:textId="7D89C7E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0275066" w14:textId="4EBA511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F44451A" w14:textId="5CC5A3E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4DF00F2" w14:textId="6BFB130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A33F2AB" w14:textId="1A15727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68837A4" w14:textId="01794E1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2CB61D3" w14:textId="25B68DB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3A4FC5F" w14:textId="09B3502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B728FEC" w14:textId="3F17043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26578C6" w14:textId="5CC1569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9D74661" w14:textId="0023356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6D6D4716" w14:textId="12B3DA39" w:rsidTr="00103EE8">
        <w:tc>
          <w:tcPr>
            <w:tcW w:w="203" w:type="pct"/>
          </w:tcPr>
          <w:p w14:paraId="7FEF61C0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1D860C2C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6DF837FF" w14:textId="29C668E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66892327" w14:textId="3BB3D93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AAAD6D8" w14:textId="252E299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7011721" w14:textId="76FD662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A8E8F47" w14:textId="43D6374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A1B73C8" w14:textId="0C142B3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A412183" w14:textId="6766B35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7FAF4BD8" w14:textId="69FBE9F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02EB66F" w14:textId="710AA61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7B19A579" w14:textId="409201C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8C76E2A" w14:textId="61C538E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5D9F03D" w14:textId="66254A3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6F6642DB" w14:textId="04E229BB" w:rsidTr="00103EE8">
        <w:tc>
          <w:tcPr>
            <w:tcW w:w="203" w:type="pct"/>
          </w:tcPr>
          <w:p w14:paraId="144CFEB2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68D3B520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5DB36FC" w14:textId="7DA0BE4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5D92EF3" w14:textId="1AB0F64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7D87003" w14:textId="7245EFF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054DFBF5" w14:textId="0014B1B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1F2F579" w14:textId="7CC99C5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0C0275C" w14:textId="5D7F8F8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4ED345F" w14:textId="004C5FFD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AFEFCFA" w14:textId="0D0B0E8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69E0F6A" w14:textId="3C5B88F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8C23CE9" w14:textId="1EA2126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367AF0A" w14:textId="3F9C123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6BB3171B" w14:textId="6173AEB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19BE3894" w14:textId="508A460B" w:rsidTr="00103EE8">
        <w:tc>
          <w:tcPr>
            <w:tcW w:w="203" w:type="pct"/>
          </w:tcPr>
          <w:p w14:paraId="411FAFE3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77AB79B1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A709AC2" w14:textId="11E4A9B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CEDBADF" w14:textId="0C503DA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5CA7929" w14:textId="34F2E6F1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397099D" w14:textId="6592722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EA676CF" w14:textId="01B1B9F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328E8A5" w14:textId="1A37C14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9148201" w14:textId="7C3A266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2CC62E4" w14:textId="5DE0AE0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B704CF6" w14:textId="4AA87C0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E45650A" w14:textId="3CAB732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3ADE8BD" w14:textId="2E0230B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1C68536" w14:textId="2513C9F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4D62E025" w14:textId="57F12755" w:rsidTr="00103EE8">
        <w:tc>
          <w:tcPr>
            <w:tcW w:w="203" w:type="pct"/>
          </w:tcPr>
          <w:p w14:paraId="318D3E7D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12A30825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D0F4144" w14:textId="7D5A1DE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D478B38" w14:textId="05396EB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6E07F8F" w14:textId="3E316DE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D8A597A" w14:textId="0950F6F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4EEF7F7" w14:textId="67FE690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EAB7CB1" w14:textId="2610372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4752FE13" w14:textId="0F80308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5E9F080" w14:textId="43D1C46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BB27476" w14:textId="186EACF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082AD3E6" w14:textId="68EE3FD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97EC2FE" w14:textId="0337579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F0B5F51" w14:textId="7D279C9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3A54013B" w14:textId="2254867C" w:rsidTr="00103EE8">
        <w:tc>
          <w:tcPr>
            <w:tcW w:w="203" w:type="pct"/>
          </w:tcPr>
          <w:p w14:paraId="653DC6DA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0E028A1E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D855D57" w14:textId="0759805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05AACBF" w14:textId="0F9DF209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585FABC" w14:textId="021EBA8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FF0C2B5" w14:textId="6FE7406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ACF4254" w14:textId="572034B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C307AC4" w14:textId="099466F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0ADA014" w14:textId="6168100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FE31102" w14:textId="703B1B3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EC2DC8B" w14:textId="1715141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493B11D" w14:textId="1EAFCA0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FB817CB" w14:textId="73AFF05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74758AEE" w14:textId="3FA3A766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338A2ED1" w14:textId="5C5FB18A" w:rsidTr="00103EE8">
        <w:tc>
          <w:tcPr>
            <w:tcW w:w="203" w:type="pct"/>
          </w:tcPr>
          <w:p w14:paraId="43BFF5B2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36418F85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6A7DC3F1" w14:textId="395B07F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75D2EAB6" w14:textId="744DF15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7F2CAA0" w14:textId="159ED4C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854324B" w14:textId="09560F4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D84931F" w14:textId="1D3EFAEF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20CD791" w14:textId="142D573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CDBC4EF" w14:textId="268F8B1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461EF597" w14:textId="6BD8765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6E74D707" w14:textId="58E595E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136A16F7" w14:textId="7AB49D5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E2AD652" w14:textId="0459C8A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C6CE3CD" w14:textId="037364EC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  <w:tr w:rsidR="00103EE8" w:rsidRPr="00103EE8" w14:paraId="4142E0EC" w14:textId="686C0B68" w:rsidTr="00103EE8">
        <w:tc>
          <w:tcPr>
            <w:tcW w:w="203" w:type="pct"/>
          </w:tcPr>
          <w:p w14:paraId="5732DA7F" w14:textId="77777777" w:rsidR="00103EE8" w:rsidRPr="00103EE8" w:rsidRDefault="00103EE8" w:rsidP="00103EE8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</w:tcPr>
          <w:p w14:paraId="54F51A6B" w14:textId="7777777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F4CC80F" w14:textId="6D2F6EB0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7FA3D032" w14:textId="4FB6540B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2699022B" w14:textId="459575C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56F4E77D" w14:textId="11D442B7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35E02A80" w14:textId="2A771818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73CB42C5" w14:textId="35E41F05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717854C3" w14:textId="6A406774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3058ACDC" w14:textId="43CDBF8E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586CFD33" w14:textId="7E04744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683A76CD" w14:textId="0BECF29A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  <w:tc>
          <w:tcPr>
            <w:tcW w:w="369" w:type="pct"/>
          </w:tcPr>
          <w:p w14:paraId="13FE901E" w14:textId="7CF35253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Yes</w:t>
            </w:r>
          </w:p>
        </w:tc>
        <w:tc>
          <w:tcPr>
            <w:tcW w:w="369" w:type="pct"/>
          </w:tcPr>
          <w:p w14:paraId="27EB81A0" w14:textId="1DAA3AE2" w:rsidR="00103EE8" w:rsidRPr="00103EE8" w:rsidRDefault="00103EE8" w:rsidP="00103EE8">
            <w:pPr>
              <w:jc w:val="center"/>
              <w:rPr>
                <w:sz w:val="16"/>
                <w:szCs w:val="16"/>
              </w:rPr>
            </w:pPr>
            <w:r w:rsidRPr="00103EE8">
              <w:rPr>
                <w:sz w:val="16"/>
                <w:szCs w:val="16"/>
              </w:rPr>
              <w:t>No</w:t>
            </w:r>
          </w:p>
        </w:tc>
      </w:tr>
    </w:tbl>
    <w:p w14:paraId="04AF54F6" w14:textId="77777777" w:rsidR="00103EE8" w:rsidRPr="00027047" w:rsidRDefault="00103EE8" w:rsidP="00027047"/>
    <w:sectPr w:rsidR="00103EE8" w:rsidRPr="00027047" w:rsidSect="000270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8164CF"/>
    <w:multiLevelType w:val="hybridMultilevel"/>
    <w:tmpl w:val="674EAB3A"/>
    <w:lvl w:ilvl="0" w:tplc="C7500656">
      <w:start w:val="1"/>
      <w:numFmt w:val="decimal"/>
      <w:lvlText w:val="ESC-%1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34E78C6"/>
    <w:multiLevelType w:val="hybridMultilevel"/>
    <w:tmpl w:val="62CA4722"/>
    <w:lvl w:ilvl="0" w:tplc="AB9C3490">
      <w:start w:val="1"/>
      <w:numFmt w:val="decimal"/>
      <w:lvlText w:val="ACC-%1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050"/>
    <w:rsid w:val="00027047"/>
    <w:rsid w:val="00027425"/>
    <w:rsid w:val="00043166"/>
    <w:rsid w:val="00055885"/>
    <w:rsid w:val="00060C88"/>
    <w:rsid w:val="00067139"/>
    <w:rsid w:val="000736FB"/>
    <w:rsid w:val="000A0050"/>
    <w:rsid w:val="000B4E61"/>
    <w:rsid w:val="00103EE8"/>
    <w:rsid w:val="001173F2"/>
    <w:rsid w:val="00120A91"/>
    <w:rsid w:val="00135184"/>
    <w:rsid w:val="001749DD"/>
    <w:rsid w:val="00180FEA"/>
    <w:rsid w:val="00191865"/>
    <w:rsid w:val="001B1725"/>
    <w:rsid w:val="001C3C58"/>
    <w:rsid w:val="0020401C"/>
    <w:rsid w:val="002211C1"/>
    <w:rsid w:val="00223995"/>
    <w:rsid w:val="002400D6"/>
    <w:rsid w:val="00256B8F"/>
    <w:rsid w:val="002605F5"/>
    <w:rsid w:val="00265F4A"/>
    <w:rsid w:val="002776E9"/>
    <w:rsid w:val="00282A63"/>
    <w:rsid w:val="0029758A"/>
    <w:rsid w:val="002A7717"/>
    <w:rsid w:val="002A77CC"/>
    <w:rsid w:val="002C6E41"/>
    <w:rsid w:val="00313D7F"/>
    <w:rsid w:val="003226C2"/>
    <w:rsid w:val="00326ADD"/>
    <w:rsid w:val="00327711"/>
    <w:rsid w:val="003508C6"/>
    <w:rsid w:val="00367E79"/>
    <w:rsid w:val="0037235E"/>
    <w:rsid w:val="00392C87"/>
    <w:rsid w:val="003C3309"/>
    <w:rsid w:val="003C3979"/>
    <w:rsid w:val="003D3765"/>
    <w:rsid w:val="003E1194"/>
    <w:rsid w:val="00411B38"/>
    <w:rsid w:val="0044283C"/>
    <w:rsid w:val="004C18A4"/>
    <w:rsid w:val="004D78DC"/>
    <w:rsid w:val="004E7264"/>
    <w:rsid w:val="004F36FF"/>
    <w:rsid w:val="004F7AEA"/>
    <w:rsid w:val="00534B6E"/>
    <w:rsid w:val="00570FDC"/>
    <w:rsid w:val="005779C7"/>
    <w:rsid w:val="005A38FF"/>
    <w:rsid w:val="005C6DE3"/>
    <w:rsid w:val="005E2B58"/>
    <w:rsid w:val="005E7A20"/>
    <w:rsid w:val="0062194A"/>
    <w:rsid w:val="00625C45"/>
    <w:rsid w:val="0063432B"/>
    <w:rsid w:val="00664AD1"/>
    <w:rsid w:val="00683782"/>
    <w:rsid w:val="00692E18"/>
    <w:rsid w:val="006967AA"/>
    <w:rsid w:val="006A7A9E"/>
    <w:rsid w:val="006E1044"/>
    <w:rsid w:val="0070033B"/>
    <w:rsid w:val="00730E96"/>
    <w:rsid w:val="007454E9"/>
    <w:rsid w:val="00750504"/>
    <w:rsid w:val="00750F1B"/>
    <w:rsid w:val="00770AA0"/>
    <w:rsid w:val="00777E9C"/>
    <w:rsid w:val="00783154"/>
    <w:rsid w:val="00791721"/>
    <w:rsid w:val="00792AA0"/>
    <w:rsid w:val="007A245C"/>
    <w:rsid w:val="007B4211"/>
    <w:rsid w:val="00827D6C"/>
    <w:rsid w:val="00835DF0"/>
    <w:rsid w:val="00865D4D"/>
    <w:rsid w:val="0088296F"/>
    <w:rsid w:val="00887475"/>
    <w:rsid w:val="008916E8"/>
    <w:rsid w:val="008A5278"/>
    <w:rsid w:val="008B4EA6"/>
    <w:rsid w:val="00915A37"/>
    <w:rsid w:val="00915F07"/>
    <w:rsid w:val="00930DE9"/>
    <w:rsid w:val="00934FCB"/>
    <w:rsid w:val="00955557"/>
    <w:rsid w:val="00971697"/>
    <w:rsid w:val="00977DEC"/>
    <w:rsid w:val="00991B0D"/>
    <w:rsid w:val="009C2020"/>
    <w:rsid w:val="009E1226"/>
    <w:rsid w:val="009E36C3"/>
    <w:rsid w:val="009E44B0"/>
    <w:rsid w:val="00A1086F"/>
    <w:rsid w:val="00A30827"/>
    <w:rsid w:val="00A4397F"/>
    <w:rsid w:val="00A545F3"/>
    <w:rsid w:val="00A8727C"/>
    <w:rsid w:val="00A95DCE"/>
    <w:rsid w:val="00AA5307"/>
    <w:rsid w:val="00AA635E"/>
    <w:rsid w:val="00AB4C95"/>
    <w:rsid w:val="00AE00BD"/>
    <w:rsid w:val="00AE51BA"/>
    <w:rsid w:val="00AF25F8"/>
    <w:rsid w:val="00AF4D09"/>
    <w:rsid w:val="00B04325"/>
    <w:rsid w:val="00B40D9C"/>
    <w:rsid w:val="00B66EB9"/>
    <w:rsid w:val="00B759FA"/>
    <w:rsid w:val="00B76260"/>
    <w:rsid w:val="00BB0C41"/>
    <w:rsid w:val="00BD0F24"/>
    <w:rsid w:val="00BF4D23"/>
    <w:rsid w:val="00BF6ECC"/>
    <w:rsid w:val="00BF751D"/>
    <w:rsid w:val="00C40AA5"/>
    <w:rsid w:val="00C65D3E"/>
    <w:rsid w:val="00C8192F"/>
    <w:rsid w:val="00C837C2"/>
    <w:rsid w:val="00CB08D1"/>
    <w:rsid w:val="00CE4506"/>
    <w:rsid w:val="00D030FE"/>
    <w:rsid w:val="00D178BA"/>
    <w:rsid w:val="00D269AA"/>
    <w:rsid w:val="00D42EF0"/>
    <w:rsid w:val="00D43CC3"/>
    <w:rsid w:val="00D52838"/>
    <w:rsid w:val="00D5511E"/>
    <w:rsid w:val="00D639C5"/>
    <w:rsid w:val="00DC1E3E"/>
    <w:rsid w:val="00E10ED4"/>
    <w:rsid w:val="00E14B66"/>
    <w:rsid w:val="00E20796"/>
    <w:rsid w:val="00E32FE6"/>
    <w:rsid w:val="00E74415"/>
    <w:rsid w:val="00E92CF6"/>
    <w:rsid w:val="00ED4C8D"/>
    <w:rsid w:val="00F054E9"/>
    <w:rsid w:val="00F22DB5"/>
    <w:rsid w:val="00F231AC"/>
    <w:rsid w:val="00F32FC3"/>
    <w:rsid w:val="00F55FB4"/>
    <w:rsid w:val="00F56427"/>
    <w:rsid w:val="00F60741"/>
    <w:rsid w:val="00F61C6B"/>
    <w:rsid w:val="00F714DE"/>
    <w:rsid w:val="00F93ECE"/>
    <w:rsid w:val="00FA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5E71E"/>
  <w15:chartTrackingRefBased/>
  <w15:docId w15:val="{0670CD00-4967-400F-A82B-D50193E27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8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0A0050"/>
    <w:pPr>
      <w:spacing w:after="0" w:line="240" w:lineRule="auto"/>
    </w:pPr>
    <w:rPr>
      <w:lang w:val="en-MY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PlainTable2">
    <w:name w:val="Plain Table 2"/>
    <w:basedOn w:val="TableNormal"/>
    <w:uiPriority w:val="42"/>
    <w:rsid w:val="000A00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551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11E"/>
    <w:pPr>
      <w:spacing w:after="0" w:line="240" w:lineRule="auto"/>
    </w:pPr>
    <w:rPr>
      <w:rFonts w:ascii="Calibri" w:eastAsia="Calibri" w:hAnsi="Calibri" w:cs="Calibri"/>
      <w:color w:val="000000"/>
      <w:sz w:val="20"/>
      <w:szCs w:val="20"/>
      <w:lang w:val="en-MY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11E"/>
    <w:rPr>
      <w:rFonts w:ascii="Calibri" w:eastAsia="Calibri" w:hAnsi="Calibri" w:cs="Calibri"/>
      <w:color w:val="000000"/>
      <w:sz w:val="20"/>
      <w:szCs w:val="20"/>
      <w:lang w:val="en-MY"/>
    </w:rPr>
  </w:style>
  <w:style w:type="table" w:styleId="TableGrid0">
    <w:name w:val="Table Grid"/>
    <w:basedOn w:val="TableNormal"/>
    <w:uiPriority w:val="39"/>
    <w:rsid w:val="00E32FE6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2FE6"/>
    <w:pPr>
      <w:ind w:left="720"/>
      <w:contextualSpacing/>
    </w:pPr>
    <w:rPr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24</Pages>
  <Words>6657</Words>
  <Characters>37948</Characters>
  <Application>Microsoft Office Word</Application>
  <DocSecurity>0</DocSecurity>
  <Lines>316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 Chia Siang</dc:creator>
  <cp:keywords/>
  <dc:description/>
  <cp:lastModifiedBy>Kow Chia Siang</cp:lastModifiedBy>
  <cp:revision>147</cp:revision>
  <dcterms:created xsi:type="dcterms:W3CDTF">2021-03-11T05:15:00Z</dcterms:created>
  <dcterms:modified xsi:type="dcterms:W3CDTF">2021-06-15T07:19:00Z</dcterms:modified>
</cp:coreProperties>
</file>